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B3D928" w14:textId="59191741" w:rsidR="004517B7" w:rsidRPr="00B61815" w:rsidRDefault="00510317" w:rsidP="004517B7">
      <w:pPr>
        <w:rPr>
          <w:rFonts w:ascii="Times New Roman" w:eastAsia="游明朝" w:hAnsi="Times New Roman" w:cs="Times New Roman"/>
          <w:sz w:val="20"/>
          <w:szCs w:val="20"/>
        </w:rPr>
      </w:pPr>
      <w:r w:rsidRPr="00B72BA2">
        <w:rPr>
          <w:rFonts w:ascii="Times New Roman" w:eastAsia="游明朝" w:hAnsi="Times New Roman" w:cs="Times New Roman"/>
          <w:sz w:val="20"/>
          <w:szCs w:val="20"/>
        </w:rPr>
        <w:t xml:space="preserve">Online Resource </w:t>
      </w:r>
      <w:r w:rsidR="00BA0947">
        <w:rPr>
          <w:rFonts w:ascii="Times New Roman" w:eastAsia="游明朝" w:hAnsi="Times New Roman" w:cs="Times New Roman" w:hint="eastAsia"/>
          <w:sz w:val="20"/>
          <w:szCs w:val="20"/>
        </w:rPr>
        <w:t>3</w:t>
      </w:r>
      <w:r w:rsidR="000A3E15">
        <w:rPr>
          <w:rFonts w:ascii="Times New Roman" w:eastAsia="游明朝" w:hAnsi="Times New Roman" w:cs="Times New Roman" w:hint="eastAsia"/>
          <w:sz w:val="20"/>
          <w:szCs w:val="20"/>
        </w:rPr>
        <w:t>a</w:t>
      </w:r>
    </w:p>
    <w:p w14:paraId="50651AC5" w14:textId="77777777" w:rsidR="004359F7" w:rsidRDefault="004359F7" w:rsidP="004359F7">
      <w:pPr>
        <w:rPr>
          <w:rFonts w:ascii="游明朝" w:eastAsia="游明朝" w:hAnsi="游明朝" w:cs="游明朝"/>
        </w:rPr>
      </w:pPr>
    </w:p>
    <w:p w14:paraId="51C0DC0B" w14:textId="77777777" w:rsidR="004359F7" w:rsidRDefault="00510317">
      <w:r w:rsidRPr="004359F7">
        <w:rPr>
          <w:rFonts w:ascii="Arial" w:eastAsia="Arial" w:hAnsi="Arial" w:cs="Arial"/>
          <w:noProof/>
          <w:color w:val="000000"/>
        </w:rPr>
        <mc:AlternateContent>
          <mc:Choice Requires="wpg">
            <w:drawing>
              <wp:inline distT="0" distB="0" distL="0" distR="0" wp14:anchorId="233F3983" wp14:editId="4B8E10A9">
                <wp:extent cx="6107373" cy="5824924"/>
                <wp:effectExtent l="0" t="0" r="0" b="4445"/>
                <wp:docPr id="7" name="グループ化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042AD88F-7CB2-A4CD-A748-9C3A49CA4FE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07373" cy="5824924"/>
                          <a:chOff x="0" y="0"/>
                          <a:chExt cx="6384967" cy="6046524"/>
                        </a:xfrm>
                      </wpg:grpSpPr>
                      <wpg:grpSp>
                        <wpg:cNvPr id="1749590867" name="Group 4">
                          <a:extLst>
                            <a:ext uri="{FF2B5EF4-FFF2-40B4-BE49-F238E27FC236}">
                              <a16:creationId xmlns:a16="http://schemas.microsoft.com/office/drawing/2014/main" id="{CA36D6D8-90B9-5DB0-6895-6AFBF1A1594B}"/>
                            </a:ext>
                          </a:extLst>
                        </wpg:cNvPr>
                        <wpg:cNvGrpSpPr>
                          <a:grpSpLocks noChangeAspect="1"/>
                        </wpg:cNvGrpSpPr>
                        <wpg:grpSpPr>
                          <a:xfrm>
                            <a:off x="0" y="623624"/>
                            <a:ext cx="6384967" cy="5422900"/>
                            <a:chOff x="0" y="623624"/>
                            <a:chExt cx="3707" cy="3416"/>
                          </a:xfrm>
                        </wpg:grpSpPr>
                        <wps:wsp>
                          <wps:cNvPr id="1523632065" name="AutoShape 3">
                            <a:extLst>
                              <a:ext uri="{FF2B5EF4-FFF2-40B4-BE49-F238E27FC236}">
                                <a16:creationId xmlns:a16="http://schemas.microsoft.com/office/drawing/2014/main" id="{16EF6536-29B6-BDD1-F424-A68F307CCA21}"/>
                              </a:ext>
                            </a:extLst>
                          </wps:cNvPr>
                          <wps:cNvSpPr>
                            <a:spLocks noChangeAspect="1" noChangeArrowheads="1" noTextEdit="1"/>
                          </wps:cNvSpPr>
                          <wps:spPr bwMode="auto">
                            <a:xfrm>
                              <a:off x="0" y="623624"/>
                              <a:ext cx="3707" cy="341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823869781" name="Line 5">
                            <a:extLst>
                              <a:ext uri="{FF2B5EF4-FFF2-40B4-BE49-F238E27FC236}">
                                <a16:creationId xmlns:a16="http://schemas.microsoft.com/office/drawing/2014/main" id="{3DDFB2B9-0CDF-91C0-E349-EF857FCEEA7F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700" y="626072"/>
                              <a:ext cx="2145" cy="0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92723163" name="Line 6">
                            <a:extLst>
                              <a:ext uri="{FF2B5EF4-FFF2-40B4-BE49-F238E27FC236}">
                                <a16:creationId xmlns:a16="http://schemas.microsoft.com/office/drawing/2014/main" id="{35601A4C-DE81-3E03-F6FB-E8464E65995A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700" y="626072"/>
                              <a:ext cx="0" cy="46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56510978" name="Line 7">
                            <a:extLst>
                              <a:ext uri="{FF2B5EF4-FFF2-40B4-BE49-F238E27FC236}">
                                <a16:creationId xmlns:a16="http://schemas.microsoft.com/office/drawing/2014/main" id="{82A7AA35-29FB-56AA-35D9-D178DF6C9094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127" y="626072"/>
                              <a:ext cx="0" cy="46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28233447" name="Line 8">
                            <a:extLst>
                              <a:ext uri="{FF2B5EF4-FFF2-40B4-BE49-F238E27FC236}">
                                <a16:creationId xmlns:a16="http://schemas.microsoft.com/office/drawing/2014/main" id="{B21B48E1-4E04-3477-0AA7-35A90D3F32D2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554" y="626072"/>
                              <a:ext cx="0" cy="46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95405327" name="Line 9">
                            <a:extLst>
                              <a:ext uri="{FF2B5EF4-FFF2-40B4-BE49-F238E27FC236}">
                                <a16:creationId xmlns:a16="http://schemas.microsoft.com/office/drawing/2014/main" id="{6DCBA52F-F381-E56B-A981-E8B6B74B3F56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986" y="626072"/>
                              <a:ext cx="0" cy="46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39711079" name="Line 10">
                            <a:extLst>
                              <a:ext uri="{FF2B5EF4-FFF2-40B4-BE49-F238E27FC236}">
                                <a16:creationId xmlns:a16="http://schemas.microsoft.com/office/drawing/2014/main" id="{82D8D336-0353-8103-6BF1-18468E6ECA99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2413" y="626072"/>
                              <a:ext cx="0" cy="46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132808907" name="Line 11">
                            <a:extLst>
                              <a:ext uri="{FF2B5EF4-FFF2-40B4-BE49-F238E27FC236}">
                                <a16:creationId xmlns:a16="http://schemas.microsoft.com/office/drawing/2014/main" id="{A8970AD7-A2C2-0E21-6710-55F43E791F26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2845" y="626072"/>
                              <a:ext cx="0" cy="46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01940427" name="Rectangle 12">
                            <a:extLst>
                              <a:ext uri="{FF2B5EF4-FFF2-40B4-BE49-F238E27FC236}">
                                <a16:creationId xmlns:a16="http://schemas.microsoft.com/office/drawing/2014/main" id="{8EE99A8C-7B82-84D1-1230-8118E87166B5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659" y="626180"/>
                              <a:ext cx="41" cy="1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2915C67" w14:textId="77777777" w:rsidR="004359F7" w:rsidRDefault="00510317" w:rsidP="004359F7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781973656" name="Rectangle 13">
                            <a:extLst>
                              <a:ext uri="{FF2B5EF4-FFF2-40B4-BE49-F238E27FC236}">
                                <a16:creationId xmlns:a16="http://schemas.microsoft.com/office/drawing/2014/main" id="{CB42D2F9-22C4-C08B-49EF-BF6686892F47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060" y="626180"/>
                              <a:ext cx="139" cy="1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F452CB0" w14:textId="77777777" w:rsidR="004359F7" w:rsidRDefault="00510317" w:rsidP="004359F7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20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830333190" name="Rectangle 14">
                            <a:extLst>
                              <a:ext uri="{FF2B5EF4-FFF2-40B4-BE49-F238E27FC236}">
                                <a16:creationId xmlns:a16="http://schemas.microsoft.com/office/drawing/2014/main" id="{FFA82D24-30C2-6E87-1523-AD6002644817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487" y="626180"/>
                              <a:ext cx="157" cy="1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3740D12" w14:textId="77777777" w:rsidR="004359F7" w:rsidRDefault="00510317" w:rsidP="004359F7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40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354788786" name="Rectangle 15">
                            <a:extLst>
                              <a:ext uri="{FF2B5EF4-FFF2-40B4-BE49-F238E27FC236}">
                                <a16:creationId xmlns:a16="http://schemas.microsoft.com/office/drawing/2014/main" id="{0A3F3059-DDDE-6A04-8FEC-588ACED36196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919" y="626180"/>
                              <a:ext cx="139" cy="1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910ED89" w14:textId="77777777" w:rsidR="004359F7" w:rsidRDefault="00510317" w:rsidP="004359F7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60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76210183" name="Rectangle 16">
                            <a:extLst>
                              <a:ext uri="{FF2B5EF4-FFF2-40B4-BE49-F238E27FC236}">
                                <a16:creationId xmlns:a16="http://schemas.microsoft.com/office/drawing/2014/main" id="{5A5B0E5D-CC65-3786-7349-160F8DEB7A6F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2346" y="626180"/>
                              <a:ext cx="141" cy="1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C5254C9" w14:textId="77777777" w:rsidR="004359F7" w:rsidRDefault="00510317" w:rsidP="004359F7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80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610702352" name="Rectangle 17">
                            <a:extLst>
                              <a:ext uri="{FF2B5EF4-FFF2-40B4-BE49-F238E27FC236}">
                                <a16:creationId xmlns:a16="http://schemas.microsoft.com/office/drawing/2014/main" id="{5689FEC3-B592-5000-7BC0-43C273B7DBAB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2755" y="626180"/>
                              <a:ext cx="183" cy="1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18911D7" w14:textId="77777777" w:rsidR="004359F7" w:rsidRDefault="00510317" w:rsidP="004359F7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100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00734024" name="Line 18">
                            <a:extLst>
                              <a:ext uri="{FF2B5EF4-FFF2-40B4-BE49-F238E27FC236}">
                                <a16:creationId xmlns:a16="http://schemas.microsoft.com/office/drawing/2014/main" id="{1673C09C-2198-5B9A-C3F4-09998F98E4EA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602" y="623850"/>
                              <a:ext cx="0" cy="2135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2275667" name="Line 19">
                            <a:extLst>
                              <a:ext uri="{FF2B5EF4-FFF2-40B4-BE49-F238E27FC236}">
                                <a16:creationId xmlns:a16="http://schemas.microsoft.com/office/drawing/2014/main" id="{DC5AE6F2-DD69-9779-20EC-9319BB59A7C0}"/>
                              </a:ext>
                            </a:extLst>
                          </wps:cNvPr>
                          <wps:cNvCnPr/>
                          <wps:spPr bwMode="auto">
                            <a:xfrm flipH="1">
                              <a:off x="550" y="625985"/>
                              <a:ext cx="52" cy="0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35892467" name="Line 20">
                            <a:extLst>
                              <a:ext uri="{FF2B5EF4-FFF2-40B4-BE49-F238E27FC236}">
                                <a16:creationId xmlns:a16="http://schemas.microsoft.com/office/drawing/2014/main" id="{AA8FF287-E835-B3B5-DEFF-385F5CEF045C}"/>
                              </a:ext>
                            </a:extLst>
                          </wps:cNvPr>
                          <wps:cNvCnPr/>
                          <wps:spPr bwMode="auto">
                            <a:xfrm flipH="1">
                              <a:off x="550" y="625558"/>
                              <a:ext cx="52" cy="0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42860195" name="Line 21">
                            <a:extLst>
                              <a:ext uri="{FF2B5EF4-FFF2-40B4-BE49-F238E27FC236}">
                                <a16:creationId xmlns:a16="http://schemas.microsoft.com/office/drawing/2014/main" id="{27A74291-BAEE-D3E4-6FE6-934E851A83AB}"/>
                              </a:ext>
                            </a:extLst>
                          </wps:cNvPr>
                          <wps:cNvCnPr/>
                          <wps:spPr bwMode="auto">
                            <a:xfrm flipH="1">
                              <a:off x="550" y="625131"/>
                              <a:ext cx="52" cy="0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84559929" name="Line 22">
                            <a:extLst>
                              <a:ext uri="{FF2B5EF4-FFF2-40B4-BE49-F238E27FC236}">
                                <a16:creationId xmlns:a16="http://schemas.microsoft.com/office/drawing/2014/main" id="{03B4C606-74CB-0461-B790-F572DE19C179}"/>
                              </a:ext>
                            </a:extLst>
                          </wps:cNvPr>
                          <wps:cNvCnPr/>
                          <wps:spPr bwMode="auto">
                            <a:xfrm flipH="1">
                              <a:off x="550" y="624704"/>
                              <a:ext cx="52" cy="0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25720751" name="Line 23">
                            <a:extLst>
                              <a:ext uri="{FF2B5EF4-FFF2-40B4-BE49-F238E27FC236}">
                                <a16:creationId xmlns:a16="http://schemas.microsoft.com/office/drawing/2014/main" id="{4C40FFA0-EF9A-7D13-AD78-AB903551F6E4}"/>
                              </a:ext>
                            </a:extLst>
                          </wps:cNvPr>
                          <wps:cNvCnPr/>
                          <wps:spPr bwMode="auto">
                            <a:xfrm flipH="1">
                              <a:off x="550" y="624277"/>
                              <a:ext cx="52" cy="0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18544941" name="Line 24">
                            <a:extLst>
                              <a:ext uri="{FF2B5EF4-FFF2-40B4-BE49-F238E27FC236}">
                                <a16:creationId xmlns:a16="http://schemas.microsoft.com/office/drawing/2014/main" id="{E16712CA-9264-E5AE-C035-8CA104709DD7}"/>
                              </a:ext>
                            </a:extLst>
                          </wps:cNvPr>
                          <wps:cNvCnPr/>
                          <wps:spPr bwMode="auto">
                            <a:xfrm flipH="1">
                              <a:off x="550" y="623850"/>
                              <a:ext cx="52" cy="0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6465060" name="Rectangle 25">
                            <a:extLst>
                              <a:ext uri="{FF2B5EF4-FFF2-40B4-BE49-F238E27FC236}">
                                <a16:creationId xmlns:a16="http://schemas.microsoft.com/office/drawing/2014/main" id="{637AC887-DAC5-CF0B-C032-DDB12A44A147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17" y="625949"/>
                              <a:ext cx="41" cy="1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62E7EE9" w14:textId="77777777" w:rsidR="004359F7" w:rsidRDefault="00510317" w:rsidP="004359F7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925191114" name="Rectangle 26">
                            <a:extLst>
                              <a:ext uri="{FF2B5EF4-FFF2-40B4-BE49-F238E27FC236}">
                                <a16:creationId xmlns:a16="http://schemas.microsoft.com/office/drawing/2014/main" id="{E76C0097-B73E-767C-56D7-6D7D2CBEE52F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365" y="625522"/>
                              <a:ext cx="140" cy="1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CC8CB61" w14:textId="77777777" w:rsidR="004359F7" w:rsidRDefault="00510317" w:rsidP="004359F7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20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171156727" name="Rectangle 27">
                            <a:extLst>
                              <a:ext uri="{FF2B5EF4-FFF2-40B4-BE49-F238E27FC236}">
                                <a16:creationId xmlns:a16="http://schemas.microsoft.com/office/drawing/2014/main" id="{91C4166E-1A27-4A9F-A7DC-7B3CA89640F6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365" y="625095"/>
                              <a:ext cx="154" cy="1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DD5C94E" w14:textId="77777777" w:rsidR="004359F7" w:rsidRDefault="00510317" w:rsidP="004359F7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40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46564264" name="Rectangle 28">
                            <a:extLst>
                              <a:ext uri="{FF2B5EF4-FFF2-40B4-BE49-F238E27FC236}">
                                <a16:creationId xmlns:a16="http://schemas.microsoft.com/office/drawing/2014/main" id="{C88AE548-4BCF-7572-973A-199AC15DBAC6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365" y="624668"/>
                              <a:ext cx="158" cy="1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47F34D6" w14:textId="77777777" w:rsidR="004359F7" w:rsidRDefault="00510317" w:rsidP="004359F7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60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691010577" name="Rectangle 29">
                            <a:extLst>
                              <a:ext uri="{FF2B5EF4-FFF2-40B4-BE49-F238E27FC236}">
                                <a16:creationId xmlns:a16="http://schemas.microsoft.com/office/drawing/2014/main" id="{23F2E5C2-5FE4-93E2-4A09-0C07931D7F90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365" y="624241"/>
                              <a:ext cx="140" cy="1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751343B" w14:textId="77777777" w:rsidR="004359F7" w:rsidRDefault="00510317" w:rsidP="004359F7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80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929806104" name="Rectangle 30">
                            <a:extLst>
                              <a:ext uri="{FF2B5EF4-FFF2-40B4-BE49-F238E27FC236}">
                                <a16:creationId xmlns:a16="http://schemas.microsoft.com/office/drawing/2014/main" id="{FF8D85CD-CEF0-519F-C9A2-DFED0F2A09F1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319" y="623814"/>
                              <a:ext cx="178" cy="1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60F68FB" w14:textId="77777777" w:rsidR="004359F7" w:rsidRDefault="00510317" w:rsidP="004359F7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100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749953791" name="Freeform 31">
                            <a:extLst>
                              <a:ext uri="{FF2B5EF4-FFF2-40B4-BE49-F238E27FC236}">
                                <a16:creationId xmlns:a16="http://schemas.microsoft.com/office/drawing/2014/main" id="{AF3F125D-9E12-1A31-844E-34F3DD62D359}"/>
                              </a:ext>
                            </a:extLst>
                          </wps:cNvPr>
                          <wps:cNvSpPr/>
                          <wps:spPr bwMode="auto">
                            <a:xfrm>
                              <a:off x="602" y="623762"/>
                              <a:ext cx="2649" cy="2310"/>
                            </a:xfrm>
                            <a:custGeom>
                              <a:avLst/>
                              <a:gdLst>
                                <a:gd name="T0" fmla="*/ 0 w 515"/>
                                <a:gd name="T1" fmla="*/ 0 h 449"/>
                                <a:gd name="T2" fmla="*/ 0 w 515"/>
                                <a:gd name="T3" fmla="*/ 449 h 449"/>
                                <a:gd name="T4" fmla="*/ 515 w 515"/>
                                <a:gd name="T5" fmla="*/ 449 h 449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515" h="449">
                                  <a:moveTo>
                                    <a:pt x="0" y="0"/>
                                  </a:moveTo>
                                  <a:lnTo>
                                    <a:pt x="0" y="449"/>
                                  </a:lnTo>
                                  <a:lnTo>
                                    <a:pt x="515" y="449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noFill/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848638675" name="Rectangle 33">
                            <a:extLst>
                              <a:ext uri="{FF2B5EF4-FFF2-40B4-BE49-F238E27FC236}">
                                <a16:creationId xmlns:a16="http://schemas.microsoft.com/office/drawing/2014/main" id="{208A18CE-D6F7-592F-B7A3-5A674AD03CB4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 rot="16200000">
                              <a:off x="-214" y="624792"/>
                              <a:ext cx="848" cy="13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8886265" w14:textId="77777777" w:rsidR="004359F7" w:rsidRDefault="00510317" w:rsidP="004359F7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Overall survival (%)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91034240" name="Freeform 34">
                            <a:extLst>
                              <a:ext uri="{FF2B5EF4-FFF2-40B4-BE49-F238E27FC236}">
                                <a16:creationId xmlns:a16="http://schemas.microsoft.com/office/drawing/2014/main" id="{A78A27E9-8D1B-685D-EBC8-81C1FA9246B0}"/>
                              </a:ext>
                            </a:extLst>
                          </wps:cNvPr>
                          <wps:cNvSpPr/>
                          <wps:spPr bwMode="auto">
                            <a:xfrm>
                              <a:off x="700" y="623850"/>
                              <a:ext cx="2073" cy="324"/>
                            </a:xfrm>
                            <a:custGeom>
                              <a:avLst/>
                              <a:gdLst>
                                <a:gd name="T0" fmla="*/ 0 w 403"/>
                                <a:gd name="T1" fmla="*/ 0 h 63"/>
                                <a:gd name="T2" fmla="*/ 25 w 403"/>
                                <a:gd name="T3" fmla="*/ 0 h 63"/>
                                <a:gd name="T4" fmla="*/ 25 w 403"/>
                                <a:gd name="T5" fmla="*/ 20 h 63"/>
                                <a:gd name="T6" fmla="*/ 35 w 403"/>
                                <a:gd name="T7" fmla="*/ 20 h 63"/>
                                <a:gd name="T8" fmla="*/ 35 w 403"/>
                                <a:gd name="T9" fmla="*/ 39 h 63"/>
                                <a:gd name="T10" fmla="*/ 56 w 403"/>
                                <a:gd name="T11" fmla="*/ 39 h 63"/>
                                <a:gd name="T12" fmla="*/ 56 w 403"/>
                                <a:gd name="T13" fmla="*/ 63 h 63"/>
                                <a:gd name="T14" fmla="*/ 403 w 403"/>
                                <a:gd name="T15" fmla="*/ 63 h 63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</a:cxnLst>
                              <a:rect l="0" t="0" r="r" b="b"/>
                              <a:pathLst>
                                <a:path w="403" h="63">
                                  <a:moveTo>
                                    <a:pt x="0" y="0"/>
                                  </a:moveTo>
                                  <a:lnTo>
                                    <a:pt x="25" y="0"/>
                                  </a:lnTo>
                                  <a:lnTo>
                                    <a:pt x="25" y="20"/>
                                  </a:lnTo>
                                  <a:lnTo>
                                    <a:pt x="35" y="20"/>
                                  </a:lnTo>
                                  <a:lnTo>
                                    <a:pt x="35" y="39"/>
                                  </a:lnTo>
                                  <a:lnTo>
                                    <a:pt x="56" y="39"/>
                                  </a:lnTo>
                                  <a:lnTo>
                                    <a:pt x="56" y="63"/>
                                  </a:lnTo>
                                  <a:lnTo>
                                    <a:pt x="403" y="63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194641306" name="Line 35">
                            <a:extLst>
                              <a:ext uri="{FF2B5EF4-FFF2-40B4-BE49-F238E27FC236}">
                                <a16:creationId xmlns:a16="http://schemas.microsoft.com/office/drawing/2014/main" id="{01AF75E5-C16E-301A-14D0-639B2F18F8C3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756" y="623850"/>
                              <a:ext cx="57" cy="0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82014413" name="Line 36">
                            <a:extLst>
                              <a:ext uri="{FF2B5EF4-FFF2-40B4-BE49-F238E27FC236}">
                                <a16:creationId xmlns:a16="http://schemas.microsoft.com/office/drawing/2014/main" id="{75BD5F94-AF1B-D197-4037-816D60A7B37E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787" y="623824"/>
                              <a:ext cx="0" cy="51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07411986" name="Line 37">
                            <a:extLst>
                              <a:ext uri="{FF2B5EF4-FFF2-40B4-BE49-F238E27FC236}">
                                <a16:creationId xmlns:a16="http://schemas.microsoft.com/office/drawing/2014/main" id="{651CD612-D645-4F4E-8D3E-10579B6A69B8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859" y="624050"/>
                              <a:ext cx="52" cy="0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90087450" name="Line 38">
                            <a:extLst>
                              <a:ext uri="{FF2B5EF4-FFF2-40B4-BE49-F238E27FC236}">
                                <a16:creationId xmlns:a16="http://schemas.microsoft.com/office/drawing/2014/main" id="{C25B713E-E9E7-4AE0-FAD7-B21C97B90982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885" y="624025"/>
                              <a:ext cx="0" cy="51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91829625" name="Line 39">
                            <a:extLst>
                              <a:ext uri="{FF2B5EF4-FFF2-40B4-BE49-F238E27FC236}">
                                <a16:creationId xmlns:a16="http://schemas.microsoft.com/office/drawing/2014/main" id="{8DA68BC1-96EC-2658-1CCC-85A606ABD2C2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869" y="624050"/>
                              <a:ext cx="52" cy="0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49911275" name="Line 40">
                            <a:extLst>
                              <a:ext uri="{FF2B5EF4-FFF2-40B4-BE49-F238E27FC236}">
                                <a16:creationId xmlns:a16="http://schemas.microsoft.com/office/drawing/2014/main" id="{2BF99B92-6C04-F044-79CC-6180DFD42D96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895" y="624025"/>
                              <a:ext cx="0" cy="51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17740936" name="Line 41">
                            <a:extLst>
                              <a:ext uri="{FF2B5EF4-FFF2-40B4-BE49-F238E27FC236}">
                                <a16:creationId xmlns:a16="http://schemas.microsoft.com/office/drawing/2014/main" id="{8A001C0F-73CF-2220-2D5E-82F53AE86250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916" y="624050"/>
                              <a:ext cx="56" cy="0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96316915" name="Line 42">
                            <a:extLst>
                              <a:ext uri="{FF2B5EF4-FFF2-40B4-BE49-F238E27FC236}">
                                <a16:creationId xmlns:a16="http://schemas.microsoft.com/office/drawing/2014/main" id="{C87380D8-D2CA-F3BE-2F5E-C3F541132D09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947" y="624025"/>
                              <a:ext cx="0" cy="51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47842511" name="Line 43">
                            <a:extLst>
                              <a:ext uri="{FF2B5EF4-FFF2-40B4-BE49-F238E27FC236}">
                                <a16:creationId xmlns:a16="http://schemas.microsoft.com/office/drawing/2014/main" id="{EFC1E5AD-2FE7-1690-FE79-CFD0B0BB74EF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993" y="624174"/>
                              <a:ext cx="51" cy="0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1080169" name="Line 44">
                            <a:extLst>
                              <a:ext uri="{FF2B5EF4-FFF2-40B4-BE49-F238E27FC236}">
                                <a16:creationId xmlns:a16="http://schemas.microsoft.com/office/drawing/2014/main" id="{642C9F35-785B-5225-0EE3-47FC1978F375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019" y="624148"/>
                              <a:ext cx="0" cy="52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83418880" name="Line 45">
                            <a:extLst>
                              <a:ext uri="{FF2B5EF4-FFF2-40B4-BE49-F238E27FC236}">
                                <a16:creationId xmlns:a16="http://schemas.microsoft.com/office/drawing/2014/main" id="{82B99B73-D8CA-366E-CCEB-2C213009C522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993" y="624174"/>
                              <a:ext cx="57" cy="0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91911682" name="Line 46">
                            <a:extLst>
                              <a:ext uri="{FF2B5EF4-FFF2-40B4-BE49-F238E27FC236}">
                                <a16:creationId xmlns:a16="http://schemas.microsoft.com/office/drawing/2014/main" id="{7F86DFA4-806C-37ED-26E4-D2911F9C6FBD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024" y="624148"/>
                              <a:ext cx="0" cy="52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32572343" name="Line 47">
                            <a:extLst>
                              <a:ext uri="{FF2B5EF4-FFF2-40B4-BE49-F238E27FC236}">
                                <a16:creationId xmlns:a16="http://schemas.microsoft.com/office/drawing/2014/main" id="{D2C2CAB0-B233-4AEB-D741-BC0D3AC7FAD0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008" y="624174"/>
                              <a:ext cx="52" cy="0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02344249" name="Line 48">
                            <a:extLst>
                              <a:ext uri="{FF2B5EF4-FFF2-40B4-BE49-F238E27FC236}">
                                <a16:creationId xmlns:a16="http://schemas.microsoft.com/office/drawing/2014/main" id="{53E1987E-A0D9-A7C9-9AC3-91DCEFA54079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034" y="624148"/>
                              <a:ext cx="0" cy="52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27407476" name="Line 49">
                            <a:extLst>
                              <a:ext uri="{FF2B5EF4-FFF2-40B4-BE49-F238E27FC236}">
                                <a16:creationId xmlns:a16="http://schemas.microsoft.com/office/drawing/2014/main" id="{62B714DD-6951-2B6F-8980-C93D29BAEA65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034" y="624174"/>
                              <a:ext cx="52" cy="0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94407327" name="Line 50">
                            <a:extLst>
                              <a:ext uri="{FF2B5EF4-FFF2-40B4-BE49-F238E27FC236}">
                                <a16:creationId xmlns:a16="http://schemas.microsoft.com/office/drawing/2014/main" id="{824F90B3-EC55-8572-D76D-06944C9FD9C3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060" y="624148"/>
                              <a:ext cx="0" cy="52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50886554" name="Line 51">
                            <a:extLst>
                              <a:ext uri="{FF2B5EF4-FFF2-40B4-BE49-F238E27FC236}">
                                <a16:creationId xmlns:a16="http://schemas.microsoft.com/office/drawing/2014/main" id="{4F05776B-024D-02F5-C068-74417FA2E935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178" y="624174"/>
                              <a:ext cx="57" cy="0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110156850" name="Line 52">
                            <a:extLst>
                              <a:ext uri="{FF2B5EF4-FFF2-40B4-BE49-F238E27FC236}">
                                <a16:creationId xmlns:a16="http://schemas.microsoft.com/office/drawing/2014/main" id="{F513C098-8685-DF18-0D4B-831C41CC2795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204" y="624148"/>
                              <a:ext cx="0" cy="52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690915223" name="Line 53">
                            <a:extLst>
                              <a:ext uri="{FF2B5EF4-FFF2-40B4-BE49-F238E27FC236}">
                                <a16:creationId xmlns:a16="http://schemas.microsoft.com/office/drawing/2014/main" id="{1116A56B-3030-069E-B048-CBBCCE4650B7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204" y="624174"/>
                              <a:ext cx="51" cy="0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678145394" name="Line 54">
                            <a:extLst>
                              <a:ext uri="{FF2B5EF4-FFF2-40B4-BE49-F238E27FC236}">
                                <a16:creationId xmlns:a16="http://schemas.microsoft.com/office/drawing/2014/main" id="{6F706907-2C9B-43F3-CC2C-AAF0D8F74344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230" y="624148"/>
                              <a:ext cx="0" cy="52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655151045" name="Line 55">
                            <a:extLst>
                              <a:ext uri="{FF2B5EF4-FFF2-40B4-BE49-F238E27FC236}">
                                <a16:creationId xmlns:a16="http://schemas.microsoft.com/office/drawing/2014/main" id="{E1A0822D-2029-D720-C75E-71D9264F303E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235" y="624174"/>
                              <a:ext cx="51" cy="0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84543654" name="Line 56">
                            <a:extLst>
                              <a:ext uri="{FF2B5EF4-FFF2-40B4-BE49-F238E27FC236}">
                                <a16:creationId xmlns:a16="http://schemas.microsoft.com/office/drawing/2014/main" id="{40B5EA1C-BC67-B5A3-D373-957C95A374E1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260" y="624148"/>
                              <a:ext cx="0" cy="52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87323346" name="Line 57">
                            <a:extLst>
                              <a:ext uri="{FF2B5EF4-FFF2-40B4-BE49-F238E27FC236}">
                                <a16:creationId xmlns:a16="http://schemas.microsoft.com/office/drawing/2014/main" id="{F6ED1F7F-0E5C-838A-66A8-8380925C737C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374" y="624174"/>
                              <a:ext cx="56" cy="0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7360565" name="Line 58">
                            <a:extLst>
                              <a:ext uri="{FF2B5EF4-FFF2-40B4-BE49-F238E27FC236}">
                                <a16:creationId xmlns:a16="http://schemas.microsoft.com/office/drawing/2014/main" id="{547433C9-6003-DFE8-316A-53A7A06F89E3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404" y="624148"/>
                              <a:ext cx="0" cy="52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13329874" name="Line 59">
                            <a:extLst>
                              <a:ext uri="{FF2B5EF4-FFF2-40B4-BE49-F238E27FC236}">
                                <a16:creationId xmlns:a16="http://schemas.microsoft.com/office/drawing/2014/main" id="{7F1FE0BC-934F-CE81-39C0-F9FA0BAE8BDF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384" y="624174"/>
                              <a:ext cx="51" cy="0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28873503" name="Line 60">
                            <a:extLst>
                              <a:ext uri="{FF2B5EF4-FFF2-40B4-BE49-F238E27FC236}">
                                <a16:creationId xmlns:a16="http://schemas.microsoft.com/office/drawing/2014/main" id="{E5B9B77A-53D5-D0EB-2D94-9A1DC1A20F53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410" y="624148"/>
                              <a:ext cx="0" cy="52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78003433" name="Line 61">
                            <a:extLst>
                              <a:ext uri="{FF2B5EF4-FFF2-40B4-BE49-F238E27FC236}">
                                <a16:creationId xmlns:a16="http://schemas.microsoft.com/office/drawing/2014/main" id="{B3FC23F1-A7B6-02F9-AB64-9FD5384D9BB0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605" y="624174"/>
                              <a:ext cx="57" cy="0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58219294" name="Line 62">
                            <a:extLst>
                              <a:ext uri="{FF2B5EF4-FFF2-40B4-BE49-F238E27FC236}">
                                <a16:creationId xmlns:a16="http://schemas.microsoft.com/office/drawing/2014/main" id="{A0169423-0D7F-2578-2B1E-2DE50DC024CE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636" y="624148"/>
                              <a:ext cx="0" cy="52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19232375" name="Line 63">
                            <a:extLst>
                              <a:ext uri="{FF2B5EF4-FFF2-40B4-BE49-F238E27FC236}">
                                <a16:creationId xmlns:a16="http://schemas.microsoft.com/office/drawing/2014/main" id="{7880B298-C507-5D42-CC03-7315BE3947BB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610" y="624174"/>
                              <a:ext cx="52" cy="0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11929404" name="Line 64">
                            <a:extLst>
                              <a:ext uri="{FF2B5EF4-FFF2-40B4-BE49-F238E27FC236}">
                                <a16:creationId xmlns:a16="http://schemas.microsoft.com/office/drawing/2014/main" id="{3FA98A44-54C5-D7F3-679E-5B5EC564DE2A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636" y="624148"/>
                              <a:ext cx="0" cy="52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936392768" name="Line 65">
                            <a:extLst>
                              <a:ext uri="{FF2B5EF4-FFF2-40B4-BE49-F238E27FC236}">
                                <a16:creationId xmlns:a16="http://schemas.microsoft.com/office/drawing/2014/main" id="{2E151F7A-DBCB-03ED-A596-0552F30EA75F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754" y="624174"/>
                              <a:ext cx="52" cy="0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997867442" name="Line 66">
                            <a:extLst>
                              <a:ext uri="{FF2B5EF4-FFF2-40B4-BE49-F238E27FC236}">
                                <a16:creationId xmlns:a16="http://schemas.microsoft.com/office/drawing/2014/main" id="{DE93D010-6ED0-2A8A-5CB4-4FF3E77E52C1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780" y="624148"/>
                              <a:ext cx="0" cy="52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53210410" name="Line 67">
                            <a:extLst>
                              <a:ext uri="{FF2B5EF4-FFF2-40B4-BE49-F238E27FC236}">
                                <a16:creationId xmlns:a16="http://schemas.microsoft.com/office/drawing/2014/main" id="{D4B19977-8D45-E5A5-306E-5FDDFFFD23DD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965" y="624174"/>
                              <a:ext cx="52" cy="0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17517705" name="Line 68">
                            <a:extLst>
                              <a:ext uri="{FF2B5EF4-FFF2-40B4-BE49-F238E27FC236}">
                                <a16:creationId xmlns:a16="http://schemas.microsoft.com/office/drawing/2014/main" id="{14727281-E341-F4A2-D8EF-22BC1F109C03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991" y="624148"/>
                              <a:ext cx="0" cy="52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03835684" name="Line 69">
                            <a:extLst>
                              <a:ext uri="{FF2B5EF4-FFF2-40B4-BE49-F238E27FC236}">
                                <a16:creationId xmlns:a16="http://schemas.microsoft.com/office/drawing/2014/main" id="{3AAE2FEB-2C16-DCE3-63D7-5E9F8DEBE1F6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2408" y="624174"/>
                              <a:ext cx="56" cy="0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88283538" name="Line 70">
                            <a:extLst>
                              <a:ext uri="{FF2B5EF4-FFF2-40B4-BE49-F238E27FC236}">
                                <a16:creationId xmlns:a16="http://schemas.microsoft.com/office/drawing/2014/main" id="{C4DB89A5-FB44-6BA3-85B2-E003998977CD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2439" y="624148"/>
                              <a:ext cx="0" cy="52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855665564" name="Line 71">
                            <a:extLst>
                              <a:ext uri="{FF2B5EF4-FFF2-40B4-BE49-F238E27FC236}">
                                <a16:creationId xmlns:a16="http://schemas.microsoft.com/office/drawing/2014/main" id="{4F6F712E-2C4C-AF1D-3691-B4CC25B4A7F4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2742" y="624174"/>
                              <a:ext cx="57" cy="0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850148416" name="Line 72">
                            <a:extLst>
                              <a:ext uri="{FF2B5EF4-FFF2-40B4-BE49-F238E27FC236}">
                                <a16:creationId xmlns:a16="http://schemas.microsoft.com/office/drawing/2014/main" id="{F35FD5DC-EED7-6948-E874-3DCEC52A19A1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2773" y="624148"/>
                              <a:ext cx="0" cy="52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05868594" name="Freeform 73">
                            <a:extLst>
                              <a:ext uri="{FF2B5EF4-FFF2-40B4-BE49-F238E27FC236}">
                                <a16:creationId xmlns:a16="http://schemas.microsoft.com/office/drawing/2014/main" id="{5242CC71-3379-C4A5-7686-81E3A2114329}"/>
                              </a:ext>
                            </a:extLst>
                          </wps:cNvPr>
                          <wps:cNvSpPr>
                            <a:spLocks noEditPoints="1"/>
                          </wps:cNvSpPr>
                          <wps:spPr bwMode="auto">
                            <a:xfrm>
                              <a:off x="720" y="623850"/>
                              <a:ext cx="2434" cy="1301"/>
                            </a:xfrm>
                            <a:custGeom>
                              <a:avLst/>
                              <a:gdLst>
                                <a:gd name="T0" fmla="*/ 4 w 473"/>
                                <a:gd name="T1" fmla="*/ 8 h 253"/>
                                <a:gd name="T2" fmla="*/ 14 w 473"/>
                                <a:gd name="T3" fmla="*/ 14 h 253"/>
                                <a:gd name="T4" fmla="*/ 16 w 473"/>
                                <a:gd name="T5" fmla="*/ 24 h 253"/>
                                <a:gd name="T6" fmla="*/ 26 w 473"/>
                                <a:gd name="T7" fmla="*/ 28 h 253"/>
                                <a:gd name="T8" fmla="*/ 26 w 473"/>
                                <a:gd name="T9" fmla="*/ 42 h 253"/>
                                <a:gd name="T10" fmla="*/ 37 w 473"/>
                                <a:gd name="T11" fmla="*/ 43 h 253"/>
                                <a:gd name="T12" fmla="*/ 45 w 473"/>
                                <a:gd name="T13" fmla="*/ 47 h 253"/>
                                <a:gd name="T14" fmla="*/ 46 w 473"/>
                                <a:gd name="T15" fmla="*/ 58 h 253"/>
                                <a:gd name="T16" fmla="*/ 55 w 473"/>
                                <a:gd name="T17" fmla="*/ 65 h 253"/>
                                <a:gd name="T18" fmla="*/ 62 w 473"/>
                                <a:gd name="T19" fmla="*/ 74 h 253"/>
                                <a:gd name="T20" fmla="*/ 67 w 473"/>
                                <a:gd name="T21" fmla="*/ 81 h 253"/>
                                <a:gd name="T22" fmla="*/ 75 w 473"/>
                                <a:gd name="T23" fmla="*/ 89 h 253"/>
                                <a:gd name="T24" fmla="*/ 91 w 473"/>
                                <a:gd name="T25" fmla="*/ 89 h 253"/>
                                <a:gd name="T26" fmla="*/ 92 w 473"/>
                                <a:gd name="T27" fmla="*/ 100 h 253"/>
                                <a:gd name="T28" fmla="*/ 97 w 473"/>
                                <a:gd name="T29" fmla="*/ 107 h 253"/>
                                <a:gd name="T30" fmla="*/ 113 w 473"/>
                                <a:gd name="T31" fmla="*/ 107 h 253"/>
                                <a:gd name="T32" fmla="*/ 129 w 473"/>
                                <a:gd name="T33" fmla="*/ 107 h 253"/>
                                <a:gd name="T34" fmla="*/ 145 w 473"/>
                                <a:gd name="T35" fmla="*/ 107 h 253"/>
                                <a:gd name="T36" fmla="*/ 155 w 473"/>
                                <a:gd name="T37" fmla="*/ 109 h 253"/>
                                <a:gd name="T38" fmla="*/ 155 w 473"/>
                                <a:gd name="T39" fmla="*/ 125 h 253"/>
                                <a:gd name="T40" fmla="*/ 155 w 473"/>
                                <a:gd name="T41" fmla="*/ 138 h 253"/>
                                <a:gd name="T42" fmla="*/ 169 w 473"/>
                                <a:gd name="T43" fmla="*/ 139 h 253"/>
                                <a:gd name="T44" fmla="*/ 169 w 473"/>
                                <a:gd name="T45" fmla="*/ 155 h 253"/>
                                <a:gd name="T46" fmla="*/ 169 w 473"/>
                                <a:gd name="T47" fmla="*/ 171 h 253"/>
                                <a:gd name="T48" fmla="*/ 179 w 473"/>
                                <a:gd name="T49" fmla="*/ 173 h 253"/>
                                <a:gd name="T50" fmla="*/ 195 w 473"/>
                                <a:gd name="T51" fmla="*/ 173 h 253"/>
                                <a:gd name="T52" fmla="*/ 211 w 473"/>
                                <a:gd name="T53" fmla="*/ 173 h 253"/>
                                <a:gd name="T54" fmla="*/ 227 w 473"/>
                                <a:gd name="T55" fmla="*/ 173 h 253"/>
                                <a:gd name="T56" fmla="*/ 238 w 473"/>
                                <a:gd name="T57" fmla="*/ 178 h 253"/>
                                <a:gd name="T58" fmla="*/ 238 w 473"/>
                                <a:gd name="T59" fmla="*/ 194 h 253"/>
                                <a:gd name="T60" fmla="*/ 238 w 473"/>
                                <a:gd name="T61" fmla="*/ 210 h 253"/>
                                <a:gd name="T62" fmla="*/ 238 w 473"/>
                                <a:gd name="T63" fmla="*/ 226 h 253"/>
                                <a:gd name="T64" fmla="*/ 238 w 473"/>
                                <a:gd name="T65" fmla="*/ 242 h 253"/>
                                <a:gd name="T66" fmla="*/ 243 w 473"/>
                                <a:gd name="T67" fmla="*/ 253 h 253"/>
                                <a:gd name="T68" fmla="*/ 259 w 473"/>
                                <a:gd name="T69" fmla="*/ 253 h 253"/>
                                <a:gd name="T70" fmla="*/ 275 w 473"/>
                                <a:gd name="T71" fmla="*/ 253 h 253"/>
                                <a:gd name="T72" fmla="*/ 291 w 473"/>
                                <a:gd name="T73" fmla="*/ 253 h 253"/>
                                <a:gd name="T74" fmla="*/ 307 w 473"/>
                                <a:gd name="T75" fmla="*/ 253 h 253"/>
                                <a:gd name="T76" fmla="*/ 323 w 473"/>
                                <a:gd name="T77" fmla="*/ 253 h 253"/>
                                <a:gd name="T78" fmla="*/ 339 w 473"/>
                                <a:gd name="T79" fmla="*/ 253 h 253"/>
                                <a:gd name="T80" fmla="*/ 355 w 473"/>
                                <a:gd name="T81" fmla="*/ 253 h 253"/>
                                <a:gd name="T82" fmla="*/ 371 w 473"/>
                                <a:gd name="T83" fmla="*/ 253 h 253"/>
                                <a:gd name="T84" fmla="*/ 387 w 473"/>
                                <a:gd name="T85" fmla="*/ 253 h 253"/>
                                <a:gd name="T86" fmla="*/ 403 w 473"/>
                                <a:gd name="T87" fmla="*/ 253 h 253"/>
                                <a:gd name="T88" fmla="*/ 419 w 473"/>
                                <a:gd name="T89" fmla="*/ 253 h 253"/>
                                <a:gd name="T90" fmla="*/ 435 w 473"/>
                                <a:gd name="T91" fmla="*/ 253 h 253"/>
                                <a:gd name="T92" fmla="*/ 451 w 473"/>
                                <a:gd name="T93" fmla="*/ 253 h 253"/>
                                <a:gd name="T94" fmla="*/ 467 w 473"/>
                                <a:gd name="T95" fmla="*/ 253 h 253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  <a:cxn ang="0">
                                  <a:pos x="T34" y="T35"/>
                                </a:cxn>
                                <a:cxn ang="0">
                                  <a:pos x="T36" y="T37"/>
                                </a:cxn>
                                <a:cxn ang="0">
                                  <a:pos x="T38" y="T39"/>
                                </a:cxn>
                                <a:cxn ang="0">
                                  <a:pos x="T40" y="T41"/>
                                </a:cxn>
                                <a:cxn ang="0">
                                  <a:pos x="T42" y="T43"/>
                                </a:cxn>
                                <a:cxn ang="0">
                                  <a:pos x="T44" y="T45"/>
                                </a:cxn>
                                <a:cxn ang="0">
                                  <a:pos x="T46" y="T47"/>
                                </a:cxn>
                                <a:cxn ang="0">
                                  <a:pos x="T48" y="T49"/>
                                </a:cxn>
                                <a:cxn ang="0">
                                  <a:pos x="T50" y="T51"/>
                                </a:cxn>
                                <a:cxn ang="0">
                                  <a:pos x="T52" y="T53"/>
                                </a:cxn>
                                <a:cxn ang="0">
                                  <a:pos x="T54" y="T55"/>
                                </a:cxn>
                                <a:cxn ang="0">
                                  <a:pos x="T56" y="T57"/>
                                </a:cxn>
                                <a:cxn ang="0">
                                  <a:pos x="T58" y="T59"/>
                                </a:cxn>
                                <a:cxn ang="0">
                                  <a:pos x="T60" y="T61"/>
                                </a:cxn>
                                <a:cxn ang="0">
                                  <a:pos x="T62" y="T63"/>
                                </a:cxn>
                                <a:cxn ang="0">
                                  <a:pos x="T64" y="T65"/>
                                </a:cxn>
                                <a:cxn ang="0">
                                  <a:pos x="T66" y="T67"/>
                                </a:cxn>
                                <a:cxn ang="0">
                                  <a:pos x="T68" y="T69"/>
                                </a:cxn>
                                <a:cxn ang="0">
                                  <a:pos x="T70" y="T71"/>
                                </a:cxn>
                                <a:cxn ang="0">
                                  <a:pos x="T72" y="T73"/>
                                </a:cxn>
                                <a:cxn ang="0">
                                  <a:pos x="T74" y="T75"/>
                                </a:cxn>
                                <a:cxn ang="0">
                                  <a:pos x="T76" y="T77"/>
                                </a:cxn>
                                <a:cxn ang="0">
                                  <a:pos x="T78" y="T79"/>
                                </a:cxn>
                                <a:cxn ang="0">
                                  <a:pos x="T80" y="T81"/>
                                </a:cxn>
                                <a:cxn ang="0">
                                  <a:pos x="T82" y="T83"/>
                                </a:cxn>
                                <a:cxn ang="0">
                                  <a:pos x="T84" y="T85"/>
                                </a:cxn>
                                <a:cxn ang="0">
                                  <a:pos x="T86" y="T87"/>
                                </a:cxn>
                                <a:cxn ang="0">
                                  <a:pos x="T88" y="T89"/>
                                </a:cxn>
                                <a:cxn ang="0">
                                  <a:pos x="T90" y="T91"/>
                                </a:cxn>
                                <a:cxn ang="0">
                                  <a:pos x="T92" y="T93"/>
                                </a:cxn>
                                <a:cxn ang="0">
                                  <a:pos x="T94" y="T95"/>
                                </a:cxn>
                              </a:cxnLst>
                              <a:rect l="0" t="0" r="r" b="b"/>
                              <a:pathLst>
                                <a:path w="473" h="253">
                                  <a:moveTo>
                                    <a:pt x="4" y="0"/>
                                  </a:moveTo>
                                  <a:lnTo>
                                    <a:pt x="4" y="4"/>
                                  </a:lnTo>
                                  <a:moveTo>
                                    <a:pt x="4" y="8"/>
                                  </a:moveTo>
                                  <a:lnTo>
                                    <a:pt x="4" y="12"/>
                                  </a:lnTo>
                                  <a:moveTo>
                                    <a:pt x="6" y="14"/>
                                  </a:moveTo>
                                  <a:lnTo>
                                    <a:pt x="10" y="14"/>
                                  </a:lnTo>
                                  <a:moveTo>
                                    <a:pt x="14" y="14"/>
                                  </a:moveTo>
                                  <a:lnTo>
                                    <a:pt x="16" y="14"/>
                                  </a:lnTo>
                                  <a:lnTo>
                                    <a:pt x="16" y="16"/>
                                  </a:lnTo>
                                  <a:moveTo>
                                    <a:pt x="16" y="20"/>
                                  </a:moveTo>
                                  <a:lnTo>
                                    <a:pt x="16" y="24"/>
                                  </a:lnTo>
                                  <a:moveTo>
                                    <a:pt x="16" y="28"/>
                                  </a:moveTo>
                                  <a:lnTo>
                                    <a:pt x="20" y="28"/>
                                  </a:lnTo>
                                  <a:moveTo>
                                    <a:pt x="24" y="28"/>
                                  </a:moveTo>
                                  <a:lnTo>
                                    <a:pt x="26" y="28"/>
                                  </a:lnTo>
                                  <a:lnTo>
                                    <a:pt x="26" y="30"/>
                                  </a:lnTo>
                                  <a:moveTo>
                                    <a:pt x="26" y="34"/>
                                  </a:moveTo>
                                  <a:lnTo>
                                    <a:pt x="26" y="38"/>
                                  </a:lnTo>
                                  <a:moveTo>
                                    <a:pt x="26" y="42"/>
                                  </a:moveTo>
                                  <a:lnTo>
                                    <a:pt x="26" y="43"/>
                                  </a:lnTo>
                                  <a:lnTo>
                                    <a:pt x="29" y="43"/>
                                  </a:lnTo>
                                  <a:moveTo>
                                    <a:pt x="33" y="43"/>
                                  </a:moveTo>
                                  <a:lnTo>
                                    <a:pt x="37" y="43"/>
                                  </a:lnTo>
                                  <a:moveTo>
                                    <a:pt x="41" y="43"/>
                                  </a:moveTo>
                                  <a:lnTo>
                                    <a:pt x="45" y="43"/>
                                  </a:lnTo>
                                  <a:lnTo>
                                    <a:pt x="45" y="43"/>
                                  </a:lnTo>
                                  <a:moveTo>
                                    <a:pt x="45" y="47"/>
                                  </a:moveTo>
                                  <a:lnTo>
                                    <a:pt x="45" y="51"/>
                                  </a:lnTo>
                                  <a:moveTo>
                                    <a:pt x="45" y="55"/>
                                  </a:moveTo>
                                  <a:lnTo>
                                    <a:pt x="45" y="58"/>
                                  </a:lnTo>
                                  <a:lnTo>
                                    <a:pt x="46" y="58"/>
                                  </a:lnTo>
                                  <a:moveTo>
                                    <a:pt x="50" y="58"/>
                                  </a:moveTo>
                                  <a:lnTo>
                                    <a:pt x="54" y="58"/>
                                  </a:lnTo>
                                  <a:moveTo>
                                    <a:pt x="55" y="61"/>
                                  </a:moveTo>
                                  <a:lnTo>
                                    <a:pt x="55" y="65"/>
                                  </a:lnTo>
                                  <a:moveTo>
                                    <a:pt x="55" y="69"/>
                                  </a:moveTo>
                                  <a:lnTo>
                                    <a:pt x="55" y="73"/>
                                  </a:lnTo>
                                  <a:moveTo>
                                    <a:pt x="58" y="74"/>
                                  </a:moveTo>
                                  <a:lnTo>
                                    <a:pt x="62" y="74"/>
                                  </a:lnTo>
                                  <a:moveTo>
                                    <a:pt x="66" y="74"/>
                                  </a:moveTo>
                                  <a:lnTo>
                                    <a:pt x="67" y="74"/>
                                  </a:lnTo>
                                  <a:lnTo>
                                    <a:pt x="67" y="77"/>
                                  </a:lnTo>
                                  <a:moveTo>
                                    <a:pt x="67" y="81"/>
                                  </a:moveTo>
                                  <a:lnTo>
                                    <a:pt x="67" y="85"/>
                                  </a:lnTo>
                                  <a:moveTo>
                                    <a:pt x="67" y="89"/>
                                  </a:moveTo>
                                  <a:lnTo>
                                    <a:pt x="71" y="89"/>
                                  </a:lnTo>
                                  <a:moveTo>
                                    <a:pt x="75" y="89"/>
                                  </a:moveTo>
                                  <a:lnTo>
                                    <a:pt x="79" y="89"/>
                                  </a:lnTo>
                                  <a:moveTo>
                                    <a:pt x="83" y="89"/>
                                  </a:moveTo>
                                  <a:lnTo>
                                    <a:pt x="87" y="89"/>
                                  </a:lnTo>
                                  <a:moveTo>
                                    <a:pt x="91" y="89"/>
                                  </a:moveTo>
                                  <a:lnTo>
                                    <a:pt x="92" y="89"/>
                                  </a:lnTo>
                                  <a:lnTo>
                                    <a:pt x="92" y="92"/>
                                  </a:lnTo>
                                  <a:moveTo>
                                    <a:pt x="92" y="96"/>
                                  </a:moveTo>
                                  <a:lnTo>
                                    <a:pt x="92" y="100"/>
                                  </a:lnTo>
                                  <a:moveTo>
                                    <a:pt x="92" y="104"/>
                                  </a:moveTo>
                                  <a:lnTo>
                                    <a:pt x="92" y="107"/>
                                  </a:lnTo>
                                  <a:lnTo>
                                    <a:pt x="93" y="107"/>
                                  </a:lnTo>
                                  <a:moveTo>
                                    <a:pt x="97" y="107"/>
                                  </a:moveTo>
                                  <a:lnTo>
                                    <a:pt x="101" y="107"/>
                                  </a:lnTo>
                                  <a:moveTo>
                                    <a:pt x="105" y="107"/>
                                  </a:moveTo>
                                  <a:lnTo>
                                    <a:pt x="109" y="107"/>
                                  </a:lnTo>
                                  <a:moveTo>
                                    <a:pt x="113" y="107"/>
                                  </a:moveTo>
                                  <a:lnTo>
                                    <a:pt x="117" y="107"/>
                                  </a:lnTo>
                                  <a:moveTo>
                                    <a:pt x="121" y="107"/>
                                  </a:moveTo>
                                  <a:lnTo>
                                    <a:pt x="125" y="107"/>
                                  </a:lnTo>
                                  <a:moveTo>
                                    <a:pt x="129" y="107"/>
                                  </a:moveTo>
                                  <a:lnTo>
                                    <a:pt x="133" y="107"/>
                                  </a:lnTo>
                                  <a:moveTo>
                                    <a:pt x="137" y="107"/>
                                  </a:moveTo>
                                  <a:lnTo>
                                    <a:pt x="141" y="107"/>
                                  </a:lnTo>
                                  <a:moveTo>
                                    <a:pt x="145" y="107"/>
                                  </a:moveTo>
                                  <a:lnTo>
                                    <a:pt x="149" y="107"/>
                                  </a:lnTo>
                                  <a:moveTo>
                                    <a:pt x="153" y="107"/>
                                  </a:moveTo>
                                  <a:lnTo>
                                    <a:pt x="155" y="107"/>
                                  </a:lnTo>
                                  <a:lnTo>
                                    <a:pt x="155" y="109"/>
                                  </a:lnTo>
                                  <a:moveTo>
                                    <a:pt x="155" y="113"/>
                                  </a:moveTo>
                                  <a:lnTo>
                                    <a:pt x="155" y="117"/>
                                  </a:lnTo>
                                  <a:moveTo>
                                    <a:pt x="155" y="121"/>
                                  </a:moveTo>
                                  <a:lnTo>
                                    <a:pt x="155" y="125"/>
                                  </a:lnTo>
                                  <a:moveTo>
                                    <a:pt x="155" y="129"/>
                                  </a:moveTo>
                                  <a:lnTo>
                                    <a:pt x="155" y="133"/>
                                  </a:lnTo>
                                  <a:moveTo>
                                    <a:pt x="155" y="137"/>
                                  </a:moveTo>
                                  <a:lnTo>
                                    <a:pt x="155" y="138"/>
                                  </a:lnTo>
                                  <a:lnTo>
                                    <a:pt x="158" y="138"/>
                                  </a:lnTo>
                                  <a:moveTo>
                                    <a:pt x="162" y="138"/>
                                  </a:moveTo>
                                  <a:lnTo>
                                    <a:pt x="166" y="138"/>
                                  </a:lnTo>
                                  <a:moveTo>
                                    <a:pt x="169" y="139"/>
                                  </a:moveTo>
                                  <a:lnTo>
                                    <a:pt x="169" y="143"/>
                                  </a:lnTo>
                                  <a:moveTo>
                                    <a:pt x="169" y="147"/>
                                  </a:moveTo>
                                  <a:lnTo>
                                    <a:pt x="169" y="151"/>
                                  </a:lnTo>
                                  <a:moveTo>
                                    <a:pt x="169" y="155"/>
                                  </a:moveTo>
                                  <a:lnTo>
                                    <a:pt x="169" y="159"/>
                                  </a:lnTo>
                                  <a:moveTo>
                                    <a:pt x="169" y="163"/>
                                  </a:moveTo>
                                  <a:lnTo>
                                    <a:pt x="169" y="167"/>
                                  </a:lnTo>
                                  <a:moveTo>
                                    <a:pt x="169" y="171"/>
                                  </a:moveTo>
                                  <a:lnTo>
                                    <a:pt x="169" y="173"/>
                                  </a:lnTo>
                                  <a:lnTo>
                                    <a:pt x="171" y="173"/>
                                  </a:lnTo>
                                  <a:moveTo>
                                    <a:pt x="175" y="173"/>
                                  </a:moveTo>
                                  <a:lnTo>
                                    <a:pt x="179" y="173"/>
                                  </a:lnTo>
                                  <a:moveTo>
                                    <a:pt x="183" y="173"/>
                                  </a:moveTo>
                                  <a:lnTo>
                                    <a:pt x="187" y="173"/>
                                  </a:lnTo>
                                  <a:moveTo>
                                    <a:pt x="191" y="173"/>
                                  </a:moveTo>
                                  <a:lnTo>
                                    <a:pt x="195" y="173"/>
                                  </a:lnTo>
                                  <a:moveTo>
                                    <a:pt x="199" y="173"/>
                                  </a:moveTo>
                                  <a:lnTo>
                                    <a:pt x="203" y="173"/>
                                  </a:lnTo>
                                  <a:moveTo>
                                    <a:pt x="207" y="173"/>
                                  </a:moveTo>
                                  <a:lnTo>
                                    <a:pt x="211" y="173"/>
                                  </a:lnTo>
                                  <a:moveTo>
                                    <a:pt x="215" y="173"/>
                                  </a:moveTo>
                                  <a:lnTo>
                                    <a:pt x="219" y="173"/>
                                  </a:lnTo>
                                  <a:moveTo>
                                    <a:pt x="223" y="173"/>
                                  </a:moveTo>
                                  <a:lnTo>
                                    <a:pt x="227" y="173"/>
                                  </a:lnTo>
                                  <a:moveTo>
                                    <a:pt x="231" y="173"/>
                                  </a:moveTo>
                                  <a:lnTo>
                                    <a:pt x="235" y="173"/>
                                  </a:lnTo>
                                  <a:moveTo>
                                    <a:pt x="238" y="174"/>
                                  </a:moveTo>
                                  <a:lnTo>
                                    <a:pt x="238" y="178"/>
                                  </a:lnTo>
                                  <a:moveTo>
                                    <a:pt x="238" y="182"/>
                                  </a:moveTo>
                                  <a:lnTo>
                                    <a:pt x="238" y="186"/>
                                  </a:lnTo>
                                  <a:moveTo>
                                    <a:pt x="238" y="190"/>
                                  </a:moveTo>
                                  <a:lnTo>
                                    <a:pt x="238" y="194"/>
                                  </a:lnTo>
                                  <a:moveTo>
                                    <a:pt x="238" y="198"/>
                                  </a:moveTo>
                                  <a:lnTo>
                                    <a:pt x="238" y="202"/>
                                  </a:lnTo>
                                  <a:moveTo>
                                    <a:pt x="238" y="206"/>
                                  </a:moveTo>
                                  <a:lnTo>
                                    <a:pt x="238" y="210"/>
                                  </a:lnTo>
                                  <a:moveTo>
                                    <a:pt x="238" y="214"/>
                                  </a:moveTo>
                                  <a:lnTo>
                                    <a:pt x="238" y="218"/>
                                  </a:lnTo>
                                  <a:moveTo>
                                    <a:pt x="238" y="222"/>
                                  </a:moveTo>
                                  <a:lnTo>
                                    <a:pt x="238" y="226"/>
                                  </a:lnTo>
                                  <a:moveTo>
                                    <a:pt x="238" y="230"/>
                                  </a:moveTo>
                                  <a:lnTo>
                                    <a:pt x="238" y="234"/>
                                  </a:lnTo>
                                  <a:moveTo>
                                    <a:pt x="238" y="238"/>
                                  </a:moveTo>
                                  <a:lnTo>
                                    <a:pt x="238" y="242"/>
                                  </a:lnTo>
                                  <a:moveTo>
                                    <a:pt x="238" y="246"/>
                                  </a:moveTo>
                                  <a:lnTo>
                                    <a:pt x="238" y="250"/>
                                  </a:lnTo>
                                  <a:moveTo>
                                    <a:pt x="239" y="253"/>
                                  </a:moveTo>
                                  <a:lnTo>
                                    <a:pt x="243" y="253"/>
                                  </a:lnTo>
                                  <a:moveTo>
                                    <a:pt x="247" y="253"/>
                                  </a:moveTo>
                                  <a:lnTo>
                                    <a:pt x="251" y="253"/>
                                  </a:lnTo>
                                  <a:moveTo>
                                    <a:pt x="255" y="253"/>
                                  </a:moveTo>
                                  <a:lnTo>
                                    <a:pt x="259" y="253"/>
                                  </a:lnTo>
                                  <a:moveTo>
                                    <a:pt x="263" y="253"/>
                                  </a:moveTo>
                                  <a:lnTo>
                                    <a:pt x="267" y="253"/>
                                  </a:lnTo>
                                  <a:moveTo>
                                    <a:pt x="271" y="253"/>
                                  </a:moveTo>
                                  <a:lnTo>
                                    <a:pt x="275" y="253"/>
                                  </a:lnTo>
                                  <a:moveTo>
                                    <a:pt x="279" y="253"/>
                                  </a:moveTo>
                                  <a:lnTo>
                                    <a:pt x="283" y="253"/>
                                  </a:lnTo>
                                  <a:moveTo>
                                    <a:pt x="287" y="253"/>
                                  </a:moveTo>
                                  <a:lnTo>
                                    <a:pt x="291" y="253"/>
                                  </a:lnTo>
                                  <a:moveTo>
                                    <a:pt x="295" y="253"/>
                                  </a:moveTo>
                                  <a:lnTo>
                                    <a:pt x="299" y="253"/>
                                  </a:lnTo>
                                  <a:moveTo>
                                    <a:pt x="303" y="253"/>
                                  </a:moveTo>
                                  <a:lnTo>
                                    <a:pt x="307" y="253"/>
                                  </a:lnTo>
                                  <a:moveTo>
                                    <a:pt x="311" y="253"/>
                                  </a:moveTo>
                                  <a:lnTo>
                                    <a:pt x="315" y="253"/>
                                  </a:lnTo>
                                  <a:moveTo>
                                    <a:pt x="319" y="253"/>
                                  </a:moveTo>
                                  <a:lnTo>
                                    <a:pt x="323" y="253"/>
                                  </a:lnTo>
                                  <a:moveTo>
                                    <a:pt x="327" y="253"/>
                                  </a:moveTo>
                                  <a:lnTo>
                                    <a:pt x="331" y="253"/>
                                  </a:lnTo>
                                  <a:moveTo>
                                    <a:pt x="335" y="253"/>
                                  </a:moveTo>
                                  <a:lnTo>
                                    <a:pt x="339" y="253"/>
                                  </a:lnTo>
                                  <a:moveTo>
                                    <a:pt x="343" y="253"/>
                                  </a:moveTo>
                                  <a:lnTo>
                                    <a:pt x="347" y="253"/>
                                  </a:lnTo>
                                  <a:moveTo>
                                    <a:pt x="351" y="253"/>
                                  </a:moveTo>
                                  <a:lnTo>
                                    <a:pt x="355" y="253"/>
                                  </a:lnTo>
                                  <a:moveTo>
                                    <a:pt x="359" y="253"/>
                                  </a:moveTo>
                                  <a:lnTo>
                                    <a:pt x="363" y="253"/>
                                  </a:lnTo>
                                  <a:moveTo>
                                    <a:pt x="367" y="253"/>
                                  </a:moveTo>
                                  <a:lnTo>
                                    <a:pt x="371" y="253"/>
                                  </a:lnTo>
                                  <a:moveTo>
                                    <a:pt x="375" y="253"/>
                                  </a:moveTo>
                                  <a:lnTo>
                                    <a:pt x="379" y="253"/>
                                  </a:lnTo>
                                  <a:moveTo>
                                    <a:pt x="383" y="253"/>
                                  </a:moveTo>
                                  <a:lnTo>
                                    <a:pt x="387" y="253"/>
                                  </a:lnTo>
                                  <a:moveTo>
                                    <a:pt x="391" y="253"/>
                                  </a:moveTo>
                                  <a:lnTo>
                                    <a:pt x="395" y="253"/>
                                  </a:lnTo>
                                  <a:moveTo>
                                    <a:pt x="399" y="253"/>
                                  </a:moveTo>
                                  <a:lnTo>
                                    <a:pt x="403" y="253"/>
                                  </a:lnTo>
                                  <a:moveTo>
                                    <a:pt x="407" y="253"/>
                                  </a:moveTo>
                                  <a:lnTo>
                                    <a:pt x="411" y="253"/>
                                  </a:lnTo>
                                  <a:moveTo>
                                    <a:pt x="415" y="253"/>
                                  </a:moveTo>
                                  <a:lnTo>
                                    <a:pt x="419" y="253"/>
                                  </a:lnTo>
                                  <a:moveTo>
                                    <a:pt x="423" y="253"/>
                                  </a:moveTo>
                                  <a:lnTo>
                                    <a:pt x="427" y="253"/>
                                  </a:lnTo>
                                  <a:moveTo>
                                    <a:pt x="431" y="253"/>
                                  </a:moveTo>
                                  <a:lnTo>
                                    <a:pt x="435" y="253"/>
                                  </a:lnTo>
                                  <a:moveTo>
                                    <a:pt x="439" y="253"/>
                                  </a:moveTo>
                                  <a:lnTo>
                                    <a:pt x="443" y="253"/>
                                  </a:lnTo>
                                  <a:moveTo>
                                    <a:pt x="447" y="253"/>
                                  </a:moveTo>
                                  <a:lnTo>
                                    <a:pt x="451" y="253"/>
                                  </a:lnTo>
                                  <a:moveTo>
                                    <a:pt x="455" y="253"/>
                                  </a:moveTo>
                                  <a:lnTo>
                                    <a:pt x="459" y="253"/>
                                  </a:lnTo>
                                  <a:moveTo>
                                    <a:pt x="463" y="253"/>
                                  </a:moveTo>
                                  <a:lnTo>
                                    <a:pt x="467" y="253"/>
                                  </a:lnTo>
                                  <a:moveTo>
                                    <a:pt x="471" y="253"/>
                                  </a:move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107900306" name="Line 74">
                            <a:extLst>
                              <a:ext uri="{FF2B5EF4-FFF2-40B4-BE49-F238E27FC236}">
                                <a16:creationId xmlns:a16="http://schemas.microsoft.com/office/drawing/2014/main" id="{5E13E3C9-1AFE-EA98-FF5F-9822329EB3F8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818" y="623994"/>
                              <a:ext cx="51" cy="0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92038104" name="Line 75">
                            <a:extLst>
                              <a:ext uri="{FF2B5EF4-FFF2-40B4-BE49-F238E27FC236}">
                                <a16:creationId xmlns:a16="http://schemas.microsoft.com/office/drawing/2014/main" id="{86D54634-E26B-EDF2-A5A3-8456F67195F7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844" y="623968"/>
                              <a:ext cx="0" cy="57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98515503" name="Line 76">
                            <a:extLst>
                              <a:ext uri="{FF2B5EF4-FFF2-40B4-BE49-F238E27FC236}">
                                <a16:creationId xmlns:a16="http://schemas.microsoft.com/office/drawing/2014/main" id="{D67B4606-3FEC-F36A-4728-937AD381D2CD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931" y="624148"/>
                              <a:ext cx="52" cy="0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9324586" name="Line 77">
                            <a:extLst>
                              <a:ext uri="{FF2B5EF4-FFF2-40B4-BE49-F238E27FC236}">
                                <a16:creationId xmlns:a16="http://schemas.microsoft.com/office/drawing/2014/main" id="{3A7D4C66-A13D-B15F-3B2E-F651709F22E0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957" y="624122"/>
                              <a:ext cx="0" cy="52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38995648" name="Line 78">
                            <a:extLst>
                              <a:ext uri="{FF2B5EF4-FFF2-40B4-BE49-F238E27FC236}">
                                <a16:creationId xmlns:a16="http://schemas.microsoft.com/office/drawing/2014/main" id="{1488D421-FCAF-81B1-9714-EA343DCC4B72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060" y="624308"/>
                              <a:ext cx="51" cy="0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95832913" name="Line 79">
                            <a:extLst>
                              <a:ext uri="{FF2B5EF4-FFF2-40B4-BE49-F238E27FC236}">
                                <a16:creationId xmlns:a16="http://schemas.microsoft.com/office/drawing/2014/main" id="{9F8F91DB-60DC-261B-91A8-291BB34AD23A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086" y="624282"/>
                              <a:ext cx="0" cy="51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79850098" name="Line 80">
                            <a:extLst>
                              <a:ext uri="{FF2B5EF4-FFF2-40B4-BE49-F238E27FC236}">
                                <a16:creationId xmlns:a16="http://schemas.microsoft.com/office/drawing/2014/main" id="{B6A384E2-EF2C-4F7C-3921-F9EE52AAE026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075" y="624308"/>
                              <a:ext cx="52" cy="0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07145606" name="Line 81">
                            <a:extLst>
                              <a:ext uri="{FF2B5EF4-FFF2-40B4-BE49-F238E27FC236}">
                                <a16:creationId xmlns:a16="http://schemas.microsoft.com/office/drawing/2014/main" id="{F96596DA-9B2A-189E-AA64-C25B7147A4C5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101" y="624282"/>
                              <a:ext cx="0" cy="51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18361138" name="Line 82">
                            <a:extLst>
                              <a:ext uri="{FF2B5EF4-FFF2-40B4-BE49-F238E27FC236}">
                                <a16:creationId xmlns:a16="http://schemas.microsoft.com/office/drawing/2014/main" id="{A705627A-CE59-EF4F-3477-BCC0604A4B00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147" y="624308"/>
                              <a:ext cx="52" cy="0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34317401" name="Line 83">
                            <a:extLst>
                              <a:ext uri="{FF2B5EF4-FFF2-40B4-BE49-F238E27FC236}">
                                <a16:creationId xmlns:a16="http://schemas.microsoft.com/office/drawing/2014/main" id="{5AEE0337-FAFD-4EEF-B43A-C7042F6BDF7D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173" y="624282"/>
                              <a:ext cx="0" cy="51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97530774" name="Line 84">
                            <a:extLst>
                              <a:ext uri="{FF2B5EF4-FFF2-40B4-BE49-F238E27FC236}">
                                <a16:creationId xmlns:a16="http://schemas.microsoft.com/office/drawing/2014/main" id="{FB1F8919-257C-2FA5-491D-BDA76AC647A6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199" y="624400"/>
                              <a:ext cx="51" cy="0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3185779" name="Line 85">
                            <a:extLst>
                              <a:ext uri="{FF2B5EF4-FFF2-40B4-BE49-F238E27FC236}">
                                <a16:creationId xmlns:a16="http://schemas.microsoft.com/office/drawing/2014/main" id="{4D083951-AD28-3214-8255-C3A4EBB22895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224" y="624374"/>
                              <a:ext cx="0" cy="52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71064198" name="Line 86">
                            <a:extLst>
                              <a:ext uri="{FF2B5EF4-FFF2-40B4-BE49-F238E27FC236}">
                                <a16:creationId xmlns:a16="http://schemas.microsoft.com/office/drawing/2014/main" id="{54DC3B32-C8A9-B16A-518C-9D1FA548A340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219" y="624400"/>
                              <a:ext cx="52" cy="0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618118326" name="Line 87">
                            <a:extLst>
                              <a:ext uri="{FF2B5EF4-FFF2-40B4-BE49-F238E27FC236}">
                                <a16:creationId xmlns:a16="http://schemas.microsoft.com/office/drawing/2014/main" id="{B7E2C46D-F008-EE44-E15B-6E56DBE3A5D0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245" y="624374"/>
                              <a:ext cx="0" cy="52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638341375" name="Line 88">
                            <a:extLst>
                              <a:ext uri="{FF2B5EF4-FFF2-40B4-BE49-F238E27FC236}">
                                <a16:creationId xmlns:a16="http://schemas.microsoft.com/office/drawing/2014/main" id="{B5FBA54D-D097-5165-D65C-388339BCE9F4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250" y="624400"/>
                              <a:ext cx="52" cy="0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92475689" name="Line 89">
                            <a:extLst>
                              <a:ext uri="{FF2B5EF4-FFF2-40B4-BE49-F238E27FC236}">
                                <a16:creationId xmlns:a16="http://schemas.microsoft.com/office/drawing/2014/main" id="{89ACAC93-7F5C-86AD-C04E-1751550D3B6F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276" y="624374"/>
                              <a:ext cx="0" cy="52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23639115" name="Line 90">
                            <a:extLst>
                              <a:ext uri="{FF2B5EF4-FFF2-40B4-BE49-F238E27FC236}">
                                <a16:creationId xmlns:a16="http://schemas.microsoft.com/office/drawing/2014/main" id="{B48E0378-803D-11DE-2B17-0AA2BF12834C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296" y="624400"/>
                              <a:ext cx="52" cy="0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64753480" name="Line 91">
                            <a:extLst>
                              <a:ext uri="{FF2B5EF4-FFF2-40B4-BE49-F238E27FC236}">
                                <a16:creationId xmlns:a16="http://schemas.microsoft.com/office/drawing/2014/main" id="{EDFEE4E2-C372-5559-C9E0-5457151BFA8C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322" y="624374"/>
                              <a:ext cx="0" cy="52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77177952" name="Line 92">
                            <a:extLst>
                              <a:ext uri="{FF2B5EF4-FFF2-40B4-BE49-F238E27FC236}">
                                <a16:creationId xmlns:a16="http://schemas.microsoft.com/office/drawing/2014/main" id="{78AC2019-EF51-8DC7-0EC8-B1EABAD19C3D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302" y="624400"/>
                              <a:ext cx="56" cy="0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02899451" name="Line 93">
                            <a:extLst>
                              <a:ext uri="{FF2B5EF4-FFF2-40B4-BE49-F238E27FC236}">
                                <a16:creationId xmlns:a16="http://schemas.microsoft.com/office/drawing/2014/main" id="{079190F0-D535-6C02-AD64-F7696E3AF81E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332" y="624374"/>
                              <a:ext cx="0" cy="52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915007646" name="Line 94">
                            <a:extLst>
                              <a:ext uri="{FF2B5EF4-FFF2-40B4-BE49-F238E27FC236}">
                                <a16:creationId xmlns:a16="http://schemas.microsoft.com/office/drawing/2014/main" id="{8A764AAC-6821-D907-3670-0A52B68DBE58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327" y="624400"/>
                              <a:ext cx="52" cy="0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73667859" name="Line 95">
                            <a:extLst>
                              <a:ext uri="{FF2B5EF4-FFF2-40B4-BE49-F238E27FC236}">
                                <a16:creationId xmlns:a16="http://schemas.microsoft.com/office/drawing/2014/main" id="{42549C2B-6BAF-4F77-76A8-EE631FF9F0CE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353" y="624374"/>
                              <a:ext cx="0" cy="52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68667500" name="Line 96">
                            <a:extLst>
                              <a:ext uri="{FF2B5EF4-FFF2-40B4-BE49-F238E27FC236}">
                                <a16:creationId xmlns:a16="http://schemas.microsoft.com/office/drawing/2014/main" id="{45C0CF72-726C-5F45-CC38-A4A7974FA7DF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368" y="624400"/>
                              <a:ext cx="52" cy="0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94305386" name="Line 97">
                            <a:extLst>
                              <a:ext uri="{FF2B5EF4-FFF2-40B4-BE49-F238E27FC236}">
                                <a16:creationId xmlns:a16="http://schemas.microsoft.com/office/drawing/2014/main" id="{205459FE-D1DC-A4D0-6CC3-FB399C3FA949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394" y="624374"/>
                              <a:ext cx="0" cy="52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28042814" name="Line 98">
                            <a:extLst>
                              <a:ext uri="{FF2B5EF4-FFF2-40B4-BE49-F238E27FC236}">
                                <a16:creationId xmlns:a16="http://schemas.microsoft.com/office/drawing/2014/main" id="{D75A8309-D668-DE4A-4659-476EDDB7C821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554" y="624560"/>
                              <a:ext cx="56" cy="0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58132396" name="Line 99">
                            <a:extLst>
                              <a:ext uri="{FF2B5EF4-FFF2-40B4-BE49-F238E27FC236}">
                                <a16:creationId xmlns:a16="http://schemas.microsoft.com/office/drawing/2014/main" id="{DA0A4C79-34F8-F1A1-EA6F-371FEC1FB4B5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579" y="624534"/>
                              <a:ext cx="0" cy="51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24350143" name="Line 100">
                            <a:extLst>
                              <a:ext uri="{FF2B5EF4-FFF2-40B4-BE49-F238E27FC236}">
                                <a16:creationId xmlns:a16="http://schemas.microsoft.com/office/drawing/2014/main" id="{1E71561A-C75D-B5E6-E0A3-A8563BB98D6E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626" y="624740"/>
                              <a:ext cx="51" cy="0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143631406" name="Line 101">
                            <a:extLst>
                              <a:ext uri="{FF2B5EF4-FFF2-40B4-BE49-F238E27FC236}">
                                <a16:creationId xmlns:a16="http://schemas.microsoft.com/office/drawing/2014/main" id="{8BBC1E70-5D8E-EA36-61EE-9160364850D0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651" y="624714"/>
                              <a:ext cx="0" cy="51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37592204" name="Line 102">
                            <a:extLst>
                              <a:ext uri="{FF2B5EF4-FFF2-40B4-BE49-F238E27FC236}">
                                <a16:creationId xmlns:a16="http://schemas.microsoft.com/office/drawing/2014/main" id="{3A2372FA-AE34-1C2A-B38E-FD329AB4C2A1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651" y="624740"/>
                              <a:ext cx="52" cy="0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91664986" name="Line 103">
                            <a:extLst>
                              <a:ext uri="{FF2B5EF4-FFF2-40B4-BE49-F238E27FC236}">
                                <a16:creationId xmlns:a16="http://schemas.microsoft.com/office/drawing/2014/main" id="{1A2ECA7E-2430-33E5-E277-965B13A13B06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677" y="624714"/>
                              <a:ext cx="0" cy="51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90828421" name="Line 104">
                            <a:extLst>
                              <a:ext uri="{FF2B5EF4-FFF2-40B4-BE49-F238E27FC236}">
                                <a16:creationId xmlns:a16="http://schemas.microsoft.com/office/drawing/2014/main" id="{7B415F77-9901-6502-3D19-F55E9E231FD0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734" y="624740"/>
                              <a:ext cx="51" cy="0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45499590" name="Line 105">
                            <a:extLst>
                              <a:ext uri="{FF2B5EF4-FFF2-40B4-BE49-F238E27FC236}">
                                <a16:creationId xmlns:a16="http://schemas.microsoft.com/office/drawing/2014/main" id="{F85B7D67-18D7-EDEA-59C9-6BD286111A0B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759" y="624714"/>
                              <a:ext cx="0" cy="51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34144595" name="Line 106">
                            <a:extLst>
                              <a:ext uri="{FF2B5EF4-FFF2-40B4-BE49-F238E27FC236}">
                                <a16:creationId xmlns:a16="http://schemas.microsoft.com/office/drawing/2014/main" id="{F1A97B3B-D783-6581-3E2A-233C4BB6EEBC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739" y="624740"/>
                              <a:ext cx="51" cy="0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8002259" name="Line 107">
                            <a:extLst>
                              <a:ext uri="{FF2B5EF4-FFF2-40B4-BE49-F238E27FC236}">
                                <a16:creationId xmlns:a16="http://schemas.microsoft.com/office/drawing/2014/main" id="{AB82C896-9C32-4093-FA4A-12007EA0BF90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765" y="624714"/>
                              <a:ext cx="0" cy="51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75015182" name="Line 108">
                            <a:extLst>
                              <a:ext uri="{FF2B5EF4-FFF2-40B4-BE49-F238E27FC236}">
                                <a16:creationId xmlns:a16="http://schemas.microsoft.com/office/drawing/2014/main" id="{9769D94C-5282-1EB1-F442-9B761F04DDA0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981" y="625151"/>
                              <a:ext cx="51" cy="0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638974894" name="Line 109">
                            <a:extLst>
                              <a:ext uri="{FF2B5EF4-FFF2-40B4-BE49-F238E27FC236}">
                                <a16:creationId xmlns:a16="http://schemas.microsoft.com/office/drawing/2014/main" id="{117075F1-CCCF-9D6A-1725-6B272DAD466E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2006" y="625126"/>
                              <a:ext cx="0" cy="56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1336372" name="Line 110">
                            <a:extLst>
                              <a:ext uri="{FF2B5EF4-FFF2-40B4-BE49-F238E27FC236}">
                                <a16:creationId xmlns:a16="http://schemas.microsoft.com/office/drawing/2014/main" id="{599214DB-C45A-1E64-010B-45FC88C9D8B0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3128" y="625151"/>
                              <a:ext cx="51" cy="0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9289525" name="Line 111">
                            <a:extLst>
                              <a:ext uri="{FF2B5EF4-FFF2-40B4-BE49-F238E27FC236}">
                                <a16:creationId xmlns:a16="http://schemas.microsoft.com/office/drawing/2014/main" id="{1E4E6FD8-6C68-5C06-A80B-9FD55A773815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3154" y="625126"/>
                              <a:ext cx="0" cy="56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36925933" name="Rectangle 112">
                            <a:extLst>
                              <a:ext uri="{FF2B5EF4-FFF2-40B4-BE49-F238E27FC236}">
                                <a16:creationId xmlns:a16="http://schemas.microsoft.com/office/drawing/2014/main" id="{AB6B8B72-5C60-7A72-B495-7C4C04AA530C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633" y="626576"/>
                              <a:ext cx="131" cy="1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E5E67F5" w14:textId="77777777" w:rsidR="004359F7" w:rsidRDefault="00510317" w:rsidP="004359F7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22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30034473" name="Rectangle 113">
                            <a:extLst>
                              <a:ext uri="{FF2B5EF4-FFF2-40B4-BE49-F238E27FC236}">
                                <a16:creationId xmlns:a16="http://schemas.microsoft.com/office/drawing/2014/main" id="{67FAFB1F-1EB3-BE95-60F2-5EED28DD68B1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060" y="626576"/>
                              <a:ext cx="185" cy="1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1D827E6" w14:textId="77777777" w:rsidR="004359F7" w:rsidRDefault="00510317" w:rsidP="004359F7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11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957630462" name="Rectangle 114">
                            <a:extLst>
                              <a:ext uri="{FF2B5EF4-FFF2-40B4-BE49-F238E27FC236}">
                                <a16:creationId xmlns:a16="http://schemas.microsoft.com/office/drawing/2014/main" id="{09D00A2F-567C-5BFA-F72B-FB1C8A67243E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513" y="626576"/>
                              <a:ext cx="92" cy="1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49B3C53" w14:textId="77777777" w:rsidR="004359F7" w:rsidRDefault="00510317" w:rsidP="004359F7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562292977" name="Rectangle 115">
                            <a:extLst>
                              <a:ext uri="{FF2B5EF4-FFF2-40B4-BE49-F238E27FC236}">
                                <a16:creationId xmlns:a16="http://schemas.microsoft.com/office/drawing/2014/main" id="{A3280D34-F9DE-BD23-DEFE-36D099598EAB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945" y="626576"/>
                              <a:ext cx="41" cy="1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BDEE9F4" w14:textId="77777777" w:rsidR="004359F7" w:rsidRDefault="00510317" w:rsidP="004359F7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851856283" name="Rectangle 116">
                            <a:extLst>
                              <a:ext uri="{FF2B5EF4-FFF2-40B4-BE49-F238E27FC236}">
                                <a16:creationId xmlns:a16="http://schemas.microsoft.com/office/drawing/2014/main" id="{68A62062-D6E6-A85E-3D80-137E742D3545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2372" y="626576"/>
                              <a:ext cx="41" cy="1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7683D94" w14:textId="77777777" w:rsidR="004359F7" w:rsidRDefault="00510317" w:rsidP="004359F7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867374982" name="Rectangle 117">
                            <a:extLst>
                              <a:ext uri="{FF2B5EF4-FFF2-40B4-BE49-F238E27FC236}">
                                <a16:creationId xmlns:a16="http://schemas.microsoft.com/office/drawing/2014/main" id="{DB410683-A032-94C3-9CE8-E86692E93F18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2804" y="626576"/>
                              <a:ext cx="41" cy="1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1E0E32B" w14:textId="77777777" w:rsidR="004359F7" w:rsidRDefault="00510317" w:rsidP="004359F7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98623156" name="Rectangle 118">
                            <a:extLst>
                              <a:ext uri="{FF2B5EF4-FFF2-40B4-BE49-F238E27FC236}">
                                <a16:creationId xmlns:a16="http://schemas.microsoft.com/office/drawing/2014/main" id="{F50B8FF1-700D-F58F-F94C-F40197495954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633" y="626674"/>
                              <a:ext cx="138" cy="1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57CD058" w14:textId="77777777" w:rsidR="004359F7" w:rsidRDefault="00510317" w:rsidP="004359F7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29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637265348" name="Rectangle 119">
                            <a:extLst>
                              <a:ext uri="{FF2B5EF4-FFF2-40B4-BE49-F238E27FC236}">
                                <a16:creationId xmlns:a16="http://schemas.microsoft.com/office/drawing/2014/main" id="{82F29174-AED5-06D4-58D2-3BF229D88FA5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060" y="626674"/>
                              <a:ext cx="164" cy="1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9550896" w14:textId="77777777" w:rsidR="004359F7" w:rsidRDefault="00510317" w:rsidP="004359F7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19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29246534" name="Rectangle 120">
                            <a:extLst>
                              <a:ext uri="{FF2B5EF4-FFF2-40B4-BE49-F238E27FC236}">
                                <a16:creationId xmlns:a16="http://schemas.microsoft.com/office/drawing/2014/main" id="{F8864D9C-13D3-1D34-6DE1-953B9C91B57F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513" y="626674"/>
                              <a:ext cx="92" cy="1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23AB18D" w14:textId="77777777" w:rsidR="004359F7" w:rsidRDefault="00510317" w:rsidP="004359F7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9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555617121" name="Rectangle 121">
                            <a:extLst>
                              <a:ext uri="{FF2B5EF4-FFF2-40B4-BE49-F238E27FC236}">
                                <a16:creationId xmlns:a16="http://schemas.microsoft.com/office/drawing/2014/main" id="{BB364B31-80F8-2AE7-2920-243AC6738313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945" y="626674"/>
                              <a:ext cx="41" cy="1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6128C1F" w14:textId="77777777" w:rsidR="004359F7" w:rsidRDefault="00510317" w:rsidP="004359F7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880154543" name="Rectangle 122">
                            <a:extLst>
                              <a:ext uri="{FF2B5EF4-FFF2-40B4-BE49-F238E27FC236}">
                                <a16:creationId xmlns:a16="http://schemas.microsoft.com/office/drawing/2014/main" id="{8C7D72A0-56A3-9F7E-811F-E4ACFA64C998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2372" y="626674"/>
                              <a:ext cx="41" cy="1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AA2D699" w14:textId="77777777" w:rsidR="004359F7" w:rsidRDefault="00510317" w:rsidP="004359F7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354473788" name="Rectangle 123">
                            <a:extLst>
                              <a:ext uri="{FF2B5EF4-FFF2-40B4-BE49-F238E27FC236}">
                                <a16:creationId xmlns:a16="http://schemas.microsoft.com/office/drawing/2014/main" id="{583D43D2-9B8F-D132-6735-228A29DC28AA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2804" y="626674"/>
                              <a:ext cx="41" cy="1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AC5872F" w14:textId="77777777" w:rsidR="004359F7" w:rsidRDefault="00510317" w:rsidP="004359F7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133730297" name="Rectangle 124">
                            <a:extLst>
                              <a:ext uri="{FF2B5EF4-FFF2-40B4-BE49-F238E27FC236}">
                                <a16:creationId xmlns:a16="http://schemas.microsoft.com/office/drawing/2014/main" id="{3C432F55-983A-EDAC-EDB4-EF515A6BB028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296" y="626592"/>
                              <a:ext cx="217" cy="1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FF0A703" w14:textId="495E6BB2" w:rsidR="004359F7" w:rsidRPr="009C3413" w:rsidRDefault="00510317" w:rsidP="004359F7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16"/>
                                    <w:szCs w:val="16"/>
                                    <w14:ligatures w14:val="none"/>
                                  </w:rPr>
                                </w:pPr>
                                <w:r w:rsidRPr="009C3413"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I</w:t>
                                </w:r>
                                <w:r w:rsidR="00562494">
                                  <w:rPr>
                                    <w:rFonts w:ascii="Arial" w:hAnsi="Arial" w:hint="eastAsia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CI</w:t>
                                </w:r>
                                <w:r w:rsidRPr="009C3413"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-TKI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755640236" name="Rectangle 125">
                            <a:extLst>
                              <a:ext uri="{FF2B5EF4-FFF2-40B4-BE49-F238E27FC236}">
                                <a16:creationId xmlns:a16="http://schemas.microsoft.com/office/drawing/2014/main" id="{7434F6EC-C2E2-B1F4-84CF-070FA7FDD876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294" y="626690"/>
                              <a:ext cx="180" cy="1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134FF5E" w14:textId="4098AD6C" w:rsidR="004359F7" w:rsidRPr="009C3413" w:rsidRDefault="00510317" w:rsidP="004359F7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16"/>
                                    <w:szCs w:val="16"/>
                                    <w14:ligatures w14:val="none"/>
                                  </w:rPr>
                                </w:pPr>
                                <w:r w:rsidRPr="009C3413"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I</w:t>
                                </w:r>
                                <w:r w:rsidR="00E254E2">
                                  <w:rPr>
                                    <w:rFonts w:ascii="Arial" w:hAnsi="Arial" w:hint="eastAsia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CI</w:t>
                                </w:r>
                                <w:r w:rsidRPr="009C3413"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-I</w:t>
                                </w:r>
                                <w:r w:rsidR="00E254E2">
                                  <w:rPr>
                                    <w:rFonts w:ascii="Arial" w:hAnsi="Arial" w:hint="eastAsia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CI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071457355" name="Rectangle 126">
                            <a:extLst>
                              <a:ext uri="{FF2B5EF4-FFF2-40B4-BE49-F238E27FC236}">
                                <a16:creationId xmlns:a16="http://schemas.microsoft.com/office/drawing/2014/main" id="{B2F33505-F933-6C07-D0CB-712963638875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602" y="626427"/>
                              <a:ext cx="480" cy="1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6B0E5C1" w14:textId="77777777" w:rsidR="004359F7" w:rsidRPr="009C3413" w:rsidRDefault="00510317" w:rsidP="004359F7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16"/>
                                    <w:szCs w:val="16"/>
                                    <w14:ligatures w14:val="none"/>
                                  </w:rPr>
                                </w:pPr>
                                <w:r w:rsidRPr="009C3413"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Number at risk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95446890" name="Rectangle 131">
                            <a:extLst>
                              <a:ext uri="{FF2B5EF4-FFF2-40B4-BE49-F238E27FC236}">
                                <a16:creationId xmlns:a16="http://schemas.microsoft.com/office/drawing/2014/main" id="{CF3883D5-79B5-59AB-8CFF-95C6667166B0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3035" y="624025"/>
                              <a:ext cx="0" cy="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3A47CCE" w14:textId="77777777" w:rsidR="004359F7" w:rsidRDefault="004359F7" w:rsidP="004359F7"/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1931765143" name="図 1931765143">
                            <a:extLst>
                              <a:ext uri="{FF2B5EF4-FFF2-40B4-BE49-F238E27FC236}">
                                <a16:creationId xmlns:a16="http://schemas.microsoft.com/office/drawing/2014/main" id="{4F2BD6FF-04B2-6EF3-70BC-AB93840E086A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2760602" y="4901929"/>
                            <a:ext cx="962025" cy="276225"/>
                          </a:xfrm>
                          <a:prstGeom prst="rect">
                            <a:avLst/>
                          </a:prstGeom>
                        </pic:spPr>
                      </pic:pic>
                      <wpg:grpSp>
                        <wpg:cNvPr id="1923233351" name="グループ化 1923233351">
                          <a:extLst>
                            <a:ext uri="{FF2B5EF4-FFF2-40B4-BE49-F238E27FC236}">
                              <a16:creationId xmlns:a16="http://schemas.microsoft.com/office/drawing/2014/main" id="{AF942E16-6947-3F51-4DAF-76087CF53109}"/>
                            </a:ext>
                          </a:extLst>
                        </wpg:cNvPr>
                        <wpg:cNvGrpSpPr/>
                        <wpg:grpSpPr>
                          <a:xfrm>
                            <a:off x="4820988" y="1917382"/>
                            <a:ext cx="803373" cy="512590"/>
                            <a:chOff x="4820988" y="1917382"/>
                            <a:chExt cx="803373" cy="512590"/>
                          </a:xfrm>
                        </wpg:grpSpPr>
                        <wps:wsp>
                          <wps:cNvPr id="623511894" name="Rectangle 300">
                            <a:extLst>
                              <a:ext uri="{FF2B5EF4-FFF2-40B4-BE49-F238E27FC236}">
                                <a16:creationId xmlns:a16="http://schemas.microsoft.com/office/drawing/2014/main" id="{6651ECB5-0270-8C29-C5B5-FAC6D9C7763C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5250346" y="1917382"/>
                              <a:ext cx="374015" cy="228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9AD845F" w14:textId="46F8AE6A" w:rsidR="004359F7" w:rsidRPr="009C3413" w:rsidRDefault="00510317" w:rsidP="004359F7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16"/>
                                    <w:szCs w:val="16"/>
                                    <w14:ligatures w14:val="none"/>
                                  </w:rPr>
                                </w:pPr>
                                <w:r w:rsidRPr="009C3413"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I</w:t>
                                </w:r>
                                <w:r w:rsidR="00562494">
                                  <w:rPr>
                                    <w:rFonts w:ascii="Arial" w:hAnsi="Arial" w:hint="eastAsia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CI</w:t>
                                </w:r>
                                <w:r w:rsidRPr="009C3413"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-TKI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345315100" name="Line 296">
                            <a:extLst>
                              <a:ext uri="{FF2B5EF4-FFF2-40B4-BE49-F238E27FC236}">
                                <a16:creationId xmlns:a16="http://schemas.microsoft.com/office/drawing/2014/main" id="{7A2DBC3E-D05D-8566-3E00-1F8E1D525D59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4820988" y="2007643"/>
                              <a:ext cx="295995" cy="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27359520" name="Freeform 297">
                            <a:extLst>
                              <a:ext uri="{FF2B5EF4-FFF2-40B4-BE49-F238E27FC236}">
                                <a16:creationId xmlns:a16="http://schemas.microsoft.com/office/drawing/2014/main" id="{EBF67F24-23F7-2151-2BAC-C519C7F53088}"/>
                              </a:ext>
                            </a:extLst>
                          </wps:cNvPr>
                          <wps:cNvSpPr>
                            <a:spLocks noEditPoints="1"/>
                          </wps:cNvSpPr>
                          <wps:spPr bwMode="auto">
                            <a:xfrm>
                              <a:off x="4820988" y="2278340"/>
                              <a:ext cx="255168" cy="0"/>
                            </a:xfrm>
                            <a:custGeom>
                              <a:avLst/>
                              <a:gdLst>
                                <a:gd name="T0" fmla="*/ 0 w 25"/>
                                <a:gd name="T1" fmla="*/ 4 w 25"/>
                                <a:gd name="T2" fmla="*/ 8 w 25"/>
                                <a:gd name="T3" fmla="*/ 12 w 25"/>
                                <a:gd name="T4" fmla="*/ 16 w 25"/>
                                <a:gd name="T5" fmla="*/ 20 w 25"/>
                                <a:gd name="T6" fmla="*/ 24 w 25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  <a:cxn ang="0">
                                  <a:pos x="T3" y="0"/>
                                </a:cxn>
                                <a:cxn ang="0">
                                  <a:pos x="T4" y="0"/>
                                </a:cxn>
                                <a:cxn ang="0">
                                  <a:pos x="T5" y="0"/>
                                </a:cxn>
                                <a:cxn ang="0">
                                  <a:pos x="T6" y="0"/>
                                </a:cxn>
                              </a:cxnLst>
                              <a:rect l="0" t="0" r="r" b="b"/>
                              <a:pathLst>
                                <a:path w="25">
                                  <a:moveTo>
                                    <a:pt x="4" y="0"/>
                                  </a:moveTo>
                                  <a:lnTo>
                                    <a:pt x="8" y="0"/>
                                  </a:lnTo>
                                  <a:moveTo>
                                    <a:pt x="12" y="0"/>
                                  </a:moveTo>
                                  <a:lnTo>
                                    <a:pt x="16" y="0"/>
                                  </a:lnTo>
                                  <a:moveTo>
                                    <a:pt x="20" y="0"/>
                                  </a:moveTo>
                                  <a:lnTo>
                                    <a:pt x="24" y="0"/>
                                  </a:lnTo>
                                </a:path>
                              </a:pathLst>
                            </a:cu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91868036" name="Rectangle 300">
                            <a:extLst>
                              <a:ext uri="{FF2B5EF4-FFF2-40B4-BE49-F238E27FC236}">
                                <a16:creationId xmlns:a16="http://schemas.microsoft.com/office/drawing/2014/main" id="{99339DCB-0C79-F66A-7360-728952393F28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5250346" y="2201372"/>
                              <a:ext cx="310515" cy="228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B5BAFDA" w14:textId="4FBF4BA4" w:rsidR="004359F7" w:rsidRPr="009C3413" w:rsidRDefault="00510317" w:rsidP="004359F7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16"/>
                                    <w:szCs w:val="16"/>
                                    <w14:ligatures w14:val="none"/>
                                  </w:rPr>
                                </w:pPr>
                                <w:r w:rsidRPr="009C3413"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I</w:t>
                                </w:r>
                                <w:r w:rsidR="00562494">
                                  <w:rPr>
                                    <w:rFonts w:ascii="Arial" w:hAnsi="Arial" w:hint="eastAsia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CI</w:t>
                                </w:r>
                                <w:r w:rsidRPr="009C3413"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-I</w:t>
                                </w:r>
                                <w:r w:rsidR="00562494">
                                  <w:rPr>
                                    <w:rFonts w:ascii="Arial" w:hAnsi="Arial" w:hint="eastAsia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CI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</wpg:grpSp>
                      <wps:wsp>
                        <wps:cNvPr id="329243899" name="テキスト ボックス 141">
                          <a:extLst>
                            <a:ext uri="{FF2B5EF4-FFF2-40B4-BE49-F238E27FC236}">
                              <a16:creationId xmlns:a16="http://schemas.microsoft.com/office/drawing/2014/main" id="{7AF06195-BFFD-E6AE-2970-0A52B938D31B}"/>
                            </a:ext>
                          </a:extLst>
                        </wps:cNvPr>
                        <wps:cNvSpPr txBox="1"/>
                        <wps:spPr>
                          <a:xfrm>
                            <a:off x="4466761" y="3303212"/>
                            <a:ext cx="946150" cy="3200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7DBC570" w14:textId="611AC261" w:rsidR="004359F7" w:rsidRPr="002F0C4D" w:rsidRDefault="00510317" w:rsidP="004359F7">
                              <w:pP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4"/>
                                  <w14:ligatures w14:val="none"/>
                                </w:rPr>
                              </w:pPr>
                              <w:r w:rsidRPr="002F0C4D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4"/>
                                </w:rPr>
                                <w:t>P = 0.17</w:t>
                              </w:r>
                            </w:p>
                          </w:txbxContent>
                        </wps:txbx>
                        <wps:bodyPr wrap="square" rtlCol="0"/>
                      </wps:wsp>
                      <wps:wsp>
                        <wps:cNvPr id="1667188372" name="Rectangle 134">
                          <a:extLst>
                            <a:ext uri="{FF2B5EF4-FFF2-40B4-BE49-F238E27FC236}">
                              <a16:creationId xmlns:a16="http://schemas.microsoft.com/office/drawing/2014/main" id="{069CC6FA-7781-ECCA-8A9C-CCB5BE08019D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50573" y="0"/>
                            <a:ext cx="5177189" cy="100584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4D4BD22C" w14:textId="01AA1BF8" w:rsidR="004359F7" w:rsidRPr="009C545F" w:rsidRDefault="00510317" w:rsidP="004359F7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4"/>
                                  <w14:ligatures w14:val="none"/>
                                </w:rPr>
                              </w:pPr>
                              <w:r w:rsidRPr="009C545F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4"/>
                                </w:rPr>
                                <w:t>O</w:t>
                              </w:r>
                              <w:r w:rsidR="00C94EFE">
                                <w:rPr>
                                  <w:rFonts w:ascii="Times New Roman" w:hAnsi="Times New Roman" w:cs="Times New Roman" w:hint="eastAsia"/>
                                  <w:color w:val="000000"/>
                                  <w:kern w:val="24"/>
                                  <w:sz w:val="24"/>
                                </w:rPr>
                                <w:t>verall survivals</w:t>
                              </w:r>
                              <w:r w:rsidRPr="009C545F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4"/>
                                </w:rPr>
                                <w:t xml:space="preserve"> of first-line treatment following </w:t>
                              </w:r>
                              <w:r w:rsidR="005F1121" w:rsidRPr="009C545F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4"/>
                                </w:rPr>
                                <w:t>i</w:t>
                              </w:r>
                              <w:r w:rsidRPr="009C545F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4"/>
                                </w:rPr>
                                <w:t>mmediate CN (I</w:t>
                              </w:r>
                              <w:r w:rsidR="00D11D03" w:rsidRPr="009C545F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4"/>
                                </w:rPr>
                                <w:t>CI</w:t>
                              </w:r>
                              <w:r w:rsidR="005F1121" w:rsidRPr="009C545F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4"/>
                                </w:rPr>
                                <w:t>+</w:t>
                              </w:r>
                              <w:r w:rsidRPr="009C545F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4"/>
                                </w:rPr>
                                <w:t>I</w:t>
                              </w:r>
                              <w:r w:rsidR="00D11D03" w:rsidRPr="009C545F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4"/>
                                </w:rPr>
                                <w:t>CI</w:t>
                              </w:r>
                              <w:r w:rsidRPr="009C545F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4"/>
                                </w:rPr>
                                <w:t xml:space="preserve"> or I</w:t>
                              </w:r>
                              <w:r w:rsidR="00D11D03" w:rsidRPr="009C545F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4"/>
                                </w:rPr>
                                <w:t>CI</w:t>
                              </w:r>
                              <w:r w:rsidR="005F1121" w:rsidRPr="009C545F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4"/>
                                </w:rPr>
                                <w:t>+</w:t>
                              </w:r>
                              <w:r w:rsidRPr="009C545F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4"/>
                                </w:rPr>
                                <w:t>TKI)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33F3983" id="グループ化 3" o:spid="_x0000_s1026" style="width:480.9pt;height:458.65pt;mso-position-horizontal-relative:char;mso-position-vertical-relative:line" coordsize="63849,6046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bS9CBviMAABlNAQAOAAAAZHJzL2Uyb0RvYy54bWzsXUtvJMlxvhvwf2jw&#10;KEDLynoXIa4gz86uFxitBhraOhebTbKhZlerujnk6rgDCD74bB/sf2AYNuCTAf+bgf6Hv8h3PbK7&#10;muzuGkgpQEtyKvIVr4yMjIz4xS+fHxaTj7N6Pa+Wl2fsq+BsMltOq5v58u7y7B+uvv15fjZZb8rl&#10;TbmolrPLsx9n67Nffv23f/OLp9XFLKzuq8XNrJ6gk+X64ml1eXa/2awuzs/X0/vZQ7n+qlrNlvh4&#10;W9UP5QZ/1nfnN3X5hN4fFudhEKTnT1V9s6qr6Wy9xr9+Iz6efc37v72dTTe/ub1dzzaTxeUZ5rbh&#10;/635f6/pv+df/6K8uKvL1f18KqdRvmAWD+V8iUF1V9+Um3LyWM87XT3Mp3W1rm43X02rh/Pq9nY+&#10;nfE1YDUsaK3mu7p6XPG13F083a00moDaFp5e3O30h4/f1asPq/c1MPG0ugMu+F+0lufb+oF+YpaT&#10;Z46yHzXKZs+byRT/mLIgi7LobDLFtyQP4yKMBVKn98B8p930/q1qGeVxkWaiZRrEaSJanquBzxvT&#10;0X+IaWLe7+vJ/AY8l8VFUgQ5dbUsH8BjHG0TPg1qZZYoCIT1vaumv19PltWb+3J5N/vVegU+QU80&#10;cT6q3UQP/L52IiUNo1StW2PGXl8Sh2ERSHZrYcZubNATZYHETRSzlM/MhRhIztowx/p1zPHhvlzN&#10;OM+tCXMKyQlWGIVBmigk/+pxU3HYSUSTe1pxcGIkwtLaiWKD9bqunu5n5Q0mzNBrdQXMvb2ZW4Sw&#10;uqT+1+h8cv306+oGRC4xPqapcNLiUhuniiBbMFperOr15rtZ9TChXy7PajAE7738+G69IbYwIDTo&#10;svp2vljg38uLxbLxDwCkfwEbiQkL1FxXNz9i8lCU6Py+qv94NnmC0rk8W//hsaxnZ5PF90vgoWBx&#10;TFqK/xEnWYg/avvLtf1l+fjwpoJeA/bK5RS9Xp5t1K9vNkLJQcusys275YfVlABpqrTCq+fflfVK&#10;LnYDDP0giNm3ZgErlyQWIv8A24nlHZ3/8jDK0yLLiVG4jL+bL2eTxOK8N0upwgbySQZpnEBnpWEa&#10;ZCF1VF4oTglZDD4njcYlVmskwwMScwvMog9lxEkNriCmmDxdnmVFhA1xSpSvlze86bpazG+Im6jB&#10;ur67frMAo5S0X/H/SdFvgBEJvynX9wKOfxIrwIaxvOFrIcl6K3/flPOF+H0bdxKXE9eejqpFEWZh&#10;xFJsHxZVubKT+uSQVAW9iaRxU5l6mlrm1l5mRP9OEQZJmrAAstogavYKUWUsxFbokFVPVSGy2jg8&#10;zv4fhVDBURxrI4sr4Pw1VE2S2FOVG05iUz29/s2KJA6SiKTL0r/Fa4ha5Kkn6qhEjaIiYziVFQ2i&#10;Mm7JvHBXDWOGLdorYGjasUQ1ZNDAQV7QodCSVcbPrC8la05mrifriGSFoLIiDmKjgn+LkyecEovZ&#10;hPFTiaSt82DdOEWrLQQHd9GAWg86NqcJ9IVgBZZLP4U6DsU4dZHljMMpbQ3u49ChT82b5+tnDEiL&#10;GHiAhjUoDs/4RRyc8Ys4NOOXv6IDM8NZuciiNMF2LPSFxViDPDYHYiwWpMC8g7NYBK4bjbWE+1BZ&#10;O57DyJXe54buP+ixPAqiKGIFCRb3yVgcJp2vlgOvxyd4KA6Lc3087OguluDbuBym1bjnsD05LEri&#10;LM8zOlJ0OMz2/R17c2QFc++OX4AO0/rcc9h+HJZkaQgLLNcOSEuF2W7IYzNYGMEr6dwkR7W/+Cap&#10;1blnsP0YjNH9aBBGSdijwmyf6NE5LEv0Wa+7SZIAjLtJanXuOWw/DkMQRBbFAW6fG36BvT2zk9vF&#10;fPWP6o5QXvmnAfiW2+5RnrROhTD7iGXgmOC0c58K/SXZwHCPfjs7D8MsSU10A3e8wx6RB2Mc9Qdd&#10;knH6/n2LvgmIKuibFDkno7kEJZVFBPZXoDI46SgXK2mU5AiZaZEX9/4HJm+ScI3gyUvOpNPdcEdx&#10;mKdw8WHvtby24d5e213SyyLepSfvacmbwYOeIIqhedcS6hP/gZRznAXcAvfkPS15WRBSDFaWNMOO&#10;Qn3ePhR9w4yfBTx9T0zfiOVJHBd0wLbVsz7uHoi+XePZG1diGz5u1EqWIqqY3z+03YehPm+CxMc+&#10;e8dM+aeTIuaGuxH08X072s/lT977nbyLMIFjmDF98jbOw1Aj9QTshUs+dYhLhOlh2ItROPG4nh3t&#10;5fL8tR9/MYY4niTN+mID8G/mgHhs/WUxWICTDAa2GIyC+MZlMO3q8gy2H4PF2B3TOEz7FJhG6kkV&#10;WJymLTcFg99iZP7SrjbPX/vxF0sLXK4FCQ43nftbHJnHUGAxQhlbCmz8HdLEZnoO24/D4HnJA1yx&#10;9WiwyHahHn2H1PEBUQ57sLlD0kuIcXdIEyXqGWw/BqPHpUUSZYX2EHxbz2b0HHkiPK7ksJBbpNRn&#10;6yGvFK2LNYQgNBkGG7KMisPbqPbty/RRvFMkG0y9TcSr4xu8UqR/uruRmvYKdv/twwJvmX92Pgkm&#10;T5OEScvNgGBNFsj9BJ4QMRMDgjsgC6S3F1wdaxD0MOntBwKqgTCT/vngGKOBGj3hblGvsLwXDzLL&#10;i+nzUq4av+EFJF5FB+KBY7Wmd8eEAtxfXXGFjy4ARShyAIuLzivu2tsJjOVQzxyjClj8lDOqEcXb&#10;fnJeIxL18uxaoBiPMmkhNCH6ld4GEoUm93igBjLQvz9UH2dXFYfYtN5RYyzzdbHsQklSAk59VT9X&#10;vC8+FpbQhkMDmg4P8tVTpJVZbNd4++p41GjBHOWton9Juzt7QP91MsvjPMVj2kxfSRm3RWQ7to+y&#10;Z07qit53p4hawP84m8tQg5/j0a10Y8RZ0VKJmLPcQ8UUwZEqOQGx1xEfblMIuogT1pc6fg/dcw8t&#10;cAzARSgZ2sIPa/ZQ29NODLfPHmpecHf967i0kSFNUSurRFOX7bWFxgGXD3uXbW+heMrMjb/+HTSk&#10;ja+nF3sLDbCBdnux909XL/b2GfZ3gyBDvcNGjsngsKZhHN1AGDWIqxuYMAaGrILuomDcGJgk7ccN&#10;bFcDFDk6ss0UZ0c2ltOof0Y2nkEox5RsTFs9QSt9+WaK0wASAahX3LFIO/5WawkcQAYQtxd3AhOd&#10;uSE2zBLDuycBPswWk9vGlbBv1WTEz1dYYySmZI2BbV9ujOGaiZaijHhlg6mfwhaTQCLmB/NWX9VP&#10;AYUoO+pqGBSe1UANOfuiR0HoaxiUkFtnXxxP6KwFBviDGJKNtBdjZsfwFueLLU68cEzxgjgA11m3&#10;7CJsVJ6fB4UwkhxKaxERkZyFkeenE5iqXvwoqXNYij4s9VVhqSzKkbEs5i/DbaraN5+DqNobeJzp&#10;J10YpuVQw25C7jQE5Qgd5+l7jIxfSZDFjPF0DjZ57XvHQeS1hDbXb4yRdYJLp7lH9AExpwiIYUiU&#10;F+RZTGHfNlXt275BVO0V2hwh5GRXIBUeAufEQUi9IfdCexL6BgXLwyIlk9Kmr33ZNoi+ttSm6u2j&#10;l1pK4kebzonDFBNcQlASrCZV4U/BXPYxoPqlloLTvdRCPIVjbwT6hizL4qCImgayuKneh76W1BbI&#10;Gaqo2tlr8YksKG8gH/NlD8uKFLkNC7rVsXRxrP3IuDYcpIt7pbagTGxeakeU2gy5CWKEgOqbYf4w&#10;L7avUAaR1xbaAj4nQVRcPDcNKHqD4IX26HmOkQ4gDyC1TZm1rykGEbVXZinXk6YvbrSw05gDkDKQ&#10;uXqA98yfao9xqg1zZNPOc2S4auhkflh56U67TWihpL3QHl1okZ6FsTTHvYG90R7GE4U3YPpemnmh&#10;Hef8E9E7vAh7a4PAr/FFMfhBtC7u7LXgJC+2xxZbxMAhoTAqRjSpehhfFEUcaPp6sR1DbJFXOIYT&#10;OWudal/ji2pQ1UvtGFSFCxk1KrJ20mjhY9jHhHKYyDpbZOx321G8jbhPzfOUJ2e3rClx27YPfa1z&#10;LV6ybdlsvY18ggI+IWUaTlK6LLdtKFy7HcKHzEJ6giE9F363HUUvpwUuf/AAuGkkJ6/xRzXI2tlu&#10;vUPqBHLLUiRyjpOogHzZ6vhAHqkQz6S83NK2NtrlD7ZahoI5lIrfJvBrXFIMCSc1Wb3cjqGOC2SG&#10;ivFwviW2B/JJoWaZpq/fbsegL9JSR1QQqXm4RejhnuaUbSVHEFWljDtS6+9sT7DbZqiYQPXLmqr4&#10;QB4plPnQ5PVCO4bQMiSrjfBknOTM3mtf5ZJCmVdN1o7Uehv5BFKLKxpSxwm92LDIij1yT2Xc75KK&#10;5fsVhDV6l9QoLimER+UBHPp4/NkgMI8Af6lPCoreLbfeJ3UKuc1QMJwhh0dTHYt8CPuQtV9uU4qn&#10;8z6pMc+2MagLM7kVuCqeiu1DYNtKRroXTdbOfusvbk8gt/Alk9CarDs88g1pxA6y3XqxfV/bNe+A&#10;1FPHmyMSOUJpbuRia2y3r3JJZbraL9KhtmMbvdieQGxZgaLcaYaQiyZZD+STgomm9bI/3o5yvM1Q&#10;yxmeZNog7XPQq5xShc4u6+V2nOc/BUMC+iyj44pN1QN5pfCyyIutVWJ2hO0Wjos8wt186xj0Gq8U&#10;XmBuibjwvuRTbLd5jmjzJGoaUdlhnFJhTJVz/eF2zMNtnqAsF/7fFNvsNU4pREzCOHO9APJOqZOI&#10;bYK0FnlM7yet7TY7TKAUCr3Ah+nldky5RUbqHIFwxuuo09GBNsaF0c1/+PZmvnlfzZcbVIITyUek&#10;D0uA0h/rIclfUVJI8kA3eQ0UO/QJPT5Awpx2hhM7C+fgzHUxJTETK3NlrsuRDC0UkWI2CFSRTuHG&#10;HN2Am22Y3n6wIAPD07x1pwPjVsOEcf98IJEGxtEPdKSBcawLO7KBcfSD3VXDxGH/fOicpYGizIFn&#10;mNcaKKa0cz2YppRnBogn5uuiiNm4jjNHTzayY8fi6EmyHi5xYIkUoAFyzcnGd5o45mQjPA0deLIx&#10;njk4gARHzyl1YBzV9QxQzvrnhEIpBihzrI5iKfVwOeUe7KEdPQ/TQAXrXx0l5NBAzp5sjBcOPFE1&#10;EN0TXjE5JmWjvHAhykY56hT3d0URgmZAxnMidpkT2bAtKGdfNtZZWPQji675zIjOvmy8I0TS0ZeN&#10;ePcabcyzxNVXE/UOfiCD38ze2VcD90jp2ctblDJ1d19UQ8pARQ55JsvSQKUO3NMbOwPF82328Hzc&#10;wL2zrwbugYn+NTZw7+yrgfvMIdXwO1qzz1xrbOA+c+hkipQ3mCgcPEHP8g2Usy8b97g+6edV7MBD&#10;+rJxj9rAjr4auHfOy8Y9Uuk5+mri3sFfVKhFY8LdVwP3hUPPU3jj7r5SG/dwfPbzF66Th/Rl4z4M&#10;U0dfDdy78EUeUzN7l/WQNnAPy6DXTKPCwKavxMGrdFNjQTn4nrIaWFCOvuChsKBcWyOOuRaUa144&#10;NVlQrs0Ru4kF5ezLxn2EXaEXX3TVPGCNNu5xQe3oaxDu6WmTHjGCxuyf1yDc0xWK6cu1d+SDcE/P&#10;4U1f0Ji988oH4Z5ck6av3IF7Sv+mobBr9MtQbuNe5lju2hOU/3FAXzbuEWzgWOMg3Bc27mOR1ro7&#10;L/KW754X8tcbqDhx4J4SRwzoy8Y9CoX3r5GSePX3hVwiPit1T3UQGUZyJYrjAEvbM14fJCu1M/m2&#10;zNZ1hUqhdAGxczLge7gIrpBPZgi49DdcibrjO3unsxH1Luoc7wYHg3JwHh+wGxzyz8GHLTWUSxUF&#10;w3b2Lt8zXYnqPLvB5VJ1WYntTCBzClyJ3MW7e5dLjYYtlU4OhBmdl3v7ZOhwQOAiT9zOyUjP8pXI&#10;ULUbXFIV75KGsBg9hOCTGbZUMtQ5+DAGJlucwHXO3+2YoWSyHHxYBnkZmXKVDFuqTD19JR577EQk&#10;2cV8MsOWKl/2XMG4HYJ3sm6pd51+fTtm6LKCgw9bKtmoHHwYVckM5eDDlkqWJoGLK5OdiCRjkoMP&#10;oyoF+XPwYUulNBUcfNhS5YP2q2zYUmVszBVMtyFUJduNJgPrbBC4XCoMsEHgcqmwsQaBS6rmw5ZK&#10;dhTNHZbSkN7JVOLgw5ZKXnsO3liq4J3XVHugMwiqPZCvg4JNTXUtUX1BjKoSZpqvzRoNAooHt2FG&#10;6puBtvvi4RuAMl8VvA0Fq0MgUX004AJMkFLUHNzSmzR2NJyrO1lMQ8OZ4VQLMay0VzSc+qp+NqF4&#10;hNkWjMjeYKaIxe4YVVf0UaMZ+Ma4MB229yftIg3n6k9mANNwZjzVQoyLst/EnBpOfVU/G1CiQOUW&#10;rMjeYHPsWIUYFdbDdlaR/cEOGNSfthPU7NVPuQocqrDWDpTBjYAjZ64NZ743+4ON1IBTXw286I+c&#10;nUP6o/fUNpzqT/2UvTmgOqNKOKUxzffe/rSdor4a+Ma42uIw31WLJlybti0owQGwNLZzgDSjNJxr&#10;VGkQaTg1moEXs8P0CcfaVDHfVYsmnNLZ6quBb8KpjcZ8Vy0acOJ0vkWCpOklwo23aEdpRGk4NZoZ&#10;X4wrzSENZ76rFhJO8LKGU1/VzyaU4in11fTagNOmg/muWjThdmGZXIqgmt7OXf2Ri8+GU6MZeDEu&#10;udxsOPNdtZBwQmPocdVXAy/gyCU1pD9ZImRnfzLAUcOZ8dQMxLjSEtFw6qv62YASFQq38J7srVB7&#10;345RcZO3Q3hlh1TseLv+1oBtxmotRKAZd2K7Bhb8YgBdS0GGIU45A6lGNC0EEhGC0YI0EKqNghRc&#10;M6BPuh8H3xhIZ5/wsjQh1ZimhRyd7pKH9SmreJnR3X22V2RGVW3k6HLvHNCn3D0NpLNPuX8aSDWm&#10;aSFHlzuogTQQqo2CbK9IfTctJCRdcQ3Dp9xbzOiqT/VT9ag4SW0a6nt3bAkJPtkuQLgAFrPU3rid&#10;fWrPmhlVtWnNUxRG2aI49Oja47WzT+29UmOaFq3RtSfKQKg2bci2MdGGE6dClIHaoT5Q7FVgU0M6&#10;x5b765A+JcdpV5m7Twm501DlSb+JN5FZfwd/yIooSNuzc+1y9J2Gnh4dNZK2G3EaUrt8dq4dO/7A&#10;PrUrZmefHeOrxR/SemAdONOz5DhpPxhIA9HuU2Jzd5/ShhjQp7QiDKQa08xCzlPaEQbSQKg2ClLq&#10;j93zLNorcvUZUnID4s6dfaL0bQvS2SfVLhjWJ0WMNSDdfbZXpHBjWggs8Ux1w/qkmKcGpLNPCkNq&#10;QJpRVRs5usyQNQCf0i0vXy1uOUYg6EGOvksnakg4+rbrGgOpDEm1DrMytSI5OhxwA/uEM227XtCj&#10;F2pFZlQ1j+boYaBWpL6bFm1ItSIDodq0IOG9GjZPqiE+bO0hUytSY5pZtEbHddjAPuFhGThP7fwx&#10;o6p5tEbX7h/13bRoQ6oVGQjVpgWpXUDqu2nRhlQrMhCqTQsSvoVdaxeaQYaTbZMj7NUkxQZSjWlm&#10;IUeXVXAMpIFQbSQkBWoN61Naf0P6bK9IjWlmIUfHXt0c3UCoNgpS6DozuvpuWkhIucMaSAOh2ihI&#10;ob0NpPpuWijI9ooMhGojIeUOO6BPucMaSGefcoc1kGpM00KOLmuWGUgDodooyPaK1HfTQkBGcofd&#10;3SeCj1rUdPYpd9gBfcod1kC6+2yvyKxEtZErovjlQTzPs3k3IJ19yh12wDzlDmsg3X22V6TWYVrI&#10;FXU0g4FQbRTkYBp1NIOzz45mUGOaFnJ0Wel0wNo7msHZp/TbDeizoxmcfUrbe0ifg2nU0QwGO2oe&#10;EksdzaC+mxYSsqMZDIRqoyCH6rpI2t67165KnBtINaaZhRgdifFbEmcgVBsJ2dEM6rtpoSDbKzIQ&#10;qo2CHEqjuKMZnH1K23vA2juawdlnRzOodZgWckXylasZ3UCoNhKyoxnUd9NCQQ6mUUczOPvsaAYz&#10;qmojR+9oBvXdtJCQHc1gIFQbBdlekfpuWkjIjmZQEDDHVuXmnsee0S/8Lh3/OH1cb76bVQ90Kb6s&#10;vp0vFrDy6G578nR5lhV04pmWq8uzennDL87X1WJ+Q2AEta7vrt8s6snHcoFqk/x/0khsgK3q9eab&#10;cn0v4PgnAisv6upxecN/u5+VN2/l75tyvhC/Y36LpUyPQy/v7LQ5k4+zeoMSYlX9x7PJU01zXP/h&#10;saxnZ5PF90u84CtQvByhChv+R4z6Qvijtr9c21+Wjw9vKqwCVmS5nKLXy7ON+vXNBn+h9bR6AOre&#10;LT+spgRIK6ClXT3/rqxXE/oVjVAQ+Yfqw325mnEA9YyP8K9h5ZJESmr5x9N6JZaHXybPxyxciUj6&#10;DGWiowC3ivYLWH60emHWrhzHLTJF0hBql3dkKt+RlPlqS8emalyESDNBt0cNovLLwn2I2ptrL6cH&#10;QZK8CALjItuu/K18kL6w4TEKG6ZFjjTy7RSoCGoDLfYhLymt6vZ28gwFKTf0vrynFGHpZfbYMhsm&#10;RRTGeK3elFkuSfsQtVdmC8SvCpmNmXBxGZVMmxnEWVSHwdbkZfYYMptFeVEgfwi2Rnuf5fpzH/Ja&#10;MssCUxkgQgqghib2Gy0yNBzdfMqLJEeScYpGsKnKr/X2oWqv0KI6sYj1glIOxeVBV2rVraSX2mNI&#10;bZ5hqw0C3IjY9EWA98t3Whjc4owPqnal1m+1J5DaIsiQQyBtnXlEzN3rpVZFRnmpHavMEu77opRR&#10;ZElDavnV3j70tfdaihSRFpSX2pEKA6AoAC7mKfDQ2mzhgd5TGfdvthQcIAnsN9tRCIyUxQmu2xBJ&#10;3aDva1xRSF4u3ORQxrGIujUmlDeRT2EiJxHLkwxP5xpEPYwrCmdZ5YuKqaBW4wTkz7WnIG+a4RiK&#10;bAytvfY1vihUbtoitN5CPoGFzFKWM1hR9IzM3msP441i8HOpvdaL7Sh7LUuRhjpm7Wot+av8UaF8&#10;c9a72Xq5PYHcZkUYZ8gu3tptD+SPQpUQL7ajpo9H+ipUa2EUP2apZREE/NKTbYhna/Lg0zWRvdSe&#10;QGpZnEJqo5gSR9hk5b7dfcjaf7KNZI4fcjh6I3mMYi04/6CoR0EXqTZ9X+WQihB87xRbSLS/sT32&#10;jS2e8Ya41EPKtyZZD+SQQvVaRWAvtuMYyQXD5U+Wtgp/i5imffSy7UhW4dfeSB7reoDB1ZumGaoC&#10;NOX2QD4plIHxcjuqlcxQzRAEhuw2Cfwqp1QkE555uR1LbqMCF+aosdT0SRUH8kmhdy+244ptFOYB&#10;Il0oL5ltJr/KJ5WYUqS48W/eEFByR28mH91MDpOcwXFBbgabrAdySiV0tcTDkWMcoZsEVldAPkjq&#10;mG8IELYaUR2tZhCcTHL0UjM5lRnssN3iyr9JVn9xe4qbPbyvh7ORxa0wKQpvOkjARUpkFIKLcKwm&#10;hb3gnoLCBa5/ijBsPRNhIqvDiwXXImtHcL07+RTuZFawNI2LlqHM8Ob9MIKb6VA4L7jjOKaCIkDB&#10;2Zgy1lkmlUwX+FLJzWTGe7/ljnXCZVGcxHgmQmm1G3Q9kGsK6t5vueOecVHyE2+RE8pp0qDwq3xT&#10;mSkQ7Y3lUTRykeMyCE/4WlQ9kG8qoypj3lSGTTyWZiZvMlJAUq2Ghti+yjdVUHEvTlY85+WnKh+c&#10;TMbL6dIfUBhckcU5+X4bdD2McyoM6PAsKSwSxhkKqzMu1/z+3S0If5QXfCyCF4PKydj0FUkGX2go&#10;RwxFHxRVvdyOEVDDggKhFwnl4W6Q9TCuqYjpS4OEebEdg8BJlBaUEUH7lH87m25Q2G8xmzBRJ0cK&#10;7weeCgjph1bvqunv15Nl9eYecLNf1XX1RJmEoFWE+7/RgP6gLEKT66dfVzezy7PycVPxJD3qIbVM&#10;jJHKvOzwRyciw4bR4IySZtAFEix6cq24lXiN2felAOrNtkTRIjr9EvrsSXu0eb5+nsxvMLL26QjL&#10;aGcmJOw6IgsSfhEZkPCLyH6EX/6KMh+lEdIexTG9+hMqxOYwjdXpDx+PzWFWGoceFqM6qyOzGOdt&#10;EhjPYk9VfXMeBiw4p99WdTWdrdfz5Z3K8SV1DPQKCSeyroDLYsqJ32UxjdVTsFgi62X0aTEqITIy&#10;h2n3luew/TiMJWkYFmFBHvkui2m0noLFEAcrjeKuFqM6JCOzmPaveRbbj8WQaiwHl1Gi1y6Haaye&#10;gMNCforjh+kvksO0r89z2J4clmYIcC+Mb822xDRWT8FhCD/7knWYdjZ6DtuPwyLchYc41esINJvD&#10;NFZPwGHWaTJtP8Xi+WpG3iW129Nz2H4cBkdyBg8B3vD1bZMarSdgMfs42eUxqgk+Lo+Jwr/+ODmf&#10;zvghcvhxksHQD2Nish4eM2g9BY9Z58kOj41/nkRYjAx08mpsTzWWJEnKMmRg6WMxjdZTsJh1nuyw&#10;2PjnSZFE12uxF2ixPMdNOuKc+g6UBq0nYDH7QPklsph2QnsttqcWixJy7GfIZtP1WaAaiomCPbZv&#10;nx40qRPll8hi2gntWWw/FgsRVpAhBQNeH/awmEbrKbSYTt+SIpifeNtcUIZU/Hpkc187oT2L7cdi&#10;LIMtFgfI+NPHYhqtJ2Exo8REriHDYoyS1ozMYtoL7VlsTxbjibCziCpadZz7IvBF3mgee6NMdTab&#10;NEYVsoYW43mRRmYx7Yb2LLYfi6UFbDEkpKPgkvIBgTaW6xXhM6czxVDyU11QQqly9Wm0mNRhqqyt&#10;igGiKl0UoiPredXHiuJBPKFExF8Qe50/re4u7urVB9QyW82nF/i/rGWG3zqhntVqtkSls9uqfig3&#10;66+q+u78pi6fEFvxsICLLEjP0WrzSCXdREG0h0F9PJT17x9XPxfV2ubX88V88yPvDtFYNKnlx/fz&#10;KRWToz+wlcrIDYZ6SAi6t940//nf/mdi/SvIpVqI9ijpNp+2QtDWKzCMCj9rgtNqmoNfL+YrVUuP&#10;fpfLRLW5+81mdXF+vp7ezx5KoKaLKcSq4SD+TTV9fJgtNwJd9WxRbubVcn0/X60R63Uxe7ieISil&#10;/v6Gix1C5jb1bDNFGcDy4hZF/EgwsSwEnOkPfJZmYjRnCpqjFkpEZJgcUkOiGg0iSXA/GxcBuSqb&#10;SrxIUS0cAkh6HMB4K0HfXxoxxycmpsJ/xcyo9JXmN/rVpmaI/ANRRC9ThRL6/NN/f/70H58//d/n&#10;T//653/+F1BWQ3BB5K2/I97lwY+65961x3mICiEiJBhPL1Hpp2WG5wEdFsTaEVBKz7swCuot3v9G&#10;VN9y9jC9f/u8mUxRoKu/D40/I2yqMuLRa9/gRi1BjmATOm80O0LrlEI7gXmKMGBE8olA+17843YZ&#10;LifJe2Geitlp3IlqjCfR8/oi6C9Iz5OFeHRmo5eRuMClpBJShN/Nl7MJ5S7lArsmcX+zlNI6MLbX&#10;FjtsMUj0xn1DxiwI8RSTXuqR0tphGywwncERvlRPVUSvf5n1VEkzS7KeqA4pgrpxDAFONH2/rWcz&#10;sgZAY2189yqTtzfzzftqvty8MtK7wQ1hhvTYUk2r4pZhkjBKAtbHDXbpXFXmtby4u+GldekXybVX&#10;WN/tw6K8PPvZ+SSYPE2UJWogsElpiLgXAtushsh7IbDZaAgW9oLgSG9A0l4QcL4GCfsnC61rQMxs&#10;oVv12kuqLyz2u+elxMf0eYnSunckVbQRrqo1FaEk5FiSBiC+S/bDAk2DYYVdoiR4e79A3eB+hVtk&#10;WL9A5uB+xV7W6BcYxbwl+uggMqEyywjm5/+FlVgjjP/y7FpYFrqqM3CLAs+kb8BohE1VAxofNoTz&#10;5hLMV1VVWkAJ40ZNSH0z0AIKDzPsNZrPqoEEay5PfTTgAoxUgYUx81k1kGDNFYiPwBatmxuYGheE&#10;wm0Vrr9kjbzzXYevcO0Iwk8LlqewnsF0bQfEeGYqku6g9kLrmBCxAO+AvwAzNeKC/hd2uW1OSCcy&#10;aVAXFInRkCBaMd7nT3/6/NN/fv7pfz9/+qfJ50///vnTp88//Rf+njAENBgzlg6dk83z31VQz/rf&#10;Hedu+NbSLBV7YQQXVygexxkTtohTJDEWTBXByBVGDVShOsC/1MfFDUQxK+IU/SLNOPXkGeepLleX&#10;Z+s/PJbkvKk3izcV37pGMDKBK5bn1mtgc2TFAaNFAtotj/WqECRJZL05LmuGXgkSxeNQLQiG406S&#10;x/zQeACKiZeE3beFGPz2FhaFMNOcdOXaag+l8OodabqBTVMup/dV/WYDC4e4uHrAdv5u+WEF7x8T&#10;tiN8tFfPvyvrlfTSbmCv/1CpF1nlhTLHySbQsPKAI1jUPu1wNfF0B58l4O/Auvfz6TflprT/5vAX&#10;s7C6rxY3s/rr/wcAAP//AwBQSwMECgAAAAAAAAAhAAqSI++iAgAAogIAABQAAABkcnMvbWVkaWEv&#10;aW1hZ2UxLnBuZ4lQTkcNChoKAAAADUlIRFIAAABlAAAAHQgCAAAAPG81NAAAAAFzUkdCAK7OHOkA&#10;AAJcSURBVGhD7VkxkoIwFI17FrHY8QR4ArWx8ghYarOdpQeAUo5gZaOcQE7AWAh3YX8gMYlGki8w&#10;7s4kVQZeXv5/vP+TGQZlWRI3rBX4skY6IFXA6YXzgdPL6YVTAId2/nJ64RTAoZ2/OtGriCaD5zGJ&#10;Eni+SnBbGNCw1SQqOqWUyGgidgED0gYI99WmkYc+Cc4GUJvX56BzfjlmTPw2oXy4Hotol4U/077c&#10;heOdLoJ4Z7A6Ui9h72oW8bIFJ99LWLg6WbGafmX04nQgy/mwSsuCUHQJXsHqouppsvI2KYlnA6nK&#10;eSCa0GQYCJYeTs29AVePwt50Rvwwp+vByHxOH9dPVShDqrspxWIkpLuw1nCfPi6q3j/WI18mCGDG&#10;A5Km6kq9MEh/qQYPtuvKG943NLl6Ppwv/fSag11OhzRYVJU2XG/13y2/pgjCW0YYIQEjkOzGjOAz&#10;h9IotMNnFa8AqiBhTPflpc6CRjoaC14tVyu9TO0BiqIes/gV1P/2TCzsPYgrwJA6T5iMRzzdF0zP&#10;ABDpTHhwNqfinblXveSDVXxEkZWctVE1BayIZ1yqA4Bk1TgH8QyhWG960cKMj/VVzf4S1JA6rRVO&#10;mBxjg63u1apjpPFo73wF1HyzXXvTC7rWhXveOyzzvebSIGtqNsl0n4dZXUSzLNQSsi5Ee+jGe31P&#10;paGNAfBEZWHbNnfN9mvhKNOenO2Z32FQzko9AXmHt8s1NpfqLvdr4LIJ5eN60dvSn7CYXRwD97/D&#10;3DklRH/9HhXGvwE7vXCfyunl9MIpgEM7fzm9cArg0M5fOL1+AdiiRSXRskoAAAAAAElFTkSuQmCC&#10;UEsDBBQABgAIAAAAIQAJForY3AAAAAUBAAAPAAAAZHJzL2Rvd25yZXYueG1sTI9BS8NAEIXvgv9h&#10;GcGb3cRi1ZhNKUU9FcFWEG/T7DQJzc6G7DZJ/72jF70MM7zHm+/ly8m1aqA+NJ4NpLMEFHHpbcOV&#10;gY/dy80DqBCRLbaeycCZAiyLy4scM+tHfqdhGyslIRwyNFDH2GVah7Imh2HmO2LRDr53GOXsK217&#10;HCXctfo2SRbaYcPyocaO1jWVx+3JGXgdcVzN0+dhczysz1+7u7fPTUrGXF9NqydQkab4Z4YffEGH&#10;Qpj2/sQ2qNaAFIm/U7THRSo19rKk93PQRa7/0xffAAAA//8DAFBLAwQUAAYACAAAACEAqiYOvrwA&#10;AAAhAQAAGQAAAGRycy9fcmVscy9lMm9Eb2MueG1sLnJlbHOEj0FqwzAQRfeF3EHMPpadRSjFsjeh&#10;4G1IDjBIY1nEGglJLfXtI8gmgUCX8z//PaYf//wqfillF1hB17QgiHUwjq2C6+V7/wkiF2SDa2BS&#10;sFGGcdh99GdasdRRXlzMolI4K1hKiV9SZr2Qx9yESFybOSSPpZ7Jyoj6hpbkoW2PMj0zYHhhisko&#10;SJPpQFy2WM3/s8M8O02noH88cXmjkM5XdwVislQUeDIOH2HXRLYgh16+PDbcAQAA//8DAFBLAQIt&#10;ABQABgAIAAAAIQCxgme2CgEAABMCAAATAAAAAAAAAAAAAAAAAAAAAABbQ29udGVudF9UeXBlc10u&#10;eG1sUEsBAi0AFAAGAAgAAAAhADj9If/WAAAAlAEAAAsAAAAAAAAAAAAAAAAAOwEAAF9yZWxzLy5y&#10;ZWxzUEsBAi0AFAAGAAgAAAAhANtL0IG+IwAAGU0BAA4AAAAAAAAAAAAAAAAAOgIAAGRycy9lMm9E&#10;b2MueG1sUEsBAi0ACgAAAAAAAAAhAAqSI++iAgAAogIAABQAAAAAAAAAAAAAAAAAJCYAAGRycy9t&#10;ZWRpYS9pbWFnZTEucG5nUEsBAi0AFAAGAAgAAAAhAAkWitjcAAAABQEAAA8AAAAAAAAAAAAAAAAA&#10;+CgAAGRycy9kb3ducmV2LnhtbFBLAQItABQABgAIAAAAIQCqJg6+vAAAACEBAAAZAAAAAAAAAAAA&#10;AAAAAAEqAABkcnMvX3JlbHMvZTJvRG9jLnhtbC5yZWxzUEsFBgAAAAAGAAYAfAEAAPQqAAAAAA==&#10;">
                <v:group id="Group 4" o:spid="_x0000_s1027" style="position:absolute;top:6236;width:63849;height:54229" coordorigin=",6236" coordsize="37,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9MizyQAAAOMAAAAPAAAAZHJzL2Rvd25yZXYueG1sRE9La8JA&#10;EL4L/Q/LFLzpJrW+UlcRaYsHKfgA8TZkxySYnQ3ZbRL/vVsQepzvPYtVZ0rRUO0KywriYQSCOLW6&#10;4EzB6fg1mIFwHlljaZkU3MnBavnSW2Cibct7ag4+EyGEXYIKcu+rREqX5mTQDW1FHLirrQ36cNaZ&#10;1DW2IdyU8i2KJtJgwaEhx4o2OaW3w69R8N1iux7Fn83udt3cL8fxz3kXk1L91279AcJT5//FT/dW&#10;h/nT9/l4Hs0mU/j7KQAglw8AAAD//wMAUEsBAi0AFAAGAAgAAAAhANvh9svuAAAAhQEAABMAAAAA&#10;AAAAAAAAAAAAAAAAAFtDb250ZW50X1R5cGVzXS54bWxQSwECLQAUAAYACAAAACEAWvQsW78AAAAV&#10;AQAACwAAAAAAAAAAAAAAAAAfAQAAX3JlbHMvLnJlbHNQSwECLQAUAAYACAAAACEAjfTIs8kAAADj&#10;AAAADwAAAAAAAAAAAAAAAAAHAgAAZHJzL2Rvd25yZXYueG1sUEsFBgAAAAADAAMAtwAAAP0CAAAA&#10;AA==&#10;">
                  <o:lock v:ext="edit" aspectratio="t"/>
                  <v:rect id="AutoShape 3" o:spid="_x0000_s1028" style="position:absolute;top:6236;width:37;height: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CSR1yAAAAOMAAAAPAAAAZHJzL2Rvd25yZXYueG1sRE9fa8Iw&#10;EH8X9h3CDfYiM13FMqpRhjBWhiCr0+ejOdtic6lN1nbf3gwGPt7v/602o2lET52rLSt4mUUgiAur&#10;ay4VfB/en19BOI+ssbFMCn7JwWb9MFlhqu3AX9TnvhQhhF2KCirv21RKV1Rk0M1sSxy4s+0M+nB2&#10;pdQdDiHcNDKOokQarDk0VNjStqLikv8YBUOx70+H3YfcT0+Z5Wt23ebHT6WeHse3JQhPo7+L/92Z&#10;DvMX8TyZx1GygL+fAgByfQMAAP//AwBQSwECLQAUAAYACAAAACEA2+H2y+4AAACFAQAAEwAAAAAA&#10;AAAAAAAAAAAAAAAAW0NvbnRlbnRfVHlwZXNdLnhtbFBLAQItABQABgAIAAAAIQBa9CxbvwAAABUB&#10;AAALAAAAAAAAAAAAAAAAAB8BAABfcmVscy8ucmVsc1BLAQItABQABgAIAAAAIQCZCSR1yAAAAOMA&#10;AAAPAAAAAAAAAAAAAAAAAAcCAABkcnMvZG93bnJldi54bWxQSwUGAAAAAAMAAwC3AAAA/AIAAAAA&#10;" filled="f" stroked="f">
                    <o:lock v:ext="edit" aspectratio="t" text="t"/>
                  </v:rect>
                  <v:line id="Line 5" o:spid="_x0000_s1029" style="position:absolute;visibility:visible;mso-wrap-style:square" from="7,6260" to="28,62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9i0UzAAAAOIAAAAPAAAAZHJzL2Rvd25yZXYueG1sRI/NbsIw&#10;EITvlfoO1lbqrThQlYSAQaiiPwckxM8DLPY2SRuvQ+yGtE9fV0LiOJqZbzSzRW9r0VHrK8cKhoME&#10;BLF2puJCwWH/8pCB8AHZYO2YFPyQh8X89maGuXFn3lK3C4WIEPY5KihDaHIpvS7Joh+4hjh6H661&#10;GKJsC2laPEe4reUoScbSYsVxocSGnkvSX7tvq0BXx/XvZHVKn8inevnZ2Te/eVXq/q5fTkEE6sM1&#10;fGm/GwXZ6DEbT9JsCP+X4h2Q8z8AAAD//wMAUEsBAi0AFAAGAAgAAAAhANvh9svuAAAAhQEAABMA&#10;AAAAAAAAAAAAAAAAAAAAAFtDb250ZW50X1R5cGVzXS54bWxQSwECLQAUAAYACAAAACEAWvQsW78A&#10;AAAVAQAACwAAAAAAAAAAAAAAAAAfAQAAX3JlbHMvLnJlbHNQSwECLQAUAAYACAAAACEA9vYtFMwA&#10;AADiAAAADwAAAAAAAAAAAAAAAAAHAgAAZHJzL2Rvd25yZXYueG1sUEsFBgAAAAADAAMAtwAAAAAD&#10;AAAAAA==&#10;" strokeweight=".2205mm">
                    <v:stroke endcap="round"/>
                  </v:line>
                  <v:line id="Line 6" o:spid="_x0000_s1030" style="position:absolute;visibility:visible;mso-wrap-style:square" from="7,6260" to="7,62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O0yvywAAAOIAAAAPAAAAZHJzL2Rvd25yZXYueG1sRI/BTsMw&#10;EETvSPyDtUjcqNNUbUioW1UVtBwqIQIfsNhLEojXaWzSwNfXSEgcRzPzRrNcj7YVA/W+caxgOklA&#10;EGtnGq4UvL483NyC8AHZYOuYFHyTh/Xq8mKJhXEnfqahDJWIEPYFKqhD6Aopva7Jop+4jjh67663&#10;GKLsK2l6PEW4bWWaJAtpseG4UGNH25r0Z/llFejm7fCT3x+zOflMbz4Gu/dPO6Wur8bNHYhAY/gP&#10;/7UfjYI8T7N0Nl3M4PdSvANydQYAAP//AwBQSwECLQAUAAYACAAAACEA2+H2y+4AAACFAQAAEwAA&#10;AAAAAAAAAAAAAAAAAAAAW0NvbnRlbnRfVHlwZXNdLnhtbFBLAQItABQABgAIAAAAIQBa9CxbvwAA&#10;ABUBAAALAAAAAAAAAAAAAAAAAB8BAABfcmVscy8ucmVsc1BLAQItABQABgAIAAAAIQCgO0yvywAA&#10;AOIAAAAPAAAAAAAAAAAAAAAAAAcCAABkcnMvZG93bnJldi54bWxQSwUGAAAAAAMAAwC3AAAA/wIA&#10;AAAA&#10;" strokeweight=".2205mm">
                    <v:stroke endcap="round"/>
                  </v:line>
                  <v:line id="Line 7" o:spid="_x0000_s1031" style="position:absolute;visibility:visible;mso-wrap-style:square" from="11,6260" to="11,62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BpbZyQAAAOMAAAAPAAAAZHJzL2Rvd25yZXYueG1sRE9LTsMw&#10;EN0jcQdrkNi1diqloaFOVaHyWSBVFA4w2EMSiMdpbNLA6fGiEsun919vJteJkYbQetaQzRUIYuNt&#10;y7WGt9f72Q2IEJEtdp5Jww8F2FSXF2ssrT/xC42HWIsUwqFEDU2MfSllMA05DHPfEyfuww8OY4JD&#10;Le2ApxTuOrlQaikdtpwaGuzpriHzdfh2Gkz7/vy72h2LnEJhtp+jewz7B62vr6btLYhIU/wXn91P&#10;VsNC5cs8U6sijU6f0h+Q1R8AAAD//wMAUEsBAi0AFAAGAAgAAAAhANvh9svuAAAAhQEAABMAAAAA&#10;AAAAAAAAAAAAAAAAAFtDb250ZW50X1R5cGVzXS54bWxQSwECLQAUAAYACAAAACEAWvQsW78AAAAV&#10;AQAACwAAAAAAAAAAAAAAAAAfAQAAX3JlbHMvLnJlbHNQSwECLQAUAAYACAAAACEA9QaW2ckAAADj&#10;AAAADwAAAAAAAAAAAAAAAAAHAgAAZHJzL2Rvd25yZXYueG1sUEsFBgAAAAADAAMAtwAAAP0CAAAA&#10;AA==&#10;" strokeweight=".2205mm">
                    <v:stroke endcap="round"/>
                  </v:line>
                  <v:line id="Line 8" o:spid="_x0000_s1032" style="position:absolute;visibility:visible;mso-wrap-style:square" from="15,6260" to="15,62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4NmQyQAAAOMAAAAPAAAAZHJzL2Rvd25yZXYueG1sRE9fT8Iw&#10;EH8n8Ts0Z8IbdG7AcFIIMag8kBjRD3C25zZdr3OtY/rprQmJj/f7f6vNYBvRU+drxwqupgkIYu1M&#10;zaWCl+e7yRKED8gGG8ek4Js8bNYXoxUWxp34ifpjKEUMYV+ggiqEtpDS64os+qlriSP35jqLIZ5d&#10;KU2HpxhuG5kmyUJarDk2VNjSbUX64/hlFej69fBzvfvM5+RzvX3v7YN/vFdqfDlsb0AEGsK/+Oze&#10;mzg/S5dpls1mOfz9FAGQ618AAAD//wMAUEsBAi0AFAAGAAgAAAAhANvh9svuAAAAhQEAABMAAAAA&#10;AAAAAAAAAAAAAAAAAFtDb250ZW50X1R5cGVzXS54bWxQSwECLQAUAAYACAAAACEAWvQsW78AAAAV&#10;AQAACwAAAAAAAAAAAAAAAAAfAQAAX3JlbHMvLnJlbHNQSwECLQAUAAYACAAAACEAq+DZkMkAAADj&#10;AAAADwAAAAAAAAAAAAAAAAAHAgAAZHJzL2Rvd25yZXYueG1sUEsFBgAAAAADAAMAtwAAAP0CAAAA&#10;AA==&#10;" strokeweight=".2205mm">
                    <v:stroke endcap="round"/>
                  </v:line>
                  <v:line id="Line 9" o:spid="_x0000_s1033" style="position:absolute;visibility:visible;mso-wrap-style:square" from="19,6260" to="19,62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RYuDywAAAOIAAAAPAAAAZHJzL2Rvd25yZXYueG1sRI/RTsJA&#10;FETfTfyHzTXhTbaCpVJYCCEoPpgYkQ+47F7aavdu7a6l+vWuCQmPk5k5k5kve1uLjlpfOVZwN0xA&#10;EGtnKi4U7N8fbx9A+IBssHZMCn7Iw3JxfTXH3LgTv1G3C4WIEPY5KihDaHIpvS7Joh+6hjh6R9da&#10;DFG2hTQtniLc1nKUJBNpseK4UGJD65L05+7bKtDV4eV3uvnKUvKZXn10dutfn5Qa3PSrGYhAfbiE&#10;z+1noyCbpvdJOh5l8H8p3gG5+AMAAP//AwBQSwECLQAUAAYACAAAACEA2+H2y+4AAACFAQAAEwAA&#10;AAAAAAAAAAAAAAAAAAAAW0NvbnRlbnRfVHlwZXNdLnhtbFBLAQItABQABgAIAAAAIQBa9CxbvwAA&#10;ABUBAAALAAAAAAAAAAAAAAAAAB8BAABfcmVscy8ucmVsc1BLAQItABQABgAIAAAAIQDyRYuDywAA&#10;AOIAAAAPAAAAAAAAAAAAAAAAAAcCAABkcnMvZG93bnJldi54bWxQSwUGAAAAAAMAAwC3AAAA/wIA&#10;AAAA&#10;" strokeweight=".2205mm">
                    <v:stroke endcap="round"/>
                  </v:line>
                  <v:line id="Line 10" o:spid="_x0000_s1034" style="position:absolute;visibility:visible;mso-wrap-style:square" from="24,6260" to="24,62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JntTywAAAOIAAAAPAAAAZHJzL2Rvd25yZXYueG1sRI/dTsJA&#10;FITvTXyHzSHxTraVQGllIcT4wwUJEXyA4+6xLXbP1u5aqk/PmpB4OZmZbzKL1WAb0VPna8cK0nEC&#10;glg7U3Op4O3wdDsH4QOywcYxKfghD6vl9dUCC+NO/Er9PpQiQtgXqKAKoS2k9Loii37sWuLofbjO&#10;YoiyK6Xp8BThtpF3STKTFmuOCxW29FCR/tx/WwW6ft/+5o9f2ZR8ptfH3r743bNSN6NhfQ8i0BD+&#10;w5f2xiiYTPIsTZMsh79L8Q7I5RkAAP//AwBQSwECLQAUAAYACAAAACEA2+H2y+4AAACFAQAAEwAA&#10;AAAAAAAAAAAAAAAAAAAAW0NvbnRlbnRfVHlwZXNdLnhtbFBLAQItABQABgAIAAAAIQBa9CxbvwAA&#10;ABUBAAALAAAAAAAAAAAAAAAAAB8BAABfcmVscy8ucmVsc1BLAQItABQABgAIAAAAIQB1JntTywAA&#10;AOIAAAAPAAAAAAAAAAAAAAAAAAcCAABkcnMvZG93bnJldi54bWxQSwUGAAAAAAMAAwC3AAAA/wIA&#10;AAAA&#10;" strokeweight=".2205mm">
                    <v:stroke endcap="round"/>
                  </v:line>
                  <v:line id="Line 11" o:spid="_x0000_s1035" style="position:absolute;visibility:visible;mso-wrap-style:square" from="28,6260" to="28,62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hj1WzAAAAOMAAAAPAAAAZHJzL2Rvd25yZXYueG1sRI/NTsMw&#10;EITvSH0Ha5G4UbtBkDTUrSrE3wGpovQBtvaShMbrEJs08PQYCanH0cx8o1msRteKgfrQeNYwmyoQ&#10;xMbbhisNu7eHywJEiMgWW8+k4ZsCrJaTswWW1h/5lYZtrESCcChRQx1jV0oZTE0Ow9R3xMl7973D&#10;mGRfSdvjMcFdKzOlbqTDhtNCjR3d1WQO2y+nwTT7l5/5/Wd+TSE364/BPYXNo9YX5+P6FkSkMZ7C&#10;/+1nqyGbXWWFKuYqh79P6Q/I5S8AAAD//wMAUEsBAi0AFAAGAAgAAAAhANvh9svuAAAAhQEAABMA&#10;AAAAAAAAAAAAAAAAAAAAAFtDb250ZW50X1R5cGVzXS54bWxQSwECLQAUAAYACAAAACEAWvQsW78A&#10;AAAVAQAACwAAAAAAAAAAAAAAAAAfAQAAX3JlbHMvLnJlbHNQSwECLQAUAAYACAAAACEAi4Y9VswA&#10;AADjAAAADwAAAAAAAAAAAAAAAAAHAgAAZHJzL2Rvd25yZXYueG1sUEsFBgAAAAADAAMAtwAAAAAD&#10;AAAAAA==&#10;" strokeweight=".2205mm">
                    <v:stroke endcap="round"/>
                  </v:line>
                  <v:rect id="Rectangle 12" o:spid="_x0000_s1036" style="position:absolute;left:6;top:6261;width:1;height: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Y7EkyAAAAOMAAAAPAAAAZHJzL2Rvd25yZXYueG1sRE9fa8Iw&#10;EH8f7DuEG+xtJhVRW40i20QfnQ6cb0dza8uaS2mirfv0iyDs8X7/b77sbS0u1PrKsYZkoEAQ585U&#10;XGj4PKxfpiB8QDZYOyYNV/KwXDw+zDEzruMPuuxDIWII+ww1lCE0mZQ+L8miH7iGOHLfrrUY4tkW&#10;0rTYxXBby6FSY2mx4thQYkOvJeU/+7PVsJk2q6+t++2K+v20Oe6O6dshDVo/P/WrGYhAffgX391b&#10;E+cnKklHajScwO2nCIBc/AEAAP//AwBQSwECLQAUAAYACAAAACEA2+H2y+4AAACFAQAAEwAAAAAA&#10;AAAAAAAAAAAAAAAAW0NvbnRlbnRfVHlwZXNdLnhtbFBLAQItABQABgAIAAAAIQBa9CxbvwAAABUB&#10;AAALAAAAAAAAAAAAAAAAAB8BAABfcmVscy8ucmVsc1BLAQItABQABgAIAAAAIQAEY7EkyAAAAOMA&#10;AAAPAAAAAAAAAAAAAAAAAAcCAABkcnMvZG93bnJldi54bWxQSwUGAAAAAAMAAwC3AAAA/AIAAAAA&#10;" filled="f" stroked="f">
                    <v:textbox inset="0,0,0,0">
                      <w:txbxContent>
                        <w:p w14:paraId="22915C67" w14:textId="77777777" w:rsidR="004359F7" w:rsidRDefault="00510317" w:rsidP="004359F7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0</w:t>
                          </w:r>
                        </w:p>
                      </w:txbxContent>
                    </v:textbox>
                  </v:rect>
                  <v:rect id="Rectangle 13" o:spid="_x0000_s1037" style="position:absolute;left:10;top:6261;width:1;height: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sz6WyQAAAOMAAAAPAAAAZHJzL2Rvd25yZXYueG1sRE9La8JA&#10;EL4X+h+WKfRWN7YYk9RVpFX06AvU25CdJqHZ2ZBdTeqvdwuFHud7z2TWm1pcqXWVZQXDQQSCOLe6&#10;4kLBYb98SUA4j6yxtkwKfsjBbPr4MMFM2463dN35QoQQdhkqKL1vMildXpJBN7ANceC+bGvQh7Mt&#10;pG6xC+Gmlq9RFEuDFYeGEhv6KCn/3l2MglXSzE9re+uKenFeHTfH9HOfeqWen/r5OwhPvf8X/7nX&#10;OswfJ8N0/BaPYvj9KQAgp3cAAAD//wMAUEsBAi0AFAAGAAgAAAAhANvh9svuAAAAhQEAABMAAAAA&#10;AAAAAAAAAAAAAAAAAFtDb250ZW50X1R5cGVzXS54bWxQSwECLQAUAAYACAAAACEAWvQsW78AAAAV&#10;AQAACwAAAAAAAAAAAAAAAAAfAQAAX3JlbHMvLnJlbHNQSwECLQAUAAYACAAAACEARbM+lskAAADj&#10;AAAADwAAAAAAAAAAAAAAAAAHAgAAZHJzL2Rvd25yZXYueG1sUEsFBgAAAAADAAMAtwAAAP0CAAAA&#10;AA==&#10;" filled="f" stroked="f">
                    <v:textbox inset="0,0,0,0">
                      <w:txbxContent>
                        <w:p w14:paraId="4F452CB0" w14:textId="77777777" w:rsidR="004359F7" w:rsidRDefault="00510317" w:rsidP="004359F7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20</w:t>
                          </w:r>
                        </w:p>
                      </w:txbxContent>
                    </v:textbox>
                  </v:rect>
                  <v:rect id="Rectangle 14" o:spid="_x0000_s1038" style="position:absolute;left:14;top:6261;width:2;height: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y1NZzAAAAOMAAAAPAAAAZHJzL2Rvd25yZXYueG1sRI9BT8JA&#10;EIXvJvyHzZB4ky02MW1hIQQ0cFQwQW6T7tg2dmeb7kqrv945mHCcmTfvvW+5Hl2rrtSHxrOB+SwB&#10;RVx623Bl4P308pCBChHZYuuZDPxQgPVqcrfEwvqB3+h6jJUSEw4FGqhj7AqtQ1mTwzDzHbHcPn3v&#10;MMrYV9r2OIi5a/Vjkjxphw1LQo0dbWsqv47fzsA+6zYfB/87VO3zZX9+Pee7Ux6NuZ+OmwWoSGO8&#10;if+/D1bqZ2mSpuk8FwphkgXo1R8AAAD//wMAUEsBAi0AFAAGAAgAAAAhANvh9svuAAAAhQEAABMA&#10;AAAAAAAAAAAAAAAAAAAAAFtDb250ZW50X1R5cGVzXS54bWxQSwECLQAUAAYACAAAACEAWvQsW78A&#10;AAAVAQAACwAAAAAAAAAAAAAAAAAfAQAAX3JlbHMvLnJlbHNQSwECLQAUAAYACAAAACEArMtTWcwA&#10;AADjAAAADwAAAAAAAAAAAAAAAAAHAgAAZHJzL2Rvd25yZXYueG1sUEsFBgAAAAADAAMAtwAAAAAD&#10;AAAAAA==&#10;" filled="f" stroked="f">
                    <v:textbox inset="0,0,0,0">
                      <w:txbxContent>
                        <w:p w14:paraId="43740D12" w14:textId="77777777" w:rsidR="004359F7" w:rsidRDefault="00510317" w:rsidP="004359F7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40</w:t>
                          </w:r>
                        </w:p>
                      </w:txbxContent>
                    </v:textbox>
                  </v:rect>
                  <v:rect id="Rectangle 15" o:spid="_x0000_s1039" style="position:absolute;left:19;top:6261;width:1;height: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ERvAyQAAAOMAAAAPAAAAZHJzL2Rvd25yZXYueG1sRE9LT8JA&#10;EL6b+B82Y8JNtorCUlgIAQ0c5ZEAt0l3bBu7s013pdVfz5qYcJzvPdN5ZytxocaXjjU89RMQxJkz&#10;JecaDvv3RwXCB2SDlWPS8EMe5rP7uymmxrW8pcsu5CKGsE9RQxFCnUrps4Is+r6riSP36RqLIZ5N&#10;Lk2DbQy3lXxOkqG0WHJsKLCmZUHZ1+7balirenHauN82r97O6+PHcbzaj4PWvYduMQERqAs38b97&#10;Y+L8wevLSKmRGsLfTxEAObsCAAD//wMAUEsBAi0AFAAGAAgAAAAhANvh9svuAAAAhQEAABMAAAAA&#10;AAAAAAAAAAAAAAAAAFtDb250ZW50X1R5cGVzXS54bWxQSwECLQAUAAYACAAAACEAWvQsW78AAAAV&#10;AQAACwAAAAAAAAAAAAAAAAAfAQAAX3JlbHMvLnJlbHNQSwECLQAUAAYACAAAACEAnhEbwMkAAADj&#10;AAAADwAAAAAAAAAAAAAAAAAHAgAAZHJzL2Rvd25yZXYueG1sUEsFBgAAAAADAAMAtwAAAP0CAAAA&#10;AA==&#10;" filled="f" stroked="f">
                    <v:textbox inset="0,0,0,0">
                      <w:txbxContent>
                        <w:p w14:paraId="0910ED89" w14:textId="77777777" w:rsidR="004359F7" w:rsidRDefault="00510317" w:rsidP="004359F7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60</w:t>
                          </w:r>
                        </w:p>
                      </w:txbxContent>
                    </v:textbox>
                  </v:rect>
                  <v:rect id="Rectangle 16" o:spid="_x0000_s1040" style="position:absolute;left:23;top:6261;width:1;height: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LD/0ywAAAOIAAAAPAAAAZHJzL2Rvd25yZXYueG1sRI9Pa8JA&#10;FMTvhX6H5RW81U0s2pi6ilhFj/4p2N4e2dckmH0bsquJfvquUPA4zMxvmMmsM5W4UONKywrifgSC&#10;OLO65FzB12H1moBwHlljZZkUXMnBbPr8NMFU25Z3dNn7XAQIuxQVFN7XqZQuK8ig69uaOHi/tjHo&#10;g2xyqRtsA9xUchBFI2mw5LBQYE2LgrLT/mwUrJN6/r2xtzavlj/r4/Y4/jyMvVK9l27+AcJT5x/h&#10;//ZGKxi+jwZxFCdvcL8U7oCc/gEAAP//AwBQSwECLQAUAAYACAAAACEA2+H2y+4AAACFAQAAEwAA&#10;AAAAAAAAAAAAAAAAAAAAW0NvbnRlbnRfVHlwZXNdLnhtbFBLAQItABQABgAIAAAAIQBa9CxbvwAA&#10;ABUBAAALAAAAAAAAAAAAAAAAAB8BAABfcmVscy8ucmVsc1BLAQItABQABgAIAAAAIQCjLD/0ywAA&#10;AOIAAAAPAAAAAAAAAAAAAAAAAAcCAABkcnMvZG93bnJldi54bWxQSwUGAAAAAAMAAwC3AAAA/wIA&#10;AAAA&#10;" filled="f" stroked="f">
                    <v:textbox inset="0,0,0,0">
                      <w:txbxContent>
                        <w:p w14:paraId="5C5254C9" w14:textId="77777777" w:rsidR="004359F7" w:rsidRDefault="00510317" w:rsidP="004359F7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80</w:t>
                          </w:r>
                        </w:p>
                      </w:txbxContent>
                    </v:textbox>
                  </v:rect>
                  <v:rect id="Rectangle 17" o:spid="_x0000_s1041" style="position:absolute;left:27;top:6261;width:2;height: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LctAyQAAAOMAAAAPAAAAZHJzL2Rvd25yZXYueG1sRE9La8JA&#10;EL4X+h+WKfRWd43UR3QVqYoerQrqbciOSWh2NmS3Ju2v7xYKPc73ntmis5W4U+NLxxr6PQWCOHOm&#10;5FzD6bh5GYPwAdlg5Zg0fJGHxfzxYYapcS2/0/0QchFD2KeooQihTqX0WUEWfc/VxJG7ucZiiGeT&#10;S9NgG8NtJROlhtJiybGhwJreCso+Dp9Ww3ZcLy87993m1fq6Pe/Pk9VxErR+fuqWUxCBuvAv/nPv&#10;TJw/7KuRSgavCfz+FAGQ8x8AAAD//wMAUEsBAi0AFAAGAAgAAAAhANvh9svuAAAAhQEAABMAAAAA&#10;AAAAAAAAAAAAAAAAAFtDb250ZW50X1R5cGVzXS54bWxQSwECLQAUAAYACAAAACEAWvQsW78AAAAV&#10;AQAACwAAAAAAAAAAAAAAAAAfAQAAX3JlbHMvLnJlbHNQSwECLQAUAAYACAAAACEAJi3LQMkAAADj&#10;AAAADwAAAAAAAAAAAAAAAAAHAgAAZHJzL2Rvd25yZXYueG1sUEsFBgAAAAADAAMAtwAAAP0CAAAA&#10;AA==&#10;" filled="f" stroked="f">
                    <v:textbox inset="0,0,0,0">
                      <w:txbxContent>
                        <w:p w14:paraId="218911D7" w14:textId="77777777" w:rsidR="004359F7" w:rsidRDefault="00510317" w:rsidP="004359F7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100</w:t>
                          </w:r>
                        </w:p>
                      </w:txbxContent>
                    </v:textbox>
                  </v:rect>
                  <v:line id="Line 18" o:spid="_x0000_s1042" style="position:absolute;flip:y;visibility:visible;mso-wrap-style:square" from="6,6238" to="6,62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cc2IygAAAOIAAAAPAAAAZHJzL2Rvd25yZXYueG1sRI/Na8JA&#10;FMTvgv/D8oTedOMHGtOsooVCL1KrvfT2yL581OzbNLuN8b93CwWPw8z8hkm3valFR62rLCuYTiIQ&#10;xJnVFRcKPs+v4xiE88gaa8uk4EYOtpvhIMVE2yt/UHfyhQgQdgkqKL1vEildVpJBN7ENcfBy2xr0&#10;QbaF1C1eA9zUchZFS2mw4rBQYkMvJWWX069REO/lbX1sLvn8wD/77/z9GH+tC6WeRv3uGYSn3j/C&#10;/+03rSAQV/NFNFvA36VwB+TmDgAA//8DAFBLAQItABQABgAIAAAAIQDb4fbL7gAAAIUBAAATAAAA&#10;AAAAAAAAAAAAAAAAAABbQ29udGVudF9UeXBlc10ueG1sUEsBAi0AFAAGAAgAAAAhAFr0LFu/AAAA&#10;FQEAAAsAAAAAAAAAAAAAAAAAHwEAAF9yZWxzLy5yZWxzUEsBAi0AFAAGAAgAAAAhAGNxzYjKAAAA&#10;4gAAAA8AAAAAAAAAAAAAAAAABwIAAGRycy9kb3ducmV2LnhtbFBLBQYAAAAAAwADALcAAAD+AgAA&#10;AAA=&#10;" strokeweight=".2205mm">
                    <v:stroke endcap="round"/>
                  </v:line>
                  <v:line id="Line 19" o:spid="_x0000_s1043" style="position:absolute;flip:x;visibility:visible;mso-wrap-style:square" from="5,6259" to="6,62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3LERygAAAOEAAAAPAAAAZHJzL2Rvd25yZXYueG1sRI9Pa8JA&#10;FMTvgt9heUJvujHFGFNX0ULBi9TaXnp7ZF/+1OzbNLvV+O27guBxmPnNMMt1bxpxps7VlhVMJxEI&#10;4tzqmksFX59v4xSE88gaG8uk4EoO1qvhYImZthf+oPPRlyKUsMtQQeV9m0np8ooMuoltiYNX2M6g&#10;D7Irpe7wEspNI+MoSqTBmsNChS29VpSfjn9GQbqV18WhPRXPe/7d/hTvh/R7USr1NOo3LyA89f4R&#10;vtM7Hbg4ns+SZA63R+ENyNU/AAAA//8DAFBLAQItABQABgAIAAAAIQDb4fbL7gAAAIUBAAATAAAA&#10;AAAAAAAAAAAAAAAAAABbQ29udGVudF9UeXBlc10ueG1sUEsBAi0AFAAGAAgAAAAhAFr0LFu/AAAA&#10;FQEAAAsAAAAAAAAAAAAAAAAAHwEAAF9yZWxzLy5yZWxzUEsBAi0AFAAGAAgAAAAhAK7csRHKAAAA&#10;4QAAAA8AAAAAAAAAAAAAAAAABwIAAGRycy9kb3ducmV2LnhtbFBLBQYAAAAAAwADALcAAAD+AgAA&#10;AAA=&#10;" strokeweight=".2205mm">
                    <v:stroke endcap="round"/>
                  </v:line>
                  <v:line id="Line 20" o:spid="_x0000_s1044" style="position:absolute;flip:x;visibility:visible;mso-wrap-style:square" from="5,6255" to="6,62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F8w/ywAAAOIAAAAPAAAAZHJzL2Rvd25yZXYueG1sRI9Pa8JA&#10;FMTvQr/D8gredFO1aZK6ShUEL0WrXnp7ZF/+1OzbNLtq/PbdQqHHYWZ+w8yXvWnElTpXW1bwNI5A&#10;EOdW11wqOB03owSE88gaG8uk4E4OlouHwRwzbW/8QdeDL0WAsMtQQeV9m0np8ooMurFtiYNX2M6g&#10;D7Irpe7wFuCmkZMoiqXBmsNChS2tK8rPh4tRkKzkPd2352L6zt+rr2K3Tz7TUqnhY//2CsJT7//D&#10;f+2tVhBPn5N0Motf4PdSuANy8QMAAP//AwBQSwECLQAUAAYACAAAACEA2+H2y+4AAACFAQAAEwAA&#10;AAAAAAAAAAAAAAAAAAAAW0NvbnRlbnRfVHlwZXNdLnhtbFBLAQItABQABgAIAAAAIQBa9CxbvwAA&#10;ABUBAAALAAAAAAAAAAAAAAAAAB8BAABfcmVscy8ucmVsc1BLAQItABQABgAIAAAAIQACF8w/ywAA&#10;AOIAAAAPAAAAAAAAAAAAAAAAAAcCAABkcnMvZG93bnJldi54bWxQSwUGAAAAAAMAAwC3AAAA/wIA&#10;AAAA&#10;" strokeweight=".2205mm">
                    <v:stroke endcap="round"/>
                  </v:line>
                  <v:line id="Line 21" o:spid="_x0000_s1045" style="position:absolute;flip:x;visibility:visible;mso-wrap-style:square" from="5,6251" to="6,62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tdLWygAAAOIAAAAPAAAAZHJzL2Rvd25yZXYueG1sRI/Na8JA&#10;FMTvhf4Pyyv0Vjd+kkRXqUKhF9GqF2+P7MtHzb6N2a3G/94VhB6HmfkNM1t0phYXal1lWUG/F4Eg&#10;zqyuuFBw2H99xCCcR9ZYWyYFN3KwmL++zDDV9so/dNn5QgQIuxQVlN43qZQuK8mg69mGOHi5bQ36&#10;INtC6havAW5qOYiiiTRYcVgosaFVSdlp92cUxEt5S7bNKR+u+bz8zTfb+JgUSr2/dZ9TEJ46/x9+&#10;tr+1guFoEE+ifjKGx6VwB+T8DgAA//8DAFBLAQItABQABgAIAAAAIQDb4fbL7gAAAIUBAAATAAAA&#10;AAAAAAAAAAAAAAAAAABbQ29udGVudF9UeXBlc10ueG1sUEsBAi0AFAAGAAgAAAAhAFr0LFu/AAAA&#10;FQEAAAsAAAAAAAAAAAAAAAAAHwEAAF9yZWxzLy5yZWxzUEsBAi0AFAAGAAgAAAAhAF610tbKAAAA&#10;4gAAAA8AAAAAAAAAAAAAAAAABwIAAGRycy9kb3ducmV2LnhtbFBLBQYAAAAAAwADALcAAAD+AgAA&#10;AAA=&#10;" strokeweight=".2205mm">
                    <v:stroke endcap="round"/>
                  </v:line>
                  <v:line id="Line 22" o:spid="_x0000_s1046" style="position:absolute;flip:x;visibility:visible;mso-wrap-style:square" from="5,6247" to="6,62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HhTqywAAAOIAAAAPAAAAZHJzL2Rvd25yZXYueG1sRI9PTwIx&#10;FMTvJn6H5plwk64Iul0pREhIuBgQuXB72b79I9vXdVtg+fbWxITjZGZ+k5nOe9uIM3W+dqzhaZiA&#10;IM6dqbnUsP9aPaYgfEA22DgmDVfyMJ/d300xM+7Cn3TehVJECPsMNVQhtJmUPq/Ioh+6ljh6hess&#10;hii7UpoOLxFuGzlKkhdpsea4UGFLy4ry4+5kNaQLeVXb9lg8f/DP4rvYbNODKrUePPTvbyAC9eEW&#10;/m+vjYbXdDyZKDVS8Hcp3gE5+wUAAP//AwBQSwECLQAUAAYACAAAACEA2+H2y+4AAACFAQAAEwAA&#10;AAAAAAAAAAAAAAAAAAAAW0NvbnRlbnRfVHlwZXNdLnhtbFBLAQItABQABgAIAAAAIQBa9CxbvwAA&#10;ABUBAAALAAAAAAAAAAAAAAAAAB8BAABfcmVscy8ucmVsc1BLAQItABQABgAIAAAAIQB+HhTqywAA&#10;AOIAAAAPAAAAAAAAAAAAAAAAAAcCAABkcnMvZG93bnJldi54bWxQSwUGAAAAAAMAAwC3AAAA/wIA&#10;AAAA&#10;" strokeweight=".2205mm">
                    <v:stroke endcap="round"/>
                  </v:line>
                  <v:line id="Line 23" o:spid="_x0000_s1047" style="position:absolute;flip:x;visibility:visible;mso-wrap-style:square" from="5,6242" to="6,62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P3++yAAAAOMAAAAPAAAAZHJzL2Rvd25yZXYueG1sRE9LawIx&#10;EL4L/Q9hhN40cYt13RqlFgq9lFr10tuwmX3oZrLdpLr+eyMIPc73nsWqt404UedrxxomYwWCOHem&#10;5lLDfvc+SkH4gGywcUwaLuRhtXwYLDAz7szfdNqGUsQQ9hlqqEJoMyl9XpFFP3YtceQK11kM8exK&#10;aTo8x3DbyESpZ2mx5thQYUtvFeXH7Z/VkK7lZb5pj8XTJ/+uD8XXJv2Zl1o/DvvXFxCB+vAvvrs/&#10;TJyvkuksUbPpBG4/RQDk8goAAP//AwBQSwECLQAUAAYACAAAACEA2+H2y+4AAACFAQAAEwAAAAAA&#10;AAAAAAAAAAAAAAAAW0NvbnRlbnRfVHlwZXNdLnhtbFBLAQItABQABgAIAAAAIQBa9CxbvwAAABUB&#10;AAALAAAAAAAAAAAAAAAAAB8BAABfcmVscy8ucmVsc1BLAQItABQABgAIAAAAIQAdP3++yAAAAOMA&#10;AAAPAAAAAAAAAAAAAAAAAAcCAABkcnMvZG93bnJldi54bWxQSwUGAAAAAAMAAwC3AAAA/AIAAAAA&#10;" strokeweight=".2205mm">
                    <v:stroke endcap="round"/>
                  </v:line>
                  <v:line id="Line 24" o:spid="_x0000_s1048" style="position:absolute;flip:x;visibility:visible;mso-wrap-style:square" from="5,6238" to="6,62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K/dayQAAAOMAAAAPAAAAZHJzL2Rvd25yZXYueG1sRE9La8JA&#10;EL4X/A/LCN7qJjUtSXSVWhC8lKrtpbchO3lodjbNrhr/fbcg9DjfexarwbTiQr1rLCuIpxEI4sLq&#10;hisFX5+bxxSE88gaW8uk4EYOVsvRwwJzba+8p8vBVyKEsMtRQe19l0vpipoMuqntiANX2t6gD2df&#10;Sd3jNYSbVj5F0Ys02HBoqLGjt5qK0+FsFKRrect23amcvfPP+lh+7NLvrFJqMh5e5yA8Df5ffHdv&#10;dZg/i9PnJMmSGP5+CgDI5S8AAAD//wMAUEsBAi0AFAAGAAgAAAAhANvh9svuAAAAhQEAABMAAAAA&#10;AAAAAAAAAAAAAAAAAFtDb250ZW50X1R5cGVzXS54bWxQSwECLQAUAAYACAAAACEAWvQsW78AAAAV&#10;AQAACwAAAAAAAAAAAAAAAAAfAQAAX3JlbHMvLnJlbHNQSwECLQAUAAYACAAAACEA0Cv3WskAAADj&#10;AAAADwAAAAAAAAAAAAAAAAAHAgAAZHJzL2Rvd25yZXYueG1sUEsFBgAAAAADAAMAtwAAAP0CAAAA&#10;AA==&#10;" strokeweight=".2205mm">
                    <v:stroke endcap="round"/>
                  </v:line>
                  <v:rect id="Rectangle 25" o:spid="_x0000_s1049" style="position:absolute;left:4;top:6259;width:0;height: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n/8ryQAAAOEAAAAPAAAAZHJzL2Rvd25yZXYueG1sRI/NasJA&#10;FIX3Bd9huIK7OqnYaKKjiFp0WbWQurtkbpNg5k7IjCbt03cWhS4P549vue5NLR7UusqygpdxBII4&#10;t7riQsHH5e15DsJ5ZI21ZVLwTQ7Wq8HTElNtOz7R4+wLEUbYpaig9L5JpXR5SQbd2DbEwfuyrUEf&#10;ZFtI3WIXxk0tJ1EUS4MVh4cSG9qWlN/Od6PgMG82n0f70xX1/nrI3rNkd0m8UqNhv1mA8NT7//Bf&#10;+6gVzOJp/BrFgSEQBRqQq18AAAD//wMAUEsBAi0AFAAGAAgAAAAhANvh9svuAAAAhQEAABMAAAAA&#10;AAAAAAAAAAAAAAAAAFtDb250ZW50X1R5cGVzXS54bWxQSwECLQAUAAYACAAAACEAWvQsW78AAAAV&#10;AQAACwAAAAAAAAAAAAAAAAAfAQAAX3JlbHMvLnJlbHNQSwECLQAUAAYACAAAACEA1J//K8kAAADh&#10;AAAADwAAAAAAAAAAAAAAAAAHAgAAZHJzL2Rvd25yZXYueG1sUEsFBgAAAAADAAMAtwAAAP0CAAAA&#10;AA==&#10;" filled="f" stroked="f">
                    <v:textbox inset="0,0,0,0">
                      <w:txbxContent>
                        <w:p w14:paraId="762E7EE9" w14:textId="77777777" w:rsidR="004359F7" w:rsidRDefault="00510317" w:rsidP="004359F7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0</w:t>
                          </w:r>
                        </w:p>
                      </w:txbxContent>
                    </v:textbox>
                  </v:rect>
                  <v:rect id="Rectangle 26" o:spid="_x0000_s1050" style="position:absolute;left:3;top:6255;width:2;height: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vXqZywAAAOIAAAAPAAAAZHJzL2Rvd25yZXYueG1sRI9Pa8JA&#10;FMTvhX6H5RV6q5uVVkx0FamKHv1TsL09ss8kNPs2ZFeT9tN3BaHHYWZ+w0znva3FlVpfOdagBgkI&#10;4tyZigsNH8f1yxiED8gGa8ek4Yc8zGePD1PMjOt4T9dDKESEsM9QQxlCk0np85Is+oFriKN3dq3F&#10;EGVbSNNiF+G2lsMkGUmLFceFEht6Lyn/Plyshs24WXxu3W9X1KuvzWl3SpfHNGj9/NQvJiAC9eE/&#10;fG9vjYZ0+KZSpdQr3C7FOyBnfwAAAP//AwBQSwECLQAUAAYACAAAACEA2+H2y+4AAACFAQAAEwAA&#10;AAAAAAAAAAAAAAAAAAAAW0NvbnRlbnRfVHlwZXNdLnhtbFBLAQItABQABgAIAAAAIQBa9CxbvwAA&#10;ABUBAAALAAAAAAAAAAAAAAAAAB8BAABfcmVscy8ucmVsc1BLAQItABQABgAIAAAAIQDUvXqZywAA&#10;AOIAAAAPAAAAAAAAAAAAAAAAAAcCAABkcnMvZG93bnJldi54bWxQSwUGAAAAAAMAAwC3AAAA/wIA&#10;AAAA&#10;" filled="f" stroked="f">
                    <v:textbox inset="0,0,0,0">
                      <w:txbxContent>
                        <w:p w14:paraId="2CC8CB61" w14:textId="77777777" w:rsidR="004359F7" w:rsidRDefault="00510317" w:rsidP="004359F7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20</w:t>
                          </w:r>
                        </w:p>
                      </w:txbxContent>
                    </v:textbox>
                  </v:rect>
                  <v:rect id="Rectangle 27" o:spid="_x0000_s1051" style="position:absolute;left:3;top:6250;width:2;height: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x2x4yAAAAOMAAAAPAAAAZHJzL2Rvd25yZXYueG1sRE9La8JA&#10;EL4L/odlCr3pJkKNpq4iPtBjfYDtbchOk9DsbMiuJvrru4WCx/neM1t0phI3alxpWUE8jEAQZ1aX&#10;nCs4n7aDCQjnkTVWlknBnRws5v3eDFNtWz7Q7ehzEULYpaig8L5OpXRZQQbd0NbEgfu2jUEfziaX&#10;usE2hJtKjqJoLA2WHBoKrGlVUPZzvBoFu0m9/NzbR5tXm6/d5eMyXZ+mXqnXl275DsJT55/if/de&#10;h/lxEsdv42SUwN9PAQA5/wUAAP//AwBQSwECLQAUAAYACAAAACEA2+H2y+4AAACFAQAAEwAAAAAA&#10;AAAAAAAAAAAAAAAAW0NvbnRlbnRfVHlwZXNdLnhtbFBLAQItABQABgAIAAAAIQBa9CxbvwAAABUB&#10;AAALAAAAAAAAAAAAAAAAAB8BAABfcmVscy8ucmVsc1BLAQItABQABgAIAAAAIQBpx2x4yAAAAOMA&#10;AAAPAAAAAAAAAAAAAAAAAAcCAABkcnMvZG93bnJldi54bWxQSwUGAAAAAAMAAwC3AAAA/AIAAAAA&#10;" filled="f" stroked="f">
                    <v:textbox inset="0,0,0,0">
                      <w:txbxContent>
                        <w:p w14:paraId="4DD5C94E" w14:textId="77777777" w:rsidR="004359F7" w:rsidRDefault="00510317" w:rsidP="004359F7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40</w:t>
                          </w:r>
                        </w:p>
                      </w:txbxContent>
                    </v:textbox>
                  </v:rect>
                  <v:rect id="Rectangle 28" o:spid="_x0000_s1052" style="position:absolute;left:3;top:6246;width:2;height: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sAaXygAAAOIAAAAPAAAAZHJzL2Rvd25yZXYueG1sRI9Ba8JA&#10;FITvgv9heUJvulHSoKmriFr0aFXQ3h7Z1yQ0+zZktybtr3cFocdhZr5h5svOVOJGjSstKxiPIhDE&#10;mdUl5wrOp/fhFITzyBory6TglxwsF/3eHFNtW/6g29HnIkDYpaig8L5OpXRZQQbdyNbEwfuyjUEf&#10;ZJNL3WAb4KaSkyhKpMGSw0KBNa0Lyr6PP0bBblqvrnv71+bV9nN3OVxmm9PMK/Uy6FZvIDx1/j/8&#10;bO+1gjhOXpN4ksTwuBTugFzcAQAA//8DAFBLAQItABQABgAIAAAAIQDb4fbL7gAAAIUBAAATAAAA&#10;AAAAAAAAAAAAAAAAAABbQ29udGVudF9UeXBlc10ueG1sUEsBAi0AFAAGAAgAAAAhAFr0LFu/AAAA&#10;FQEAAAsAAAAAAAAAAAAAAAAAHwEAAF9yZWxzLy5yZWxzUEsBAi0AFAAGAAgAAAAhAPWwBpfKAAAA&#10;4gAAAA8AAAAAAAAAAAAAAAAABwIAAGRycy9kb3ducmV2LnhtbFBLBQYAAAAAAwADALcAAAD+AgAA&#10;AAA=&#10;" filled="f" stroked="f">
                    <v:textbox inset="0,0,0,0">
                      <w:txbxContent>
                        <w:p w14:paraId="347F34D6" w14:textId="77777777" w:rsidR="004359F7" w:rsidRDefault="00510317" w:rsidP="004359F7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60</w:t>
                          </w:r>
                        </w:p>
                      </w:txbxContent>
                    </v:textbox>
                  </v:rect>
                  <v:rect id="Rectangle 29" o:spid="_x0000_s1053" style="position:absolute;left:3;top:6242;width:2;height: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U3mAyAAAAOMAAAAPAAAAZHJzL2Rvd25yZXYueG1sRE9La8JA&#10;EL4L/Q/LFLzpbgo+El1FqqLHVgvW25CdJqHZ2ZBdTdpf3y0UepzvPct1b2txp9ZXjjUkYwWCOHem&#10;4kLD23k/moPwAdlg7Zg0fJGH9ephsMTMuI5f6X4KhYgh7DPUUIbQZFL6vCSLfuwa4sh9uNZiiGdb&#10;SNNiF8NtLZ+UmkqLFceGEht6Lin/PN2shsO82bwf3XdX1Lvr4fJySbfnNGg9fOw3CxCB+vAv/nMf&#10;TZw/TROVqMlsBr8/RQDk6gcAAP//AwBQSwECLQAUAAYACAAAACEA2+H2y+4AAACFAQAAEwAAAAAA&#10;AAAAAAAAAAAAAAAAW0NvbnRlbnRfVHlwZXNdLnhtbFBLAQItABQABgAIAAAAIQBa9CxbvwAAABUB&#10;AAALAAAAAAAAAAAAAAAAAB8BAABfcmVscy8ucmVsc1BLAQItABQABgAIAAAAIQDkU3mAyAAAAOMA&#10;AAAPAAAAAAAAAAAAAAAAAAcCAABkcnMvZG93bnJldi54bWxQSwUGAAAAAAMAAwC3AAAA/AIAAAAA&#10;" filled="f" stroked="f">
                    <v:textbox inset="0,0,0,0">
                      <w:txbxContent>
                        <w:p w14:paraId="7751343B" w14:textId="77777777" w:rsidR="004359F7" w:rsidRDefault="00510317" w:rsidP="004359F7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80</w:t>
                          </w:r>
                        </w:p>
                      </w:txbxContent>
                    </v:textbox>
                  </v:rect>
                  <v:rect id="Rectangle 30" o:spid="_x0000_s1054" style="position:absolute;left:3;top:6238;width:1;height: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mNl/ygAAAOIAAAAPAAAAZHJzL2Rvd25yZXYueG1sRI9Ba8JA&#10;FITvBf/D8gq91V2lSBJdRWyLHq0RbG+P7DMJzb4N2a1J++vdguBxmJlvmMVqsI24UOdrxxomYwWC&#10;uHCm5lLDMX9/TkD4gGywcUwafsnDajl6WGBmXM8fdDmEUkQI+ww1VCG0mZS+qMiiH7uWOHpn11kM&#10;UXalNB32EW4bOVVqJi3WHBcqbGlTUfF9+LEatkm7/ty5v75s3r62p/0pfc3ToPXT47Cegwg0hHv4&#10;1t4ZDek0TdRsol7g/1K8A3J5BQAA//8DAFBLAQItABQABgAIAAAAIQDb4fbL7gAAAIUBAAATAAAA&#10;AAAAAAAAAAAAAAAAAABbQ29udGVudF9UeXBlc10ueG1sUEsBAi0AFAAGAAgAAAAhAFr0LFu/AAAA&#10;FQEAAAsAAAAAAAAAAAAAAAAAHwEAAF9yZWxzLy5yZWxzUEsBAi0AFAAGAAgAAAAhAEKY2X/KAAAA&#10;4gAAAA8AAAAAAAAAAAAAAAAABwIAAGRycy9kb3ducmV2LnhtbFBLBQYAAAAAAwADALcAAAD+AgAA&#10;AAA=&#10;" filled="f" stroked="f">
                    <v:textbox inset="0,0,0,0">
                      <w:txbxContent>
                        <w:p w14:paraId="560F68FB" w14:textId="77777777" w:rsidR="004359F7" w:rsidRDefault="00510317" w:rsidP="004359F7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100</w:t>
                          </w:r>
                        </w:p>
                      </w:txbxContent>
                    </v:textbox>
                  </v:rect>
                  <v:shape id="Freeform 31" o:spid="_x0000_s1055" style="position:absolute;left:6;top:6237;width:26;height:23;visibility:visible;mso-wrap-style:square;v-text-anchor:top" coordsize="515,4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ixGbxgAAAOMAAAAPAAAAZHJzL2Rvd25yZXYueG1sRE/NasJA&#10;EL4XfIdlCr3Vjda/RFcRwZJbMe0DDNkxG5qdjdlVY5/eFYQe5/uf1aa3jbhQ52vHCkbDBARx6XTN&#10;lYKf7/37AoQPyBobx6TgRh4268HLCjPtrnygSxEqEUPYZ6jAhNBmUvrSkEU/dC1x5I6usxji2VVS&#10;d3iN4baR4ySZSYs1xwaDLe0Mlb/F2SqQnP993abVZ27R7JPTVh93Mij19tpvlyAC9eFf/HTnOs6f&#10;T9J0+jFPR/D4KQIg13cAAAD//wMAUEsBAi0AFAAGAAgAAAAhANvh9svuAAAAhQEAABMAAAAAAAAA&#10;AAAAAAAAAAAAAFtDb250ZW50X1R5cGVzXS54bWxQSwECLQAUAAYACAAAACEAWvQsW78AAAAVAQAA&#10;CwAAAAAAAAAAAAAAAAAfAQAAX3JlbHMvLnJlbHNQSwECLQAUAAYACAAAACEAy4sRm8YAAADjAAAA&#10;DwAAAAAAAAAAAAAAAAAHAgAAZHJzL2Rvd25yZXYueG1sUEsFBgAAAAADAAMAtwAAAPoCAAAAAA==&#10;" path="m,l,449r515,e" filled="f" stroked="f" strokeweight=".2205mm">
                    <v:stroke endcap="round"/>
                    <v:path arrowok="t" o:connecttype="custom" o:connectlocs="0,0;0,2310;2649,2310" o:connectangles="0,0,0"/>
                  </v:shape>
                  <v:rect id="Rectangle 33" o:spid="_x0000_s1056" style="position:absolute;left:-2;top:6247;width:8;height:1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ekYLygAAAOMAAAAPAAAAZHJzL2Rvd25yZXYueG1sRI9BSwMx&#10;EIXvgv8hTMGbTVp1TdemRQRFvFRroddhM80ubibLJnZ3/70RBI8z731v3qy3o2/FmfrYBDawmCsQ&#10;xFWwDTsDh8/naw0iJmSLbWAyMFGE7ebyYo2lDQN/0HmfnMghHEs0UKfUlVLGqiaPcR464qydQu8x&#10;5bF30vY45HDfyqVShfTYcL5QY0dPNVVf+2+fa0wv9DaxdKtCH50alu+j2g3GXM3GxwcQicb0b/6j&#10;X23m9K0ubnRxfwe/P+UFyM0PAAAA//8DAFBLAQItABQABgAIAAAAIQDb4fbL7gAAAIUBAAATAAAA&#10;AAAAAAAAAAAAAAAAAABbQ29udGVudF9UeXBlc10ueG1sUEsBAi0AFAAGAAgAAAAhAFr0LFu/AAAA&#10;FQEAAAsAAAAAAAAAAAAAAAAAHwEAAF9yZWxzLy5yZWxzUEsBAi0AFAAGAAgAAAAhAM96RgvKAAAA&#10;4wAAAA8AAAAAAAAAAAAAAAAABwIAAGRycy9kb3ducmV2LnhtbFBLBQYAAAAAAwADALcAAAD+AgAA&#10;AAA=&#10;" filled="f" stroked="f">
                    <v:textbox inset="0,0,0,0">
                      <w:txbxContent>
                        <w:p w14:paraId="68886265" w14:textId="77777777" w:rsidR="004359F7" w:rsidRDefault="00510317" w:rsidP="004359F7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Overall survival (%)</w:t>
                          </w:r>
                        </w:p>
                      </w:txbxContent>
                    </v:textbox>
                  </v:rect>
                  <v:shape id="Freeform 34" o:spid="_x0000_s1057" style="position:absolute;left:7;top:6238;width:20;height:3;visibility:visible;mso-wrap-style:square;v-text-anchor:top" coordsize="403,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nVLIzAAAAOMAAAAPAAAAZHJzL2Rvd25yZXYueG1sRI9BT8JA&#10;EIXvJvyHzZB4ky1IUCoLAYxRIxdB43Xsjt1Cd7bprqX+e+dg4nFm3rz3vsWq97XqqI1VYAPjUQaK&#10;uAi24tLA2+Hh6hZUTMgW68Bk4IcirJaDiwXmNpz5lbp9KpWYcMzRgEupybWOhSOPcRQaYrl9hdZj&#10;krEttW3xLOa+1pMsm2mPFUuCw4a2jorT/tsbeKxvjp/Hopu9vN9vN+55t/nYHZwxl8N+fQcqUZ/+&#10;xX/fT1bqz+fj7Ho6mQqFMMkC9PIXAAD//wMAUEsBAi0AFAAGAAgAAAAhANvh9svuAAAAhQEAABMA&#10;AAAAAAAAAAAAAAAAAAAAAFtDb250ZW50X1R5cGVzXS54bWxQSwECLQAUAAYACAAAACEAWvQsW78A&#10;AAAVAQAACwAAAAAAAAAAAAAAAAAfAQAAX3JlbHMvLnJlbHNQSwECLQAUAAYACAAAACEAmp1SyMwA&#10;AADjAAAADwAAAAAAAAAAAAAAAAAHAgAAZHJzL2Rvd25yZXYueG1sUEsFBgAAAAADAAMAtwAAAAAD&#10;AAAAAA==&#10;" path="m,l25,r,20l35,20r,19l56,39r,24l403,63e" filled="f" strokeweight=".2205mm">
                    <v:stroke endcap="round"/>
                    <v:path arrowok="t" o:connecttype="custom" o:connectlocs="0,0;129,0;129,103;180,103;180,201;288,201;288,324;2073,324" o:connectangles="0,0,0,0,0,0,0,0"/>
                  </v:shape>
                  <v:line id="Line 35" o:spid="_x0000_s1058" style="position:absolute;visibility:visible;mso-wrap-style:square" from="7,6238" to="8,62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lr/0yQAAAOMAAAAPAAAAZHJzL2Rvd25yZXYueG1sRE/bTsJA&#10;EH038R82Y8KbbCtYoLIQYrzwQGK4fMC4O7bV7mztLqX69SyJiY9z7jNf9rYWHbW+cqwgHSYgiLUz&#10;FRcKDvvn2ykIH5AN1o5JwQ95WC6ur+aYG3fiLXW7UIgYwj5HBWUITS6l1yVZ9EPXEEfuw7UWQzzb&#10;QpoWTzHc1vIuSTJpseLYUGJDjyXpr93RKtDV++Z39vQ9uSc/0avPzr76txelBjf96gFEoD78i//c&#10;axPnp7NxNk5HSQaXnyIAcnEGAAD//wMAUEsBAi0AFAAGAAgAAAAhANvh9svuAAAAhQEAABMAAAAA&#10;AAAAAAAAAAAAAAAAAFtDb250ZW50X1R5cGVzXS54bWxQSwECLQAUAAYACAAAACEAWvQsW78AAAAV&#10;AQAACwAAAAAAAAAAAAAAAAAfAQAAX3JlbHMvLnJlbHNQSwECLQAUAAYACAAAACEAE5a/9MkAAADj&#10;AAAADwAAAAAAAAAAAAAAAAAHAgAAZHJzL2Rvd25yZXYueG1sUEsFBgAAAAADAAMAtwAAAP0CAAAA&#10;AA==&#10;" strokeweight=".2205mm">
                    <v:stroke endcap="round"/>
                  </v:line>
                  <v:line id="Line 36" o:spid="_x0000_s1059" style="position:absolute;flip:y;visibility:visible;mso-wrap-style:square" from="7,6238" to="7,62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HyhexwAAAOMAAAAPAAAAZHJzL2Rvd25yZXYueG1sRE9La8JA&#10;EL4X/A/LFLzVTYyUmLqKFoRexOeltyE7edTsbJrdavz3rlDwON97ZoveNOJCnastK4hHEQji3Oqa&#10;SwWn4/otBeE8ssbGMim4kYPFfPAyw0zbK+/pcvClCCHsMlRQed9mUrq8IoNuZFviwBW2M+jD2ZVS&#10;d3gN4aaR4yh6lwZrDg0VtvRZUX4+/BkF6Ureprv2XCQb/l39FNtd+j0tlRq+9ssPEJ56/xT/u790&#10;mJ+k4yieTOIEHj8FAOT8DgAA//8DAFBLAQItABQABgAIAAAAIQDb4fbL7gAAAIUBAAATAAAAAAAA&#10;AAAAAAAAAAAAAABbQ29udGVudF9UeXBlc10ueG1sUEsBAi0AFAAGAAgAAAAhAFr0LFu/AAAAFQEA&#10;AAsAAAAAAAAAAAAAAAAAHwEAAF9yZWxzLy5yZWxzUEsBAi0AFAAGAAgAAAAhAM8fKF7HAAAA4wAA&#10;AA8AAAAAAAAAAAAAAAAABwIAAGRycy9kb3ducmV2LnhtbFBLBQYAAAAAAwADALcAAAD7AgAAAAA=&#10;" strokeweight=".2205mm">
                    <v:stroke endcap="round"/>
                  </v:line>
                  <v:line id="Line 37" o:spid="_x0000_s1060" style="position:absolute;visibility:visible;mso-wrap-style:square" from="8,6240" to="9,62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wQvFywAAAOIAAAAPAAAAZHJzL2Rvd25yZXYueG1sRI/NbsIw&#10;EITvlfoO1lbqrThBhUDAIFT174CE+HmAxd4mKfE6jd2Q9unrSkgcRzPzjWa+7G0tOmp95VhBOkhA&#10;EGtnKi4UHPYvDxMQPiAbrB2Tgh/ysFzc3swxN+7MW+p2oRARwj5HBWUITS6l1yVZ9APXEEfvw7UW&#10;Q5RtIU2L5wi3tRwmyVharDgulNjQU0n6tPu2CnR1XP9On7+yEflMrz47++Y3r0rd3/WrGYhAfbiG&#10;L+13o2CUZI9pOp2M4f9SvANy8QcAAP//AwBQSwECLQAUAAYACAAAACEA2+H2y+4AAACFAQAAEwAA&#10;AAAAAAAAAAAAAAAAAAAAW0NvbnRlbnRfVHlwZXNdLnhtbFBLAQItABQABgAIAAAAIQBa9CxbvwAA&#10;ABUBAAALAAAAAAAAAAAAAAAAAB8BAABfcmVscy8ucmVsc1BLAQItABQABgAIAAAAIQAAwQvFywAA&#10;AOIAAAAPAAAAAAAAAAAAAAAAAAcCAABkcnMvZG93bnJldi54bWxQSwUGAAAAAAMAAwC3AAAA/wIA&#10;AAAA&#10;" strokeweight=".2205mm">
                    <v:stroke endcap="round"/>
                  </v:line>
                  <v:line id="Line 38" o:spid="_x0000_s1061" style="position:absolute;flip:y;visibility:visible;mso-wrap-style:square" from="8,6240" to="8,62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tRxzzAAAAOMAAAAPAAAAZHJzL2Rvd25yZXYueG1sRI9PT8Mw&#10;DMXvSPsOkSdxY8kGg7YsmxgSEhfEGFy4WY37hzVOacLWfXt8QOJo+/m991ttRt+pIw2xDWxhPjOg&#10;iMvgWq4tfLw/XWWgYkJ22AUmC2eKsFlPLlZYuHDiNzruU63EhGOBFpqU+kLrWDbkMc5CTyy3Kgwe&#10;k4xDrd2AJzH3nV4Yc6s9tiwJDfb02FB52P94C9lWn/Ndf6iuX/h7+1W97rLPvLb2cjo+3INKNKZ/&#10;8d/3s5P6y9yY7O5mKRTCJAvQ618AAAD//wMAUEsBAi0AFAAGAAgAAAAhANvh9svuAAAAhQEAABMA&#10;AAAAAAAAAAAAAAAAAAAAAFtDb250ZW50X1R5cGVzXS54bWxQSwECLQAUAAYACAAAACEAWvQsW78A&#10;AAAVAQAACwAAAAAAAAAAAAAAAAAfAQAAX3JlbHMvLnJlbHNQSwECLQAUAAYACAAAACEAALUcc8wA&#10;AADjAAAADwAAAAAAAAAAAAAAAAAHAgAAZHJzL2Rvd25yZXYueG1sUEsFBgAAAAADAAMAtwAAAAAD&#10;AAAAAA==&#10;" strokeweight=".2205mm">
                    <v:stroke endcap="round"/>
                  </v:line>
                  <v:line id="Line 39" o:spid="_x0000_s1062" style="position:absolute;visibility:visible;mso-wrap-style:square" from="8,6240" to="9,62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mH87yQAAAOMAAAAPAAAAZHJzL2Rvd25yZXYueG1sRE/NTsJA&#10;EL6b+A6bMeEmW5rw08JCiBH0YEIEHmDYHdpid7Z2l1J9etfExON8/7NY9bYWHbW+cqxgNExAEGtn&#10;Ki4UHA+bxxkIH5AN1o5JwRd5WC3v7xaYG3fjd+r2oRAxhH2OCsoQmlxKr0uy6IeuIY7c2bUWQzzb&#10;QpoWbzHc1jJNkom0WHFsKLGhp5L0x/5qFejq9PadPX9Ox+Snen3p7IvfbZUaPPTrOYhAffgX/7lf&#10;TZyfZKNZmk3SMfz+FAGQyx8AAAD//wMAUEsBAi0AFAAGAAgAAAAhANvh9svuAAAAhQEAABMAAAAA&#10;AAAAAAAAAAAAAAAAAFtDb250ZW50X1R5cGVzXS54bWxQSwECLQAUAAYACAAAACEAWvQsW78AAAAV&#10;AQAACwAAAAAAAAAAAAAAAAAfAQAAX3JlbHMvLnJlbHNQSwECLQAUAAYACAAAACEAkZh/O8kAAADj&#10;AAAADwAAAAAAAAAAAAAAAAAHAgAAZHJzL2Rvd25yZXYueG1sUEsFBgAAAAADAAMAtwAAAP0CAAAA&#10;AA==&#10;" strokeweight=".2205mm">
                    <v:stroke endcap="round"/>
                  </v:line>
                  <v:line id="Line 40" o:spid="_x0000_s1063" style="position:absolute;flip:y;visibility:visible;mso-wrap-style:square" from="8,6240" to="8,62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6j4iyQAAAOMAAAAPAAAAZHJzL2Rvd25yZXYueG1sRE9LT8JA&#10;EL6T+B82Y8INtkXQtrIQISHhYkDg4m3SnT6kO1u7C5R/75qYeJzvPfNlbxpxpc7VlhXE4wgEcW51&#10;zaWC03EzSkA4j6yxsUwK7uRguXgYzDHT9sYfdD34UoQQdhkqqLxvMyldXpFBN7YtceAK2xn04exK&#10;qTu8hXDTyEkUPUuDNYeGCltaV5SfDxejIFnJe7pvz8XTO3+vvordPvlMS6WGj/3bKwhPvf8X/7m3&#10;OsyfTdM0jicvM/j9KQAgFz8AAAD//wMAUEsBAi0AFAAGAAgAAAAhANvh9svuAAAAhQEAABMAAAAA&#10;AAAAAAAAAAAAAAAAAFtDb250ZW50X1R5cGVzXS54bWxQSwECLQAUAAYACAAAACEAWvQsW78AAAAV&#10;AQAACwAAAAAAAAAAAAAAAAAfAQAAX3JlbHMvLnJlbHNQSwECLQAUAAYACAAAACEAzuo+IskAAADj&#10;AAAADwAAAAAAAAAAAAAAAAAHAgAAZHJzL2Rvd25yZXYueG1sUEsFBgAAAAADAAMAtwAAAP0CAAAA&#10;AA==&#10;" strokeweight=".2205mm">
                    <v:stroke endcap="round"/>
                  </v:line>
                  <v:line id="Line 41" o:spid="_x0000_s1064" style="position:absolute;visibility:visible;mso-wrap-style:square" from="9,6240" to="9,62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vZHpyQAAAOMAAAAPAAAAZHJzL2Rvd25yZXYueG1sRE9fT8Iw&#10;EH834Ts0Z+KbdENhMlcIMSo8mBjRD3C25zZYr2OtY/jprQmJj/f7f8VysI3oqfO1YwXpOAFBrJ2p&#10;uVTw8f50fQfCB2SDjWNScCIPy8XoosDcuCO/Ub8NpYgh7HNUUIXQ5lJ6XZFFP3YtceS+XGcxxLMr&#10;penwGMNtIydJMpMWa44NFbb0UJHeb7+tAl1/vvzMHw/ZlHymV7verv3rs1JXl8PqHkSgIfyLz+6N&#10;ifMnaZbdJvObGfz9FAGQi18AAAD//wMAUEsBAi0AFAAGAAgAAAAhANvh9svuAAAAhQEAABMAAAAA&#10;AAAAAAAAAAAAAAAAAFtDb250ZW50X1R5cGVzXS54bWxQSwECLQAUAAYACAAAACEAWvQsW78AAAAV&#10;AQAACwAAAAAAAAAAAAAAAAAfAQAAX3JlbHMvLnJlbHNQSwECLQAUAAYACAAAACEAwL2R6ckAAADj&#10;AAAADwAAAAAAAAAAAAAAAAAHAgAAZHJzL2Rvd25yZXYueG1sUEsFBgAAAAADAAMAtwAAAP0CAAAA&#10;AA==&#10;" strokeweight=".2205mm">
                    <v:stroke endcap="round"/>
                  </v:line>
                  <v:line id="Line 42" o:spid="_x0000_s1065" style="position:absolute;flip:y;visibility:visible;mso-wrap-style:square" from="9,6240" to="9,62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nFRvyQAAAOMAAAAPAAAAZHJzL2Rvd25yZXYueG1sRE9La8JA&#10;EL4X/A/LCN7qJpWmSXSVWhC8lKrtpbchO3lodjbNrhr/fbcg9DjfexarwbTiQr1rLCuIpxEI4sLq&#10;hisFX5+bxxSE88gaW8uk4EYOVsvRwwJzba+8p8vBVyKEsMtRQe19l0vpipoMuqntiANX2t6gD2df&#10;Sd3jNYSbVj5FUSINNhwaauzorabidDgbBela3rJddypn7/yzPpYfu/Q7q5SajIfXOQhPg/8X391b&#10;Hea/ZMksTrL4Gf5+CgDI5S8AAAD//wMAUEsBAi0AFAAGAAgAAAAhANvh9svuAAAAhQEAABMAAAAA&#10;AAAAAAAAAAAAAAAAAFtDb250ZW50X1R5cGVzXS54bWxQSwECLQAUAAYACAAAACEAWvQsW78AAAAV&#10;AQAACwAAAAAAAAAAAAAAAAAfAQAAX3JlbHMvLnJlbHNQSwECLQAUAAYACAAAACEAZpxUb8kAAADj&#10;AAAADwAAAAAAAAAAAAAAAAAHAgAAZHJzL2Rvd25yZXYueG1sUEsFBgAAAAADAAMAtwAAAP0CAAAA&#10;AA==&#10;" strokeweight=".2205mm">
                    <v:stroke endcap="round"/>
                  </v:line>
                  <v:line id="Line 43" o:spid="_x0000_s1066" style="position:absolute;visibility:visible;mso-wrap-style:square" from="9,6241" to="10,62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F2nBzAAAAOIAAAAPAAAAZHJzL2Rvd25yZXYueG1sRI/NbsIw&#10;EITvlfoO1iJxK04QNJBiEKrozwGp4ucBFnubhMbrNHZD2qevK1XiOJqZbzSLVW9r0VHrK8cK0lEC&#10;glg7U3Gh4Hh4upuB8AHZYO2YFHyTh9Xy9maBuXEX3lG3D4WIEPY5KihDaHIpvS7Joh+5hjh67661&#10;GKJsC2lavES4reU4Se6lxYrjQokNPZakP/ZfVoGuTtuf+eYzm5LP9Prc2Rf/9qzUcNCvH0AE6sM1&#10;/N9+NQqySTabjKdpCn+X4h2Qy18AAAD//wMAUEsBAi0AFAAGAAgAAAAhANvh9svuAAAAhQEAABMA&#10;AAAAAAAAAAAAAAAAAAAAAFtDb250ZW50X1R5cGVzXS54bWxQSwECLQAUAAYACAAAACEAWvQsW78A&#10;AAAVAQAACwAAAAAAAAAAAAAAAAAfAQAAX3JlbHMvLnJlbHNQSwECLQAUAAYACAAAACEAGhdpwcwA&#10;AADiAAAADwAAAAAAAAAAAAAAAAAHAgAAZHJzL2Rvd25yZXYueG1sUEsFBgAAAAADAAMAtwAAAAAD&#10;AAAAAA==&#10;" strokeweight=".2205mm">
                    <v:stroke endcap="round"/>
                  </v:line>
                  <v:line id="Line 44" o:spid="_x0000_s1067" style="position:absolute;flip:y;visibility:visible;mso-wrap-style:square" from="10,6241" to="10,62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NK6PxgAAAOIAAAAPAAAAZHJzL2Rvd25yZXYueG1sRE/LagIx&#10;FN0X+g/hCu5qMgoyMxpFC4VuRGvduLtM7jx0cjOdpDr+fVModHk47+V6sK24Ue8bxxqSiQJBXDjT&#10;cKXh9Pn2koLwAdlg65g0PMjDevX8tMTcuDt/0O0YKhFD2OeooQ6hy6X0RU0W/cR1xJErXW8xRNhX&#10;0vR4j+G2lVOl5tJiw7Ghxo5eayqux2+rId3KR3boruVsx1/bS7k/pOes0no8GjYLEIGG8C/+c7+b&#10;OH+aqFQl8wx+L0UMcvUDAAD//wMAUEsBAi0AFAAGAAgAAAAhANvh9svuAAAAhQEAABMAAAAAAAAA&#10;AAAAAAAAAAAAAFtDb250ZW50X1R5cGVzXS54bWxQSwECLQAUAAYACAAAACEAWvQsW78AAAAVAQAA&#10;CwAAAAAAAAAAAAAAAAAfAQAAX3JlbHMvLnJlbHNQSwECLQAUAAYACAAAACEAIjSuj8YAAADiAAAA&#10;DwAAAAAAAAAAAAAAAAAHAgAAZHJzL2Rvd25yZXYueG1sUEsFBgAAAAADAAMAtwAAAPoCAAAAAA==&#10;" strokeweight=".2205mm">
                    <v:stroke endcap="round"/>
                  </v:line>
                  <v:line id="Line 45" o:spid="_x0000_s1068" style="position:absolute;visibility:visible;mso-wrap-style:square" from="9,6241" to="10,62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/gYiygAAAOIAAAAPAAAAZHJzL2Rvd25yZXYueG1sRI9dT8Iw&#10;FIbvSfwPzTHxDjpQXJ0UQowfXJgYwB9wbI/bZD0dax3TX28vSLx8837lWawG14ieulB71jCdZCCI&#10;jbc1lxre909jBSJEZIuNZ9LwQwFWy4vRAgvrT7ylfhdLkUY4FKihirEtpAymIodh4lvi5H36zmFM&#10;siul7fCUxl0jZ1l2Kx3WnB4qbOmhInPYfTsNpv54/b17POZzCrlZf/XuJbw9a311OazvQUQa4n/4&#10;3N5YDTN1fTNVSiWIhJRwQC7/AAAA//8DAFBLAQItABQABgAIAAAAIQDb4fbL7gAAAIUBAAATAAAA&#10;AAAAAAAAAAAAAAAAAABbQ29udGVudF9UeXBlc10ueG1sUEsBAi0AFAAGAAgAAAAhAFr0LFu/AAAA&#10;FQEAAAsAAAAAAAAAAAAAAAAAHwEAAF9yZWxzLy5yZWxzUEsBAi0AFAAGAAgAAAAhAOn+BiLKAAAA&#10;4gAAAA8AAAAAAAAAAAAAAAAABwIAAGRycy9kb3ducmV2LnhtbFBLBQYAAAAAAwADALcAAAD+AgAA&#10;AAA=&#10;" strokeweight=".2205mm">
                    <v:stroke endcap="round"/>
                  </v:line>
                  <v:line id="Line 46" o:spid="_x0000_s1069" style="position:absolute;flip:y;visibility:visible;mso-wrap-style:square" from="10,6241" to="10,62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/NbOygAAAOIAAAAPAAAAZHJzL2Rvd25yZXYueG1sRI9Pa8JA&#10;EMXvBb/DMoXe6kYLIUldpSkUvJSq9eJtyE7+1OxszK4x+fbdglDm9OO9efNmtRlNKwbqXWNZwWIe&#10;gSAurG64UnD8/nhOQDiPrLG1TAomcrBZzx5WmGl74z0NB1+JEMIuQwW1910mpStqMujmtiMOWml7&#10;gz5gX0nd4y2Em1YuoyiWBhsOF2rs6L2m4ny4GgVJLqd0153Ll0++5D/l1y45pZVST4/j2ysIT6P/&#10;N9+3tzrUT8Ms4mQJfy8FBrn+BQAA//8DAFBLAQItABQABgAIAAAAIQDb4fbL7gAAAIUBAAATAAAA&#10;AAAAAAAAAAAAAAAAAABbQ29udGVudF9UeXBlc10ueG1sUEsBAi0AFAAGAAgAAAAhAFr0LFu/AAAA&#10;FQEAAAsAAAAAAAAAAAAAAAAAHwEAAF9yZWxzLy5yZWxzUEsBAi0AFAAGAAgAAAAhAJv81s7KAAAA&#10;4gAAAA8AAAAAAAAAAAAAAAAABwIAAGRycy9kb3ducmV2LnhtbFBLBQYAAAAAAwADALcAAAD+AgAA&#10;AAA=&#10;" strokeweight=".2205mm">
                    <v:stroke endcap="round"/>
                  </v:line>
                  <v:line id="Line 47" o:spid="_x0000_s1070" style="position:absolute;visibility:visible;mso-wrap-style:square" from="10,6241" to="10,62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Qg76yQAAAOMAAAAPAAAAZHJzL2Rvd25yZXYueG1sRE9LTsMw&#10;EN0jcQdrkLqjThNCaFq3qlD5LJAQpQeY2tMkEI9DbNLA6TESEst5/1muR9uKgXrfOFYwmyYgiLUz&#10;DVcK9q93lzcgfEA22DomBV/kYb06P1tiadyJX2jYhUrEEPYlKqhD6Eopva7Jop+6jjhyR9dbDPHs&#10;K2l6PMVw28o0Sa6lxYZjQ40d3dak33efVoFuDk/f8+1HkZMv9OZtsA/++V6pycW4WYAINIZ/8Z/7&#10;0cT5eZbmRZpdZfD7UwRArn4AAAD//wMAUEsBAi0AFAAGAAgAAAAhANvh9svuAAAAhQEAABMAAAAA&#10;AAAAAAAAAAAAAAAAAFtDb250ZW50X1R5cGVzXS54bWxQSwECLQAUAAYACAAAACEAWvQsW78AAAAV&#10;AQAACwAAAAAAAAAAAAAAAAAfAQAAX3JlbHMvLnJlbHNQSwECLQAUAAYACAAAACEAMkIO+skAAADj&#10;AAAADwAAAAAAAAAAAAAAAAAHAgAAZHJzL2Rvd25yZXYueG1sUEsFBgAAAAADAAMAtwAAAP0CAAAA&#10;AA==&#10;" strokeweight=".2205mm">
                    <v:stroke endcap="round"/>
                  </v:line>
                  <v:line id="Line 48" o:spid="_x0000_s1071" style="position:absolute;flip:y;visibility:visible;mso-wrap-style:square" from="10,6241" to="10,62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NCGSywAAAOIAAAAPAAAAZHJzL2Rvd25yZXYueG1sRI9Pa8JA&#10;FMTvhX6H5RW81U1jkCS6Si0UvEitevH2yL78qdm3aXbV+O27gtDjMDO/YebLwbTiQr1rLCt4G0cg&#10;iAurG64UHPafrykI55E1tpZJwY0cLBfPT3PMtb3yN112vhIBwi5HBbX3XS6lK2oy6Ma2Iw5eaXuD&#10;Psi+krrHa4CbVsZRNJUGGw4LNXb0UVNx2p2NgnQlb9m2O5WTDf+ufsqvbXrMKqVGL8P7DISnwf+H&#10;H+21VjCN4kmSxEkG90vhDsjFHwAAAP//AwBQSwECLQAUAAYACAAAACEA2+H2y+4AAACFAQAAEwAA&#10;AAAAAAAAAAAAAAAAAAAAW0NvbnRlbnRfVHlwZXNdLnhtbFBLAQItABQABgAIAAAAIQBa9CxbvwAA&#10;ABUBAAALAAAAAAAAAAAAAAAAAB8BAABfcmVscy8ucmVsc1BLAQItABQABgAIAAAAIQCdNCGSywAA&#10;AOIAAAAPAAAAAAAAAAAAAAAAAAcCAABkcnMvZG93bnJldi54bWxQSwUGAAAAAAMAAwC3AAAA/wIA&#10;AAAA&#10;" strokeweight=".2205mm">
                    <v:stroke endcap="round"/>
                  </v:line>
                  <v:line id="Line 49" o:spid="_x0000_s1072" style="position:absolute;visibility:visible;mso-wrap-style:square" from="10,6241" to="10,62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uoQpywAAAOIAAAAPAAAAZHJzL2Rvd25yZXYueG1sRI/RTgIx&#10;FETfTfyH5pr4Jl0RKa4UQoiKDyYE8AOu7XV3dXu7bMuy+PXUxMTHycycyUznvatFR22oPGu4HWQg&#10;iI23FRca3nfPNxMQISJbrD2ThhMFmM8uL6aYW3/kDXXbWIgE4ZCjhjLGJpcymJIchoFviJP36VuH&#10;Mcm2kLbFY4K7Wg6zbCwdVpwWSmxoWZL53h6cBlN9vP08PO3VPQVlFl+dW4X1i9bXV/3iEUSkPv6H&#10;/9qvVsPdUI0yNVJj+L2U7oCcnQEAAP//AwBQSwECLQAUAAYACAAAACEA2+H2y+4AAACFAQAAEwAA&#10;AAAAAAAAAAAAAAAAAAAAW0NvbnRlbnRfVHlwZXNdLnhtbFBLAQItABQABgAIAAAAIQBa9CxbvwAA&#10;ABUBAAALAAAAAAAAAAAAAAAAAB8BAABfcmVscy8ucmVsc1BLAQItABQABgAIAAAAIQApuoQpywAA&#10;AOIAAAAPAAAAAAAAAAAAAAAAAAcCAABkcnMvZG93bnJldi54bWxQSwUGAAAAAAMAAwC3AAAA/wIA&#10;AAAA&#10;" strokeweight=".2205mm">
                    <v:stroke endcap="round"/>
                  </v:line>
                  <v:line id="Line 50" o:spid="_x0000_s1073" style="position:absolute;flip:y;visibility:visible;mso-wrap-style:square" from="10,6241" to="10,62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n4kUyQAAAOMAAAAPAAAAZHJzL2Rvd25yZXYueG1sRE9La8JA&#10;EL4L/Q/LFLzppj5qkrqKCkIvUmt76W3ITh41Oxuzq8Z/3xWEHud7z3zZmVpcqHWVZQUvwwgEcWZ1&#10;xYWC76/tIAbhPLLG2jIpuJGD5eKpN8dU2yt/0uXgCxFC2KWooPS+SaV0WUkG3dA2xIHLbWvQh7Mt&#10;pG7xGsJNLUdR9CoNVhwaSmxoU1J2PJyNgngtb8m+OebjHZ/Wv/nHPv5JCqX6z93qDYSnzv+LH+53&#10;HeZPk8kkmo1HM7j/FACQiz8AAAD//wMAUEsBAi0AFAAGAAgAAAAhANvh9svuAAAAhQEAABMAAAAA&#10;AAAAAAAAAAAAAAAAAFtDb250ZW50X1R5cGVzXS54bWxQSwECLQAUAAYACAAAACEAWvQsW78AAAAV&#10;AQAACwAAAAAAAAAAAAAAAAAfAQAAX3JlbHMvLnJlbHNQSwECLQAUAAYACAAAACEAkZ+JFMkAAADj&#10;AAAADwAAAAAAAAAAAAAAAAAHAgAAZHJzL2Rvd25yZXYueG1sUEsFBgAAAAADAAMAtwAAAP0CAAAA&#10;AA==&#10;" strokeweight=".2205mm">
                    <v:stroke endcap="round"/>
                  </v:line>
                  <v:line id="Line 51" o:spid="_x0000_s1074" style="position:absolute;visibility:visible;mso-wrap-style:square" from="11,6241" to="12,62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Rn7+ywAAAOIAAAAPAAAAZHJzL2Rvd25yZXYueG1sRI/dTsJA&#10;FITvTXiHzSHhTrYaC7WyEGJEvSAh/DzAcffYVrtna3cp1adnTUi4nMzMN5nZore16Kj1lWMFd+ME&#10;BLF2puJCwWG/us1A+IBssHZMCn7Jw2I+uJlhbtyJt9TtQiEihH2OCsoQmlxKr0uy6MeuIY7ep2st&#10;hijbQpoWTxFua3mfJBNpseK4UGJDzyXp793RKtDVx/rv8eVnmpKf6uVXZ9/85lWp0bBfPoEI1Idr&#10;+NJ+NwqyNMmySZo+wP+leAfk/AwAAP//AwBQSwECLQAUAAYACAAAACEA2+H2y+4AAACFAQAAEwAA&#10;AAAAAAAAAAAAAAAAAAAAW0NvbnRlbnRfVHlwZXNdLnhtbFBLAQItABQABgAIAAAAIQBa9CxbvwAA&#10;ABUBAAALAAAAAAAAAAAAAAAAAB8BAABfcmVscy8ucmVsc1BLAQItABQABgAIAAAAIQAqRn7+ywAA&#10;AOIAAAAPAAAAAAAAAAAAAAAAAAcCAABkcnMvZG93bnJldi54bWxQSwUGAAAAAAMAAwC3AAAA/wIA&#10;AAAA&#10;" strokeweight=".2205mm">
                    <v:stroke endcap="round"/>
                  </v:line>
                  <v:line id="Line 52" o:spid="_x0000_s1075" style="position:absolute;flip:y;visibility:visible;mso-wrap-style:square" from="12,6241" to="12,62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AqxSyQAAAOMAAAAPAAAAZHJzL2Rvd25yZXYueG1sRI/LisIw&#10;FIb3gu8QjuBO0ypKrUYZBwZmI+Nt4+7QnF60Oek0Ga1vbxYDLn/+G99q05la3Kl1lWUF8TgCQZxZ&#10;XXGh4Hz6GiUgnEfWWFsmBU9ysFn3eytMtX3wge5HX4gwwi5FBaX3TSqly0oy6Ma2IQ5ebluDPsi2&#10;kLrFRxg3tZxE0VwarDg8lNjQZ0nZ7fhnFCRb+Vzsm1s+3fHv9pr/7JPLolBqOOg+liA8df4d/m9/&#10;awWTOI7i2TyZBYrAFHhArl8AAAD//wMAUEsBAi0AFAAGAAgAAAAhANvh9svuAAAAhQEAABMAAAAA&#10;AAAAAAAAAAAAAAAAAFtDb250ZW50X1R5cGVzXS54bWxQSwECLQAUAAYACAAAACEAWvQsW78AAAAV&#10;AQAACwAAAAAAAAAAAAAAAAAfAQAAX3JlbHMvLnJlbHNQSwECLQAUAAYACAAAACEA4AKsUskAAADj&#10;AAAADwAAAAAAAAAAAAAAAAAHAgAAZHJzL2Rvd25yZXYueG1sUEsFBgAAAAADAAMAtwAAAP0CAAAA&#10;AA==&#10;" strokeweight=".2205mm">
                    <v:stroke endcap="round"/>
                  </v:line>
                  <v:line id="Line 53" o:spid="_x0000_s1076" style="position:absolute;visibility:visible;mso-wrap-style:square" from="12,6241" to="12,62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TwRNyQAAAOMAAAAPAAAAZHJzL2Rvd25yZXYueG1sRE/JbsIw&#10;EL0j8Q/WIPUGDqlYEjAIVd0OSFWhHzC1hyQQj9PYDWm/vq5Uqcd5+6y3va1FR62vHCuYThIQxNqZ&#10;igsFb8eH8RKED8gGa8ek4Is8bDfDwRpz4678St0hFCKGsM9RQRlCk0vpdUkW/cQ1xJE7udZiiGdb&#10;SNPiNYbbWqZJMpcWK44NJTZ0V5K+HD6tAl2977+z+4/FjPxC786dffIvj0rdjPrdCkSgPvyL/9zP&#10;Js6fZ0k2naXpLfz+FAGQmx8AAAD//wMAUEsBAi0AFAAGAAgAAAAhANvh9svuAAAAhQEAABMAAAAA&#10;AAAAAAAAAAAAAAAAAFtDb250ZW50X1R5cGVzXS54bWxQSwECLQAUAAYACAAAACEAWvQsW78AAAAV&#10;AQAACwAAAAAAAAAAAAAAAAAfAQAAX3JlbHMvLnJlbHNQSwECLQAUAAYACAAAACEAC08ETckAAADj&#10;AAAADwAAAAAAAAAAAAAAAAAHAgAAZHJzL2Rvd25yZXYueG1sUEsFBgAAAAADAAMAtwAAAP0CAAAA&#10;AA==&#10;" strokeweight=".2205mm">
                    <v:stroke endcap="round"/>
                  </v:line>
                  <v:line id="Line 54" o:spid="_x0000_s1077" style="position:absolute;flip:y;visibility:visible;mso-wrap-style:square" from="12,6241" to="12,62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weoryQAAAOMAAAAPAAAAZHJzL2Rvd25yZXYueG1sRE9La8JA&#10;EL4X/A/LCN7qxkdtkrqKFgQvRWt76W3ITh41OxuzW43/3hWEHud7z3zZmVqcqXWVZQWjYQSCOLO6&#10;4kLB99fmOQbhPLLG2jIpuJKD5aL3NMdU2wt/0vngCxFC2KWooPS+SaV0WUkG3dA2xIHLbWvQh7Mt&#10;pG7xEsJNLcdRNJMGKw4NJTb0XlJ2PPwZBfFaXpN9c8wnH3xa/+a7ffyTFEoN+t3qDYSnzv+LH+6t&#10;DvNnr/Fo+jJJpnD/KQAgFzcAAAD//wMAUEsBAi0AFAAGAAgAAAAhANvh9svuAAAAhQEAABMAAAAA&#10;AAAAAAAAAAAAAAAAAFtDb250ZW50X1R5cGVzXS54bWxQSwECLQAUAAYACAAAACEAWvQsW78AAAAV&#10;AQAACwAAAAAAAAAAAAAAAAAfAQAAX3JlbHMvLnJlbHNQSwECLQAUAAYACAAAACEADsHqK8kAAADj&#10;AAAADwAAAAAAAAAAAAAAAAAHAgAAZHJzL2Rvd25yZXYueG1sUEsFBgAAAAADAAMAtwAAAP0CAAAA&#10;AA==&#10;" strokeweight=".2205mm">
                    <v:stroke endcap="round"/>
                  </v:line>
                  <v:line id="Line 55" o:spid="_x0000_s1078" style="position:absolute;visibility:visible;mso-wrap-style:square" from="12,6241" to="12,62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5txfyAAAAOMAAAAPAAAAZHJzL2Rvd25yZXYueG1sRE/dTsIw&#10;FL438R2aY+KddCMUdFIIIfhzQUJEH+DYHrfJejrWOqZPb01IvDzf/5kvB9eInrpQe9aQjzIQxMbb&#10;mksNb68PN7cgQkS22HgmDd8UYLm4vJhjYf2JX6jfx1KkEA4FaqhibAspg6nIYRj5ljhxH75zGNPZ&#10;ldJ2eErhrpHjLJtKhzWnhgpbWldkDvsvp8HU79ufu81xpijMzOqzd09h96j19dWwugcRaYj/4rP7&#10;2ab5U6VylWcTBX8/JQDk4hcAAP//AwBQSwECLQAUAAYACAAAACEA2+H2y+4AAACFAQAAEwAAAAAA&#10;AAAAAAAAAAAAAAAAW0NvbnRlbnRfVHlwZXNdLnhtbFBLAQItABQABgAIAAAAIQBa9CxbvwAAABUB&#10;AAALAAAAAAAAAAAAAAAAAB8BAABfcmVscy8ucmVsc1BLAQItABQABgAIAAAAIQBh5txfyAAAAOMA&#10;AAAPAAAAAAAAAAAAAAAAAAcCAABkcnMvZG93bnJldi54bWxQSwUGAAAAAAMAAwC3AAAA/AIAAAAA&#10;" strokeweight=".2205mm">
                    <v:stroke endcap="round"/>
                  </v:line>
                  <v:line id="Line 56" o:spid="_x0000_s1079" style="position:absolute;flip:y;visibility:visible;mso-wrap-style:square" from="12,6241" to="12,62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CsOPywAAAOIAAAAPAAAAZHJzL2Rvd25yZXYueG1sRI9Pa8JA&#10;FMTvQr/D8gq96aY1ShJdpRYKvRRt9OLtkX35U7Nv0+xW47d3C0KPw8z8hlmuB9OKM/WusazgeRKB&#10;IC6sbrhScNi/jxMQziNrbC2Tgis5WK8eRkvMtL3wF51zX4kAYZehgtr7LpPSFTUZdBPbEQevtL1B&#10;H2RfSd3jJcBNK1+iaC4NNhwWauzorabilP8aBclGXtNddyqnn/yz+S63u+SYVko9PQ6vCxCeBv8f&#10;vrc/tII0iWfxdD6L4e9SuANydQMAAP//AwBQSwECLQAUAAYACAAAACEA2+H2y+4AAACFAQAAEwAA&#10;AAAAAAAAAAAAAAAAAAAAW0NvbnRlbnRfVHlwZXNdLnhtbFBLAQItABQABgAIAAAAIQBa9CxbvwAA&#10;ABUBAAALAAAAAAAAAAAAAAAAAB8BAABfcmVscy8ucmVsc1BLAQItABQABgAIAAAAIQDeCsOPywAA&#10;AOIAAAAPAAAAAAAAAAAAAAAAAAcCAABkcnMvZG93bnJldi54bWxQSwUGAAAAAAMAAwC3AAAA/wIA&#10;AAAA&#10;" strokeweight=".2205mm">
                    <v:stroke endcap="round"/>
                  </v:line>
                  <v:line id="Line 57" o:spid="_x0000_s1080" style="position:absolute;visibility:visible;mso-wrap-style:square" from="13,6241" to="14,62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wKqTzAAAAOIAAAAPAAAAZHJzL2Rvd25yZXYueG1sRI/NTsMw&#10;EITvSLyDtUjcqNMGmjTUrSrETw9IqD8PsNjbJG28DrFJA0+PkZA4jmbmG818OdhG9NT52rGC8SgB&#10;QaydqblUsN893eQgfEA22DgmBV/kYbm4vJhjYdyZN9RvQykihH2BCqoQ2kJKryuy6EeuJY7ewXUW&#10;Q5RdKU2H5wi3jZwkyVRarDkuVNjSQ0X6tP20CnT9/vo9e/zI7shnenXs7Yt/e1bq+mpY3YMINIT/&#10;8F97bRTkeZZO0vR2Cr+X4h2Qix8AAAD//wMAUEsBAi0AFAAGAAgAAAAhANvh9svuAAAAhQEAABMA&#10;AAAAAAAAAAAAAAAAAAAAAFtDb250ZW50X1R5cGVzXS54bWxQSwECLQAUAAYACAAAACEAWvQsW78A&#10;AAAVAQAACwAAAAAAAAAAAAAAAAAfAQAAX3JlbHMvLnJlbHNQSwECLQAUAAYACAAAACEAYMCqk8wA&#10;AADiAAAADwAAAAAAAAAAAAAAAAAHAgAAZHJzL2Rvd25yZXYueG1sUEsFBgAAAAADAAMAtwAAAAAD&#10;AAAAAA==&#10;" strokeweight=".2205mm">
                    <v:stroke endcap="round"/>
                  </v:line>
                  <v:line id="Line 58" o:spid="_x0000_s1081" style="position:absolute;flip:y;visibility:visible;mso-wrap-style:square" from="14,6241" to="14,62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dMc8ygAAAOEAAAAPAAAAZHJzL2Rvd25yZXYueG1sRI/Na8JA&#10;FMTvBf+H5Qm91Y2KMaauooVCL1K/Lr09si8fmn2bZrca//uuIHgcZuY3zHzZmVpcqHWVZQXDQQSC&#10;OLO64kLB8fD5loBwHlljbZkU3MjBctF7mWOq7ZV3dNn7QgQIuxQVlN43qZQuK8mgG9iGOHi5bQ36&#10;INtC6havAW5qOYqiWBqsOCyU2NBHSdl5/2cUJGt5m22bcz7e8O/6lH9vk59ZodRrv1u9g/DU+Wf4&#10;0f7SCqbTcRxN4gncH4U3IBf/AAAA//8DAFBLAQItABQABgAIAAAAIQDb4fbL7gAAAIUBAAATAAAA&#10;AAAAAAAAAAAAAAAAAABbQ29udGVudF9UeXBlc10ueG1sUEsBAi0AFAAGAAgAAAAhAFr0LFu/AAAA&#10;FQEAAAsAAAAAAAAAAAAAAAAAHwEAAF9yZWxzLy5yZWxzUEsBAi0AFAAGAAgAAAAhAJp0xzzKAAAA&#10;4QAAAA8AAAAAAAAAAAAAAAAABwIAAGRycy9kb3ducmV2LnhtbFBLBQYAAAAAAwADALcAAAD+AgAA&#10;AAA=&#10;" strokeweight=".2205mm">
                    <v:stroke endcap="round"/>
                  </v:line>
                  <v:line id="Line 59" o:spid="_x0000_s1082" style="position:absolute;visibility:visible;mso-wrap-style:square" from="13,6241" to="14,62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Jl8FyQAAAOMAAAAPAAAAZHJzL2Rvd25yZXYueG1sRE/NTsJA&#10;EL6b8A6bIeEmW4pSqCyEEP8OJkbgAcbdoS12Z2t3LdWnd01MOM73P8t1b2vRUesrxwom4wQEsXam&#10;4kLBYf9wPQfhA7LB2jEp+CYP69Xgaom5cWd+o24XChFD2OeooAyhyaX0uiSLfuwa4sgdXWsxxLMt&#10;pGnxHMNtLdMkmUmLFceGEhvalqQ/dl9Wga7eX34W95/ZLflMb06dffKvj0qNhv3mDkSgPlzE/+5n&#10;E+enk+k0XcyzG/j7KQIgV78AAAD//wMAUEsBAi0AFAAGAAgAAAAhANvh9svuAAAAhQEAABMAAAAA&#10;AAAAAAAAAAAAAAAAAFtDb250ZW50X1R5cGVzXS54bWxQSwECLQAUAAYACAAAACEAWvQsW78AAAAV&#10;AQAACwAAAAAAAAAAAAAAAAAfAQAAX3JlbHMvLnJlbHNQSwECLQAUAAYACAAAACEA/SZfBckAAADj&#10;AAAADwAAAAAAAAAAAAAAAAAHAgAAZHJzL2Rvd25yZXYueG1sUEsFBgAAAAADAAMAtwAAAP0CAAAA&#10;AA==&#10;" strokeweight=".2205mm">
                    <v:stroke endcap="round"/>
                  </v:line>
                  <v:line id="Line 60" o:spid="_x0000_s1083" style="position:absolute;flip:y;visibility:visible;mso-wrap-style:square" from="14,6241" to="14,62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nQjwyAAAAOMAAAAPAAAAZHJzL2Rvd25yZXYueG1sRE9LTwIx&#10;EL6b8B+aIfEmrWzUslAImJh4MSJ64TbZzj5kO122FZZ/b01IPM73nsVqcK04UR8azwbuJwoEceFt&#10;w5WBr8+XOw0iRGSLrWcycKEAq+XoZoG59Wf+oNMuViKFcMjRQB1jl0sZipochonviBNX+t5hTGdf&#10;SdvjOYW7Vk6VepQOG04NNXb0XFNx2P04A3ojL7NtdyizNz5uvsv3rd7PKmNux8N6DiLSEP/FV/er&#10;TfPVVOun7EFl8PdTAkAufwEAAP//AwBQSwECLQAUAAYACAAAACEA2+H2y+4AAACFAQAAEwAAAAAA&#10;AAAAAAAAAAAAAAAAW0NvbnRlbnRfVHlwZXNdLnhtbFBLAQItABQABgAIAAAAIQBa9CxbvwAAABUB&#10;AAALAAAAAAAAAAAAAAAAAB8BAABfcmVscy8ucmVsc1BLAQItABQABgAIAAAAIQBtnQjwyAAAAOMA&#10;AAAPAAAAAAAAAAAAAAAAAAcCAABkcnMvZG93bnJldi54bWxQSwUGAAAAAAMAAwC3AAAA/AIAAAAA&#10;" strokeweight=".2205mm">
                    <v:stroke endcap="round"/>
                  </v:line>
                  <v:line id="Line 61" o:spid="_x0000_s1084" style="position:absolute;visibility:visible;mso-wrap-style:square" from="16,6241" to="16,62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nz9jyQAAAOMAAAAPAAAAZHJzL2Rvd25yZXYueG1sRE/dTsIw&#10;FL4n8R2aY8IdtDhlOCmEEH+4IDGiD3BsD9t0PZ1rHdOntyYmXp7v/yzXg2tET12oPWuYTRUIYuNt&#10;zaWGl+e7yQJEiMgWG8+k4YsCrFdnoyUW1p/4ifpDLEUK4VCghirGtpAymIochqlviRN39J3DmM6u&#10;lLbDUwp3jbxQai4d1pwaKmxpW5F5P3w6DaZ+3X9f337kVxRys3nr3UN4vNd6fD5sbkBEGuK/+M+9&#10;s2l+ni+Uyi6zDH5/SgDI1Q8AAAD//wMAUEsBAi0AFAAGAAgAAAAhANvh9svuAAAAhQEAABMAAAAA&#10;AAAAAAAAAAAAAAAAAFtDb250ZW50X1R5cGVzXS54bWxQSwECLQAUAAYACAAAACEAWvQsW78AAAAV&#10;AQAACwAAAAAAAAAAAAAAAAAfAQAAX3JlbHMvLnJlbHNQSwECLQAUAAYACAAAACEAWp8/Y8kAAADj&#10;AAAADwAAAAAAAAAAAAAAAAAHAgAAZHJzL2Rvd25yZXYueG1sUEsFBgAAAAADAAMAtwAAAP0CAAAA&#10;AA==&#10;" strokeweight=".2205mm">
                    <v:stroke endcap="round"/>
                  </v:line>
                  <v:line id="Line 62" o:spid="_x0000_s1085" style="position:absolute;flip:y;visibility:visible;mso-wrap-style:square" from="16,6241" to="16,62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MgDLyQAAAOMAAAAPAAAAZHJzL2Rvd25yZXYueG1sRE9LT8JA&#10;EL6b8B82Q8JNthSVtrIQMDHhYkTgwm3SnT6kO1u6K5R/z5qYeJzvPfNlbxpxoc7VlhVMxhEI4tzq&#10;mksFh/37YwLCeWSNjWVScCMHy8XgYY6Ztlf+osvOlyKEsMtQQeV9m0np8ooMurFtiQNX2M6gD2dX&#10;St3hNYSbRsZR9CIN1hwaKmzpraL8tPsxCpK1vKXb9lRMP/i8/i4+t8kxLZUaDfvVKwhPvf8X/7k3&#10;OsyfPSfxJI3TJ/j9KQAgF3cAAAD//wMAUEsBAi0AFAAGAAgAAAAhANvh9svuAAAAhQEAABMAAAAA&#10;AAAAAAAAAAAAAAAAAFtDb250ZW50X1R5cGVzXS54bWxQSwECLQAUAAYACAAAACEAWvQsW78AAAAV&#10;AQAACwAAAAAAAAAAAAAAAAAfAQAAX3JlbHMvLnJlbHNQSwECLQAUAAYACAAAACEAuTIAy8kAAADj&#10;AAAADwAAAAAAAAAAAAAAAAAHAgAAZHJzL2Rvd25yZXYueG1sUEsFBgAAAAADAAMAtwAAAP0CAAAA&#10;AA==&#10;" strokeweight=".2205mm">
                    <v:stroke endcap="round"/>
                  </v:line>
                  <v:line id="Line 63" o:spid="_x0000_s1086" style="position:absolute;visibility:visible;mso-wrap-style:square" from="16,6241" to="16,62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9V6wyQAAAOMAAAAPAAAAZHJzL2Rvd25yZXYueG1sRE/NTsJA&#10;EL6b+A6bMeEmW4pYqCyEGBQPJoSfBxh2x7bana3dtVSf3jUh8Tjf/8yXva1FR62vHCsYDRMQxNqZ&#10;igsFx8PT7RSED8gGa8ek4Js8LBfXV3PMjTvzjrp9KEQMYZ+jgjKEJpfS65Is+qFriCP35lqLIZ5t&#10;IU2L5xhua5kmyb20WHFsKLGhx5L0x/7LKtDV6fVntv7MJuQzvXrv7MZvn5Ua3PSrBxCB+vAvvrhf&#10;TJx/N5ql43ScTeDvpwiAXPwCAAD//wMAUEsBAi0AFAAGAAgAAAAhANvh9svuAAAAhQEAABMAAAAA&#10;AAAAAAAAAAAAAAAAAFtDb250ZW50X1R5cGVzXS54bWxQSwECLQAUAAYACAAAACEAWvQsW78AAAAV&#10;AQAACwAAAAAAAAAAAAAAAAAfAQAAX3JlbHMvLnJlbHNQSwECLQAUAAYACAAAACEACfVesMkAAADj&#10;AAAADwAAAAAAAAAAAAAAAAAHAgAAZHJzL2Rvd25yZXYueG1sUEsFBgAAAAADAAMAtwAAAP0CAAAA&#10;AA==&#10;" strokeweight=".2205mm">
                    <v:stroke endcap="round"/>
                  </v:line>
                  <v:line id="Line 64" o:spid="_x0000_s1087" style="position:absolute;flip:y;visibility:visible;mso-wrap-style:square" from="16,6241" to="16,62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Zs/aygAAAOIAAAAPAAAAZHJzL2Rvd25yZXYueG1sRI9Pa8JA&#10;FMTvBb/D8oTe6iaplCS6ShWEXorWevH2yL780ezbNLvV+O27QsHjMDO/YebLwbTiQr1rLCuIJxEI&#10;4sLqhisFh+/NSwrCeWSNrWVScCMHy8XoaY65tlf+osveVyJA2OWooPa+y6V0RU0G3cR2xMErbW/Q&#10;B9lXUvd4DXDTyiSK3qTBhsNCjR2tayrO+1+jIF3JW7brzuXrJ/+sTuV2lx6zSqnn8fA+A+Fp8I/w&#10;f/tDK0jiOEuyaTSF+6VwB+TiDwAA//8DAFBLAQItABQABgAIAAAAIQDb4fbL7gAAAIUBAAATAAAA&#10;AAAAAAAAAAAAAAAAAABbQ29udGVudF9UeXBlc10ueG1sUEsBAi0AFAAGAAgAAAAhAFr0LFu/AAAA&#10;FQEAAAsAAAAAAAAAAAAAAAAAHwEAAF9yZWxzLy5yZWxzUEsBAi0AFAAGAAgAAAAhAIFmz9rKAAAA&#10;4gAAAA8AAAAAAAAAAAAAAAAABwIAAGRycy9kb3ducmV2LnhtbFBLBQYAAAAAAwADALcAAAD+AgAA&#10;AAA=&#10;" strokeweight=".2205mm">
                    <v:stroke endcap="round"/>
                  </v:line>
                  <v:line id="Line 65" o:spid="_x0000_s1088" style="position:absolute;visibility:visible;mso-wrap-style:square" from="17,6241" to="18,62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d0StywAAAOMAAAAPAAAAZHJzL2Rvd25yZXYueG1sRI/NTsNA&#10;DITvSLzDykjc6IZWJCR0W1WIv0MlRNsHMLsmCWS9IbukgafHBySO9oxnPi/Xk+/USENsAxu4nGWg&#10;iG1wLdcGDvv7i2tQMSE77AKTgW+KsF6dniyxcuHILzTuUq0khGOFBpqU+krraBvyGGehJxbtLQwe&#10;k4xDrd2ARwn3nZ5nWa49tiwNDfZ025D92H15A7Z93f6Ud5/FFcXCbt5H/xifH4w5P5s2N6ASTenf&#10;/Hf95AS/XOSLcl7kAi0/yQL06hcAAP//AwBQSwECLQAUAAYACAAAACEA2+H2y+4AAACFAQAAEwAA&#10;AAAAAAAAAAAAAAAAAAAAW0NvbnRlbnRfVHlwZXNdLnhtbFBLAQItABQABgAIAAAAIQBa9CxbvwAA&#10;ABUBAAALAAAAAAAAAAAAAAAAAB8BAABfcmVscy8ucmVsc1BLAQItABQABgAIAAAAIQAid0StywAA&#10;AOMAAAAPAAAAAAAAAAAAAAAAAAcCAABkcnMvZG93bnJldi54bWxQSwUGAAAAAAMAAwC3AAAA/wIA&#10;AAAA&#10;" strokeweight=".2205mm">
                    <v:stroke endcap="round"/>
                  </v:line>
                  <v:line id="Line 66" o:spid="_x0000_s1089" style="position:absolute;flip:y;visibility:visible;mso-wrap-style:square" from="17,6241" to="17,62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fDu2yAAAAOMAAAAPAAAAZHJzL2Rvd25yZXYueG1sRE9La8JA&#10;EL4L/Q/LFLzpxgeapK5SBcFLqVUvvQ3ZyUOzs2l21fjvuwWhx/nes1h1phY3al1lWcFoGIEgzqyu&#10;uFBwOm4HMQjnkTXWlknBgxysli+9Baba3vmLbgdfiBDCLkUFpfdNKqXLSjLohrYhDlxuW4M+nG0h&#10;dYv3EG5qOY6imTRYcWgosaFNSdnlcDUK4rV8JPvmkk8++Gd9zj/38XdSKNV/7d7fQHjq/L/46d7p&#10;MD9J5vFsPp2O4e+nAIBc/gIAAP//AwBQSwECLQAUAAYACAAAACEA2+H2y+4AAACFAQAAEwAAAAAA&#10;AAAAAAAAAAAAAAAAW0NvbnRlbnRfVHlwZXNdLnhtbFBLAQItABQABgAIAAAAIQBa9CxbvwAAABUB&#10;AAALAAAAAAAAAAAAAAAAAB8BAABfcmVscy8ucmVsc1BLAQItABQABgAIAAAAIQCgfDu2yAAAAOMA&#10;AAAPAAAAAAAAAAAAAAAAAAcCAABkcnMvZG93bnJldi54bWxQSwUGAAAAAAMAAwC3AAAA/AIAAAAA&#10;" strokeweight=".2205mm">
                    <v:stroke endcap="round"/>
                  </v:line>
                  <v:line id="Line 67" o:spid="_x0000_s1090" style="position:absolute;visibility:visible;mso-wrap-style:square" from="19,6241" to="20,62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5reWzAAAAOMAAAAPAAAAZHJzL2Rvd25yZXYueG1sRI/NTsNA&#10;DITvSH2HlStxo5sUSmjotqoQPz0gIQoP4O6aJJD1huySBp4eH5A42h7PzLfajL5VA/WxCWwgn2Wg&#10;iG1wDVcGXl/uzq5AxYTssA1MBr4pwmY9OVlh6cKRn2nYp0qJCccSDdQpdaXW0dbkMc5CRyy3t9B7&#10;TDL2lXY9HsXct3qeZZfaY8OSUGNHNzXZj/2XN2Cbw+PP8vazWFAs7PZ98A/x6d6Y0+m4vQaVaEz/&#10;4r/vnZP6xeJ8nmcXuVAIkyxAr38BAAD//wMAUEsBAi0AFAAGAAgAAAAhANvh9svuAAAAhQEAABMA&#10;AAAAAAAAAAAAAAAAAAAAAFtDb250ZW50X1R5cGVzXS54bWxQSwECLQAUAAYACAAAACEAWvQsW78A&#10;AAAVAQAACwAAAAAAAAAAAAAAAAAfAQAAX3JlbHMvLnJlbHNQSwECLQAUAAYACAAAACEAUea3lswA&#10;AADjAAAADwAAAAAAAAAAAAAAAAAHAgAAZHJzL2Rvd25yZXYueG1sUEsFBgAAAAADAAMAtwAAAAAD&#10;AAAAAA==&#10;" strokeweight=".2205mm">
                    <v:stroke endcap="round"/>
                  </v:line>
                  <v:line id="Line 68" o:spid="_x0000_s1091" style="position:absolute;flip:y;visibility:visible;mso-wrap-style:square" from="19,6241" to="19,62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7KZQywAAAOIAAAAPAAAAZHJzL2Rvd25yZXYueG1sRI9La8Mw&#10;EITvhf4HsYXeGtktqR+JEppCoZfSvC65Ldb6kVgr11IT599HgUCOw8x8w0zng2nFkXrXWFYQjyIQ&#10;xIXVDVcKtpuvlxSE88gaW8uk4EwO5rPHhynm2p54Rce1r0SAsMtRQe19l0vpipoMupHtiINX2t6g&#10;D7KvpO7xFOCmla9R9C4NNhwWauzos6bisP43CtKFPGfL7lC+/fDfYl/+LtNdVin1/DR8TEB4Gvw9&#10;fGt/awVZnIzjJInGcL0U7oCcXQAAAP//AwBQSwECLQAUAAYACAAAACEA2+H2y+4AAACFAQAAEwAA&#10;AAAAAAAAAAAAAAAAAAAAW0NvbnRlbnRfVHlwZXNdLnhtbFBLAQItABQABgAIAAAAIQBa9CxbvwAA&#10;ABUBAAALAAAAAAAAAAAAAAAAAB8BAABfcmVscy8ucmVsc1BLAQItABQABgAIAAAAIQAe7KZQywAA&#10;AOIAAAAPAAAAAAAAAAAAAAAAAAcCAABkcnMvZG93bnJldi54bWxQSwUGAAAAAAMAAwC3AAAA/wIA&#10;AAAA&#10;" strokeweight=".2205mm">
                    <v:stroke endcap="round"/>
                  </v:line>
                  <v:line id="Line 69" o:spid="_x0000_s1092" style="position:absolute;visibility:visible;mso-wrap-style:square" from="24,6241" to="24,62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rAWByQAAAOMAAAAPAAAAZHJzL2Rvd25yZXYueG1sRE9fT8Iw&#10;EH8n8Ts0Z+IbdApjc1IIMSI8mBjAD3C25zZdr3OtY/rprQmJj/f7f4vVYBvRU+drxwquJwkIYu1M&#10;zaWCl+NmnIPwAdlg45gUfJOH1fJitMDCuBPvqT+EUsQQ9gUqqEJoCym9rsiin7iWOHJvrrMY4tmV&#10;0nR4iuG2kTdJMpcWa44NFbZ0X5H+OHxZBbp+ffq5ffjMUvKZXr/3duufH5W6uhzWdyACDeFffHbv&#10;TJyfJtN8ms7zGfz9FAGQy18AAAD//wMAUEsBAi0AFAAGAAgAAAAhANvh9svuAAAAhQEAABMAAAAA&#10;AAAAAAAAAAAAAAAAAFtDb250ZW50X1R5cGVzXS54bWxQSwECLQAUAAYACAAAACEAWvQsW78AAAAV&#10;AQAACwAAAAAAAAAAAAAAAAAfAQAAX3JlbHMvLnJlbHNQSwECLQAUAAYACAAAACEA7KwFgckAAADj&#10;AAAADwAAAAAAAAAAAAAAAAAHAgAAZHJzL2Rvd25yZXYueG1sUEsFBgAAAAADAAMAtwAAAP0CAAAA&#10;AA==&#10;" strokeweight=".2205mm">
                    <v:stroke endcap="round"/>
                  </v:line>
                  <v:line id="Line 70" o:spid="_x0000_s1093" style="position:absolute;flip:y;visibility:visible;mso-wrap-style:square" from="24,6241" to="24,62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vd9QxwAAAOIAAAAPAAAAZHJzL2Rvd25yZXYueG1sRE9LSwMx&#10;EL4L/Q9hBG82axclXZuWVhC8iH148TZsZh92M1k3sd3+e+cg9PjxvRer0XfqRENsA1t4mGagiMvg&#10;Wq4tfB5e7w2omJAddoHJwoUirJaTmwUWLpx5R6d9qpWEcCzQQpNSX2gdy4Y8xmnoiYWrwuAxCRxq&#10;7QY8S7jv9CzLnrTHlqWhwZ5eGiqP+19vwWz0Zb7tj1X+zj+b7+pja77mtbV3t+P6GVSiMV3F/+43&#10;J/ONmZn8MZfNckkw6OUfAAAA//8DAFBLAQItABQABgAIAAAAIQDb4fbL7gAAAIUBAAATAAAAAAAA&#10;AAAAAAAAAAAAAABbQ29udGVudF9UeXBlc10ueG1sUEsBAi0AFAAGAAgAAAAhAFr0LFu/AAAAFQEA&#10;AAsAAAAAAAAAAAAAAAAAHwEAAF9yZWxzLy5yZWxzUEsBAi0AFAAGAAgAAAAhAGK931DHAAAA4gAA&#10;AA8AAAAAAAAAAAAAAAAABwIAAGRycy9kb3ducmV2LnhtbFBLBQYAAAAAAwADALcAAAD7AgAAAAA=&#10;" strokeweight=".2205mm">
                    <v:stroke endcap="round"/>
                  </v:line>
                  <v:line id="Line 71" o:spid="_x0000_s1094" style="position:absolute;visibility:visible;mso-wrap-style:square" from="27,6241" to="27,62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l1i6ywAAAOMAAAAPAAAAZHJzL2Rvd25yZXYueG1sRE/LbsIw&#10;ELxX4h+sReqtOKAm0BSDUNUHByRU2g/Y2tskEK/T2A2Br6+RkHqYw+7szOzMl72tRUetrxwrGI8S&#10;EMTamYoLBZ8fL3czED4gG6wdk4ITeVguBjdzzI078jt1u1CIaMI+RwVlCE0updclWfQj1xBH7tu1&#10;FkMc20KaFo/R3NZykiSZtFhxTCixoaeS9GH3axXo6mtzfnj+mabkp3q17+yb374qdTvsV48gAvXh&#10;//iqXpv4/ixNsyziHi6d4gLk4g8AAP//AwBQSwECLQAUAAYACAAAACEA2+H2y+4AAACFAQAAEwAA&#10;AAAAAAAAAAAAAAAAAAAAW0NvbnRlbnRfVHlwZXNdLnhtbFBLAQItABQABgAIAAAAIQBa9CxbvwAA&#10;ABUBAAALAAAAAAAAAAAAAAAAAB8BAABfcmVscy8ucmVsc1BLAQItABQABgAIAAAAIQCVl1i6ywAA&#10;AOMAAAAPAAAAAAAAAAAAAAAAAAcCAABkcnMvZG93bnJldi54bWxQSwUGAAAAAAMAAwC3AAAA/wIA&#10;AAAA&#10;" strokeweight=".2205mm">
                    <v:stroke endcap="round"/>
                  </v:line>
                  <v:line id="Line 72" o:spid="_x0000_s1095" style="position:absolute;flip:y;visibility:visible;mso-wrap-style:square" from="27,6241" to="27,62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twx+yAAAAOMAAAAPAAAAZHJzL2Rvd25yZXYueG1sRE9LawIx&#10;EL4X+h/CFHqr2W1V4mqUWhB6KVrrxduwmX3oZrLdRF3/vREKPc73ntmit404U+drxxrSQQKCOHem&#10;5lLD7mf1okD4gGywcUwaruRhMX98mGFm3IW/6bwNpYgh7DPUUIXQZlL6vCKLfuBa4sgVrrMY4tmV&#10;0nR4ieG2ka9JMpYWa44NFbb0UVF+3J6sBrWU18mmPRZvX/y7PBTrjdpPSq2fn/r3KYhAffgX/7k/&#10;TZyvRkk6VMN0DPefIgByfgMAAP//AwBQSwECLQAUAAYACAAAACEA2+H2y+4AAACFAQAAEwAAAAAA&#10;AAAAAAAAAAAAAAAAW0NvbnRlbnRfVHlwZXNdLnhtbFBLAQItABQABgAIAAAAIQBa9CxbvwAAABUB&#10;AAALAAAAAAAAAAAAAAAAAB8BAABfcmVscy8ucmVsc1BLAQItABQABgAIAAAAIQCqtwx+yAAAAOMA&#10;AAAPAAAAAAAAAAAAAAAAAAcCAABkcnMvZG93bnJldi54bWxQSwUGAAAAAAMAAwC3AAAA/AIAAAAA&#10;" strokeweight=".2205mm">
                    <v:stroke endcap="round"/>
                  </v:line>
                  <v:shape id="Freeform 73" o:spid="_x0000_s1096" style="position:absolute;left:7;top:6238;width:24;height:13;visibility:visible;mso-wrap-style:square;v-text-anchor:top" coordsize="473,2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DMBMyQAAAOMAAAAPAAAAZHJzL2Rvd25yZXYueG1sRE9fa8Iw&#10;EH8f7DuEG+xtppVFajXKEIRtb+pQ9nZrzrauuZQmq3WffhGEPd7v/82Xg21ET52vHWtIRwkI4sKZ&#10;mksNH7v1UwbCB2SDjWPScCEPy8X93Rxz4868oX4bShFD2OeooQqhzaX0RUUW/ci1xJE7us5iiGdX&#10;StPhOYbbRo6TZCIt1hwbKmxpVVHxvf2xGr5O+8PbIVXD7v1Xbdz4qNK+/tT68WF4mYEINIR/8c39&#10;auL8NFHZJFPTZ7j+FAGQiz8AAAD//wMAUEsBAi0AFAAGAAgAAAAhANvh9svuAAAAhQEAABMAAAAA&#10;AAAAAAAAAAAAAAAAAFtDb250ZW50X1R5cGVzXS54bWxQSwECLQAUAAYACAAAACEAWvQsW78AAAAV&#10;AQAACwAAAAAAAAAAAAAAAAAfAQAAX3JlbHMvLnJlbHNQSwECLQAUAAYACAAAACEAmgzATMkAAADj&#10;AAAADwAAAAAAAAAAAAAAAAAHAgAAZHJzL2Rvd25yZXYueG1sUEsFBgAAAAADAAMAtwAAAP0CAAAA&#10;AA==&#10;" path="m4,r,4m4,8r,4m6,14r4,m14,14r2,l16,16t,4l16,24t,4l20,28t4,l26,28r,2m26,34r,4m26,42r,1l29,43t4,l37,43t4,l45,43r,m45,47r,4m45,55r,3l46,58t4,l54,58t1,3l55,65t,4l55,73t3,1l62,74t4,l67,74r,3m67,81r,4m67,89r4,m75,89r4,m83,89r4,m91,89r1,l92,92t,4l92,100t,4l92,107r1,m97,107r4,m105,107r4,m113,107r4,m121,107r4,m129,107r4,m137,107r4,m145,107r4,m153,107r2,l155,109t,4l155,117t,4l155,125t,4l155,133t,4l155,138r3,m162,138r4,m169,139r,4m169,147r,4m169,155r,4m169,163r,4m169,171r,2l171,173t4,l179,173t4,l187,173t4,l195,173t4,l203,173t4,l211,173t4,l219,173t4,l227,173t4,l235,173t3,1l238,178t,4l238,186t,4l238,194t,4l238,202t,4l238,210t,4l238,218t,4l238,226t,4l238,234t,4l238,242t,4l238,250t1,3l243,253t4,l251,253t4,l259,253t4,l267,253t4,l275,253t4,l283,253t4,l291,253t4,l299,253t4,l307,253t4,l315,253t4,l323,253t4,l331,253t4,l339,253t4,l347,253t4,l355,253t4,l363,253t4,l371,253t4,l379,253t4,l387,253t4,l395,253t4,l403,253t4,l411,253t4,l419,253t4,l427,253t4,l435,253t4,l443,253t4,l451,253t4,l459,253t4,l467,253t4,e" filled="f" strokeweight=".2205mm">
                    <v:stroke endcap="round"/>
                    <v:path arrowok="t" o:connecttype="custom" o:connectlocs="21,41;72,72;82,123;134,144;134,216;190,221;232,242;237,298;283,334;319,381;345,417;386,458;468,458;473,514;499,550;581,550;664,550;746,550;798,561;798,643;798,710;870,715;870,797;870,879;921,890;1003,890;1086,890;1168,890;1225,915;1225,998;1225,1080;1225,1162;1225,1244;1250,1301;1333,1301;1415,1301;1497,1301;1580,1301;1662,1301;1744,1301;1827,1301;1909,1301;1991,1301;2074,1301;2156,1301;2238,1301;2321,1301;2403,1301" o:connectangles="0,0,0,0,0,0,0,0,0,0,0,0,0,0,0,0,0,0,0,0,0,0,0,0,0,0,0,0,0,0,0,0,0,0,0,0,0,0,0,0,0,0,0,0,0,0,0,0"/>
                    <o:lock v:ext="edit" verticies="t"/>
                  </v:shape>
                  <v:line id="Line 74" o:spid="_x0000_s1097" style="position:absolute;visibility:visible;mso-wrap-style:square" from="8,6239" to="8,623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8CwQywAAAOMAAAAPAAAAZHJzL2Rvd25yZXYueG1sRI/BTsMw&#10;EETvlfgHa5G4tXaLaGioW1UICodKiLQfsNhLEojXITZp4OtrpEocRzPzRrNcD64RPXWh9qxhOlEg&#10;iI23NZcaDvvH8S2IEJEtNp5Jww8FWK8uRkvMrT/yK/VFLEWCcMhRQxVjm0sZTEUOw8S3xMl7953D&#10;mGRXStvhMcFdI2dKzaXDmtNChS3dV2Q+i2+nwdRvu9/Fw1d2QyEzm4/ePYWXrdZXl8PmDkSkIf6H&#10;z+1nq2E2VdlCqWs1h79P6Q/I1QkAAP//AwBQSwECLQAUAAYACAAAACEA2+H2y+4AAACFAQAAEwAA&#10;AAAAAAAAAAAAAAAAAAAAW0NvbnRlbnRfVHlwZXNdLnhtbFBLAQItABQABgAIAAAAIQBa9CxbvwAA&#10;ABUBAAALAAAAAAAAAAAAAAAAAB8BAABfcmVscy8ucmVsc1BLAQItABQABgAIAAAAIQD18CwQywAA&#10;AOMAAAAPAAAAAAAAAAAAAAAAAAcCAABkcnMvZG93bnJldi54bWxQSwUGAAAAAAMAAwC3AAAA/wIA&#10;AAAA&#10;" strokeweight=".2205mm">
                    <v:stroke endcap="round"/>
                  </v:line>
                  <v:line id="Line 75" o:spid="_x0000_s1098" style="position:absolute;flip:y;visibility:visible;mso-wrap-style:square" from="8,6239" to="8,62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m01PygAAAOIAAAAPAAAAZHJzL2Rvd25yZXYueG1sRI9La8Mw&#10;EITvgf4HsYHeEikPiu1ECU2h0EtpXpfcFmv9SKyVa6mJ8++rQiHHYWa+YZbr3jbiSp2vHWuYjBUI&#10;4tyZmksNx8P7KAHhA7LBxjFpuJOH9eppsMTMuBvv6LoPpYgQ9hlqqEJoMyl9XpFFP3YtcfQK11kM&#10;UXalNB3eItw2cqrUi7RYc1yosKW3ivLL/sdqSDbynm7bSzH75O/NufjaJqe01Pp52L8uQATqwyP8&#10;3/4wGubpVM2SiZrD36V4B+TqFwAA//8DAFBLAQItABQABgAIAAAAIQDb4fbL7gAAAIUBAAATAAAA&#10;AAAAAAAAAAAAAAAAAABbQ29udGVudF9UeXBlc10ueG1sUEsBAi0AFAAGAAgAAAAhAFr0LFu/AAAA&#10;FQEAAAsAAAAAAAAAAAAAAAAAHwEAAF9yZWxzLy5yZWxzUEsBAi0AFAAGAAgAAAAhAHqbTU/KAAAA&#10;4gAAAA8AAAAAAAAAAAAAAAAABwIAAGRycy9kb3ducmV2LnhtbFBLBQYAAAAAAwADALcAAAD+AgAA&#10;AAA=&#10;" strokeweight=".2205mm">
                    <v:stroke endcap="round"/>
                  </v:line>
                  <v:line id="Line 76" o:spid="_x0000_s1099" style="position:absolute;visibility:visible;mso-wrap-style:square" from="9,6241" to="9,62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LhGnywAAAOIAAAAPAAAAZHJzL2Rvd25yZXYueG1sRI/NbsIw&#10;EITvlXgHa5F6Kw5U4SfFIFS1wAGpKu0DbO1tkhKv09iEwNNjpEo9jmbmG8182dlKtNT40rGC4SAB&#10;QaydKTlX8Pnx+jAF4QOywcoxKTiTh+WidzfHzLgTv1O7D7mIEPYZKihCqDMpvS7Ioh+4mjh6366x&#10;GKJscmkaPEW4reQoScbSYslxocCangvSh/3RKtDl1+4ye/mdpOQnevXT2o1/Wyt13+9WTyACdeE/&#10;/NfeGgXj2TQdpmnyCLdL8Q7IxRUAAP//AwBQSwECLQAUAAYACAAAACEA2+H2y+4AAACFAQAAEwAA&#10;AAAAAAAAAAAAAAAAAAAAW0NvbnRlbnRfVHlwZXNdLnhtbFBLAQItABQABgAIAAAAIQBa9CxbvwAA&#10;ABUBAAALAAAAAAAAAAAAAAAAAB8BAABfcmVscy8ucmVsc1BLAQItABQABgAIAAAAIQAPLhGnywAA&#10;AOIAAAAPAAAAAAAAAAAAAAAAAAcCAABkcnMvZG93bnJldi54bWxQSwUGAAAAAAMAAwC3AAAA/wIA&#10;AAAA&#10;" strokeweight=".2205mm">
                    <v:stroke endcap="round"/>
                  </v:line>
                  <v:line id="Line 77" o:spid="_x0000_s1100" style="position:absolute;flip:y;visibility:visible;mso-wrap-style:square" from="9,6241" to="9,62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xOPBywAAAOIAAAAPAAAAZHJzL2Rvd25yZXYueG1sRI9Pa8JA&#10;FMTvQr/D8gq96aaxShJdpRaEXqQ27cXbI/vyp2bfptlV47fvCkKPw8z8hlmuB9OKM/WusazgeRKB&#10;IC6sbrhS8P21HScgnEfW2FomBVdysF49jJaYaXvhTzrnvhIBwi5DBbX3XSalK2oy6Ca2Iw5eaXuD&#10;Psi+krrHS4CbVsZRNJcGGw4LNXb0VlNxzE9GQbKR13TfHcvpjn83P+XHPjmklVJPj8PrAoSnwf+H&#10;7+13rSCepdP4ZZbM4XYp3AG5+gMAAP//AwBQSwECLQAUAAYACAAAACEA2+H2y+4AAACFAQAAEwAA&#10;AAAAAAAAAAAAAAAAAAAAW0NvbnRlbnRfVHlwZXNdLnhtbFBLAQItABQABgAIAAAAIQBa9CxbvwAA&#10;ABUBAAALAAAAAAAAAAAAAAAAAB8BAABfcmVscy8ucmVsc1BLAQItABQABgAIAAAAIQC+xOPBywAA&#10;AOIAAAAPAAAAAAAAAAAAAAAAAAcCAABkcnMvZG93bnJldi54bWxQSwUGAAAAAAMAAwC3AAAA/wIA&#10;AAAA&#10;" strokeweight=".2205mm">
                    <v:stroke endcap="round"/>
                  </v:line>
                  <v:line id="Line 78" o:spid="_x0000_s1101" style="position:absolute;visibility:visible;mso-wrap-style:square" from="10,6243" to="11,62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EiKUyAAAAOIAAAAPAAAAZHJzL2Rvd25yZXYueG1sRE/dTsIw&#10;FL434R2aQ+KddCAwNimEGAUvTIzoAxzbwzZYT8dax/Dp7YWJl1++/+W6t7XoqPWVYwXjUQKCWDtT&#10;caHg8+P5bgHCB2SDtWNScCUP69XgZom5cRd+p24fChFD2OeooAyhyaX0uiSLfuQa4sgdXGsxRNgW&#10;0rR4ieG2lpMkmUuLFceGEht6LEmf9t9Wga6+Xn+yp3M6I5/qzbGzO/+2Vep22G8eQATqw7/4z/1i&#10;FKT3iyybzadxc7wU74Bc/QIAAP//AwBQSwECLQAUAAYACAAAACEA2+H2y+4AAACFAQAAEwAAAAAA&#10;AAAAAAAAAAAAAAAAW0NvbnRlbnRfVHlwZXNdLnhtbFBLAQItABQABgAIAAAAIQBa9CxbvwAAABUB&#10;AAALAAAAAAAAAAAAAAAAAB8BAABfcmVscy8ucmVsc1BLAQItABQABgAIAAAAIQBgEiKUyAAAAOIA&#10;AAAPAAAAAAAAAAAAAAAAAAcCAABkcnMvZG93bnJldi54bWxQSwUGAAAAAAMAAwC3AAAA/AIAAAAA&#10;" strokeweight=".2205mm">
                    <v:stroke endcap="round"/>
                  </v:line>
                  <v:line id="Line 79" o:spid="_x0000_s1102" style="position:absolute;flip:y;visibility:visible;mso-wrap-style:square" from="10,6242" to="10,62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sB1mygAAAOIAAAAPAAAAZHJzL2Rvd25yZXYueG1sRI/Na8JA&#10;FMTvQv+H5RW86UaDkqSuooVCL6V+9NLbI/vyUbNvY3bV+N+7BcHjMPObYRar3jTiQp2rLSuYjCMQ&#10;xLnVNZcKfg4fowSE88gaG8uk4EYOVsuXwQIzba+8o8velyKUsMtQQeV9m0np8ooMurFtiYNX2M6g&#10;D7Irpe7wGspNI6dRNJcGaw4LFbb0XlF+3J+NgmQjb+m2PRbxF582f8X3NvlNS6WGr/36DYSn3j/D&#10;D/pTBy6dJfE0ncTwfyncAbm8AwAA//8DAFBLAQItABQABgAIAAAAIQDb4fbL7gAAAIUBAAATAAAA&#10;AAAAAAAAAAAAAAAAAABbQ29udGVudF9UeXBlc10ueG1sUEsBAi0AFAAGAAgAAAAhAFr0LFu/AAAA&#10;FQEAAAsAAAAAAAAAAAAAAAAAHwEAAF9yZWxzLy5yZWxzUEsBAi0AFAAGAAgAAAAhAEGwHWbKAAAA&#10;4gAAAA8AAAAAAAAAAAAAAAAABwIAAGRycy9kb3ducmV2LnhtbFBLBQYAAAAAAwADALcAAAD+AgAA&#10;AAA=&#10;" strokeweight=".2205mm">
                    <v:stroke endcap="round"/>
                  </v:line>
                  <v:line id="Line 80" o:spid="_x0000_s1103" style="position:absolute;visibility:visible;mso-wrap-style:square" from="10,6243" to="11,62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VGpCxwAAAOIAAAAPAAAAZHJzL2Rvd25yZXYueG1sRE/LTgIx&#10;FN2b+A/NNWEnrSY4DymEGFEWJgT0A67tdWZ0ejtO6zDw9XRhwvLkvOfL0bVioD40njXcTRUIYuNt&#10;w5WGj/f1bQ4iRGSLrWfScKQAy8X11RxL6w+8o2EfK5FCOJSooY6xK6UMpiaHYeo74sR9+d5hTLCv&#10;pO3xkMJdK++VepAOG04NNXb0VJP52f85Dab5fDsVz7/ZjEJmVt+Dew3bF60nN+PqEUSkMV7E/+6N&#10;1ZBnRT5Tqkib06V0B+TiDAAA//8DAFBLAQItABQABgAIAAAAIQDb4fbL7gAAAIUBAAATAAAAAAAA&#10;AAAAAAAAAAAAAABbQ29udGVudF9UeXBlc10ueG1sUEsBAi0AFAAGAAgAAAAhAFr0LFu/AAAAFQEA&#10;AAsAAAAAAAAAAAAAAAAAHwEAAF9yZWxzLy5yZWxzUEsBAi0AFAAGAAgAAAAhAIpUakLHAAAA4gAA&#10;AA8AAAAAAAAAAAAAAAAABwIAAGRycy9kb3ducmV2LnhtbFBLBQYAAAAAAwADALcAAAD7AgAAAAA=&#10;" strokeweight=".2205mm">
                    <v:stroke endcap="round"/>
                  </v:line>
                  <v:line id="Line 81" o:spid="_x0000_s1104" style="position:absolute;flip:y;visibility:visible;mso-wrap-style:square" from="11,6242" to="11,62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FALMywAAAOIAAAAPAAAAZHJzL2Rvd25yZXYueG1sRI9PTwIx&#10;FMTvJnyH5pFwkxbUdXelECAh8WJE9OLtZfv2j2xf122B5dtbExOPk5n5TWaxGmwrztT7xrGG2VSB&#10;IC6cabjS8PG+u01B+IBssHVMGq7kYbUc3SwwN+7Cb3Q+hEpECPscNdQhdLmUvqjJop+6jjh6pest&#10;hij7SpoeLxFuWzlXKpEWG44LNXa0rak4Hk5WQ7qR12zfHcu7F/7efJWv+/Qzq7SejIf1E4hAQ/gP&#10;/7WfjYZMPc7uHxKVwO+leAfk8gcAAP//AwBQSwECLQAUAAYACAAAACEA2+H2y+4AAACFAQAAEwAA&#10;AAAAAAAAAAAAAAAAAAAAW0NvbnRlbnRfVHlwZXNdLnhtbFBLAQItABQABgAIAAAAIQBa9CxbvwAA&#10;ABUBAAALAAAAAAAAAAAAAAAAAB8BAABfcmVscy8ucmVsc1BLAQItABQABgAIAAAAIQCIFALMywAA&#10;AOIAAAAPAAAAAAAAAAAAAAAAAAcCAABkcnMvZG93bnJldi54bWxQSwUGAAAAAAMAAwC3AAAA/wIA&#10;AAAA&#10;" strokeweight=".2205mm">
                    <v:stroke endcap="round"/>
                  </v:line>
                  <v:line id="Line 82" o:spid="_x0000_s1105" style="position:absolute;visibility:visible;mso-wrap-style:square" from="11,6243" to="11,62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tRjlyAAAAOIAAAAPAAAAZHJzL2Rvd25yZXYueG1sRE/JbsIw&#10;EL1X4h+sqdRbcQIqS8AgVLWlh0qI5QMGe0hS4nEauyHw9fhQqcent8+Xna1ES40vHStI+wkIYu1M&#10;ybmCw/79eQLCB2SDlWNScCUPy0XvYY6ZcRfeUrsLuYgh7DNUUIRQZ1J6XZBF33c1ceROrrEYImxy&#10;aRq8xHBbyUGSjKTFkmNDgTW9FqTPu1+rQJfHr9v07Wf8Qn6sV9+tXfvNh1JPj91qBiJQF/7Ff+5P&#10;o2CQToajNB3GzfFSvANycQcAAP//AwBQSwECLQAUAAYACAAAACEA2+H2y+4AAACFAQAAEwAAAAAA&#10;AAAAAAAAAAAAAAAAW0NvbnRlbnRfVHlwZXNdLnhtbFBLAQItABQABgAIAAAAIQBa9CxbvwAAABUB&#10;AAALAAAAAAAAAAAAAAAAAB8BAABfcmVscy8ucmVsc1BLAQItABQABgAIAAAAIQAWtRjlyAAAAOIA&#10;AAAPAAAAAAAAAAAAAAAAAAcCAABkcnMvZG93bnJldi54bWxQSwUGAAAAAAMAAwC3AAAA/AIAAAAA&#10;" strokeweight=".2205mm">
                    <v:stroke endcap="round"/>
                  </v:line>
                  <v:line id="Line 83" o:spid="_x0000_s1106" style="position:absolute;flip:y;visibility:visible;mso-wrap-style:square" from="11,6242" to="11,62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pQTHyAAAAOMAAAAPAAAAZHJzL2Rvd25yZXYueG1sRE9La8JA&#10;EL4X+h+WKfRWNzGiMbpKLRR6KVr14m3ITh41OxuzW43/3hWEHud7z3zZm0acqXO1ZQXxIAJBnFtd&#10;c6lgv/t8S0E4j6yxsUwKruRguXh+mmOm7YV/6Lz1pQgh7DJUUHnfZlK6vCKDbmBb4sAVtjPow9mV&#10;Und4CeGmkcMoGkuDNYeGClv6qCg/bv+MgnQlr9NNeyySbz6tfov1Jj1MS6VeX/r3GQhPvf8XP9xf&#10;OsyfJKMknoyiGO4/BQDk4gYAAP//AwBQSwECLQAUAAYACAAAACEA2+H2y+4AAACFAQAAEwAAAAAA&#10;AAAAAAAAAAAAAAAAW0NvbnRlbnRfVHlwZXNdLnhtbFBLAQItABQABgAIAAAAIQBa9CxbvwAAABUB&#10;AAALAAAAAAAAAAAAAAAAAB8BAABfcmVscy8ucmVsc1BLAQItABQABgAIAAAAIQDYpQTHyAAAAOMA&#10;AAAPAAAAAAAAAAAAAAAAAAcCAABkcnMvZG93bnJldi54bWxQSwUGAAAAAAMAAwC3AAAA/AIAAAAA&#10;" strokeweight=".2205mm">
                    <v:stroke endcap="round"/>
                  </v:line>
                  <v:line id="Line 84" o:spid="_x0000_s1107" style="position:absolute;visibility:visible;mso-wrap-style:square" from="11,6244" to="12,62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SlNxywAAAOIAAAAPAAAAZHJzL2Rvd25yZXYueG1sRI/BTsMw&#10;EETvSPyDtUjcqFNKaxLqVlUFtIdKiMIHLPY2CcTrEJs08PUYqRLH0cy80cyXg2tET12oPWsYjzIQ&#10;xMbbmksNry8PV7cgQkS22HgmDd8UYLk4P5tjYf2Rn6nfx1IkCIcCNVQxtoWUwVTkMIx8S5y8g+8c&#10;xiS7UtoOjwnuGnmdZTPpsOa0UGFL64rMx/7LaTD12+4nv/9UUwrKrN57twlPj1pfXgyrOxCRhvgf&#10;PrW3VkOeq+kkU+oG/i6lOyAXvwAAAP//AwBQSwECLQAUAAYACAAAACEA2+H2y+4AAACFAQAAEwAA&#10;AAAAAAAAAAAAAAAAAAAAW0NvbnRlbnRfVHlwZXNdLnhtbFBLAQItABQABgAIAAAAIQBa9CxbvwAA&#10;ABUBAAALAAAAAAAAAAAAAAAAAB8BAABfcmVscy8ucmVsc1BLAQItABQABgAIAAAAIQDUSlNxywAA&#10;AOIAAAAPAAAAAAAAAAAAAAAAAAcCAABkcnMvZG93bnJldi54bWxQSwUGAAAAAAMAAwC3AAAA/wIA&#10;AAAA&#10;" strokeweight=".2205mm">
                    <v:stroke endcap="round"/>
                  </v:line>
                  <v:line id="Line 85" o:spid="_x0000_s1108" style="position:absolute;flip:y;visibility:visible;mso-wrap-style:square" from="12,6243" to="12,62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LRC9ygAAAOEAAAAPAAAAZHJzL2Rvd25yZXYueG1sRI9Pa8JA&#10;FMTvBb/D8gq91Y2KNUldRQuCF6naXnp7ZF/+1OzbmF01fntXEDwOM/MbZjrvTC3O1LrKsoJBPwJB&#10;nFldcaHg92f1HoNwHlljbZkUXMnBfNZ7mWKq7YV3dN77QgQIuxQVlN43qZQuK8mg69uGOHi5bQ36&#10;INtC6hYvAW5qOYyiD2mw4rBQYkNfJWWH/ckoiJfymmybQz7a8HH5n39v47+kUOrttVt8gvDU+Wf4&#10;0V5rBePRIB5PJgncH4U3IGc3AAAA//8DAFBLAQItABQABgAIAAAAIQDb4fbL7gAAAIUBAAATAAAA&#10;AAAAAAAAAAAAAAAAAABbQ29udGVudF9UeXBlc10ueG1sUEsBAi0AFAAGAAgAAAAhAFr0LFu/AAAA&#10;FQEAAAsAAAAAAAAAAAAAAAAAHwEAAF9yZWxzLy5yZWxzUEsBAi0AFAAGAAgAAAAhACMtEL3KAAAA&#10;4QAAAA8AAAAAAAAAAAAAAAAABwIAAGRycy9kb3ducmV2LnhtbFBLBQYAAAAAAwADALcAAAD+AgAA&#10;AAA=&#10;" strokeweight=".2205mm">
                    <v:stroke endcap="round"/>
                  </v:line>
                  <v:line id="Line 86" o:spid="_x0000_s1109" style="position:absolute;visibility:visible;mso-wrap-style:square" from="12,6244" to="12,62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zmiUyAAAAOIAAAAPAAAAZHJzL2Rvd25yZXYueG1sRE/dTsIw&#10;FL434R2aQ8KddDO4yaQQYlS4MDGiD3Bsj9tgPZ1rHYOnpxckXn75/herwTaip87XjhWk0wQEsXam&#10;5lLB1+fL7QMIH5ANNo5JwYk8rJajmwUWxh35g/pdKEUMYV+ggiqEtpDS64os+qlriSP34zqLIcKu&#10;lKbDYwy3jbxLkkxarDk2VNjSU0X6sPuzCnT9/XaeP//m9+Rzvd73duPfX5WajIf1I4hAQ/gXX91b&#10;oyDL0ySbpfO4OV6Kd0AuLwAAAP//AwBQSwECLQAUAAYACAAAACEA2+H2y+4AAACFAQAAEwAAAAAA&#10;AAAAAAAAAAAAAAAAW0NvbnRlbnRfVHlwZXNdLnhtbFBLAQItABQABgAIAAAAIQBa9CxbvwAAABUB&#10;AAALAAAAAAAAAAAAAAAAAB8BAABfcmVscy8ucmVsc1BLAQItABQABgAIAAAAIQCYzmiUyAAAAOIA&#10;AAAPAAAAAAAAAAAAAAAAAAcCAABkcnMvZG93bnJldi54bWxQSwUGAAAAAAMAAwC3AAAA/AIAAAAA&#10;" strokeweight=".2205mm">
                    <v:stroke endcap="round"/>
                  </v:line>
                  <v:line id="Line 87" o:spid="_x0000_s1110" style="position:absolute;flip:y;visibility:visible;mso-wrap-style:square" from="12,6243" to="12,62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RJM7yAAAAOMAAAAPAAAAZHJzL2Rvd25yZXYueG1sRE9La8JA&#10;EL4X/A/LCL3VTRTCJnWVWij0UmrVS29DdvKo2dk0u9X4712h4HG+9yzXo+3EiQbfOtaQzhIQxKUz&#10;LdcaDvu3JwXCB2SDnWPScCEP69XkYYmFcWf+otMu1CKGsC9QQxNCX0jpy4Ys+pnriSNXucFiiOdQ&#10;SzPgOYbbTs6TJJMWW44NDfb02lB53P1ZDWojL/m2P1aLD/7d/FSfW/Wd11o/TseXZxCBxnAX/7vf&#10;TZyfpSpN1WKewe2nCIBcXQEAAP//AwBQSwECLQAUAAYACAAAACEA2+H2y+4AAACFAQAAEwAAAAAA&#10;AAAAAAAAAAAAAAAAW0NvbnRlbnRfVHlwZXNdLnhtbFBLAQItABQABgAIAAAAIQBa9CxbvwAAABUB&#10;AAALAAAAAAAAAAAAAAAAAB8BAABfcmVscy8ucmVsc1BLAQItABQABgAIAAAAIQA7RJM7yAAAAOMA&#10;AAAPAAAAAAAAAAAAAAAAAAcCAABkcnMvZG93bnJldi54bWxQSwUGAAAAAAMAAwC3AAAA/AIAAAAA&#10;" strokeweight=".2205mm">
                    <v:stroke endcap="round"/>
                  </v:line>
                  <v:line id="Line 88" o:spid="_x0000_s1111" style="position:absolute;visibility:visible;mso-wrap-style:square" from="12,6244" to="13,62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alSKyQAAAOMAAAAPAAAAZHJzL2Rvd25yZXYueG1sRE/bTsJA&#10;EH038R82Y8KbbLFCobIQQvDyYEK4fMCwO7bV7mztrqXy9a6JiY9z7jNf9rYWHbW+cqxgNExAEGtn&#10;Ki4UHA+Pt1MQPiAbrB2Tgm/ysFxcX80xN+7MO+r2oRAxhH2OCsoQmlxKr0uy6IeuIY7cm2sthni2&#10;hTQtnmO4reVdkkykxYpjQ4kNrUvSH/svq0BXp9fLbPOZjclnevXe2We/fVJqcNOvHkAE6sO/+M/9&#10;YuL8STpN70dpNobfnyIAcvEDAAD//wMAUEsBAi0AFAAGAAgAAAAhANvh9svuAAAAhQEAABMAAAAA&#10;AAAAAAAAAAAAAAAAAFtDb250ZW50X1R5cGVzXS54bWxQSwECLQAUAAYACAAAACEAWvQsW78AAAAV&#10;AQAACwAAAAAAAAAAAAAAAAAfAQAAX3JlbHMvLnJlbHNQSwECLQAUAAYACAAAACEA2mpUiskAAADj&#10;AAAADwAAAAAAAAAAAAAAAAAHAgAAZHJzL2Rvd25yZXYueG1sUEsFBgAAAAADAAMAtwAAAP0CAAAA&#10;AA==&#10;" strokeweight=".2205mm">
                    <v:stroke endcap="round"/>
                  </v:line>
                  <v:line id="Line 89" o:spid="_x0000_s1112" style="position:absolute;flip:y;visibility:visible;mso-wrap-style:square" from="12,6243" to="12,62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t7IaywAAAOIAAAAPAAAAZHJzL2Rvd25yZXYueG1sRI9LawJB&#10;EITvAf/D0IHc4mw0cR9xFA0IuQSNySW3Zqf3EXd61p1R13/vCILHoqq+oqbz3jTiSJ2rLSt4GUYg&#10;iHOray4V/P6snhMQziNrbCyTgjM5mM8GD1PMtD3xNx23vhQBwi5DBZX3bSalyysy6Ia2JQ5eYTuD&#10;PsiulLrDU4CbRo6iaCIN1hwWKmzpo6J8tz0YBclSntNNuyvGX7xf/hfrTfKXlko9PfaLdxCeen8P&#10;39qfWkGcjl7jt0mSwvVSuANydgEAAP//AwBQSwECLQAUAAYACAAAACEA2+H2y+4AAACFAQAAEwAA&#10;AAAAAAAAAAAAAAAAAAAAW0NvbnRlbnRfVHlwZXNdLnhtbFBLAQItABQABgAIAAAAIQBa9CxbvwAA&#10;ABUBAAALAAAAAAAAAAAAAAAAAB8BAABfcmVscy8ucmVsc1BLAQItABQABgAIAAAAIQC3t7IaywAA&#10;AOIAAAAPAAAAAAAAAAAAAAAAAAcCAABkcnMvZG93bnJldi54bWxQSwUGAAAAAAMAAwC3AAAA/wIA&#10;AAAA&#10;" strokeweight=".2205mm">
                    <v:stroke endcap="round"/>
                  </v:line>
                  <v:line id="Line 90" o:spid="_x0000_s1113" style="position:absolute;visibility:visible;mso-wrap-style:square" from="12,6244" to="13,62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MnNhywAAAOIAAAAPAAAAZHJzL2Rvd25yZXYueG1sRI/basMw&#10;EETfC/0HsYW+NbJjcnOihBDSy0Oh5PIBG2lru7FWjqU6br++KhT6OMzMGWax6m0tOmp95VhBOkhA&#10;EGtnKi4UHA+PD1MQPiAbrB2Tgi/ysFre3iwwN+7KO+r2oRARwj5HBWUITS6l1yVZ9APXEEfv3bUW&#10;Q5RtIU2L1wi3tRwmyVharDgulNjQpiR93n9aBbo6vX7PtpfJiPxErz86++zfnpS6v+vXcxCB+vAf&#10;/mu/GAXZMBtnszQdwe+leAfk8gcAAP//AwBQSwECLQAUAAYACAAAACEA2+H2y+4AAACFAQAAEwAA&#10;AAAAAAAAAAAAAAAAAAAAW0NvbnRlbnRfVHlwZXNdLnhtbFBLAQItABQABgAIAAAAIQBa9CxbvwAA&#10;ABUBAAALAAAAAAAAAAAAAAAAAB8BAABfcmVscy8ucmVsc1BLAQItABQABgAIAAAAIQAvMnNhywAA&#10;AOIAAAAPAAAAAAAAAAAAAAAAAAcCAABkcnMvZG93bnJldi54bWxQSwUGAAAAAAMAAwC3AAAA/wIA&#10;AAAA&#10;" strokeweight=".2205mm">
                    <v:stroke endcap="round"/>
                  </v:line>
                  <v:line id="Line 91" o:spid="_x0000_s1114" style="position:absolute;flip:y;visibility:visible;mso-wrap-style:square" from="13,6243" to="13,62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9MS6zAAAAOMAAAAPAAAAZHJzL2Rvd25yZXYueG1sRI9LT8NA&#10;DITvSP0PK1fiRjfQ0Kah24oiIXFB9HXhZmWdB816Q3Zp03+PD0gcbY9n5luuB9eqM/Wh8WzgfpKA&#10;Ii68bbgycDy83mWgQkS22HomA1cKsF6NbpaYW3/hHZ33sVJiwiFHA3WMXa51KGpyGCa+I5Zb6XuH&#10;Uca+0rbHi5i7Vj8kyUw7bFgSauzopabitP9xBrKNvi623amcvvP35qv82Gafi8qY2/Hw/AQq0hD/&#10;xX/fb1bqp7N0/jhNM6EQJlmAXv0CAAD//wMAUEsBAi0AFAAGAAgAAAAhANvh9svuAAAAhQEAABMA&#10;AAAAAAAAAAAAAAAAAAAAAFtDb250ZW50X1R5cGVzXS54bWxQSwECLQAUAAYACAAAACEAWvQsW78A&#10;AAAVAQAACwAAAAAAAAAAAAAAAAAfAQAAX3JlbHMvLnJlbHNQSwECLQAUAAYACAAAACEAgfTEuswA&#10;AADjAAAADwAAAAAAAAAAAAAAAAAHAgAAZHJzL2Rvd25yZXYueG1sUEsFBgAAAAADAAMAtwAAAAAD&#10;AAAAAA==&#10;" strokeweight=".2205mm">
                    <v:stroke endcap="round"/>
                  </v:line>
                  <v:line id="Line 92" o:spid="_x0000_s1115" style="position:absolute;visibility:visible;mso-wrap-style:square" from="13,6244" to="13,62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QNpOywAAAOIAAAAPAAAAZHJzL2Rvd25yZXYueG1sRI/NTsMw&#10;EITvlXgHa5G4UaeVgmmoW1Wo/BwqVQQeYLGXJBCv09ikgafHlZB6HM3MN5rlenStGKgPjWcNs2kG&#10;gth423Cl4e314foWRIjIFlvPpOGHAqxXF5MlFtYf+YWGMlYiQTgUqKGOsSukDKYmh2HqO+Lkffje&#10;YUyyr6Tt8ZjgrpXzLLuRDhtOCzV2dF+T+Sq/nQbTvO9+F9uDyikos/kc3FPYP2p9dTlu7kBEGuM5&#10;/N9+thpypWZKLfI5nC6lOyBXfwAAAP//AwBQSwECLQAUAAYACAAAACEA2+H2y+4AAACFAQAAEwAA&#10;AAAAAAAAAAAAAAAAAAAAW0NvbnRlbnRfVHlwZXNdLnhtbFBLAQItABQABgAIAAAAIQBa9CxbvwAA&#10;ABUBAAALAAAAAAAAAAAAAAAAAB8BAABfcmVscy8ucmVsc1BLAQItABQABgAIAAAAIQDQQNpOywAA&#10;AOIAAAAPAAAAAAAAAAAAAAAAAAcCAABkcnMvZG93bnJldi54bWxQSwUGAAAAAAMAAwC3AAAA/wIA&#10;AAAA&#10;" strokeweight=".2205mm">
                    <v:stroke endcap="round"/>
                  </v:line>
                  <v:line id="Line 93" o:spid="_x0000_s1116" style="position:absolute;flip:y;visibility:visible;mso-wrap-style:square" from="13,6243" to="13,62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Ga+9yAAAAOMAAAAPAAAAZHJzL2Rvd25yZXYueG1sRE9LawIx&#10;EL4X+h/CFLxpotayuxqlFoReitb24m3YzD7qZrLdRF3/fSMIPc73nsWqt404U+drxxrGIwWCOHem&#10;5lLD99dmmIDwAdlg45g0XMnDavn4sMDMuAt/0nkfShFD2GeooQqhzaT0eUUW/ci1xJErXGcxxLMr&#10;penwEsNtIydKvUiLNceGClt6qyg/7k9WQ7KW13TXHovpB/+uf4rtLjmkpdaDp/51DiJQH/7Fd/e7&#10;ifOVmiRp+jwbw+2nCIBc/gEAAP//AwBQSwECLQAUAAYACAAAACEA2+H2y+4AAACFAQAAEwAAAAAA&#10;AAAAAAAAAAAAAAAAW0NvbnRlbnRfVHlwZXNdLnhtbFBLAQItABQABgAIAAAAIQBa9CxbvwAAABUB&#10;AAALAAAAAAAAAAAAAAAAAB8BAABfcmVscy8ucmVsc1BLAQItABQABgAIAAAAIQBUGa+9yAAAAOMA&#10;AAAPAAAAAAAAAAAAAAAAAAcCAABkcnMvZG93bnJldi54bWxQSwUGAAAAAAMAAwC3AAAA/AIAAAAA&#10;" strokeweight=".2205mm">
                    <v:stroke endcap="round"/>
                  </v:line>
                  <v:line id="Line 94" o:spid="_x0000_s1117" style="position:absolute;visibility:visible;mso-wrap-style:square" from="13,6244" to="13,62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wHKayQAAAOMAAAAPAAAAZHJzL2Rvd25yZXYueG1sRE/JTsMw&#10;EL0j8Q/WIHGjdqs2aUPdqkJlOSChLh8w2EMSGo9DbNLA12MkJI7z9lmuB9eInrpQe9YwHikQxMbb&#10;mksNx8P9zRxEiMgWG8+k4YsCrFeXF0ssrD/zjvp9LEUK4VCghirGtpAymIochpFviRP35juHMZ1d&#10;KW2H5xTuGjlRKpMOa04NFbZ0V5E57T+dBlO/Pn8vth/5jEJuNu+9ewwvD1pfXw2bWxCRhvgv/nM/&#10;2TR/MZ4plWfTDH5/SgDI1Q8AAAD//wMAUEsBAi0AFAAGAAgAAAAhANvh9svuAAAAhQEAABMAAAAA&#10;AAAAAAAAAAAAAAAAAFtDb250ZW50X1R5cGVzXS54bWxQSwECLQAUAAYACAAAACEAWvQsW78AAAAV&#10;AQAACwAAAAAAAAAAAAAAAAAfAQAAX3JlbHMvLnJlbHNQSwECLQAUAAYACAAAACEAQ8BymskAAADj&#10;AAAADwAAAAAAAAAAAAAAAAAHAgAAZHJzL2Rvd25yZXYueG1sUEsFBgAAAAADAAMAtwAAAP0CAAAA&#10;AA==&#10;" strokeweight=".2205mm">
                    <v:stroke endcap="round"/>
                  </v:line>
                  <v:line id="Line 95" o:spid="_x0000_s1118" style="position:absolute;flip:y;visibility:visible;mso-wrap-style:square" from="13,6243" to="13,62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f+BzyQAAAOMAAAAPAAAAZHJzL2Rvd25yZXYueG1sRE9La8JA&#10;EL4L/Q/LFHrTjUpjEl2lFoReSm3ai7chO3nU7GzMrhr/fbcg9Djfe1abwbTiQr1rLCuYTiIQxIXV&#10;DVcKvr924wSE88gaW8uk4EYONuuH0Qozba/8SZfcVyKEsMtQQe19l0npipoMuontiANX2t6gD2df&#10;Sd3jNYSbVs6iKJYGGw4NNXb0WlNxzM9GQbKVt3TfHcv5O5+2P+XHPjmklVJPj8PLEoSnwf+L7+43&#10;HeZPF/M4XiTPKfz9FACQ618AAAD//wMAUEsBAi0AFAAGAAgAAAAhANvh9svuAAAAhQEAABMAAAAA&#10;AAAAAAAAAAAAAAAAAFtDb250ZW50X1R5cGVzXS54bWxQSwECLQAUAAYACAAAACEAWvQsW78AAAAV&#10;AQAACwAAAAAAAAAAAAAAAAAfAQAAX3JlbHMvLnJlbHNQSwECLQAUAAYACAAAACEAsn/gc8kAAADj&#10;AAAADwAAAAAAAAAAAAAAAAAHAgAAZHJzL2Rvd25yZXYueG1sUEsFBgAAAAADAAMAtwAAAP0CAAAA&#10;AA==&#10;" strokeweight=".2205mm">
                    <v:stroke endcap="round"/>
                  </v:line>
                  <v:line id="Line 96" o:spid="_x0000_s1119" style="position:absolute;visibility:visible;mso-wrap-style:square" from="13,6244" to="14,62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+1+dywAAAOMAAAAPAAAAZHJzL2Rvd25yZXYueG1sRI/NTsNA&#10;DITvSLzDypW40U2RmpTQbVUh/g5IFaUP4O6aJG3WG7JLGnh6fEDiaHs8M99yPfpWDdTHJrCB2TQD&#10;RWyDa7gysH9/vF6AignZYRuYDHxThPXq8mKJpQtnfqNhlyolJhxLNFCn1JVaR1uTxzgNHbHcPkLv&#10;McnYV9r1eBZz3+qbLMu1x4YlocaO7muyp92XN2Cbw+vP7cNnMadY2M1x8M9x+2TM1WTc3IFKNKZ/&#10;8d/3i5P6Rb7I82KeCYUwyQL06hcAAP//AwBQSwECLQAUAAYACAAAACEA2+H2y+4AAACFAQAAEwAA&#10;AAAAAAAAAAAAAAAAAAAAW0NvbnRlbnRfVHlwZXNdLnhtbFBLAQItABQABgAIAAAAIQBa9CxbvwAA&#10;ABUBAAALAAAAAAAAAAAAAAAAAB8BAABfcmVscy8ucmVsc1BLAQItABQABgAIAAAAIQDF+1+dywAA&#10;AOMAAAAPAAAAAAAAAAAAAAAAAAcCAABkcnMvZG93bnJldi54bWxQSwUGAAAAAAMAAwC3AAAA/wIA&#10;AAAA&#10;" strokeweight=".2205mm">
                    <v:stroke endcap="round"/>
                  </v:line>
                  <v:line id="Line 97" o:spid="_x0000_s1120" style="position:absolute;flip:y;visibility:visible;mso-wrap-style:square" from="13,6243" to="13,62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lX9xywAAAOIAAAAPAAAAZHJzL2Rvd25yZXYueG1sRI9Pa8JA&#10;FMTvQr/D8gq96aZGJUldRYVCL6K1vfT2yL78qdm3MbvV+O1dQehxmJnfMPNlbxpxps7VlhW8jiIQ&#10;xLnVNZcKvr/ehwkI55E1NpZJwZUcLBdPgzlm2l74k84HX4oAYZehgsr7NpPS5RUZdCPbEgevsJ1B&#10;H2RXSt3hJcBNI8dRNJMGaw4LFba0qSg/Hv6MgmQtr+m+PRbxlk/r32K3T37SUqmX5371BsJT7//D&#10;j/aHVhCnkziaxskM7pfCHZCLGwAAAP//AwBQSwECLQAUAAYACAAAACEA2+H2y+4AAACFAQAAEwAA&#10;AAAAAAAAAAAAAAAAAAAAW0NvbnRlbnRfVHlwZXNdLnhtbFBLAQItABQABgAIAAAAIQBa9CxbvwAA&#10;ABUBAAALAAAAAAAAAAAAAAAAAB8BAABfcmVscy8ucmVsc1BLAQItABQABgAIAAAAIQBJlX9xywAA&#10;AOIAAAAPAAAAAAAAAAAAAAAAAAcCAABkcnMvZG93bnJldi54bWxQSwUGAAAAAAMAAwC3AAAA/wIA&#10;AAAA&#10;" strokeweight=".2205mm">
                    <v:stroke endcap="round"/>
                  </v:line>
                  <v:line id="Line 98" o:spid="_x0000_s1121" style="position:absolute;visibility:visible;mso-wrap-style:square" from="15,6245" to="16,62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o6NAyQAAAOMAAAAPAAAAZHJzL2Rvd25yZXYueG1sRE9fT8Iw&#10;EH834Ts0R+KbdEyUOSiEGBUeTAzgBzjaYxuu17nWMf30lsTEx/v9v/myt7XoqPWVYwXjUQKCWDtT&#10;caHgff98k4HwAdlg7ZgUfJOH5WJwNcfcuDNvqduFQsQQ9jkqKENocim9LsmiH7mGOHJH11oM8WwL&#10;aVo8x3BbyzRJ7qXFimNDiQ09lqQ/dl9Wga4Orz8PT5/TO/JTvTp1du3fXpS6HvarGYhAffgX/7k3&#10;Js6/TbNkkmbjCVx+igDIxS8AAAD//wMAUEsBAi0AFAAGAAgAAAAhANvh9svuAAAAhQEAABMAAAAA&#10;AAAAAAAAAAAAAAAAAFtDb250ZW50X1R5cGVzXS54bWxQSwECLQAUAAYACAAAACEAWvQsW78AAAAV&#10;AQAACwAAAAAAAAAAAAAAAAAfAQAAX3JlbHMvLnJlbHNQSwECLQAUAAYACAAAACEAP6OjQMkAAADj&#10;AAAADwAAAAAAAAAAAAAAAAAHAgAAZHJzL2Rvd25yZXYueG1sUEsFBgAAAAADAAMAtwAAAP0CAAAA&#10;AA==&#10;" strokeweight=".2205mm">
                    <v:stroke endcap="round"/>
                  </v:line>
                  <v:line id="Line 99" o:spid="_x0000_s1122" style="position:absolute;flip:y;visibility:visible;mso-wrap-style:square" from="15,6245" to="15,62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RXCbyAAAAOMAAAAPAAAAZHJzL2Rvd25yZXYueG1sRE9La8JA&#10;EL4L/odlBG+6MaGSpK6iBaGXorW99DZkJw/NzqbZrcZ/7xYKPc73ntVmMK24Uu8aywoW8wgEcWF1&#10;w5WCz4/9LAXhPLLG1jIpuJODzXo8WmGu7Y3f6XrylQgh7HJUUHvf5VK6oiaDbm474sCVtjfow9lX&#10;Uvd4C+GmlXEULaXBhkNDjR291FRcTj9GQbqT9+zYXcrkjb935/JwTL+ySqnpZNg+g/A0+H/xn/tV&#10;h/nxU7pI4iRbwu9PAQC5fgAAAP//AwBQSwECLQAUAAYACAAAACEA2+H2y+4AAACFAQAAEwAAAAAA&#10;AAAAAAAAAAAAAAAAW0NvbnRlbnRfVHlwZXNdLnhtbFBLAQItABQABgAIAAAAIQBa9CxbvwAAABUB&#10;AAALAAAAAAAAAAAAAAAAAB8BAABfcmVscy8ucmVsc1BLAQItABQABgAIAAAAIQBWRXCbyAAAAOMA&#10;AAAPAAAAAAAAAAAAAAAAAAcCAABkcnMvZG93bnJldi54bWxQSwUGAAAAAAMAAwC3AAAA/AIAAAAA&#10;" strokeweight=".2205mm">
                    <v:stroke endcap="round"/>
                  </v:line>
                  <v:line id="Line 100" o:spid="_x0000_s1123" style="position:absolute;visibility:visible;mso-wrap-style:square" from="16,6247" to="16,62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vAKjywAAAOIAAAAPAAAAZHJzL2Rvd25yZXYueG1sRI/dTsJA&#10;FITvTXiHzTHxTrZQ/qwshBgVL0wI4AMcd49toXu2dNdSfXrXhITLycx8k5kvO1uJlhpfOlYw6Ccg&#10;iLUzJecKPvYv9zMQPiAbrByTgh/ysFz0buaYGXfmLbW7kIsIYZ+hgiKEOpPS64Is+r6riaP35RqL&#10;Icoml6bBc4TbSg6TZCItlhwXCqzpqSB93H1bBbr8fP99eD5Nx+SnenVo7dpvXpW6u+1WjyACdeEa&#10;vrTfjIJ0OErHyWCUwv+leAfk4g8AAP//AwBQSwECLQAUAAYACAAAACEA2+H2y+4AAACFAQAAEwAA&#10;AAAAAAAAAAAAAAAAAAAAW0NvbnRlbnRfVHlwZXNdLnhtbFBLAQItABQABgAIAAAAIQBa9CxbvwAA&#10;ABUBAAALAAAAAAAAAAAAAAAAAB8BAABfcmVscy8ucmVsc1BLAQItABQABgAIAAAAIQC/vAKjywAA&#10;AOIAAAAPAAAAAAAAAAAAAAAAAAcCAABkcnMvZG93bnJldi54bWxQSwUGAAAAAAMAAwC3AAAA/wIA&#10;AAAA&#10;" strokeweight=".2205mm">
                    <v:stroke endcap="round"/>
                  </v:line>
                  <v:line id="Line 101" o:spid="_x0000_s1124" style="position:absolute;flip:y;visibility:visible;mso-wrap-style:square" from="16,6247" to="16,62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z0W2ywAAAOMAAAAPAAAAZHJzL2Rvd25yZXYueG1sRI9Pa8JA&#10;FMTvhX6H5RW81U2MhBhdpRYKXqTW9tLbI/vyR7Nv0+yq8dt3BcHjMDO/YRarwbTiTL1rLCuIxxEI&#10;4sLqhisFP98frxkI55E1tpZJwZUcrJbPTwvMtb3wF533vhIBwi5HBbX3XS6lK2oy6Ma2Iw5eaXuD&#10;Psi+krrHS4CbVk6iKJUGGw4LNXb0XlNx3J+Mgmwtr7NddyyTLf+tD+XnLvudVUqNXoa3OQhPg3+E&#10;7+2NVjCJp0maxNMohdun8Afk8h8AAP//AwBQSwECLQAUAAYACAAAACEA2+H2y+4AAACFAQAAEwAA&#10;AAAAAAAAAAAAAAAAAAAAW0NvbnRlbnRfVHlwZXNdLnhtbFBLAQItABQABgAIAAAAIQBa9CxbvwAA&#10;ABUBAAALAAAAAAAAAAAAAAAAAB8BAABfcmVscy8ucmVsc1BLAQItABQABgAIAAAAIQBTz0W2ywAA&#10;AOMAAAAPAAAAAAAAAAAAAAAAAAcCAABkcnMvZG93bnJldi54bWxQSwUGAAAAAAMAAwC3AAAA/wIA&#10;AAAA&#10;" strokeweight=".2205mm">
                    <v:stroke endcap="round"/>
                  </v:line>
                  <v:line id="Line 102" o:spid="_x0000_s1125" style="position:absolute;visibility:visible;mso-wrap-style:square" from="16,6247" to="17,62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MqOpywAAAOIAAAAPAAAAZHJzL2Rvd25yZXYueG1sRI/NTsMw&#10;EITvSH0Ha5G4UYeUkibUraqKvwNS1Z8H2NpLkhKvQ2zSwNNjJCSOo5n5RjNfDrYRPXW+dqzgZpyA&#10;INbO1FwqOOwfr2cgfEA22DgmBV/kYbkYXcyxMO7MW+p3oRQRwr5ABVUIbSGl1xVZ9GPXEkfvzXUW&#10;Q5RdKU2H5wi3jUyT5E5arDkuVNjSuiL9vvu0CnR9fP3OHz6yKflMr069ffabJ6WuLofVPYhAQ/gP&#10;/7VfjIJ8kk3zNE1u4fdSvANy8QMAAP//AwBQSwECLQAUAAYACAAAACEA2+H2y+4AAACFAQAAEwAA&#10;AAAAAAAAAAAAAAAAAAAAW0NvbnRlbnRfVHlwZXNdLnhtbFBLAQItABQABgAIAAAAIQBa9CxbvwAA&#10;ABUBAAALAAAAAAAAAAAAAAAAAB8BAABfcmVscy8ucmVsc1BLAQItABQABgAIAAAAIQAoMqOpywAA&#10;AOIAAAAPAAAAAAAAAAAAAAAAAAcCAABkcnMvZG93bnJldi54bWxQSwUGAAAAAAMAAwC3AAAA/wIA&#10;AAAA&#10;" strokeweight=".2205mm">
                    <v:stroke endcap="round"/>
                  </v:line>
                  <v:line id="Line 103" o:spid="_x0000_s1126" style="position:absolute;flip:y;visibility:visible;mso-wrap-style:square" from="16,6247" to="16,62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doNbyAAAAOMAAAAPAAAAZHJzL2Rvd25yZXYueG1sRE9La8JA&#10;EL4X/A/LCL3VTdoSktRVVBB6KT7aS29DdvLQ7Gya3Wr8964geJzvPdP5YFpxot41lhXEkwgEcWF1&#10;w5WCn+/1SwrCeWSNrWVScCEH89noaYq5tmfe0WnvKxFC2OWooPa+y6V0RU0G3cR2xIErbW/Qh7Ov&#10;pO7xHMJNK1+jKJEGGw4NNXa0qqk47v+NgnQpL9m2O5ZvX/y3PJSbbfqbVUo9j4fFBwhPg3+I7+5P&#10;HebHWZwk71mawO2nAICcXQEAAP//AwBQSwECLQAUAAYACAAAACEA2+H2y+4AAACFAQAAEwAAAAAA&#10;AAAAAAAAAAAAAAAAW0NvbnRlbnRfVHlwZXNdLnhtbFBLAQItABQABgAIAAAAIQBa9CxbvwAAABUB&#10;AAALAAAAAAAAAAAAAAAAAB8BAABfcmVscy8ucmVsc1BLAQItABQABgAIAAAAIQCndoNbyAAAAOMA&#10;AAAPAAAAAAAAAAAAAAAAAAcCAABkcnMvZG93bnJldi54bWxQSwUGAAAAAAMAAwC3AAAA/AIAAAAA&#10;" strokeweight=".2205mm">
                    <v:stroke endcap="round"/>
                  </v:line>
                  <v:line id="Line 104" o:spid="_x0000_s1127" style="position:absolute;visibility:visible;mso-wrap-style:square" from="17,6247" to="17,62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Cr6PyAAAAOMAAAAPAAAAZHJzL2Rvd25yZXYueG1sRE9LTsMw&#10;EN0jcQdrkLqjdqNC01C3qlA/LJAQhQMM9pAE4nGI3TTl9BgJieW8/yxWg2tET12oPWuYjBUIYuNt&#10;zaWG15ftdQ4iRGSLjWfScKYAq+XlxQIL60/8TP0hliKFcChQQxVjW0gZTEUOw9i3xIl7953DmM6u&#10;lLbDUwp3jcyUupUOa04NFbZ0X5H5PBydBlO/PX7PN1+zGwozs/7o3T487bQeXQ3rOxCRhvgv/nM/&#10;2DRfzVWe5dNsAr8/JQDk8gcAAP//AwBQSwECLQAUAAYACAAAACEA2+H2y+4AAACFAQAAEwAAAAAA&#10;AAAAAAAAAAAAAAAAW0NvbnRlbnRfVHlwZXNdLnhtbFBLAQItABQABgAIAAAAIQBa9CxbvwAAABUB&#10;AAALAAAAAAAAAAAAAAAAAB8BAABfcmVscy8ucmVsc1BLAQItABQABgAIAAAAIQBKCr6PyAAAAOMA&#10;AAAPAAAAAAAAAAAAAAAAAAcCAABkcnMvZG93bnJldi54bWxQSwUGAAAAAAMAAwC3AAAA/AIAAAAA&#10;" strokeweight=".2205mm">
                    <v:stroke endcap="round"/>
                  </v:line>
                  <v:line id="Line 105" o:spid="_x0000_s1128" style="position:absolute;flip:y;visibility:visible;mso-wrap-style:square" from="17,6247" to="17,62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L0gTzAAAAOMAAAAPAAAAZHJzL2Rvd25yZXYueG1sRI9PT8Mw&#10;DMXvSHyHyEjcWArbUNMtmxgSEhfEGFx2sxr3D2uc0oSt+/b4gLSj7ef33m+5Hn2njjTENrCF+0kG&#10;irgMruXawtfny10OKiZkh11gsnCmCOvV9dUSCxdO/EHHXaqVmHAs0EKTUl9oHcuGPMZJ6InlVoXB&#10;Y5JxqLUb8CTmvtMPWfaoPbYsCQ329NxQedj9egv5Rp/Ntj9U0zf+2XxX79t8b2prb2/GpwWoRGO6&#10;iP+/X53Un87mM2PmRiiESRagV38AAAD//wMAUEsBAi0AFAAGAAgAAAAhANvh9svuAAAAhQEAABMA&#10;AAAAAAAAAAAAAAAAAAAAAFtDb250ZW50X1R5cGVzXS54bWxQSwECLQAUAAYACAAAACEAWvQsW78A&#10;AAAVAQAACwAAAAAAAAAAAAAAAAAfAQAAX3JlbHMvLnJlbHNQSwECLQAUAAYACAAAACEAqy9IE8wA&#10;AADjAAAADwAAAAAAAAAAAAAAAAAHAgAAZHJzL2Rvd25yZXYueG1sUEsFBgAAAAADAAMAtwAAAAAD&#10;AAAAAA==&#10;" strokeweight=".2205mm">
                    <v:stroke endcap="round"/>
                  </v:line>
                  <v:line id="Line 106" o:spid="_x0000_s1129" style="position:absolute;visibility:visible;mso-wrap-style:square" from="17,6247" to="17,62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DPy5yQAAAOMAAAAPAAAAZHJzL2Rvd25yZXYueG1sRE/JTsMw&#10;EL0j8Q/WIPVGndKkS6hbVYilh0qoywcM9pAE4nGI3TTw9TUSEsd5+yxWva1FR62vHCsYDRMQxNqZ&#10;igsFx8PT7QyED8gGa8ek4Js8rJbXVwvMjTvzjrp9KEQMYZ+jgjKEJpfS65Is+qFriCP37lqLIZ5t&#10;IU2L5xhua3mXJBNpseLYUGJDDyXpz/3JKtDV2/Zn/vg1zchP9fqjsy/+9VmpwU2/vgcRqA//4j/3&#10;xsT56TgdpWk2z+D3pwiAXF4AAAD//wMAUEsBAi0AFAAGAAgAAAAhANvh9svuAAAAhQEAABMAAAAA&#10;AAAAAAAAAAAAAAAAAFtDb250ZW50X1R5cGVzXS54bWxQSwECLQAUAAYACAAAACEAWvQsW78AAAAV&#10;AQAACwAAAAAAAAAAAAAAAAAfAQAAX3JlbHMvLnJlbHNQSwECLQAUAAYACAAAACEAFgz8uckAAADj&#10;AAAADwAAAAAAAAAAAAAAAAAHAgAAZHJzL2Rvd25yZXYueG1sUEsFBgAAAAADAAMAtwAAAP0CAAAA&#10;AA==&#10;" strokeweight=".2205mm">
                    <v:stroke endcap="round"/>
                  </v:line>
                  <v:line id="Line 107" o:spid="_x0000_s1130" style="position:absolute;flip:y;visibility:visible;mso-wrap-style:square" from="17,6247" to="17,62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zkUrygAAAOEAAAAPAAAAZHJzL2Rvd25yZXYueG1sRI9PawIx&#10;FMTvQr9DeEJvmrjFsrsapRYKvZRa68XbY/P2j25etptU129vCgWPw8z8hlmuB9uKM/W+caxhNlUg&#10;iAtnGq407L/fJikIH5ANto5Jw5U8rFcPoyXmxl34i867UIkIYZ+jhjqELpfSFzVZ9FPXEUevdL3F&#10;EGVfSdPjJcJtKxOlnqXFhuNCjR291lScdr9WQ7qR12zbncqnD/7ZHMvPbXrIKq0fx8PLAkSgIdzD&#10;/+13oyFLlUqSeQZ/j+IbkKsbAAAA//8DAFBLAQItABQABgAIAAAAIQDb4fbL7gAAAIUBAAATAAAA&#10;AAAAAAAAAAAAAAAAAABbQ29udGVudF9UeXBlc10ueG1sUEsBAi0AFAAGAAgAAAAhAFr0LFu/AAAA&#10;FQEAAAsAAAAAAAAAAAAAAAAAHwEAAF9yZWxzLy5yZWxzUEsBAi0AFAAGAAgAAAAhABrORSvKAAAA&#10;4QAAAA8AAAAAAAAAAAAAAAAABwIAAGRycy9kb3ducmV2LnhtbFBLBQYAAAAAAwADALcAAAD+AgAA&#10;AAA=&#10;" strokeweight=".2205mm">
                    <v:stroke endcap="round"/>
                  </v:line>
                  <v:line id="Line 108" o:spid="_x0000_s1131" style="position:absolute;visibility:visible;mso-wrap-style:square" from="19,6251" to="20,62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2PsywAAAOIAAAAPAAAAZHJzL2Rvd25yZXYueG1sRI/RTsJA&#10;FETfSfyHzTXxDbYlKcXCQohR8MHEiH7AZffaVrt3a3cpxa9nSUx8nMzMmcxyPdhG9NT52rGCdJKA&#10;INbO1Fwq+Hh/Gs9B+IBssHFMCs7kYb26GS2xMO7Eb9TvQykihH2BCqoQ2kJKryuy6CeuJY7ep+ss&#10;hii7UpoOTxFuGzlNkpm0WHNcqLClh4r09/5oFej68PJ7//iTZ+Rzvfnq7c6/bpW6ux02CxCBhvAf&#10;/ms/GwWzPEvSLJ1P4Xop3gG5ugAAAP//AwBQSwECLQAUAAYACAAAACEA2+H2y+4AAACFAQAAEwAA&#10;AAAAAAAAAAAAAAAAAAAAW0NvbnRlbnRfVHlwZXNdLnhtbFBLAQItABQABgAIAAAAIQBa9CxbvwAA&#10;ABUBAAALAAAAAAAAAAAAAAAAAB8BAABfcmVscy8ucmVsc1BLAQItABQABgAIAAAAIQDnC2PsywAA&#10;AOIAAAAPAAAAAAAAAAAAAAAAAAcCAABkcnMvZG93bnJldi54bWxQSwUGAAAAAAMAAwC3AAAA/wIA&#10;AAAA&#10;" strokeweight=".2205mm">
                    <v:stroke endcap="round"/>
                  </v:line>
                  <v:line id="Line 109" o:spid="_x0000_s1132" style="position:absolute;flip:y;visibility:visible;mso-wrap-style:square" from="20,6251" to="20,62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15n7yAAAAOMAAAAPAAAAZHJzL2Rvd25yZXYueG1sRE9LawIx&#10;EL4L/Q9hCr3VbKvY7GqUWhC8SNX20tuwmX3oZrLdRF3/fVMQPM73ntmit404U+drxxpehgkI4tyZ&#10;mksN31+rZwXCB2SDjWPScCUPi/nDYIaZcRfe0XkfShFD2GeooQqhzaT0eUUW/dC1xJErXGcxxLMr&#10;penwEsNtI1+TZCIt1hwbKmzpo6L8uD9ZDWopr+m2PRajDf8uD8XnVv2kpdZPj/37FESgPtzFN/fa&#10;xPmTkUrfxiodw/9PEQA5/wMAAP//AwBQSwECLQAUAAYACAAAACEA2+H2y+4AAACFAQAAEwAAAAAA&#10;AAAAAAAAAAAAAAAAW0NvbnRlbnRfVHlwZXNdLnhtbFBLAQItABQABgAIAAAAIQBa9CxbvwAAABUB&#10;AAALAAAAAAAAAAAAAAAAAB8BAABfcmVscy8ucmVsc1BLAQItABQABgAIAAAAIQCF15n7yAAAAOMA&#10;AAAPAAAAAAAAAAAAAAAAAAcCAABkcnMvZG93bnJldi54bWxQSwUGAAAAAAMAAwC3AAAA/AIAAAAA&#10;" strokeweight=".2205mm">
                    <v:stroke endcap="round"/>
                  </v:line>
                  <v:line id="Line 110" o:spid="_x0000_s1133" style="position:absolute;visibility:visible;mso-wrap-style:square" from="31,6251" to="31,62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0BVWygAAAOEAAAAPAAAAZHJzL2Rvd25yZXYueG1sRI/BTsMw&#10;EETvSPyDtUjcqNNGNCXEqaoKCodKiLYfsNhLEojXaWzSwNfXSEgcRzPzRlMsR9uKgXrfOFYwnSQg&#10;iLUzDVcKDvvHmwUIH5ANto5JwTd5WJaXFwXmxp34lYZdqESEsM9RQR1Cl0vpdU0W/cR1xNF7d73F&#10;EGVfSdPjKcJtK2dJMpcWG44LNXa0rkl/7r6sAt28bX/uHo7ZLflMrz4G++RfNkpdX42rexCBxvAf&#10;/ms/GwWLaZrO02wGv4/iG5DlGQAA//8DAFBLAQItABQABgAIAAAAIQDb4fbL7gAAAIUBAAATAAAA&#10;AAAAAAAAAAAAAAAAAABbQ29udGVudF9UeXBlc10ueG1sUEsBAi0AFAAGAAgAAAAhAFr0LFu/AAAA&#10;FQEAAAsAAAAAAAAAAAAAAAAAHwEAAF9yZWxzLy5yZWxzUEsBAi0AFAAGAAgAAAAhAK/QFVbKAAAA&#10;4QAAAA8AAAAAAAAAAAAAAAAABwIAAGRycy9kb3ducmV2LnhtbFBLBQYAAAAAAwADALcAAAD+AgAA&#10;AAA=&#10;" strokeweight=".2205mm">
                    <v:stroke endcap="round"/>
                  </v:line>
                  <v:line id="Line 111" o:spid="_x0000_s1134" style="position:absolute;flip:y;visibility:visible;mso-wrap-style:square" from="31,6251" to="31,62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sxqSxgAAAOIAAAAPAAAAZHJzL2Rvd25yZXYueG1sRE/LasJA&#10;FN0L/YfhFtzppBFLEh1FCwU3xUe7cXfJ3Dxq5k7MjBr/viMUXB7Oe77sTSOu1LnasoK3cQSCOLe6&#10;5lLBz/fnKAHhPLLGxjIpuJOD5eJlMMdM2xvv6XrwpQgh7DJUUHnfZlK6vCKDbmxb4sAVtjPoA+xK&#10;qTu8hXDTyDiK3qXBmkNDhS19VJSfDhejIFnLe7prT8Xki8/r32K7S45pqdTwtV/NQHjq/VP8797o&#10;MD9K4ySdxlN4XAoY5OIPAAD//wMAUEsBAi0AFAAGAAgAAAAhANvh9svuAAAAhQEAABMAAAAAAAAA&#10;AAAAAAAAAAAAAFtDb250ZW50X1R5cGVzXS54bWxQSwECLQAUAAYACAAAACEAWvQsW78AAAAVAQAA&#10;CwAAAAAAAAAAAAAAAAAfAQAAX3JlbHMvLnJlbHNQSwECLQAUAAYACAAAACEAe7MaksYAAADiAAAA&#10;DwAAAAAAAAAAAAAAAAAHAgAAZHJzL2Rvd25yZXYueG1sUEsFBgAAAAADAAMAtwAAAPoCAAAAAA==&#10;" strokeweight=".2205mm">
                    <v:stroke endcap="round"/>
                  </v:line>
                  <v:rect id="Rectangle 112" o:spid="_x0000_s1135" style="position:absolute;left:6;top:6265;width:1;height: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ngJmywAAAOIAAAAPAAAAZHJzL2Rvd25yZXYueG1sRI9Pa8JA&#10;FMTvBb/D8oTe6qYGxURXEW3Ro38K6u2RfSah2bchuzXRT98tCD0OM/MbZrboTCVu1LjSsoL3QQSC&#10;OLO65FzB1/HzbQLCeWSNlWVScCcHi3nvZYapti3v6XbwuQgQdikqKLyvUyldVpBBN7A1cfCutjHo&#10;g2xyqRtsA9xUchhFY2mw5LBQYE2rgrLvw49RsJnUy/PWPtq8+rhsTrtTsj4mXqnXfrecgvDU+f/w&#10;s73VCkbxOBmOkjiGv0vhDsj5LwAAAP//AwBQSwECLQAUAAYACAAAACEA2+H2y+4AAACFAQAAEwAA&#10;AAAAAAAAAAAAAAAAAAAAW0NvbnRlbnRfVHlwZXNdLnhtbFBLAQItABQABgAIAAAAIQBa9CxbvwAA&#10;ABUBAAALAAAAAAAAAAAAAAAAAB8BAABfcmVscy8ucmVsc1BLAQItABQABgAIAAAAIQC3ngJmywAA&#10;AOIAAAAPAAAAAAAAAAAAAAAAAAcCAABkcnMvZG93bnJldi54bWxQSwUGAAAAAAMAAwC3AAAA/wIA&#10;AAAA&#10;" filled="f" stroked="f">
                    <v:textbox inset="0,0,0,0">
                      <w:txbxContent>
                        <w:p w14:paraId="4E5E67F5" w14:textId="77777777" w:rsidR="004359F7" w:rsidRDefault="00510317" w:rsidP="004359F7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22</w:t>
                          </w:r>
                        </w:p>
                      </w:txbxContent>
                    </v:textbox>
                  </v:rect>
                  <v:rect id="Rectangle 113" o:spid="_x0000_s1136" style="position:absolute;left:10;top:6265;width:2;height: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u7HGywAAAOIAAAAPAAAAZHJzL2Rvd25yZXYueG1sRI9Pa8JA&#10;FMTvQr/D8gredLeN+Cd1FakterQqqLdH9jUJzb4N2a1J++ndgtDjMDO/YebLzlbiSo0vHWt4GioQ&#10;xJkzJecajof3wRSED8gGK8ek4Yc8LBcPvTmmxrX8Qdd9yEWEsE9RQxFCnUrps4Is+qGriaP36RqL&#10;Icoml6bBNsJtJZ+VGkuLJceFAmt6LSj72n9bDZtpvTpv3W+bV2+XzWl3mq0Ps6B1/7FbvYAI1IX/&#10;8L29NRrGiVLJaDRJ4O9SvANycQMAAP//AwBQSwECLQAUAAYACAAAACEA2+H2y+4AAACFAQAAEwAA&#10;AAAAAAAAAAAAAAAAAAAAW0NvbnRlbnRfVHlwZXNdLnhtbFBLAQItABQABgAIAAAAIQBa9CxbvwAA&#10;ABUBAAALAAAAAAAAAAAAAAAAAB8BAABfcmVscy8ucmVsc1BLAQItABQABgAIAAAAIQCRu7HGywAA&#10;AOIAAAAPAAAAAAAAAAAAAAAAAAcCAABkcnMvZG93bnJldi54bWxQSwUGAAAAAAMAAwC3AAAA/wIA&#10;AAAA&#10;" filled="f" stroked="f">
                    <v:textbox inset="0,0,0,0">
                      <w:txbxContent>
                        <w:p w14:paraId="61D827E6" w14:textId="77777777" w:rsidR="004359F7" w:rsidRDefault="00510317" w:rsidP="004359F7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11</w:t>
                          </w:r>
                        </w:p>
                      </w:txbxContent>
                    </v:textbox>
                  </v:rect>
                  <v:rect id="Rectangle 114" o:spid="_x0000_s1137" style="position:absolute;left:15;top:6265;width:1;height: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jaetywAAAOIAAAAPAAAAZHJzL2Rvd25yZXYueG1sRI9Ba8JA&#10;FITvhf6H5Qm91Y1Wo4muIq2ix1YF29sj+0xCs29DdjWpv94tFHocZuYbZr7sTCWu1LjSsoJBPwJB&#10;nFldcq7geNg8T0E4j6yxskwKfsjBcvH4MMdU25Y/6Lr3uQgQdikqKLyvUyldVpBB17c1cfDOtjHo&#10;g2xyqRtsA9xUchhFsTRYclgosKbXgrLv/cUo2E7r1efO3tq8Wn9tT++n5O2QeKWeet1qBsJT5//D&#10;f+2dVpCMJ/FLNIqH8Hsp3AG5uAMAAP//AwBQSwECLQAUAAYACAAAACEA2+H2y+4AAACFAQAAEwAA&#10;AAAAAAAAAAAAAAAAAAAAW0NvbnRlbnRfVHlwZXNdLnhtbFBLAQItABQABgAIAAAAIQBa9CxbvwAA&#10;ABUBAAALAAAAAAAAAAAAAAAAAB8BAABfcmVscy8ucmVsc1BLAQItABQABgAIAAAAIQBGjaetywAA&#10;AOIAAAAPAAAAAAAAAAAAAAAAAAcCAABkcnMvZG93bnJldi54bWxQSwUGAAAAAAMAAwC3AAAA/wIA&#10;AAAA&#10;" filled="f" stroked="f">
                    <v:textbox inset="0,0,0,0">
                      <w:txbxContent>
                        <w:p w14:paraId="449B3C53" w14:textId="77777777" w:rsidR="004359F7" w:rsidRDefault="00510317" w:rsidP="004359F7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6</w:t>
                          </w:r>
                        </w:p>
                      </w:txbxContent>
                    </v:textbox>
                  </v:rect>
                  <v:rect id="Rectangle 115" o:spid="_x0000_s1138" style="position:absolute;left:19;top:6265;width:0;height: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epWjyAAAAOMAAAAPAAAAZHJzL2Rvd25yZXYueG1sRE9La8JA&#10;EL4L/odlBG+6MeAj0VVELXpsVVBvQ3aahGZnQ3Zr0v76bqHQ43zvWW06U4knNa60rGAyjkAQZ1aX&#10;nCu4Xl5GCxDOI2usLJOCL3KwWfd7K0y1bfmNnmefixDCLkUFhfd1KqXLCjLoxrYmDty7bQz6cDa5&#10;1A22IdxUMo6imTRYcmgosKZdQdnH+dMoOC7q7f1kv9u8OjyOt9dbsr8kXqnhoNsuQXjq/L/4z33S&#10;Yf50FsdJnMzn8PtTAECufwAAAP//AwBQSwECLQAUAAYACAAAACEA2+H2y+4AAACFAQAAEwAAAAAA&#10;AAAAAAAAAAAAAAAAW0NvbnRlbnRfVHlwZXNdLnhtbFBLAQItABQABgAIAAAAIQBa9CxbvwAAABUB&#10;AAALAAAAAAAAAAAAAAAAAB8BAABfcmVscy8ucmVsc1BLAQItABQABgAIAAAAIQC2epWjyAAAAOMA&#10;AAAPAAAAAAAAAAAAAAAAAAcCAABkcnMvZG93bnJldi54bWxQSwUGAAAAAAMAAwC3AAAA/AIAAAAA&#10;" filled="f" stroked="f">
                    <v:textbox inset="0,0,0,0">
                      <w:txbxContent>
                        <w:p w14:paraId="4BDEE9F4" w14:textId="77777777" w:rsidR="004359F7" w:rsidRDefault="00510317" w:rsidP="004359F7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3</w:t>
                          </w:r>
                        </w:p>
                      </w:txbxContent>
                    </v:textbox>
                  </v:rect>
                  <v:rect id="Rectangle 116" o:spid="_x0000_s1139" style="position:absolute;left:23;top:6265;width:1;height: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RHJvywAAAOIAAAAPAAAAZHJzL2Rvd25yZXYueG1sRI9Ba8JA&#10;FITvQv/D8gq96UaLskZXkaroscaC7e2RfSah2bchu5q0v75bKPQ4zMw3zHLd21rcqfWVYw3jUQKC&#10;OHem4kLD23k/VCB8QDZYOyYNX+RhvXoYLDE1ruMT3bNQiAhhn6KGMoQmldLnJVn0I9cQR+/qWosh&#10;yraQpsUuwm0tJ0kykxYrjgslNvRSUv6Z3ayGg2o270f33RX17uNweb3Mt+d50Prpsd8sQATqw3/4&#10;r300GtR0rKaziXqG30vxDsjVDwAAAP//AwBQSwECLQAUAAYACAAAACEA2+H2y+4AAACFAQAAEwAA&#10;AAAAAAAAAAAAAAAAAAAAW0NvbnRlbnRfVHlwZXNdLnhtbFBLAQItABQABgAIAAAAIQBa9CxbvwAA&#10;ABUBAAALAAAAAAAAAAAAAAAAAB8BAABfcmVscy8ucmVsc1BLAQItABQABgAIAAAAIQBsRHJvywAA&#10;AOIAAAAPAAAAAAAAAAAAAAAAAAcCAABkcnMvZG93bnJldi54bWxQSwUGAAAAAAMAAwC3AAAA/wIA&#10;AAAA&#10;" filled="f" stroked="f">
                    <v:textbox inset="0,0,0,0">
                      <w:txbxContent>
                        <w:p w14:paraId="57683D94" w14:textId="77777777" w:rsidR="004359F7" w:rsidRDefault="00510317" w:rsidP="004359F7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2</w:t>
                          </w:r>
                        </w:p>
                      </w:txbxContent>
                    </v:textbox>
                  </v:rect>
                  <v:rect id="Rectangle 117" o:spid="_x0000_s1140" style="position:absolute;left:28;top:6265;width:0;height: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iWmMywAAAOIAAAAPAAAAZHJzL2Rvd25yZXYueG1sRI9Ba8JA&#10;FITvBf/D8gq91U1t0SR1FdEWPVotqLdH9jUJZt+G7NZEf70rCB6HmfmGGU87U4kTNa60rOCtH4Eg&#10;zqwuOVfwu/1+jUE4j6yxskwKzuRgOuk9jTHVtuUfOm18LgKEXYoKCu/rVEqXFWTQ9W1NHLw/2xj0&#10;QTa51A22AW4qOYiioTRYclgosKZ5Qdlx828ULON6tl/ZS5tXX4flbr1LFtvEK/Xy3M0+QXjq/CN8&#10;b6+0gng4eh99JPEAbpfCHZCTKwAAAP//AwBQSwECLQAUAAYACAAAACEA2+H2y+4AAACFAQAAEwAA&#10;AAAAAAAAAAAAAAAAAAAAW0NvbnRlbnRfVHlwZXNdLnhtbFBLAQItABQABgAIAAAAIQBa9CxbvwAA&#10;ABUBAAALAAAAAAAAAAAAAAAAAB8BAABfcmVscy8ucmVsc1BLAQItABQABgAIAAAAIQAqiWmMywAA&#10;AOIAAAAPAAAAAAAAAAAAAAAAAAcCAABkcnMvZG93bnJldi54bWxQSwUGAAAAAAMAAwC3AAAA/wIA&#10;AAAA&#10;" filled="f" stroked="f">
                    <v:textbox inset="0,0,0,0">
                      <w:txbxContent>
                        <w:p w14:paraId="11E0E32B" w14:textId="77777777" w:rsidR="004359F7" w:rsidRDefault="00510317" w:rsidP="004359F7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0</w:t>
                          </w:r>
                        </w:p>
                      </w:txbxContent>
                    </v:textbox>
                  </v:rect>
                  <v:rect id="Rectangle 118" o:spid="_x0000_s1141" style="position:absolute;left:6;top:6266;width:1;height: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W35pywAAAOIAAAAPAAAAZHJzL2Rvd25yZXYueG1sRI9Pa8JA&#10;FMTvQr/D8gq96UalIYmuIv2DHqsW1Nsj+0xCs29Ddmuin94VCj0OM/MbZr7sTS0u1LrKsoLxKAJB&#10;nFtdcaHge/85TEA4j6yxtkwKruRguXgazDHTtuMtXXa+EAHCLkMFpfdNJqXLSzLoRrYhDt7ZtgZ9&#10;kG0hdYtdgJtaTqIolgYrDgslNvRWUv6z+zUK1kmzOm7srSvqj9P68HVI3/epV+rluV/NQHjq/X/4&#10;r73RCqZpEk+m49cYHpfCHZCLOwAAAP//AwBQSwECLQAUAAYACAAAACEA2+H2y+4AAACFAQAAEwAA&#10;AAAAAAAAAAAAAAAAAAAAW0NvbnRlbnRfVHlwZXNdLnhtbFBLAQItABQABgAIAAAAIQBa9CxbvwAA&#10;ABUBAAALAAAAAAAAAAAAAAAAAB8BAABfcmVscy8ucmVsc1BLAQItABQABgAIAAAAIQBDW35pywAA&#10;AOIAAAAPAAAAAAAAAAAAAAAAAAcCAABkcnMvZG93bnJldi54bWxQSwUGAAAAAAMAAwC3AAAA/wIA&#10;AAAA&#10;" filled="f" stroked="f">
                    <v:textbox inset="0,0,0,0">
                      <w:txbxContent>
                        <w:p w14:paraId="557CD058" w14:textId="77777777" w:rsidR="004359F7" w:rsidRDefault="00510317" w:rsidP="004359F7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29</w:t>
                          </w:r>
                        </w:p>
                      </w:txbxContent>
                    </v:textbox>
                  </v:rect>
                  <v:rect id="Rectangle 119" o:spid="_x0000_s1142" style="position:absolute;left:10;top:6266;width:2;height: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ms7ezQAAAOMAAAAPAAAAZHJzL2Rvd25yZXYueG1sRI9Lb8JA&#10;DITvlfofVq7UW9kU2gCBBaE+BMfykICblXWTqFlvlN2StL8eHyr1aM945vN82btaXagNlWcDj4ME&#10;FHHubcWFgcP+/WECKkRki7VnMvBDAZaL25s5ZtZ3vKXLLhZKQjhkaKCMscm0DnlJDsPAN8SiffrW&#10;YZSxLbRtsZNwV+thkqTaYcXSUGJDLyXlX7tvZ2A9aVanjf/tivrtvD5+HKev+2k05v6uX81ARerj&#10;v/nvemMFPx2Nh+nz6Emg5SdZgF5cAQAA//8DAFBLAQItABQABgAIAAAAIQDb4fbL7gAAAIUBAAAT&#10;AAAAAAAAAAAAAAAAAAAAAABbQ29udGVudF9UeXBlc10ueG1sUEsBAi0AFAAGAAgAAAAhAFr0LFu/&#10;AAAAFQEAAAsAAAAAAAAAAAAAAAAAHwEAAF9yZWxzLy5yZWxzUEsBAi0AFAAGAAgAAAAhACWazt7N&#10;AAAA4wAAAA8AAAAAAAAAAAAAAAAABwIAAGRycy9kb3ducmV2LnhtbFBLBQYAAAAAAwADALcAAAAB&#10;AwAAAAA=&#10;" filled="f" stroked="f">
                    <v:textbox inset="0,0,0,0">
                      <w:txbxContent>
                        <w:p w14:paraId="19550896" w14:textId="77777777" w:rsidR="004359F7" w:rsidRDefault="00510317" w:rsidP="004359F7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19</w:t>
                          </w:r>
                        </w:p>
                      </w:txbxContent>
                    </v:textbox>
                  </v:rect>
                  <v:rect id="Rectangle 120" o:spid="_x0000_s1143" style="position:absolute;left:15;top:6266;width:1;height: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N/h6yAAAAOMAAAAPAAAAZHJzL2Rvd25yZXYueG1sRE/NasJA&#10;EL4XfIdlCr3VTVMVk7qKtBU9Wi2otyE7TYLZ2ZDdmujTu4Lgcb7/mcw6U4kTNa60rOCtH4Egzqwu&#10;OVfwu128jkE4j6yxskwKzuRgNu09TTDVtuUfOm18LkIIuxQVFN7XqZQuK8ig69uaOHB/tjHow9nk&#10;UjfYhnBTyTiKRtJgyaGhwJo+C8qOm3+jYDmu5/uVvbR59X1Y7ta75GubeKVenrv5BwhPnX+I7+6V&#10;DvOTOIkHo+H7AG4/BQDk9AoAAP//AwBQSwECLQAUAAYACAAAACEA2+H2y+4AAACFAQAAEwAAAAAA&#10;AAAAAAAAAAAAAAAAW0NvbnRlbnRfVHlwZXNdLnhtbFBLAQItABQABgAIAAAAIQBa9CxbvwAAABUB&#10;AAALAAAAAAAAAAAAAAAAAB8BAABfcmVscy8ucmVsc1BLAQItABQABgAIAAAAIQCgN/h6yAAAAOMA&#10;AAAPAAAAAAAAAAAAAAAAAAcCAABkcnMvZG93bnJldi54bWxQSwUGAAAAAAMAAwC3AAAA/AIAAAAA&#10;" filled="f" stroked="f">
                    <v:textbox inset="0,0,0,0">
                      <w:txbxContent>
                        <w:p w14:paraId="523AB18D" w14:textId="77777777" w:rsidR="004359F7" w:rsidRDefault="00510317" w:rsidP="004359F7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9</w:t>
                          </w:r>
                        </w:p>
                      </w:txbxContent>
                    </v:textbox>
                  </v:rect>
                  <v:rect id="Rectangle 121" o:spid="_x0000_s1144" style="position:absolute;left:19;top:6266;width:0;height: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+DoTyQAAAOMAAAAPAAAAZHJzL2Rvd25yZXYueG1sRE9La8JA&#10;EL4L/Q/LFHozmwixGl1F+kCP9QHR25Adk9DsbMhuTdpf3y0UPM73nuV6MI24UedqywqSKAZBXFhd&#10;c6ngdHwfz0A4j6yxsUwKvsnBevUwWmKmbc97uh18KUIIuwwVVN63mZSuqMigi2xLHLir7Qz6cHal&#10;1B32Idw0chLHU2mw5tBQYUsvFRWfhy+jYDtrN+ed/enL5u2yzT/y+etx7pV6ehw2CxCeBn8X/7t3&#10;OsxP03SaPCeTBP5+CgDI1S8AAAD//wMAUEsBAi0AFAAGAAgAAAAhANvh9svuAAAAhQEAABMAAAAA&#10;AAAAAAAAAAAAAAAAAFtDb250ZW50X1R5cGVzXS54bWxQSwECLQAUAAYACAAAACEAWvQsW78AAAAV&#10;AQAACwAAAAAAAAAAAAAAAAAfAQAAX3JlbHMvLnJlbHNQSwECLQAUAAYACAAAACEAtfg6E8kAAADj&#10;AAAADwAAAAAAAAAAAAAAAAAHAgAAZHJzL2Rvd25yZXYueG1sUEsFBgAAAAADAAMAtwAAAP0CAAAA&#10;AA==&#10;" filled="f" stroked="f">
                    <v:textbox inset="0,0,0,0">
                      <w:txbxContent>
                        <w:p w14:paraId="56128C1F" w14:textId="77777777" w:rsidR="004359F7" w:rsidRDefault="00510317" w:rsidP="004359F7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2</w:t>
                          </w:r>
                        </w:p>
                      </w:txbxContent>
                    </v:textbox>
                  </v:rect>
                  <v:rect id="Rectangle 122" o:spid="_x0000_s1145" style="position:absolute;left:23;top:6266;width:1;height: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mxbGyAAAAOMAAAAPAAAAZHJzL2Rvd25yZXYueG1sRE9La8JA&#10;EL4X+h+WKXirG18lpq4iWtGjj4J6G7LTJJidDdmtif76rlDwON97JrPWlOJKtSssK+h1IxDEqdUF&#10;Zwq+D6v3GITzyBpLy6TgRg5m09eXCSbaNryj695nIoSwS1BB7n2VSOnSnAy6rq2IA/dja4M+nHUm&#10;dY1NCDel7EfRhzRYcGjIsaJFTull/2sUrONqftrYe5OVX+f1cXscLw9jr1TnrZ1/gvDU+qf4373R&#10;YX4cR73RcDQcwOOnAICc/gEAAP//AwBQSwECLQAUAAYACAAAACEA2+H2y+4AAACFAQAAEwAAAAAA&#10;AAAAAAAAAAAAAAAAW0NvbnRlbnRfVHlwZXNdLnhtbFBLAQItABQABgAIAAAAIQBa9CxbvwAAABUB&#10;AAALAAAAAAAAAAAAAAAAAB8BAABfcmVscy8ucmVsc1BLAQItABQABgAIAAAAIQAsmxbGyAAAAOMA&#10;AAAPAAAAAAAAAAAAAAAAAAcCAABkcnMvZG93bnJldi54bWxQSwUGAAAAAAMAAwC3AAAA/AIAAAAA&#10;" filled="f" stroked="f">
                    <v:textbox inset="0,0,0,0">
                      <w:txbxContent>
                        <w:p w14:paraId="2AA2D699" w14:textId="77777777" w:rsidR="004359F7" w:rsidRDefault="00510317" w:rsidP="004359F7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1</w:t>
                          </w:r>
                        </w:p>
                      </w:txbxContent>
                    </v:textbox>
                  </v:rect>
                  <v:rect id="Rectangle 123" o:spid="_x0000_s1146" style="position:absolute;left:28;top:6266;width:0;height: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WK4qzQAAAOMAAAAPAAAAZHJzL2Rvd25yZXYueG1sRI/NbsJA&#10;DITvlfoOKyP1VjYUKCFlQag/gmMLlYCblXWTqFlvlN2SlKfHh0o92jOe+bxY9a5WZ2pD5dnAaJiA&#10;Is69rbgw8Ll/u09BhYhssfZMBn4pwGp5e7PAzPqOP+i8i4WSEA4ZGihjbDKtQ16SwzD0DbFoX751&#10;GGVsC21b7CTc1fohSR61w4qlocSGnkvKv3c/zsAmbdbHrb90Rf162hzeD/OX/Twaczfo10+gIvXx&#10;3/x3vbWCP55OJrPxLBVo+UkWoJdXAAAA//8DAFBLAQItABQABgAIAAAAIQDb4fbL7gAAAIUBAAAT&#10;AAAAAAAAAAAAAAAAAAAAAABbQ29udGVudF9UeXBlc10ueG1sUEsBAi0AFAAGAAgAAAAhAFr0LFu/&#10;AAAAFQEAAAsAAAAAAAAAAAAAAAAAHwEAAF9yZWxzLy5yZWxzUEsBAi0AFAAGAAgAAAAhAMBYrirN&#10;AAAA4wAAAA8AAAAAAAAAAAAAAAAABwIAAGRycy9kb3ducmV2LnhtbFBLBQYAAAAAAwADALcAAAAB&#10;AwAAAAA=&#10;" filled="f" stroked="f">
                    <v:textbox inset="0,0,0,0">
                      <w:txbxContent>
                        <w:p w14:paraId="7AC5872F" w14:textId="77777777" w:rsidR="004359F7" w:rsidRDefault="00510317" w:rsidP="004359F7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1</w:t>
                          </w:r>
                        </w:p>
                      </w:txbxContent>
                    </v:textbox>
                  </v:rect>
                  <v:rect id="Rectangle 124" o:spid="_x0000_s1147" style="position:absolute;left:2;top:6265;width:3;height: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+PtazAAAAOMAAAAPAAAAZHJzL2Rvd25yZXYueG1sRI9Pa8JA&#10;FMTvBb/D8gRvdWMC1URXEduix/oHbG+P7DMJZt+G7GrSfvpuoeBxmJnfMItVb2pxp9ZVlhVMxhEI&#10;4tzqigsFp+P78wyE88gaa8uk4JscrJaDpwVm2na8p/vBFyJA2GWooPS+yaR0eUkG3dg2xMG72Nag&#10;D7ItpG6xC3BTyziKXqTBisNCiQ1tSsqvh5tRsJ0168+d/emK+u1re/44p6/H1Cs1GvbrOQhPvX+E&#10;/9s7rSCeJMk0ieJ0Cn+fwh+Qy18AAAD//wMAUEsBAi0AFAAGAAgAAAAhANvh9svuAAAAhQEAABMA&#10;AAAAAAAAAAAAAAAAAAAAAFtDb250ZW50X1R5cGVzXS54bWxQSwECLQAUAAYACAAAACEAWvQsW78A&#10;AAAVAQAACwAAAAAAAAAAAAAAAAAfAQAAX3JlbHMvLnJlbHNQSwECLQAUAAYACAAAACEAO/j7WswA&#10;AADjAAAADwAAAAAAAAAAAAAAAAAHAgAAZHJzL2Rvd25yZXYueG1sUEsFBgAAAAADAAMAtwAAAAAD&#10;AAAAAA==&#10;" filled="f" stroked="f">
                    <v:textbox inset="0,0,0,0">
                      <w:txbxContent>
                        <w:p w14:paraId="5FF0A703" w14:textId="495E6BB2" w:rsidR="004359F7" w:rsidRPr="009C3413" w:rsidRDefault="00510317" w:rsidP="004359F7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16"/>
                              <w:szCs w:val="16"/>
                              <w14:ligatures w14:val="none"/>
                            </w:rPr>
                          </w:pPr>
                          <w:r w:rsidRPr="009C3413">
                            <w:rPr>
                              <w:rFonts w:ascii="Arial" w:hAnsi="Arial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I</w:t>
                          </w:r>
                          <w:r w:rsidR="00562494">
                            <w:rPr>
                              <w:rFonts w:ascii="Arial" w:hAnsi="Arial" w:hint="eastAsia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CI</w:t>
                          </w:r>
                          <w:r w:rsidRPr="009C3413">
                            <w:rPr>
                              <w:rFonts w:ascii="Arial" w:hAnsi="Arial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-TKI</w:t>
                          </w:r>
                        </w:p>
                      </w:txbxContent>
                    </v:textbox>
                  </v:rect>
                  <v:rect id="Rectangle 125" o:spid="_x0000_s1148" style="position:absolute;left:2;top:6266;width:2;height: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ScPtyQAAAOMAAAAPAAAAZHJzL2Rvd25yZXYueG1sRE/NasJA&#10;EL4XfIdlBG91U62ppq4itaJHq4L2NmSnSWh2NmRXE336rlDwON//TOetKcWFaldYVvDSj0AQp1YX&#10;nCk47FfPYxDOI2ssLZOCKzmYzzpPU0y0bfiLLjufiRDCLkEFufdVIqVLczLo+rYiDtyPrQ36cNaZ&#10;1DU2IdyUchBFsTRYcGjIsaKPnNLf3dkoWI+rxWljb01Wfn6vj9vjZLmfeKV63XbxDsJT6x/if/dG&#10;h/lvo1H8Gg2GMdx/CgDI2R8AAAD//wMAUEsBAi0AFAAGAAgAAAAhANvh9svuAAAAhQEAABMAAAAA&#10;AAAAAAAAAAAAAAAAAFtDb250ZW50X1R5cGVzXS54bWxQSwECLQAUAAYACAAAACEAWvQsW78AAAAV&#10;AQAACwAAAAAAAAAAAAAAAAAfAQAAX3JlbHMvLnJlbHNQSwECLQAUAAYACAAAACEA5EnD7ckAAADj&#10;AAAADwAAAAAAAAAAAAAAAAAHAgAAZHJzL2Rvd25yZXYueG1sUEsFBgAAAAADAAMAtwAAAP0CAAAA&#10;AA==&#10;" filled="f" stroked="f">
                    <v:textbox inset="0,0,0,0">
                      <w:txbxContent>
                        <w:p w14:paraId="2134FF5E" w14:textId="4098AD6C" w:rsidR="004359F7" w:rsidRPr="009C3413" w:rsidRDefault="00510317" w:rsidP="004359F7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16"/>
                              <w:szCs w:val="16"/>
                              <w14:ligatures w14:val="none"/>
                            </w:rPr>
                          </w:pPr>
                          <w:r w:rsidRPr="009C3413">
                            <w:rPr>
                              <w:rFonts w:ascii="Arial" w:hAnsi="Arial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I</w:t>
                          </w:r>
                          <w:r w:rsidR="00E254E2">
                            <w:rPr>
                              <w:rFonts w:ascii="Arial" w:hAnsi="Arial" w:hint="eastAsia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CI</w:t>
                          </w:r>
                          <w:r w:rsidRPr="009C3413">
                            <w:rPr>
                              <w:rFonts w:ascii="Arial" w:hAnsi="Arial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-I</w:t>
                          </w:r>
                          <w:r w:rsidR="00E254E2">
                            <w:rPr>
                              <w:rFonts w:ascii="Arial" w:hAnsi="Arial" w:hint="eastAsia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CI</w:t>
                          </w:r>
                        </w:p>
                      </w:txbxContent>
                    </v:textbox>
                  </v:rect>
                  <v:rect id="Rectangle 126" o:spid="_x0000_s1149" style="position:absolute;left:6;top:6264;width:4;height: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3LrYyQAAAOMAAAAPAAAAZHJzL2Rvd25yZXYueG1sRE/NasJA&#10;EL4LvsMygjfdaE3V1FWkVvTYakG9DdlpEszOhuzWxD59Vyj0ON//LFatKcWNaldYVjAaRiCIU6sL&#10;zhR8HreDGQjnkTWWlknBnRyslt3OAhNtG/6g28FnIoSwS1BB7n2VSOnSnAy6oa2IA/dla4M+nHUm&#10;dY1NCDelHEfRszRYcGjIsaLXnNLr4dso2M2q9Xlvf5qsfLvsTu+n+eY490r1e+36BYSn1v+L/9x7&#10;HeZH09Eknj7FMTx+CgDI5S8AAAD//wMAUEsBAi0AFAAGAAgAAAAhANvh9svuAAAAhQEAABMAAAAA&#10;AAAAAAAAAAAAAAAAAFtDb250ZW50X1R5cGVzXS54bWxQSwECLQAUAAYACAAAACEAWvQsW78AAAAV&#10;AQAACwAAAAAAAAAAAAAAAAAfAQAAX3JlbHMvLnJlbHNQSwECLQAUAAYACAAAACEAl9y62MkAAADj&#10;AAAADwAAAAAAAAAAAAAAAAAHAgAAZHJzL2Rvd25yZXYueG1sUEsFBgAAAAADAAMAtwAAAP0CAAAA&#10;AA==&#10;" filled="f" stroked="f">
                    <v:textbox inset="0,0,0,0">
                      <w:txbxContent>
                        <w:p w14:paraId="46B0E5C1" w14:textId="77777777" w:rsidR="004359F7" w:rsidRPr="009C3413" w:rsidRDefault="00510317" w:rsidP="004359F7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16"/>
                              <w:szCs w:val="16"/>
                              <w14:ligatures w14:val="none"/>
                            </w:rPr>
                          </w:pPr>
                          <w:r w:rsidRPr="009C3413">
                            <w:rPr>
                              <w:rFonts w:ascii="Arial" w:hAnsi="Arial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Number at risk</w:t>
                          </w:r>
                        </w:p>
                      </w:txbxContent>
                    </v:textbox>
                  </v:rect>
                  <v:rect id="Rectangle 131" o:spid="_x0000_s1150" style="position:absolute;left:30;top:6240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4KTeyQAAAOIAAAAPAAAAZHJzL2Rvd25yZXYueG1sRI/NasJA&#10;FIX3Bd9huIK7OrHYkERHEWvRZauCurtkrkkwcydkpib16Z1FocvD+eObL3tTizu1rrKsYDKOQBDn&#10;VldcKDgePl8TEM4ja6wtk4JfcrBcDF7mmGnb8Tfd974QYYRdhgpK75tMSpeXZNCNbUMcvKttDfog&#10;20LqFrswbmr5FkWxNFhxeCixoXVJ+W3/YxRsk2Z13tlHV9Sby/b0dUo/DqlXajTsVzMQnnr/H/5r&#10;77SCOH2fTuMkDRABKeCAXDwBAAD//wMAUEsBAi0AFAAGAAgAAAAhANvh9svuAAAAhQEAABMAAAAA&#10;AAAAAAAAAAAAAAAAAFtDb250ZW50X1R5cGVzXS54bWxQSwECLQAUAAYACAAAACEAWvQsW78AAAAV&#10;AQAACwAAAAAAAAAAAAAAAAAfAQAAX3JlbHMvLnJlbHNQSwECLQAUAAYACAAAACEAROCk3skAAADi&#10;AAAADwAAAAAAAAAAAAAAAAAHAgAAZHJzL2Rvd25yZXYueG1sUEsFBgAAAAADAAMAtwAAAP0CAAAA&#10;AA==&#10;" filled="f" stroked="f">
                    <v:textbox inset="0,0,0,0">
                      <w:txbxContent>
                        <w:p w14:paraId="13A47CCE" w14:textId="77777777" w:rsidR="004359F7" w:rsidRDefault="004359F7" w:rsidP="004359F7"/>
                      </w:txbxContent>
                    </v:textbox>
                  </v:rect>
                </v:group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図 1931765143" o:spid="_x0000_s1151" type="#_x0000_t75" style="position:absolute;left:27606;top:49019;width:9620;height:276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UXVSxgAAAOMAAAAPAAAAZHJzL2Rvd25yZXYueG1sRE9La8JA&#10;EL4X+h+WKXjTTeo7dRUVhB7soWkv3obsmASzsyE7avz33UKhx/nes9r0rlE36kLt2UA6SkARF97W&#10;XBr4/joMF6CCIFtsPJOBBwXYrJ+fVphZf+dPuuVSqhjCIUMDlUibaR2KihyGkW+JI3f2nUOJZ1dq&#10;2+E9hrtGvybJTDusOTZU2NK+ouKSX50BSk4ox1z07uPoDufLI2/mp9qYwUu/fQMl1Mu/+M/9buP8&#10;5Tidz6bpZAy/P0UA9PoHAAD//wMAUEsBAi0AFAAGAAgAAAAhANvh9svuAAAAhQEAABMAAAAAAAAA&#10;AAAAAAAAAAAAAFtDb250ZW50X1R5cGVzXS54bWxQSwECLQAUAAYACAAAACEAWvQsW78AAAAVAQAA&#10;CwAAAAAAAAAAAAAAAAAfAQAAX3JlbHMvLnJlbHNQSwECLQAUAAYACAAAACEAN1F1UsYAAADjAAAA&#10;DwAAAAAAAAAAAAAAAAAHAgAAZHJzL2Rvd25yZXYueG1sUEsFBgAAAAADAAMAtwAAAPoCAAAAAA==&#10;">
                  <v:imagedata r:id="rId7" o:title=""/>
                </v:shape>
                <v:group id="グループ化 1923233351" o:spid="_x0000_s1152" style="position:absolute;left:48209;top:19173;width:8034;height:5126" coordorigin="48209,19173" coordsize="8033,51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L/r9yQAAAOMAAAAPAAAAZHJzL2Rvd25yZXYueG1sRE9La8JA&#10;EL4X+h+WKfRWN8lisdFVRGzpQQo+oHgbsmMSzM6G7JrEf98tFHqc7z2L1Wgb0VPna8ca0kkCgrhw&#10;puZSw+n4/jID4QOywcYxabiTh9Xy8WGBuXED76k/hFLEEPY5aqhCaHMpfVGRRT9xLXHkLq6zGOLZ&#10;ldJ0OMRw28gsSV6lxZpjQ4UtbSoqroeb1fAx4LBW6bbfXS+b+/k4/frepaT189O4noMINIZ/8Z/7&#10;08T5b5nKlFLTFH5/igDI5Q8AAAD//wMAUEsBAi0AFAAGAAgAAAAhANvh9svuAAAAhQEAABMAAAAA&#10;AAAAAAAAAAAAAAAAAFtDb250ZW50X1R5cGVzXS54bWxQSwECLQAUAAYACAAAACEAWvQsW78AAAAV&#10;AQAACwAAAAAAAAAAAAAAAAAfAQAAX3JlbHMvLnJlbHNQSwECLQAUAAYACAAAACEAqy/6/ckAAADj&#10;AAAADwAAAAAAAAAAAAAAAAAHAgAAZHJzL2Rvd25yZXYueG1sUEsFBgAAAAADAAMAtwAAAP0CAAAA&#10;AA==&#10;">
                  <v:rect id="Rectangle 300" o:spid="_x0000_s1153" style="position:absolute;left:52503;top:19173;width:3740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5dcfywAAAOIAAAAPAAAAZHJzL2Rvd25yZXYueG1sRI9Pa8JA&#10;FMTvQr/D8gq96SZaJUldRWqLHv0H6u2RfU1Cs29DdmvSfnq3UOhxmJnfMPNlb2pxo9ZVlhXEowgE&#10;cW51xYWC0/F9mIBwHlljbZkUfJOD5eJhMMdM2473dDv4QgQIuwwVlN43mZQuL8mgG9mGOHgftjXo&#10;g2wLqVvsAtzUchxFM2mw4rBQYkOvJeWfhy+jYJM0q8vW/nRF/XbdnHfndH1MvVJPj/3qBYSn3v+H&#10;/9pbrWA2nkzjOEmf4fdSuANycQcAAP//AwBQSwECLQAUAAYACAAAACEA2+H2y+4AAACFAQAAEwAA&#10;AAAAAAAAAAAAAAAAAAAAW0NvbnRlbnRfVHlwZXNdLnhtbFBLAQItABQABgAIAAAAIQBa9CxbvwAA&#10;ABUBAAALAAAAAAAAAAAAAAAAAB8BAABfcmVscy8ucmVsc1BLAQItABQABgAIAAAAIQDd5dcfywAA&#10;AOIAAAAPAAAAAAAAAAAAAAAAAAcCAABkcnMvZG93bnJldi54bWxQSwUGAAAAAAMAAwC3AAAA/wIA&#10;AAAA&#10;" filled="f" stroked="f">
                    <v:textbox inset="0,0,0,0">
                      <w:txbxContent>
                        <w:p w14:paraId="49AD845F" w14:textId="46F8AE6A" w:rsidR="004359F7" w:rsidRPr="009C3413" w:rsidRDefault="00510317" w:rsidP="004359F7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16"/>
                              <w:szCs w:val="16"/>
                              <w14:ligatures w14:val="none"/>
                            </w:rPr>
                          </w:pPr>
                          <w:r w:rsidRPr="009C3413">
                            <w:rPr>
                              <w:rFonts w:ascii="Arial" w:hAnsi="Arial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I</w:t>
                          </w:r>
                          <w:r w:rsidR="00562494">
                            <w:rPr>
                              <w:rFonts w:ascii="Arial" w:hAnsi="Arial" w:hint="eastAsia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CI</w:t>
                          </w:r>
                          <w:r w:rsidRPr="009C3413">
                            <w:rPr>
                              <w:rFonts w:ascii="Arial" w:hAnsi="Arial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-TKI</w:t>
                          </w:r>
                        </w:p>
                      </w:txbxContent>
                    </v:textbox>
                  </v:rect>
                  <v:line id="Line 296" o:spid="_x0000_s1154" style="position:absolute;visibility:visible;mso-wrap-style:square" from="48209,20076" to="51169,200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MKFoygAAAOMAAAAPAAAAZHJzL2Rvd25yZXYueG1sRI9BT8Mw&#10;DIXvSPyHyJO4saSMTagsm6pJsB2h64Wb1Zi2WuNUTegKvx4fkDjafn7vfdv97Hs10Ri7wBaypQFF&#10;XAfXcWOhOr/cP4GKCdlhH5gsfFOE/e72Zou5C1d+p6lMjRITjjlaaFMacq1j3ZLHuAwDsdw+w+gx&#10;yTg22o14FXPf6wdjNtpjx5LQ4kCHlupL+eUt/HhTHMr5OFXViT6O51S89sWbtXeLuXgGlWhO/+K/&#10;75OT+qvH9SpbZ0YohEkWoHe/AAAA//8DAFBLAQItABQABgAIAAAAIQDb4fbL7gAAAIUBAAATAAAA&#10;AAAAAAAAAAAAAAAAAABbQ29udGVudF9UeXBlc10ueG1sUEsBAi0AFAAGAAgAAAAhAFr0LFu/AAAA&#10;FQEAAAsAAAAAAAAAAAAAAAAAHwEAAF9yZWxzLy5yZWxzUEsBAi0AFAAGAAgAAAAhAGowoWjKAAAA&#10;4wAAAA8AAAAAAAAAAAAAAAAABwIAAGRycy9kb3ducmV2LnhtbFBLBQYAAAAAAwADALcAAAD+AgAA&#10;AAA=&#10;">
                    <v:stroke endcap="round"/>
                  </v:line>
                  <v:shape id="Freeform 297" o:spid="_x0000_s1155" style="position:absolute;left:48209;top:22783;width:2552;height:0;visibility:visible;mso-wrap-style:square;v-text-anchor:top" coordsize="2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kLZ8zAAAAOMAAAAPAAAAZHJzL2Rvd25yZXYueG1sRI9BT8Mw&#10;DIXvSPsPkSdxY+mKBqwsm6ZKkzjAgYI0drMarylrnKoJW+HX4wMSR9vP771vtRl9p840xDawgfks&#10;A0VcB9tyY+D9bXfzAComZItdYDLwTRE268nVCgsbLvxK5yo1Skw4FmjApdQXWsfakcc4Cz2x3I5h&#10;8JhkHBptB7yIue90nmV32mPLkuCwp9JRfaq+vIG9dtWB2v3n8Sd7/ijH0saXbTLmejpuH0ElGtO/&#10;+O/7yUr9eX5/u1gucqEQJlmAXv8CAAD//wMAUEsBAi0AFAAGAAgAAAAhANvh9svuAAAAhQEAABMA&#10;AAAAAAAAAAAAAAAAAAAAAFtDb250ZW50X1R5cGVzXS54bWxQSwECLQAUAAYACAAAACEAWvQsW78A&#10;AAAVAQAACwAAAAAAAAAAAAAAAAAfAQAAX3JlbHMvLnJlbHNQSwECLQAUAAYACAAAACEAypC2fMwA&#10;AADjAAAADwAAAAAAAAAAAAAAAAAHAgAAZHJzL2Rvd25yZXYueG1sUEsFBgAAAAADAAMAtwAAAAAD&#10;AAAAAA==&#10;" path="m4,l8,t4,l16,t4,l24,e" filled="f">
                    <v:stroke endcap="round"/>
                    <v:path arrowok="t" o:connecttype="custom" o:connectlocs="0,0;40827,0;81654,0;122481,0;163308,0;204134,0;244961,0" o:connectangles="0,0,0,0,0,0,0"/>
                    <o:lock v:ext="edit" verticies="t"/>
                  </v:shape>
                  <v:rect id="Rectangle 300" o:spid="_x0000_s1156" style="position:absolute;left:52503;top:22013;width:3105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v/zMygAAAOIAAAAPAAAAZHJzL2Rvd25yZXYueG1sRI9Pa8JA&#10;FMTvBb/D8oTe6kYLIYmuImrRo38K1tsj+5qEZt+G7Nak/fSuIHgcZuY3zGzRm1pcqXWVZQXjUQSC&#10;OLe64kLB5+njLQHhPLLG2jIp+CMHi/ngZYaZth0f6Hr0hQgQdhkqKL1vMildXpJBN7INcfC+bWvQ&#10;B9kWUrfYBbip5SSKYmmw4rBQYkOrkvKf469RsE2a5dfO/ndFvblsz/tzuj6lXqnXYb+cgvDU+2f4&#10;0d5pBXE6TuIkeo/hfincATm/AQAA//8DAFBLAQItABQABgAIAAAAIQDb4fbL7gAAAIUBAAATAAAA&#10;AAAAAAAAAAAAAAAAAABbQ29udGVudF9UeXBlc10ueG1sUEsBAi0AFAAGAAgAAAAhAFr0LFu/AAAA&#10;FQEAAAsAAAAAAAAAAAAAAAAAHwEAAF9yZWxzLy5yZWxzUEsBAi0AFAAGAAgAAAAhAPW//MzKAAAA&#10;4gAAAA8AAAAAAAAAAAAAAAAABwIAAGRycy9kb3ducmV2LnhtbFBLBQYAAAAAAwADALcAAAD+AgAA&#10;AAA=&#10;" filled="f" stroked="f">
                    <v:textbox inset="0,0,0,0">
                      <w:txbxContent>
                        <w:p w14:paraId="1B5BAFDA" w14:textId="4FBF4BA4" w:rsidR="004359F7" w:rsidRPr="009C3413" w:rsidRDefault="00510317" w:rsidP="004359F7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16"/>
                              <w:szCs w:val="16"/>
                              <w14:ligatures w14:val="none"/>
                            </w:rPr>
                          </w:pPr>
                          <w:r w:rsidRPr="009C3413">
                            <w:rPr>
                              <w:rFonts w:ascii="Arial" w:hAnsi="Arial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I</w:t>
                          </w:r>
                          <w:r w:rsidR="00562494">
                            <w:rPr>
                              <w:rFonts w:ascii="Arial" w:hAnsi="Arial" w:hint="eastAsia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CI</w:t>
                          </w:r>
                          <w:r w:rsidRPr="009C3413">
                            <w:rPr>
                              <w:rFonts w:ascii="Arial" w:hAnsi="Arial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-I</w:t>
                          </w:r>
                          <w:r w:rsidR="00562494">
                            <w:rPr>
                              <w:rFonts w:ascii="Arial" w:hAnsi="Arial" w:hint="eastAsia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CI</w:t>
                          </w:r>
                        </w:p>
                      </w:txbxContent>
                    </v:textbox>
                  </v:rect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テキスト ボックス 141" o:spid="_x0000_s1157" type="#_x0000_t202" style="position:absolute;left:44667;top:33032;width:9462;height:32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sdxlygAAAOIAAAAPAAAAZHJzL2Rvd25yZXYueG1sRI9Pa8JA&#10;FMTvQr/D8gq91d3GP5jUVYpS6EkxtoK3R/aZhGbfhuzWpN++KxQ8DjPzG2a5HmwjrtT52rGGl7EC&#10;QVw4U3Op4fP4/rwA4QOywcYxafglD+vVw2iJmXE9H+iah1JECPsMNVQhtJmUvqjIoh+7ljh6F9dZ&#10;DFF2pTQd9hFuG5koNZcWa44LFba0qaj4zn+shq/d5Xyaqn25tbO2d4OSbFOp9dPj8PYKItAQ7uH/&#10;9ofRMEnSZDpZpCncLsU7IFd/AAAA//8DAFBLAQItABQABgAIAAAAIQDb4fbL7gAAAIUBAAATAAAA&#10;AAAAAAAAAAAAAAAAAABbQ29udGVudF9UeXBlc10ueG1sUEsBAi0AFAAGAAgAAAAhAFr0LFu/AAAA&#10;FQEAAAsAAAAAAAAAAAAAAAAAHwEAAF9yZWxzLy5yZWxzUEsBAi0AFAAGAAgAAAAhAFSx3GXKAAAA&#10;4gAAAA8AAAAAAAAAAAAAAAAABwIAAGRycy9kb3ducmV2LnhtbFBLBQYAAAAAAwADALcAAAD+AgAA&#10;AAA=&#10;" filled="f" stroked="f">
                  <v:textbox>
                    <w:txbxContent>
                      <w:p w14:paraId="27DBC570" w14:textId="611AC261" w:rsidR="004359F7" w:rsidRPr="002F0C4D" w:rsidRDefault="00510317" w:rsidP="004359F7">
                        <w:pPr>
                          <w:rPr>
                            <w:rFonts w:ascii="Arial" w:hAnsi="Arial" w:cs="Arial"/>
                            <w:color w:val="000000"/>
                            <w:kern w:val="24"/>
                            <w:sz w:val="24"/>
                            <w14:ligatures w14:val="none"/>
                          </w:rPr>
                        </w:pPr>
                        <w:r w:rsidRPr="002F0C4D">
                          <w:rPr>
                            <w:rFonts w:ascii="Arial" w:hAnsi="Arial" w:cs="Arial"/>
                            <w:color w:val="000000"/>
                            <w:kern w:val="24"/>
                            <w:sz w:val="24"/>
                          </w:rPr>
                          <w:t>P = 0.17</w:t>
                        </w:r>
                      </w:p>
                    </w:txbxContent>
                  </v:textbox>
                </v:shape>
                <v:rect id="Rectangle 134" o:spid="_x0000_s1158" style="position:absolute;left:1505;width:51772;height:100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0+iFyQAAAOMAAAAPAAAAZHJzL2Rvd25yZXYueG1sRE9fS8Mw&#10;EH8X/A7hBF/Epdugq3XZEMUxKAidgvh2NGdTbC4liW399kYQ9ni//7fdz7YXI/nQOVawXGQgiBun&#10;O24VvL0+3xYgQkTW2DsmBT8UYL+7vNhiqd3ENY2n2IoUwqFEBSbGoZQyNIYshoUbiBP36bzFmE7f&#10;Su1xSuG2l6ssy6XFjlODwYEeDTVfp2+rYPyY1lU91S+1l++Hm4OpjndPlVLXV/PDPYhIczyL/91H&#10;nebn+WZZFOvNCv5+SgDI3S8AAAD//wMAUEsBAi0AFAAGAAgAAAAhANvh9svuAAAAhQEAABMAAAAA&#10;AAAAAAAAAAAAAAAAAFtDb250ZW50X1R5cGVzXS54bWxQSwECLQAUAAYACAAAACEAWvQsW78AAAAV&#10;AQAACwAAAAAAAAAAAAAAAAAfAQAAX3JlbHMvLnJlbHNQSwECLQAUAAYACAAAACEAcNPohckAAADj&#10;AAAADwAAAAAAAAAAAAAAAAAHAgAAZHJzL2Rvd25yZXYueG1sUEsFBgAAAAADAAMAtwAAAP0CAAAA&#10;AA==&#10;" filled="f" fillcolor="#4472c4 [3204]" stroked="f" strokecolor="black [3213]">
                  <v:shadow color="#e7e6e6 [3214]"/>
                  <v:textbox>
                    <w:txbxContent>
                      <w:p w14:paraId="4D4BD22C" w14:textId="01AA1BF8" w:rsidR="004359F7" w:rsidRPr="009C545F" w:rsidRDefault="00510317" w:rsidP="004359F7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4"/>
                            <w14:ligatures w14:val="none"/>
                          </w:rPr>
                        </w:pPr>
                        <w:r w:rsidRPr="009C545F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4"/>
                          </w:rPr>
                          <w:t>O</w:t>
                        </w:r>
                        <w:r w:rsidR="00C94EFE">
                          <w:rPr>
                            <w:rFonts w:ascii="Times New Roman" w:hAnsi="Times New Roman" w:cs="Times New Roman" w:hint="eastAsia"/>
                            <w:color w:val="000000"/>
                            <w:kern w:val="24"/>
                            <w:sz w:val="24"/>
                          </w:rPr>
                          <w:t>verall survivals</w:t>
                        </w:r>
                        <w:r w:rsidRPr="009C545F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4"/>
                          </w:rPr>
                          <w:t xml:space="preserve"> of first-line treatment following </w:t>
                        </w:r>
                        <w:r w:rsidR="005F1121" w:rsidRPr="009C545F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4"/>
                          </w:rPr>
                          <w:t>i</w:t>
                        </w:r>
                        <w:r w:rsidRPr="009C545F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4"/>
                          </w:rPr>
                          <w:t>mmediate CN (I</w:t>
                        </w:r>
                        <w:r w:rsidR="00D11D03" w:rsidRPr="009C545F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4"/>
                          </w:rPr>
                          <w:t>CI</w:t>
                        </w:r>
                        <w:r w:rsidR="005F1121" w:rsidRPr="009C545F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4"/>
                          </w:rPr>
                          <w:t>+</w:t>
                        </w:r>
                        <w:r w:rsidRPr="009C545F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4"/>
                          </w:rPr>
                          <w:t>I</w:t>
                        </w:r>
                        <w:r w:rsidR="00D11D03" w:rsidRPr="009C545F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4"/>
                          </w:rPr>
                          <w:t>CI</w:t>
                        </w:r>
                        <w:r w:rsidRPr="009C545F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4"/>
                          </w:rPr>
                          <w:t xml:space="preserve"> or I</w:t>
                        </w:r>
                        <w:r w:rsidR="00D11D03" w:rsidRPr="009C545F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4"/>
                          </w:rPr>
                          <w:t>CI</w:t>
                        </w:r>
                        <w:r w:rsidR="005F1121" w:rsidRPr="009C545F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4"/>
                          </w:rPr>
                          <w:t>+</w:t>
                        </w:r>
                        <w:r w:rsidRPr="009C545F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4"/>
                          </w:rPr>
                          <w:t>TKI)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65FB9A41" w14:textId="77777777" w:rsidR="008E16F9" w:rsidRPr="009C545F" w:rsidRDefault="008E16F9" w:rsidP="008E16F9">
      <w:pPr>
        <w:rPr>
          <w:rFonts w:ascii="Times New Roman" w:hAnsi="Times New Roman" w:cs="Times New Roman"/>
        </w:rPr>
      </w:pPr>
      <w:r w:rsidRPr="009C545F">
        <w:rPr>
          <w:rFonts w:ascii="Times New Roman" w:hAnsi="Times New Roman" w:cs="Times New Roman"/>
        </w:rPr>
        <w:t>OS: overall survival</w:t>
      </w:r>
    </w:p>
    <w:p w14:paraId="29F3B3F5" w14:textId="77777777" w:rsidR="00615280" w:rsidRDefault="008E16F9" w:rsidP="00D11D03">
      <w:pPr>
        <w:rPr>
          <w:rFonts w:ascii="Times New Roman" w:hAnsi="Times New Roman" w:cs="Times New Roman"/>
        </w:rPr>
      </w:pPr>
      <w:r w:rsidRPr="009C545F">
        <w:rPr>
          <w:rFonts w:ascii="Times New Roman" w:hAnsi="Times New Roman" w:cs="Times New Roman"/>
        </w:rPr>
        <w:t>CN: cytoreductive nephrectomy</w:t>
      </w:r>
    </w:p>
    <w:p w14:paraId="03424EDE" w14:textId="76154B39" w:rsidR="008E16F9" w:rsidRPr="009C545F" w:rsidRDefault="008E16F9" w:rsidP="00D11D03">
      <w:pPr>
        <w:rPr>
          <w:rFonts w:ascii="Times New Roman" w:hAnsi="Times New Roman" w:cs="Times New Roman"/>
        </w:rPr>
      </w:pPr>
      <w:r w:rsidRPr="009C545F">
        <w:rPr>
          <w:rFonts w:ascii="Times New Roman" w:hAnsi="Times New Roman" w:cs="Times New Roman"/>
        </w:rPr>
        <w:t>ICI: immune checkpoint inhibitor</w:t>
      </w:r>
    </w:p>
    <w:p w14:paraId="02B251E3" w14:textId="77777777" w:rsidR="008E16F9" w:rsidRPr="009C545F" w:rsidRDefault="008E16F9" w:rsidP="008E16F9">
      <w:pPr>
        <w:rPr>
          <w:rFonts w:ascii="Times New Roman" w:hAnsi="Times New Roman" w:cs="Times New Roman"/>
        </w:rPr>
      </w:pPr>
      <w:r w:rsidRPr="009C545F">
        <w:rPr>
          <w:rFonts w:ascii="Times New Roman" w:hAnsi="Times New Roman" w:cs="Times New Roman"/>
        </w:rPr>
        <w:t>TKI: tyrosine kinase inhibitor</w:t>
      </w:r>
    </w:p>
    <w:p w14:paraId="7EEC4550" w14:textId="3DAB0C17" w:rsidR="007E565F" w:rsidRDefault="007E565F">
      <w:pPr>
        <w:rPr>
          <w:rFonts w:ascii="Times New Roman" w:hAnsi="Times New Roman" w:cs="Times New Roman"/>
        </w:rPr>
      </w:pPr>
    </w:p>
    <w:p w14:paraId="18F779AE" w14:textId="77777777" w:rsidR="000A3E15" w:rsidRDefault="000A3E15">
      <w:pPr>
        <w:rPr>
          <w:rFonts w:ascii="Times New Roman" w:hAnsi="Times New Roman" w:cs="Times New Roman"/>
        </w:rPr>
      </w:pPr>
    </w:p>
    <w:p w14:paraId="515DA86D" w14:textId="77777777" w:rsidR="000A3E15" w:rsidRDefault="000A3E15">
      <w:pPr>
        <w:rPr>
          <w:rFonts w:ascii="Times New Roman" w:hAnsi="Times New Roman" w:cs="Times New Roman"/>
        </w:rPr>
      </w:pPr>
    </w:p>
    <w:p w14:paraId="28AFFBF5" w14:textId="77777777" w:rsidR="000A3E15" w:rsidRDefault="000A3E15">
      <w:pPr>
        <w:rPr>
          <w:rFonts w:ascii="Times New Roman" w:hAnsi="Times New Roman" w:cs="Times New Roman"/>
        </w:rPr>
      </w:pPr>
    </w:p>
    <w:p w14:paraId="77F8D672" w14:textId="77777777" w:rsidR="000A3E15" w:rsidRDefault="000A3E15">
      <w:pPr>
        <w:rPr>
          <w:rFonts w:ascii="Times New Roman" w:hAnsi="Times New Roman" w:cs="Times New Roman"/>
        </w:rPr>
      </w:pPr>
    </w:p>
    <w:p w14:paraId="7A9D4A8A" w14:textId="77777777" w:rsidR="000A3E15" w:rsidRDefault="000A3E15">
      <w:pPr>
        <w:rPr>
          <w:rFonts w:ascii="Times New Roman" w:hAnsi="Times New Roman" w:cs="Times New Roman"/>
        </w:rPr>
      </w:pPr>
    </w:p>
    <w:p w14:paraId="0F373CFE" w14:textId="77777777" w:rsidR="000A3E15" w:rsidRDefault="000A3E15">
      <w:pPr>
        <w:rPr>
          <w:rFonts w:ascii="Times New Roman" w:hAnsi="Times New Roman" w:cs="Times New Roman"/>
        </w:rPr>
      </w:pPr>
    </w:p>
    <w:p w14:paraId="0483FB6D" w14:textId="77777777" w:rsidR="000A3E15" w:rsidRDefault="000A3E15">
      <w:pPr>
        <w:rPr>
          <w:rFonts w:ascii="Times New Roman" w:hAnsi="Times New Roman" w:cs="Times New Roman"/>
        </w:rPr>
      </w:pPr>
    </w:p>
    <w:p w14:paraId="022961E0" w14:textId="77777777" w:rsidR="000A3E15" w:rsidRDefault="000A3E15">
      <w:pPr>
        <w:rPr>
          <w:rFonts w:ascii="Times New Roman" w:hAnsi="Times New Roman" w:cs="Times New Roman"/>
        </w:rPr>
      </w:pPr>
    </w:p>
    <w:p w14:paraId="77175AE7" w14:textId="77777777" w:rsidR="000A3E15" w:rsidRDefault="000A3E15">
      <w:pPr>
        <w:rPr>
          <w:rFonts w:ascii="Times New Roman" w:hAnsi="Times New Roman" w:cs="Times New Roman"/>
        </w:rPr>
      </w:pPr>
    </w:p>
    <w:p w14:paraId="75E33CDE" w14:textId="0FC6CFA8" w:rsidR="000A3E15" w:rsidRPr="00B61815" w:rsidRDefault="000A3E15" w:rsidP="000A3E15">
      <w:pPr>
        <w:rPr>
          <w:rFonts w:ascii="Times New Roman" w:eastAsia="游明朝" w:hAnsi="Times New Roman" w:cs="Times New Roman"/>
          <w:sz w:val="20"/>
          <w:szCs w:val="20"/>
        </w:rPr>
      </w:pPr>
      <w:r w:rsidRPr="00B72BA2">
        <w:rPr>
          <w:rFonts w:ascii="Times New Roman" w:eastAsia="游明朝" w:hAnsi="Times New Roman" w:cs="Times New Roman"/>
          <w:sz w:val="20"/>
          <w:szCs w:val="20"/>
        </w:rPr>
        <w:t xml:space="preserve">Online Resource </w:t>
      </w:r>
      <w:r>
        <w:rPr>
          <w:rFonts w:ascii="Times New Roman" w:eastAsia="游明朝" w:hAnsi="Times New Roman" w:cs="Times New Roman" w:hint="eastAsia"/>
          <w:sz w:val="20"/>
          <w:szCs w:val="20"/>
        </w:rPr>
        <w:t>3b</w:t>
      </w:r>
    </w:p>
    <w:p w14:paraId="6E6BAFAB" w14:textId="77777777" w:rsidR="000A3E15" w:rsidRDefault="000A3E15">
      <w:pPr>
        <w:rPr>
          <w:rFonts w:ascii="Times New Roman" w:hAnsi="Times New Roman" w:cs="Times New Roman"/>
        </w:rPr>
      </w:pPr>
    </w:p>
    <w:p w14:paraId="629F236E" w14:textId="69B39A1C" w:rsidR="00D473F7" w:rsidRDefault="00D473F7">
      <w:pPr>
        <w:rPr>
          <w:rFonts w:ascii="Times New Roman" w:hAnsi="Times New Roman" w:cs="Times New Roman"/>
        </w:rPr>
      </w:pPr>
      <w:r>
        <w:rPr>
          <w:rFonts w:ascii="Arial" w:eastAsia="Arial" w:hAnsi="Arial" w:cs="Arial"/>
          <w:noProof/>
          <w:color w:val="000000"/>
        </w:rPr>
        <mc:AlternateContent>
          <mc:Choice Requires="wpg">
            <w:drawing>
              <wp:inline distT="0" distB="0" distL="0" distR="0" wp14:anchorId="2A2C104C" wp14:editId="7779EB34">
                <wp:extent cx="5446395" cy="5778500"/>
                <wp:effectExtent l="0" t="0" r="0" b="0"/>
                <wp:docPr id="8" name="グループ化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46395" cy="5778500"/>
                          <a:chOff x="0" y="-151074"/>
                          <a:chExt cx="5446713" cy="5778660"/>
                        </a:xfrm>
                      </wpg:grpSpPr>
                      <wpg:grpSp>
                        <wpg:cNvPr id="1015736971" name="Group 4"/>
                        <wpg:cNvGrpSpPr>
                          <a:grpSpLocks noChangeAspect="1"/>
                        </wpg:cNvGrpSpPr>
                        <wpg:grpSpPr>
                          <a:xfrm>
                            <a:off x="0" y="463449"/>
                            <a:ext cx="5446713" cy="5164137"/>
                            <a:chOff x="0" y="463449"/>
                            <a:chExt cx="3431" cy="3253"/>
                          </a:xfrm>
                        </wpg:grpSpPr>
                        <wps:wsp>
                          <wps:cNvPr id="1395267163" name="AutoShape 3"/>
                          <wps:cNvSpPr>
                            <a:spLocks noChangeAspect="1" noChangeArrowheads="1" noTextEdit="1"/>
                          </wps:cNvSpPr>
                          <wps:spPr bwMode="auto">
                            <a:xfrm>
                              <a:off x="0" y="463449"/>
                              <a:ext cx="3431" cy="325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78565002" name="Line 5"/>
                          <wps:cNvCnPr/>
                          <wps:spPr bwMode="auto">
                            <a:xfrm>
                              <a:off x="700" y="465897"/>
                              <a:ext cx="2448" cy="0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16629031" name="Line 6"/>
                          <wps:cNvCnPr/>
                          <wps:spPr bwMode="auto">
                            <a:xfrm>
                              <a:off x="700" y="465897"/>
                              <a:ext cx="0" cy="46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55197426" name="Line 7"/>
                          <wps:cNvCnPr/>
                          <wps:spPr bwMode="auto">
                            <a:xfrm>
                              <a:off x="1188" y="465897"/>
                              <a:ext cx="0" cy="46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47811474" name="Line 8"/>
                          <wps:cNvCnPr/>
                          <wps:spPr bwMode="auto">
                            <a:xfrm>
                              <a:off x="1677" y="465897"/>
                              <a:ext cx="0" cy="46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72556338" name="Line 9"/>
                          <wps:cNvCnPr/>
                          <wps:spPr bwMode="auto">
                            <a:xfrm>
                              <a:off x="2165" y="465897"/>
                              <a:ext cx="0" cy="46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134385386" name="Line 10"/>
                          <wps:cNvCnPr/>
                          <wps:spPr bwMode="auto">
                            <a:xfrm>
                              <a:off x="2659" y="465897"/>
                              <a:ext cx="0" cy="46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67061254" name="Line 11"/>
                          <wps:cNvCnPr/>
                          <wps:spPr bwMode="auto">
                            <a:xfrm>
                              <a:off x="3148" y="465897"/>
                              <a:ext cx="0" cy="46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59668963" name="Rectangle 12"/>
                          <wps:cNvSpPr>
                            <a:spLocks noChangeArrowheads="1"/>
                          </wps:cNvSpPr>
                          <wps:spPr bwMode="auto">
                            <a:xfrm>
                              <a:off x="659" y="466005"/>
                              <a:ext cx="45" cy="9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E1F0C6E" w14:textId="77777777" w:rsidR="00D473F7" w:rsidRDefault="00D473F7" w:rsidP="00D473F7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440683679" name="Rectangle 13"/>
                          <wps:cNvSpPr>
                            <a:spLocks noChangeArrowheads="1"/>
                          </wps:cNvSpPr>
                          <wps:spPr bwMode="auto">
                            <a:xfrm>
                              <a:off x="1121" y="466005"/>
                              <a:ext cx="89" cy="9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F3BE161" w14:textId="77777777" w:rsidR="00D473F7" w:rsidRDefault="00D473F7" w:rsidP="00D473F7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1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838695735" name="Rectangle 14"/>
                          <wps:cNvSpPr>
                            <a:spLocks noChangeArrowheads="1"/>
                          </wps:cNvSpPr>
                          <wps:spPr bwMode="auto">
                            <a:xfrm>
                              <a:off x="1610" y="466005"/>
                              <a:ext cx="89" cy="9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CD00837" w14:textId="77777777" w:rsidR="00D473F7" w:rsidRDefault="00D473F7" w:rsidP="00D473F7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2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607087783" name="Rectangle 15"/>
                          <wps:cNvSpPr>
                            <a:spLocks noChangeArrowheads="1"/>
                          </wps:cNvSpPr>
                          <wps:spPr bwMode="auto">
                            <a:xfrm>
                              <a:off x="2098" y="466005"/>
                              <a:ext cx="89" cy="9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260D73B" w14:textId="77777777" w:rsidR="00D473F7" w:rsidRDefault="00D473F7" w:rsidP="00D473F7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3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947792077" name="Rectangle 16"/>
                          <wps:cNvSpPr>
                            <a:spLocks noChangeArrowheads="1"/>
                          </wps:cNvSpPr>
                          <wps:spPr bwMode="auto">
                            <a:xfrm>
                              <a:off x="2592" y="466005"/>
                              <a:ext cx="89" cy="9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56BECC4" w14:textId="77777777" w:rsidR="00D473F7" w:rsidRDefault="00D473F7" w:rsidP="00D473F7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4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065597896" name="Rectangle 17"/>
                          <wps:cNvSpPr>
                            <a:spLocks noChangeArrowheads="1"/>
                          </wps:cNvSpPr>
                          <wps:spPr bwMode="auto">
                            <a:xfrm>
                              <a:off x="3081" y="466005"/>
                              <a:ext cx="89" cy="9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209EAB4" w14:textId="77777777" w:rsidR="00D473F7" w:rsidRDefault="00D473F7" w:rsidP="00D473F7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5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363432501" name="Line 18"/>
                          <wps:cNvCnPr/>
                          <wps:spPr bwMode="auto">
                            <a:xfrm flipV="1">
                              <a:off x="602" y="463676"/>
                              <a:ext cx="0" cy="2134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75320423" name="Line 19"/>
                          <wps:cNvCnPr/>
                          <wps:spPr bwMode="auto">
                            <a:xfrm flipH="1">
                              <a:off x="550" y="465810"/>
                              <a:ext cx="52" cy="0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919962205" name="Line 20"/>
                          <wps:cNvCnPr/>
                          <wps:spPr bwMode="auto">
                            <a:xfrm flipH="1">
                              <a:off x="550" y="465383"/>
                              <a:ext cx="52" cy="0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874480155" name="Line 21"/>
                          <wps:cNvCnPr/>
                          <wps:spPr bwMode="auto">
                            <a:xfrm flipH="1">
                              <a:off x="550" y="464956"/>
                              <a:ext cx="52" cy="0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82684372" name="Line 22"/>
                          <wps:cNvCnPr/>
                          <wps:spPr bwMode="auto">
                            <a:xfrm flipH="1">
                              <a:off x="550" y="464529"/>
                              <a:ext cx="52" cy="0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9978913" name="Line 23"/>
                          <wps:cNvCnPr/>
                          <wps:spPr bwMode="auto">
                            <a:xfrm flipH="1">
                              <a:off x="550" y="464102"/>
                              <a:ext cx="52" cy="0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67814847" name="Line 24"/>
                          <wps:cNvCnPr/>
                          <wps:spPr bwMode="auto">
                            <a:xfrm flipH="1">
                              <a:off x="550" y="463676"/>
                              <a:ext cx="52" cy="0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7280403" name="Rectangle 25"/>
                          <wps:cNvSpPr>
                            <a:spLocks noChangeArrowheads="1"/>
                          </wps:cNvSpPr>
                          <wps:spPr bwMode="auto">
                            <a:xfrm>
                              <a:off x="417" y="465774"/>
                              <a:ext cx="45" cy="9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FE372B6" w14:textId="77777777" w:rsidR="00D473F7" w:rsidRDefault="00D473F7" w:rsidP="00D473F7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159875028" name="Rectangle 26"/>
                          <wps:cNvSpPr>
                            <a:spLocks noChangeArrowheads="1"/>
                          </wps:cNvSpPr>
                          <wps:spPr bwMode="auto">
                            <a:xfrm>
                              <a:off x="365" y="465347"/>
                              <a:ext cx="89" cy="9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43F1E29" w14:textId="77777777" w:rsidR="00D473F7" w:rsidRDefault="00D473F7" w:rsidP="00D473F7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2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938894639" name="Rectangle 27"/>
                          <wps:cNvSpPr>
                            <a:spLocks noChangeArrowheads="1"/>
                          </wps:cNvSpPr>
                          <wps:spPr bwMode="auto">
                            <a:xfrm>
                              <a:off x="365" y="464920"/>
                              <a:ext cx="89" cy="9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16409E5" w14:textId="77777777" w:rsidR="00D473F7" w:rsidRDefault="00D473F7" w:rsidP="00D473F7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4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939215329" name="Rectangle 28"/>
                          <wps:cNvSpPr>
                            <a:spLocks noChangeArrowheads="1"/>
                          </wps:cNvSpPr>
                          <wps:spPr bwMode="auto">
                            <a:xfrm>
                              <a:off x="365" y="464493"/>
                              <a:ext cx="89" cy="9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3F69DC2" w14:textId="77777777" w:rsidR="00D473F7" w:rsidRDefault="00D473F7" w:rsidP="00D473F7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6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249244670" name="Rectangle 29"/>
                          <wps:cNvSpPr>
                            <a:spLocks noChangeArrowheads="1"/>
                          </wps:cNvSpPr>
                          <wps:spPr bwMode="auto">
                            <a:xfrm>
                              <a:off x="365" y="464066"/>
                              <a:ext cx="89" cy="9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76F6D82" w14:textId="77777777" w:rsidR="00D473F7" w:rsidRDefault="00D473F7" w:rsidP="00D473F7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8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491994838" name="Rectangle 30"/>
                          <wps:cNvSpPr>
                            <a:spLocks noChangeArrowheads="1"/>
                          </wps:cNvSpPr>
                          <wps:spPr bwMode="auto">
                            <a:xfrm>
                              <a:off x="319" y="463640"/>
                              <a:ext cx="134" cy="9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255D1FD" w14:textId="77777777" w:rsidR="00D473F7" w:rsidRDefault="00D473F7" w:rsidP="00D473F7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10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653857599" name="Freeform 31"/>
                          <wps:cNvSpPr/>
                          <wps:spPr bwMode="auto">
                            <a:xfrm>
                              <a:off x="602" y="463588"/>
                              <a:ext cx="2649" cy="2309"/>
                            </a:xfrm>
                            <a:custGeom>
                              <a:avLst/>
                              <a:gdLst>
                                <a:gd name="T0" fmla="*/ 0 w 515"/>
                                <a:gd name="T1" fmla="*/ 0 h 449"/>
                                <a:gd name="T2" fmla="*/ 0 w 515"/>
                                <a:gd name="T3" fmla="*/ 449 h 449"/>
                                <a:gd name="T4" fmla="*/ 515 w 515"/>
                                <a:gd name="T5" fmla="*/ 449 h 449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515" h="449">
                                  <a:moveTo>
                                    <a:pt x="0" y="0"/>
                                  </a:moveTo>
                                  <a:lnTo>
                                    <a:pt x="0" y="449"/>
                                  </a:lnTo>
                                  <a:lnTo>
                                    <a:pt x="515" y="449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noFill/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47905337" name="Freeform 34"/>
                          <wps:cNvSpPr/>
                          <wps:spPr bwMode="auto">
                            <a:xfrm>
                              <a:off x="700" y="463676"/>
                              <a:ext cx="1892" cy="575"/>
                            </a:xfrm>
                            <a:custGeom>
                              <a:avLst/>
                              <a:gdLst>
                                <a:gd name="T0" fmla="*/ 0 w 368"/>
                                <a:gd name="T1" fmla="*/ 0 h 112"/>
                                <a:gd name="T2" fmla="*/ 56 w 368"/>
                                <a:gd name="T3" fmla="*/ 0 h 112"/>
                                <a:gd name="T4" fmla="*/ 56 w 368"/>
                                <a:gd name="T5" fmla="*/ 52 h 112"/>
                                <a:gd name="T6" fmla="*/ 139 w 368"/>
                                <a:gd name="T7" fmla="*/ 52 h 112"/>
                                <a:gd name="T8" fmla="*/ 139 w 368"/>
                                <a:gd name="T9" fmla="*/ 112 h 112"/>
                                <a:gd name="T10" fmla="*/ 368 w 368"/>
                                <a:gd name="T11" fmla="*/ 112 h 112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</a:cxnLst>
                              <a:rect l="0" t="0" r="r" b="b"/>
                              <a:pathLst>
                                <a:path w="368" h="112">
                                  <a:moveTo>
                                    <a:pt x="0" y="0"/>
                                  </a:moveTo>
                                  <a:lnTo>
                                    <a:pt x="56" y="0"/>
                                  </a:lnTo>
                                  <a:lnTo>
                                    <a:pt x="56" y="52"/>
                                  </a:lnTo>
                                  <a:lnTo>
                                    <a:pt x="139" y="52"/>
                                  </a:lnTo>
                                  <a:lnTo>
                                    <a:pt x="139" y="112"/>
                                  </a:lnTo>
                                  <a:lnTo>
                                    <a:pt x="368" y="112"/>
                                  </a:ln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461229078" name="Line 35"/>
                          <wps:cNvCnPr/>
                          <wps:spPr bwMode="auto">
                            <a:xfrm>
                              <a:off x="941" y="463676"/>
                              <a:ext cx="52" cy="0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00077670" name="Line 36"/>
                          <wps:cNvCnPr/>
                          <wps:spPr bwMode="auto">
                            <a:xfrm flipV="1">
                              <a:off x="967" y="463650"/>
                              <a:ext cx="0" cy="51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10410132" name="Line 37"/>
                          <wps:cNvCnPr/>
                          <wps:spPr bwMode="auto">
                            <a:xfrm>
                              <a:off x="941" y="463676"/>
                              <a:ext cx="57" cy="0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16442696" name="Line 38"/>
                          <wps:cNvCnPr/>
                          <wps:spPr bwMode="auto">
                            <a:xfrm flipV="1">
                              <a:off x="972" y="463650"/>
                              <a:ext cx="0" cy="51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10362772" name="Line 39"/>
                          <wps:cNvCnPr/>
                          <wps:spPr bwMode="auto">
                            <a:xfrm>
                              <a:off x="1142" y="463943"/>
                              <a:ext cx="51" cy="0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95286693" name="Line 40"/>
                          <wps:cNvCnPr/>
                          <wps:spPr bwMode="auto">
                            <a:xfrm flipV="1">
                              <a:off x="1168" y="463917"/>
                              <a:ext cx="0" cy="52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35532585" name="Line 41"/>
                          <wps:cNvCnPr/>
                          <wps:spPr bwMode="auto">
                            <a:xfrm>
                              <a:off x="1893" y="464251"/>
                              <a:ext cx="51" cy="0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13841910" name="Line 42"/>
                          <wps:cNvCnPr/>
                          <wps:spPr bwMode="auto">
                            <a:xfrm flipV="1">
                              <a:off x="1918" y="464226"/>
                              <a:ext cx="0" cy="51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21466472" name="Line 43"/>
                          <wps:cNvCnPr/>
                          <wps:spPr bwMode="auto">
                            <a:xfrm>
                              <a:off x="1965" y="464251"/>
                              <a:ext cx="51" cy="0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36537321" name="Line 44"/>
                          <wps:cNvCnPr/>
                          <wps:spPr bwMode="auto">
                            <a:xfrm flipV="1">
                              <a:off x="1990" y="464226"/>
                              <a:ext cx="0" cy="51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38906440" name="Line 45"/>
                          <wps:cNvCnPr/>
                          <wps:spPr bwMode="auto">
                            <a:xfrm>
                              <a:off x="2366" y="464251"/>
                              <a:ext cx="51" cy="0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47453690" name="Line 46"/>
                          <wps:cNvCnPr/>
                          <wps:spPr bwMode="auto">
                            <a:xfrm flipV="1">
                              <a:off x="2392" y="464226"/>
                              <a:ext cx="0" cy="51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88893770" name="Line 47"/>
                          <wps:cNvCnPr/>
                          <wps:spPr bwMode="auto">
                            <a:xfrm>
                              <a:off x="2433" y="464251"/>
                              <a:ext cx="51" cy="0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04069353" name="Line 48"/>
                          <wps:cNvCnPr/>
                          <wps:spPr bwMode="auto">
                            <a:xfrm flipV="1">
                              <a:off x="2459" y="464226"/>
                              <a:ext cx="0" cy="51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00302501" name="Line 49"/>
                          <wps:cNvCnPr/>
                          <wps:spPr bwMode="auto">
                            <a:xfrm>
                              <a:off x="2567" y="464251"/>
                              <a:ext cx="51" cy="0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39760253" name="Line 50"/>
                          <wps:cNvCnPr/>
                          <wps:spPr bwMode="auto">
                            <a:xfrm flipV="1">
                              <a:off x="2592" y="464226"/>
                              <a:ext cx="0" cy="51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50368513" name="Freeform 51"/>
                          <wps:cNvSpPr>
                            <a:spLocks noEditPoints="1"/>
                          </wps:cNvSpPr>
                          <wps:spPr bwMode="auto">
                            <a:xfrm>
                              <a:off x="720" y="463676"/>
                              <a:ext cx="2433" cy="488"/>
                            </a:xfrm>
                            <a:custGeom>
                              <a:avLst/>
                              <a:gdLst>
                                <a:gd name="T0" fmla="*/ 8 w 473"/>
                                <a:gd name="T1" fmla="*/ 0 h 95"/>
                                <a:gd name="T2" fmla="*/ 17 w 473"/>
                                <a:gd name="T3" fmla="*/ 3 h 95"/>
                                <a:gd name="T4" fmla="*/ 17 w 473"/>
                                <a:gd name="T5" fmla="*/ 15 h 95"/>
                                <a:gd name="T6" fmla="*/ 17 w 473"/>
                                <a:gd name="T7" fmla="*/ 27 h 95"/>
                                <a:gd name="T8" fmla="*/ 17 w 473"/>
                                <a:gd name="T9" fmla="*/ 39 h 95"/>
                                <a:gd name="T10" fmla="*/ 27 w 473"/>
                                <a:gd name="T11" fmla="*/ 41 h 95"/>
                                <a:gd name="T12" fmla="*/ 39 w 473"/>
                                <a:gd name="T13" fmla="*/ 41 h 95"/>
                                <a:gd name="T14" fmla="*/ 51 w 473"/>
                                <a:gd name="T15" fmla="*/ 41 h 95"/>
                                <a:gd name="T16" fmla="*/ 63 w 473"/>
                                <a:gd name="T17" fmla="*/ 41 h 95"/>
                                <a:gd name="T18" fmla="*/ 75 w 473"/>
                                <a:gd name="T19" fmla="*/ 41 h 95"/>
                                <a:gd name="T20" fmla="*/ 87 w 473"/>
                                <a:gd name="T21" fmla="*/ 41 h 95"/>
                                <a:gd name="T22" fmla="*/ 99 w 473"/>
                                <a:gd name="T23" fmla="*/ 41 h 95"/>
                                <a:gd name="T24" fmla="*/ 111 w 473"/>
                                <a:gd name="T25" fmla="*/ 41 h 95"/>
                                <a:gd name="T26" fmla="*/ 123 w 473"/>
                                <a:gd name="T27" fmla="*/ 41 h 95"/>
                                <a:gd name="T28" fmla="*/ 131 w 473"/>
                                <a:gd name="T29" fmla="*/ 45 h 95"/>
                                <a:gd name="T30" fmla="*/ 131 w 473"/>
                                <a:gd name="T31" fmla="*/ 57 h 95"/>
                                <a:gd name="T32" fmla="*/ 131 w 473"/>
                                <a:gd name="T33" fmla="*/ 69 h 95"/>
                                <a:gd name="T34" fmla="*/ 131 w 473"/>
                                <a:gd name="T35" fmla="*/ 81 h 95"/>
                                <a:gd name="T36" fmla="*/ 131 w 473"/>
                                <a:gd name="T37" fmla="*/ 93 h 95"/>
                                <a:gd name="T38" fmla="*/ 141 w 473"/>
                                <a:gd name="T39" fmla="*/ 95 h 95"/>
                                <a:gd name="T40" fmla="*/ 153 w 473"/>
                                <a:gd name="T41" fmla="*/ 95 h 95"/>
                                <a:gd name="T42" fmla="*/ 165 w 473"/>
                                <a:gd name="T43" fmla="*/ 95 h 95"/>
                                <a:gd name="T44" fmla="*/ 177 w 473"/>
                                <a:gd name="T45" fmla="*/ 95 h 95"/>
                                <a:gd name="T46" fmla="*/ 189 w 473"/>
                                <a:gd name="T47" fmla="*/ 95 h 95"/>
                                <a:gd name="T48" fmla="*/ 201 w 473"/>
                                <a:gd name="T49" fmla="*/ 95 h 95"/>
                                <a:gd name="T50" fmla="*/ 213 w 473"/>
                                <a:gd name="T51" fmla="*/ 95 h 95"/>
                                <a:gd name="T52" fmla="*/ 225 w 473"/>
                                <a:gd name="T53" fmla="*/ 95 h 95"/>
                                <a:gd name="T54" fmla="*/ 237 w 473"/>
                                <a:gd name="T55" fmla="*/ 95 h 95"/>
                                <a:gd name="T56" fmla="*/ 249 w 473"/>
                                <a:gd name="T57" fmla="*/ 95 h 95"/>
                                <a:gd name="T58" fmla="*/ 261 w 473"/>
                                <a:gd name="T59" fmla="*/ 95 h 95"/>
                                <a:gd name="T60" fmla="*/ 273 w 473"/>
                                <a:gd name="T61" fmla="*/ 95 h 95"/>
                                <a:gd name="T62" fmla="*/ 285 w 473"/>
                                <a:gd name="T63" fmla="*/ 95 h 95"/>
                                <a:gd name="T64" fmla="*/ 297 w 473"/>
                                <a:gd name="T65" fmla="*/ 95 h 95"/>
                                <a:gd name="T66" fmla="*/ 309 w 473"/>
                                <a:gd name="T67" fmla="*/ 95 h 95"/>
                                <a:gd name="T68" fmla="*/ 321 w 473"/>
                                <a:gd name="T69" fmla="*/ 95 h 95"/>
                                <a:gd name="T70" fmla="*/ 333 w 473"/>
                                <a:gd name="T71" fmla="*/ 95 h 95"/>
                                <a:gd name="T72" fmla="*/ 345 w 473"/>
                                <a:gd name="T73" fmla="*/ 95 h 95"/>
                                <a:gd name="T74" fmla="*/ 357 w 473"/>
                                <a:gd name="T75" fmla="*/ 95 h 95"/>
                                <a:gd name="T76" fmla="*/ 369 w 473"/>
                                <a:gd name="T77" fmla="*/ 95 h 95"/>
                                <a:gd name="T78" fmla="*/ 381 w 473"/>
                                <a:gd name="T79" fmla="*/ 95 h 95"/>
                                <a:gd name="T80" fmla="*/ 393 w 473"/>
                                <a:gd name="T81" fmla="*/ 95 h 95"/>
                                <a:gd name="T82" fmla="*/ 405 w 473"/>
                                <a:gd name="T83" fmla="*/ 95 h 95"/>
                                <a:gd name="T84" fmla="*/ 417 w 473"/>
                                <a:gd name="T85" fmla="*/ 95 h 95"/>
                                <a:gd name="T86" fmla="*/ 429 w 473"/>
                                <a:gd name="T87" fmla="*/ 95 h 95"/>
                                <a:gd name="T88" fmla="*/ 441 w 473"/>
                                <a:gd name="T89" fmla="*/ 95 h 95"/>
                                <a:gd name="T90" fmla="*/ 453 w 473"/>
                                <a:gd name="T91" fmla="*/ 95 h 95"/>
                                <a:gd name="T92" fmla="*/ 465 w 473"/>
                                <a:gd name="T93" fmla="*/ 95 h 95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  <a:cxn ang="0">
                                  <a:pos x="T34" y="T35"/>
                                </a:cxn>
                                <a:cxn ang="0">
                                  <a:pos x="T36" y="T37"/>
                                </a:cxn>
                                <a:cxn ang="0">
                                  <a:pos x="T38" y="T39"/>
                                </a:cxn>
                                <a:cxn ang="0">
                                  <a:pos x="T40" y="T41"/>
                                </a:cxn>
                                <a:cxn ang="0">
                                  <a:pos x="T42" y="T43"/>
                                </a:cxn>
                                <a:cxn ang="0">
                                  <a:pos x="T44" y="T45"/>
                                </a:cxn>
                                <a:cxn ang="0">
                                  <a:pos x="T46" y="T47"/>
                                </a:cxn>
                                <a:cxn ang="0">
                                  <a:pos x="T48" y="T49"/>
                                </a:cxn>
                                <a:cxn ang="0">
                                  <a:pos x="T50" y="T51"/>
                                </a:cxn>
                                <a:cxn ang="0">
                                  <a:pos x="T52" y="T53"/>
                                </a:cxn>
                                <a:cxn ang="0">
                                  <a:pos x="T54" y="T55"/>
                                </a:cxn>
                                <a:cxn ang="0">
                                  <a:pos x="T56" y="T57"/>
                                </a:cxn>
                                <a:cxn ang="0">
                                  <a:pos x="T58" y="T59"/>
                                </a:cxn>
                                <a:cxn ang="0">
                                  <a:pos x="T60" y="T61"/>
                                </a:cxn>
                                <a:cxn ang="0">
                                  <a:pos x="T62" y="T63"/>
                                </a:cxn>
                                <a:cxn ang="0">
                                  <a:pos x="T64" y="T65"/>
                                </a:cxn>
                                <a:cxn ang="0">
                                  <a:pos x="T66" y="T67"/>
                                </a:cxn>
                                <a:cxn ang="0">
                                  <a:pos x="T68" y="T69"/>
                                </a:cxn>
                                <a:cxn ang="0">
                                  <a:pos x="T70" y="T71"/>
                                </a:cxn>
                                <a:cxn ang="0">
                                  <a:pos x="T72" y="T73"/>
                                </a:cxn>
                                <a:cxn ang="0">
                                  <a:pos x="T74" y="T75"/>
                                </a:cxn>
                                <a:cxn ang="0">
                                  <a:pos x="T76" y="T77"/>
                                </a:cxn>
                                <a:cxn ang="0">
                                  <a:pos x="T78" y="T79"/>
                                </a:cxn>
                                <a:cxn ang="0">
                                  <a:pos x="T80" y="T81"/>
                                </a:cxn>
                                <a:cxn ang="0">
                                  <a:pos x="T82" y="T83"/>
                                </a:cxn>
                                <a:cxn ang="0">
                                  <a:pos x="T84" y="T85"/>
                                </a:cxn>
                                <a:cxn ang="0">
                                  <a:pos x="T86" y="T87"/>
                                </a:cxn>
                                <a:cxn ang="0">
                                  <a:pos x="T88" y="T89"/>
                                </a:cxn>
                                <a:cxn ang="0">
                                  <a:pos x="T90" y="T91"/>
                                </a:cxn>
                                <a:cxn ang="0">
                                  <a:pos x="T92" y="T93"/>
                                </a:cxn>
                              </a:cxnLst>
                              <a:rect l="0" t="0" r="r" b="b"/>
                              <a:pathLst>
                                <a:path w="473" h="95">
                                  <a:moveTo>
                                    <a:pt x="4" y="0"/>
                                  </a:moveTo>
                                  <a:lnTo>
                                    <a:pt x="8" y="0"/>
                                  </a:lnTo>
                                  <a:moveTo>
                                    <a:pt x="12" y="0"/>
                                  </a:moveTo>
                                  <a:lnTo>
                                    <a:pt x="16" y="0"/>
                                  </a:lnTo>
                                  <a:moveTo>
                                    <a:pt x="17" y="3"/>
                                  </a:moveTo>
                                  <a:lnTo>
                                    <a:pt x="17" y="7"/>
                                  </a:lnTo>
                                  <a:moveTo>
                                    <a:pt x="17" y="11"/>
                                  </a:moveTo>
                                  <a:lnTo>
                                    <a:pt x="17" y="15"/>
                                  </a:lnTo>
                                  <a:moveTo>
                                    <a:pt x="17" y="19"/>
                                  </a:moveTo>
                                  <a:lnTo>
                                    <a:pt x="17" y="23"/>
                                  </a:lnTo>
                                  <a:moveTo>
                                    <a:pt x="17" y="27"/>
                                  </a:moveTo>
                                  <a:lnTo>
                                    <a:pt x="17" y="31"/>
                                  </a:lnTo>
                                  <a:moveTo>
                                    <a:pt x="17" y="35"/>
                                  </a:moveTo>
                                  <a:lnTo>
                                    <a:pt x="17" y="39"/>
                                  </a:lnTo>
                                  <a:moveTo>
                                    <a:pt x="19" y="41"/>
                                  </a:moveTo>
                                  <a:lnTo>
                                    <a:pt x="23" y="41"/>
                                  </a:lnTo>
                                  <a:moveTo>
                                    <a:pt x="27" y="41"/>
                                  </a:moveTo>
                                  <a:lnTo>
                                    <a:pt x="31" y="41"/>
                                  </a:lnTo>
                                  <a:moveTo>
                                    <a:pt x="35" y="41"/>
                                  </a:moveTo>
                                  <a:lnTo>
                                    <a:pt x="39" y="41"/>
                                  </a:lnTo>
                                  <a:moveTo>
                                    <a:pt x="43" y="41"/>
                                  </a:moveTo>
                                  <a:lnTo>
                                    <a:pt x="47" y="41"/>
                                  </a:lnTo>
                                  <a:moveTo>
                                    <a:pt x="51" y="41"/>
                                  </a:moveTo>
                                  <a:lnTo>
                                    <a:pt x="55" y="41"/>
                                  </a:lnTo>
                                  <a:moveTo>
                                    <a:pt x="59" y="41"/>
                                  </a:moveTo>
                                  <a:lnTo>
                                    <a:pt x="63" y="41"/>
                                  </a:lnTo>
                                  <a:moveTo>
                                    <a:pt x="67" y="41"/>
                                  </a:moveTo>
                                  <a:lnTo>
                                    <a:pt x="71" y="41"/>
                                  </a:lnTo>
                                  <a:moveTo>
                                    <a:pt x="75" y="41"/>
                                  </a:moveTo>
                                  <a:lnTo>
                                    <a:pt x="79" y="41"/>
                                  </a:lnTo>
                                  <a:moveTo>
                                    <a:pt x="83" y="41"/>
                                  </a:moveTo>
                                  <a:lnTo>
                                    <a:pt x="87" y="41"/>
                                  </a:lnTo>
                                  <a:moveTo>
                                    <a:pt x="91" y="41"/>
                                  </a:moveTo>
                                  <a:lnTo>
                                    <a:pt x="95" y="41"/>
                                  </a:lnTo>
                                  <a:moveTo>
                                    <a:pt x="99" y="41"/>
                                  </a:moveTo>
                                  <a:lnTo>
                                    <a:pt x="103" y="41"/>
                                  </a:lnTo>
                                  <a:moveTo>
                                    <a:pt x="107" y="41"/>
                                  </a:moveTo>
                                  <a:lnTo>
                                    <a:pt x="111" y="41"/>
                                  </a:lnTo>
                                  <a:moveTo>
                                    <a:pt x="115" y="41"/>
                                  </a:moveTo>
                                  <a:lnTo>
                                    <a:pt x="119" y="41"/>
                                  </a:lnTo>
                                  <a:moveTo>
                                    <a:pt x="123" y="41"/>
                                  </a:moveTo>
                                  <a:lnTo>
                                    <a:pt x="127" y="41"/>
                                  </a:lnTo>
                                  <a:moveTo>
                                    <a:pt x="131" y="41"/>
                                  </a:moveTo>
                                  <a:lnTo>
                                    <a:pt x="131" y="45"/>
                                  </a:lnTo>
                                  <a:moveTo>
                                    <a:pt x="131" y="49"/>
                                  </a:moveTo>
                                  <a:lnTo>
                                    <a:pt x="131" y="53"/>
                                  </a:lnTo>
                                  <a:moveTo>
                                    <a:pt x="131" y="57"/>
                                  </a:moveTo>
                                  <a:lnTo>
                                    <a:pt x="131" y="61"/>
                                  </a:lnTo>
                                  <a:moveTo>
                                    <a:pt x="131" y="65"/>
                                  </a:moveTo>
                                  <a:lnTo>
                                    <a:pt x="131" y="69"/>
                                  </a:lnTo>
                                  <a:moveTo>
                                    <a:pt x="131" y="73"/>
                                  </a:moveTo>
                                  <a:lnTo>
                                    <a:pt x="131" y="77"/>
                                  </a:lnTo>
                                  <a:moveTo>
                                    <a:pt x="131" y="81"/>
                                  </a:moveTo>
                                  <a:lnTo>
                                    <a:pt x="131" y="85"/>
                                  </a:lnTo>
                                  <a:moveTo>
                                    <a:pt x="131" y="89"/>
                                  </a:moveTo>
                                  <a:lnTo>
                                    <a:pt x="131" y="93"/>
                                  </a:lnTo>
                                  <a:moveTo>
                                    <a:pt x="133" y="95"/>
                                  </a:moveTo>
                                  <a:lnTo>
                                    <a:pt x="137" y="95"/>
                                  </a:lnTo>
                                  <a:moveTo>
                                    <a:pt x="141" y="95"/>
                                  </a:moveTo>
                                  <a:lnTo>
                                    <a:pt x="145" y="95"/>
                                  </a:lnTo>
                                  <a:moveTo>
                                    <a:pt x="149" y="95"/>
                                  </a:moveTo>
                                  <a:lnTo>
                                    <a:pt x="153" y="95"/>
                                  </a:lnTo>
                                  <a:moveTo>
                                    <a:pt x="157" y="95"/>
                                  </a:moveTo>
                                  <a:lnTo>
                                    <a:pt x="161" y="95"/>
                                  </a:lnTo>
                                  <a:moveTo>
                                    <a:pt x="165" y="95"/>
                                  </a:moveTo>
                                  <a:lnTo>
                                    <a:pt x="169" y="95"/>
                                  </a:lnTo>
                                  <a:moveTo>
                                    <a:pt x="173" y="95"/>
                                  </a:moveTo>
                                  <a:lnTo>
                                    <a:pt x="177" y="95"/>
                                  </a:lnTo>
                                  <a:moveTo>
                                    <a:pt x="181" y="95"/>
                                  </a:moveTo>
                                  <a:lnTo>
                                    <a:pt x="185" y="95"/>
                                  </a:lnTo>
                                  <a:moveTo>
                                    <a:pt x="189" y="95"/>
                                  </a:moveTo>
                                  <a:lnTo>
                                    <a:pt x="193" y="95"/>
                                  </a:lnTo>
                                  <a:moveTo>
                                    <a:pt x="197" y="95"/>
                                  </a:moveTo>
                                  <a:lnTo>
                                    <a:pt x="201" y="95"/>
                                  </a:lnTo>
                                  <a:moveTo>
                                    <a:pt x="205" y="95"/>
                                  </a:moveTo>
                                  <a:lnTo>
                                    <a:pt x="209" y="95"/>
                                  </a:lnTo>
                                  <a:moveTo>
                                    <a:pt x="213" y="95"/>
                                  </a:moveTo>
                                  <a:lnTo>
                                    <a:pt x="217" y="95"/>
                                  </a:lnTo>
                                  <a:moveTo>
                                    <a:pt x="221" y="95"/>
                                  </a:moveTo>
                                  <a:lnTo>
                                    <a:pt x="225" y="95"/>
                                  </a:lnTo>
                                  <a:moveTo>
                                    <a:pt x="229" y="95"/>
                                  </a:moveTo>
                                  <a:lnTo>
                                    <a:pt x="233" y="95"/>
                                  </a:lnTo>
                                  <a:moveTo>
                                    <a:pt x="237" y="95"/>
                                  </a:moveTo>
                                  <a:lnTo>
                                    <a:pt x="241" y="95"/>
                                  </a:lnTo>
                                  <a:moveTo>
                                    <a:pt x="245" y="95"/>
                                  </a:moveTo>
                                  <a:lnTo>
                                    <a:pt x="249" y="95"/>
                                  </a:lnTo>
                                  <a:moveTo>
                                    <a:pt x="253" y="95"/>
                                  </a:moveTo>
                                  <a:lnTo>
                                    <a:pt x="257" y="95"/>
                                  </a:lnTo>
                                  <a:moveTo>
                                    <a:pt x="261" y="95"/>
                                  </a:moveTo>
                                  <a:lnTo>
                                    <a:pt x="265" y="95"/>
                                  </a:lnTo>
                                  <a:moveTo>
                                    <a:pt x="269" y="95"/>
                                  </a:moveTo>
                                  <a:lnTo>
                                    <a:pt x="273" y="95"/>
                                  </a:lnTo>
                                  <a:moveTo>
                                    <a:pt x="277" y="95"/>
                                  </a:moveTo>
                                  <a:lnTo>
                                    <a:pt x="281" y="95"/>
                                  </a:lnTo>
                                  <a:moveTo>
                                    <a:pt x="285" y="95"/>
                                  </a:moveTo>
                                  <a:lnTo>
                                    <a:pt x="289" y="95"/>
                                  </a:lnTo>
                                  <a:moveTo>
                                    <a:pt x="293" y="95"/>
                                  </a:moveTo>
                                  <a:lnTo>
                                    <a:pt x="297" y="95"/>
                                  </a:lnTo>
                                  <a:moveTo>
                                    <a:pt x="301" y="95"/>
                                  </a:moveTo>
                                  <a:lnTo>
                                    <a:pt x="305" y="95"/>
                                  </a:lnTo>
                                  <a:moveTo>
                                    <a:pt x="309" y="95"/>
                                  </a:moveTo>
                                  <a:lnTo>
                                    <a:pt x="313" y="95"/>
                                  </a:lnTo>
                                  <a:moveTo>
                                    <a:pt x="317" y="95"/>
                                  </a:moveTo>
                                  <a:lnTo>
                                    <a:pt x="321" y="95"/>
                                  </a:lnTo>
                                  <a:moveTo>
                                    <a:pt x="325" y="95"/>
                                  </a:moveTo>
                                  <a:lnTo>
                                    <a:pt x="329" y="95"/>
                                  </a:lnTo>
                                  <a:moveTo>
                                    <a:pt x="333" y="95"/>
                                  </a:moveTo>
                                  <a:lnTo>
                                    <a:pt x="337" y="95"/>
                                  </a:lnTo>
                                  <a:moveTo>
                                    <a:pt x="341" y="95"/>
                                  </a:moveTo>
                                  <a:lnTo>
                                    <a:pt x="345" y="95"/>
                                  </a:lnTo>
                                  <a:moveTo>
                                    <a:pt x="349" y="95"/>
                                  </a:moveTo>
                                  <a:lnTo>
                                    <a:pt x="353" y="95"/>
                                  </a:lnTo>
                                  <a:moveTo>
                                    <a:pt x="357" y="95"/>
                                  </a:moveTo>
                                  <a:lnTo>
                                    <a:pt x="361" y="95"/>
                                  </a:lnTo>
                                  <a:moveTo>
                                    <a:pt x="365" y="95"/>
                                  </a:moveTo>
                                  <a:lnTo>
                                    <a:pt x="369" y="95"/>
                                  </a:lnTo>
                                  <a:moveTo>
                                    <a:pt x="373" y="95"/>
                                  </a:moveTo>
                                  <a:lnTo>
                                    <a:pt x="377" y="95"/>
                                  </a:lnTo>
                                  <a:moveTo>
                                    <a:pt x="381" y="95"/>
                                  </a:moveTo>
                                  <a:lnTo>
                                    <a:pt x="385" y="95"/>
                                  </a:lnTo>
                                  <a:moveTo>
                                    <a:pt x="389" y="95"/>
                                  </a:moveTo>
                                  <a:lnTo>
                                    <a:pt x="393" y="95"/>
                                  </a:lnTo>
                                  <a:moveTo>
                                    <a:pt x="397" y="95"/>
                                  </a:moveTo>
                                  <a:lnTo>
                                    <a:pt x="401" y="95"/>
                                  </a:lnTo>
                                  <a:moveTo>
                                    <a:pt x="405" y="95"/>
                                  </a:moveTo>
                                  <a:lnTo>
                                    <a:pt x="409" y="95"/>
                                  </a:lnTo>
                                  <a:moveTo>
                                    <a:pt x="413" y="95"/>
                                  </a:moveTo>
                                  <a:lnTo>
                                    <a:pt x="417" y="95"/>
                                  </a:lnTo>
                                  <a:moveTo>
                                    <a:pt x="421" y="95"/>
                                  </a:moveTo>
                                  <a:lnTo>
                                    <a:pt x="425" y="95"/>
                                  </a:lnTo>
                                  <a:moveTo>
                                    <a:pt x="429" y="95"/>
                                  </a:moveTo>
                                  <a:lnTo>
                                    <a:pt x="433" y="95"/>
                                  </a:lnTo>
                                  <a:moveTo>
                                    <a:pt x="437" y="95"/>
                                  </a:moveTo>
                                  <a:lnTo>
                                    <a:pt x="441" y="95"/>
                                  </a:lnTo>
                                  <a:moveTo>
                                    <a:pt x="445" y="95"/>
                                  </a:moveTo>
                                  <a:lnTo>
                                    <a:pt x="449" y="95"/>
                                  </a:lnTo>
                                  <a:moveTo>
                                    <a:pt x="453" y="95"/>
                                  </a:moveTo>
                                  <a:lnTo>
                                    <a:pt x="457" y="95"/>
                                  </a:lnTo>
                                  <a:moveTo>
                                    <a:pt x="461" y="95"/>
                                  </a:moveTo>
                                  <a:lnTo>
                                    <a:pt x="465" y="95"/>
                                  </a:lnTo>
                                  <a:moveTo>
                                    <a:pt x="469" y="95"/>
                                  </a:moveTo>
                                </a:path>
                              </a:pathLst>
                            </a:cu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861846092" name="Line 52"/>
                          <wps:cNvCnPr/>
                          <wps:spPr bwMode="auto">
                            <a:xfrm>
                              <a:off x="751" y="463676"/>
                              <a:ext cx="51" cy="0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03567512" name="Line 53"/>
                          <wps:cNvCnPr/>
                          <wps:spPr bwMode="auto">
                            <a:xfrm flipV="1">
                              <a:off x="777" y="463650"/>
                              <a:ext cx="0" cy="51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28012158" name="Line 54"/>
                          <wps:cNvCnPr/>
                          <wps:spPr bwMode="auto">
                            <a:xfrm>
                              <a:off x="936" y="463886"/>
                              <a:ext cx="52" cy="0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47275695" name="Line 55"/>
                          <wps:cNvCnPr/>
                          <wps:spPr bwMode="auto">
                            <a:xfrm flipV="1">
                              <a:off x="962" y="463861"/>
                              <a:ext cx="0" cy="51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639763421" name="Line 56"/>
                          <wps:cNvCnPr/>
                          <wps:spPr bwMode="auto">
                            <a:xfrm>
                              <a:off x="1080" y="463886"/>
                              <a:ext cx="57" cy="0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18676034" name="Line 57"/>
                          <wps:cNvCnPr/>
                          <wps:spPr bwMode="auto">
                            <a:xfrm flipV="1">
                              <a:off x="1106" y="463861"/>
                              <a:ext cx="0" cy="51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90901763" name="Line 58"/>
                          <wps:cNvCnPr/>
                          <wps:spPr bwMode="auto">
                            <a:xfrm>
                              <a:off x="1553" y="464164"/>
                              <a:ext cx="52" cy="0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676360742" name="Line 59"/>
                          <wps:cNvCnPr/>
                          <wps:spPr bwMode="auto">
                            <a:xfrm flipV="1">
                              <a:off x="1579" y="464138"/>
                              <a:ext cx="0" cy="52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94711341" name="Line 60"/>
                          <wps:cNvCnPr/>
                          <wps:spPr bwMode="auto">
                            <a:xfrm>
                              <a:off x="1785" y="464164"/>
                              <a:ext cx="51" cy="0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25162376" name="Line 61"/>
                          <wps:cNvCnPr/>
                          <wps:spPr bwMode="auto">
                            <a:xfrm flipV="1">
                              <a:off x="1810" y="464138"/>
                              <a:ext cx="0" cy="52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63705036" name="Line 62"/>
                          <wps:cNvCnPr/>
                          <wps:spPr bwMode="auto">
                            <a:xfrm>
                              <a:off x="1944" y="464164"/>
                              <a:ext cx="52" cy="0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01025956" name="Line 63"/>
                          <wps:cNvCnPr/>
                          <wps:spPr bwMode="auto">
                            <a:xfrm flipV="1">
                              <a:off x="1970" y="464138"/>
                              <a:ext cx="0" cy="52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54815565" name="Line 64"/>
                          <wps:cNvCnPr/>
                          <wps:spPr bwMode="auto">
                            <a:xfrm>
                              <a:off x="2129" y="464164"/>
                              <a:ext cx="52" cy="0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32697948" name="Line 65"/>
                          <wps:cNvCnPr/>
                          <wps:spPr bwMode="auto">
                            <a:xfrm flipV="1">
                              <a:off x="2155" y="464138"/>
                              <a:ext cx="0" cy="52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44536959" name="Line 66"/>
                          <wps:cNvCnPr/>
                          <wps:spPr bwMode="auto">
                            <a:xfrm>
                              <a:off x="2201" y="464164"/>
                              <a:ext cx="52" cy="0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42867868" name="Line 67"/>
                          <wps:cNvCnPr/>
                          <wps:spPr bwMode="auto">
                            <a:xfrm flipV="1">
                              <a:off x="2227" y="464138"/>
                              <a:ext cx="0" cy="52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111279757" name="Line 68"/>
                          <wps:cNvCnPr/>
                          <wps:spPr bwMode="auto">
                            <a:xfrm>
                              <a:off x="3127" y="464164"/>
                              <a:ext cx="52" cy="0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4289987" name="Line 69"/>
                          <wps:cNvCnPr/>
                          <wps:spPr bwMode="auto">
                            <a:xfrm flipV="1">
                              <a:off x="3153" y="464138"/>
                              <a:ext cx="0" cy="52"/>
                            </a:xfrm>
                            <a:prstGeom prst="line">
                              <a:avLst/>
                            </a:prstGeom>
                            <a:noFill/>
                            <a:ln w="7938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698723858" name="Rectangle 70"/>
                          <wps:cNvSpPr>
                            <a:spLocks noChangeArrowheads="1"/>
                          </wps:cNvSpPr>
                          <wps:spPr bwMode="auto">
                            <a:xfrm>
                              <a:off x="633" y="466401"/>
                              <a:ext cx="89" cy="9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00D630B" w14:textId="77777777" w:rsidR="00D473F7" w:rsidRDefault="00D473F7" w:rsidP="00D473F7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1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144001873" name="Rectangle 71"/>
                          <wps:cNvSpPr>
                            <a:spLocks noChangeArrowheads="1"/>
                          </wps:cNvSpPr>
                          <wps:spPr bwMode="auto">
                            <a:xfrm>
                              <a:off x="1147" y="466401"/>
                              <a:ext cx="45" cy="9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D1341E1" w14:textId="77777777" w:rsidR="00D473F7" w:rsidRDefault="00D473F7" w:rsidP="00D473F7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94382539" name="Rectangle 72"/>
                          <wps:cNvSpPr>
                            <a:spLocks noChangeArrowheads="1"/>
                          </wps:cNvSpPr>
                          <wps:spPr bwMode="auto">
                            <a:xfrm>
                              <a:off x="1636" y="466401"/>
                              <a:ext cx="45" cy="9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8A71AE2" w14:textId="77777777" w:rsidR="00D473F7" w:rsidRDefault="00D473F7" w:rsidP="00D473F7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310761331" name="Rectangle 73"/>
                          <wps:cNvSpPr>
                            <a:spLocks noChangeArrowheads="1"/>
                          </wps:cNvSpPr>
                          <wps:spPr bwMode="auto">
                            <a:xfrm>
                              <a:off x="2124" y="466401"/>
                              <a:ext cx="45" cy="9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D98879B" w14:textId="77777777" w:rsidR="00D473F7" w:rsidRDefault="00D473F7" w:rsidP="00D473F7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924937796" name="Rectangle 74"/>
                          <wps:cNvSpPr>
                            <a:spLocks noChangeArrowheads="1"/>
                          </wps:cNvSpPr>
                          <wps:spPr bwMode="auto">
                            <a:xfrm>
                              <a:off x="2618" y="466401"/>
                              <a:ext cx="45" cy="9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32B4B22" w14:textId="77777777" w:rsidR="00D473F7" w:rsidRDefault="00D473F7" w:rsidP="00D473F7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148458254" name="Rectangle 75"/>
                          <wps:cNvSpPr>
                            <a:spLocks noChangeArrowheads="1"/>
                          </wps:cNvSpPr>
                          <wps:spPr bwMode="auto">
                            <a:xfrm>
                              <a:off x="3107" y="466401"/>
                              <a:ext cx="45" cy="9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20D400B" w14:textId="77777777" w:rsidR="00D473F7" w:rsidRDefault="00D473F7" w:rsidP="00D473F7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600985663" name="Rectangle 76"/>
                          <wps:cNvSpPr>
                            <a:spLocks noChangeArrowheads="1"/>
                          </wps:cNvSpPr>
                          <wps:spPr bwMode="auto">
                            <a:xfrm>
                              <a:off x="633" y="466499"/>
                              <a:ext cx="89" cy="9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A964A8D" w14:textId="77777777" w:rsidR="00D473F7" w:rsidRDefault="00D473F7" w:rsidP="00D473F7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11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405670148" name="Rectangle 77"/>
                          <wps:cNvSpPr>
                            <a:spLocks noChangeArrowheads="1"/>
                          </wps:cNvSpPr>
                          <wps:spPr bwMode="auto">
                            <a:xfrm>
                              <a:off x="1147" y="466499"/>
                              <a:ext cx="45" cy="9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EC3E408" w14:textId="77777777" w:rsidR="00D473F7" w:rsidRDefault="00D473F7" w:rsidP="00D473F7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7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142716872" name="Rectangle 78"/>
                          <wps:cNvSpPr>
                            <a:spLocks noChangeArrowheads="1"/>
                          </wps:cNvSpPr>
                          <wps:spPr bwMode="auto">
                            <a:xfrm>
                              <a:off x="1636" y="466499"/>
                              <a:ext cx="45" cy="9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A38F986" w14:textId="77777777" w:rsidR="00D473F7" w:rsidRDefault="00D473F7" w:rsidP="00D473F7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008105944" name="Rectangle 79"/>
                          <wps:cNvSpPr>
                            <a:spLocks noChangeArrowheads="1"/>
                          </wps:cNvSpPr>
                          <wps:spPr bwMode="auto">
                            <a:xfrm>
                              <a:off x="2124" y="466499"/>
                              <a:ext cx="45" cy="9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3BFDC3C" w14:textId="77777777" w:rsidR="00D473F7" w:rsidRDefault="00D473F7" w:rsidP="00D473F7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226172499" name="Rectangle 80"/>
                          <wps:cNvSpPr>
                            <a:spLocks noChangeArrowheads="1"/>
                          </wps:cNvSpPr>
                          <wps:spPr bwMode="auto">
                            <a:xfrm>
                              <a:off x="2618" y="466499"/>
                              <a:ext cx="45" cy="9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AA0DACD" w14:textId="77777777" w:rsidR="00D473F7" w:rsidRDefault="00D473F7" w:rsidP="00D473F7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324859218" name="Rectangle 81"/>
                          <wps:cNvSpPr>
                            <a:spLocks noChangeArrowheads="1"/>
                          </wps:cNvSpPr>
                          <wps:spPr bwMode="auto">
                            <a:xfrm>
                              <a:off x="3107" y="466499"/>
                              <a:ext cx="45" cy="9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13D7E14" w14:textId="77777777" w:rsidR="00D473F7" w:rsidRDefault="00D473F7" w:rsidP="00D473F7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794486338" name="Rectangle 82"/>
                          <wps:cNvSpPr>
                            <a:spLocks noChangeArrowheads="1"/>
                          </wps:cNvSpPr>
                          <wps:spPr bwMode="auto">
                            <a:xfrm>
                              <a:off x="300" y="466401"/>
                              <a:ext cx="254" cy="9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C0E9833" w14:textId="77777777" w:rsidR="00D473F7" w:rsidRDefault="00D473F7" w:rsidP="00D473F7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I</w:t>
                                </w:r>
                                <w:r>
                                  <w:rPr>
                                    <w:rFonts w:ascii="Arial" w:hAnsi="Arial" w:hint="eastAsia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CI</w:t>
                                </w: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-TKI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004852514" name="Rectangle 83"/>
                          <wps:cNvSpPr>
                            <a:spLocks noChangeArrowheads="1"/>
                          </wps:cNvSpPr>
                          <wps:spPr bwMode="auto">
                            <a:xfrm>
                              <a:off x="299" y="466499"/>
                              <a:ext cx="231" cy="9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8547C2F" w14:textId="77777777" w:rsidR="00D473F7" w:rsidRDefault="00D473F7" w:rsidP="00D473F7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I</w:t>
                                </w:r>
                                <w:r>
                                  <w:rPr>
                                    <w:rFonts w:ascii="Arial" w:hAnsi="Arial" w:hint="eastAsia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CI</w:t>
                                </w: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-I</w:t>
                                </w:r>
                                <w:r>
                                  <w:rPr>
                                    <w:rFonts w:ascii="Arial" w:hAnsi="Arial" w:hint="eastAsia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CI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73933747" name="Rectangle 84"/>
                          <wps:cNvSpPr>
                            <a:spLocks noChangeArrowheads="1"/>
                          </wps:cNvSpPr>
                          <wps:spPr bwMode="auto">
                            <a:xfrm>
                              <a:off x="602" y="466252"/>
                              <a:ext cx="520" cy="9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D0A38E7" w14:textId="77777777" w:rsidR="00D473F7" w:rsidRDefault="00D473F7" w:rsidP="00D473F7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Number at risk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765771590" name="Rectangle 89"/>
                          <wps:cNvSpPr>
                            <a:spLocks noChangeArrowheads="1"/>
                          </wps:cNvSpPr>
                          <wps:spPr bwMode="auto">
                            <a:xfrm>
                              <a:off x="3035" y="463850"/>
                              <a:ext cx="0" cy="17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574494853" name="図 574494853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2663164" y="4717263"/>
                            <a:ext cx="962025" cy="27622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87092425" name="Rectangle 33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286173" y="2405587"/>
                            <a:ext cx="1101120" cy="1460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94781F0" w14:textId="77777777" w:rsidR="00D473F7" w:rsidRDefault="00D473F7" w:rsidP="00D473F7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Overall survival (%)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g:grpSp>
                        <wpg:cNvPr id="827743780" name="グループ化 827743780"/>
                        <wpg:cNvGrpSpPr/>
                        <wpg:grpSpPr>
                          <a:xfrm>
                            <a:off x="4313242" y="2189849"/>
                            <a:ext cx="831729" cy="430036"/>
                            <a:chOff x="4313242" y="2189849"/>
                            <a:chExt cx="831729" cy="430036"/>
                          </a:xfrm>
                        </wpg:grpSpPr>
                        <wps:wsp>
                          <wps:cNvPr id="1068036773" name="Rectangle 300"/>
                          <wps:cNvSpPr>
                            <a:spLocks noChangeArrowheads="1"/>
                          </wps:cNvSpPr>
                          <wps:spPr bwMode="auto">
                            <a:xfrm>
                              <a:off x="4742358" y="2189849"/>
                              <a:ext cx="402613" cy="14605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F58FB62" w14:textId="77777777" w:rsidR="00D473F7" w:rsidRDefault="00D473F7" w:rsidP="00D473F7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I</w:t>
                                </w:r>
                                <w:r>
                                  <w:rPr>
                                    <w:rFonts w:ascii="Arial" w:hAnsi="Arial" w:hint="eastAsia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CI</w:t>
                                </w: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-TKI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682272323" name="Line 296"/>
                          <wps:cNvCnPr/>
                          <wps:spPr bwMode="auto">
                            <a:xfrm>
                              <a:off x="4313242" y="2280177"/>
                              <a:ext cx="295995" cy="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03653760" name="Freeform 297"/>
                          <wps:cNvSpPr>
                            <a:spLocks noEditPoints="1"/>
                          </wps:cNvSpPr>
                          <wps:spPr bwMode="auto">
                            <a:xfrm>
                              <a:off x="4313242" y="2550874"/>
                              <a:ext cx="255168" cy="0"/>
                            </a:xfrm>
                            <a:custGeom>
                              <a:avLst/>
                              <a:gdLst>
                                <a:gd name="T0" fmla="*/ 0 w 25"/>
                                <a:gd name="T1" fmla="*/ 4 w 25"/>
                                <a:gd name="T2" fmla="*/ 8 w 25"/>
                                <a:gd name="T3" fmla="*/ 12 w 25"/>
                                <a:gd name="T4" fmla="*/ 16 w 25"/>
                                <a:gd name="T5" fmla="*/ 20 w 25"/>
                                <a:gd name="T6" fmla="*/ 24 w 25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  <a:cxn ang="0">
                                  <a:pos x="T3" y="0"/>
                                </a:cxn>
                                <a:cxn ang="0">
                                  <a:pos x="T4" y="0"/>
                                </a:cxn>
                                <a:cxn ang="0">
                                  <a:pos x="T5" y="0"/>
                                </a:cxn>
                                <a:cxn ang="0">
                                  <a:pos x="T6" y="0"/>
                                </a:cxn>
                              </a:cxnLst>
                              <a:rect l="0" t="0" r="r" b="b"/>
                              <a:pathLst>
                                <a:path w="25">
                                  <a:moveTo>
                                    <a:pt x="4" y="0"/>
                                  </a:moveTo>
                                  <a:lnTo>
                                    <a:pt x="8" y="0"/>
                                  </a:lnTo>
                                  <a:moveTo>
                                    <a:pt x="12" y="0"/>
                                  </a:moveTo>
                                  <a:lnTo>
                                    <a:pt x="16" y="0"/>
                                  </a:lnTo>
                                  <a:moveTo>
                                    <a:pt x="20" y="0"/>
                                  </a:moveTo>
                                  <a:lnTo>
                                    <a:pt x="24" y="0"/>
                                  </a:lnTo>
                                </a:path>
                              </a:pathLst>
                            </a:cu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4164530" name="Rectangle 300"/>
                          <wps:cNvSpPr>
                            <a:spLocks noChangeArrowheads="1"/>
                          </wps:cNvSpPr>
                          <wps:spPr bwMode="auto">
                            <a:xfrm>
                              <a:off x="4742358" y="2473831"/>
                              <a:ext cx="367052" cy="14605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FBD007B" w14:textId="77777777" w:rsidR="00D473F7" w:rsidRDefault="00D473F7" w:rsidP="00D473F7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I</w:t>
                                </w:r>
                                <w:r>
                                  <w:rPr>
                                    <w:rFonts w:ascii="Arial" w:hAnsi="Arial" w:hint="eastAsia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CI</w:t>
                                </w: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-I</w:t>
                                </w:r>
                                <w:r>
                                  <w:rPr>
                                    <w:rFonts w:ascii="Arial" w:hAnsi="Arial" w:hint="eastAsia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CI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</wpg:grpSp>
                      <wps:wsp>
                        <wps:cNvPr id="837700836" name="テキスト ボックス 102"/>
                        <wps:cNvSpPr txBox="1"/>
                        <wps:spPr>
                          <a:xfrm>
                            <a:off x="4369097" y="3118456"/>
                            <a:ext cx="752519" cy="26670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42D6DF7" w14:textId="5A9FE312" w:rsidR="00D473F7" w:rsidRPr="004C637B" w:rsidRDefault="00D473F7" w:rsidP="00D473F7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14:ligatures w14:val="none"/>
                                </w:rPr>
                              </w:pPr>
                              <w:r w:rsidRPr="004C637B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</w:rPr>
                                <w:t>P = 0.96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96277553" name="Rectangle 134"/>
                        <wps:cNvSpPr>
                          <a:spLocks noChangeArrowheads="1"/>
                        </wps:cNvSpPr>
                        <wps:spPr bwMode="auto">
                          <a:xfrm>
                            <a:off x="53134" y="-151074"/>
                            <a:ext cx="5267633" cy="4419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6B7E7F2D" w14:textId="7B331468" w:rsidR="00D473F7" w:rsidRPr="001D76BE" w:rsidRDefault="00D473F7" w:rsidP="00D473F7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Theme="majorBidi" w:hAnsiTheme="majorBidi" w:cstheme="majorBidi"/>
                                  <w:color w:val="000000" w:themeColor="text1"/>
                                  <w:kern w:val="24"/>
                                  <w:sz w:val="24"/>
                                  <w14:ligatures w14:val="none"/>
                                </w:rPr>
                              </w:pPr>
                              <w:r w:rsidRPr="001D76BE">
                                <w:rPr>
                                  <w:rFonts w:asciiTheme="majorBidi" w:hAnsiTheme="majorBidi" w:cstheme="majorBidi"/>
                                  <w:color w:val="000000" w:themeColor="text1"/>
                                  <w:kern w:val="24"/>
                                  <w:sz w:val="24"/>
                                </w:rPr>
                                <w:t>O</w:t>
                              </w:r>
                              <w:r w:rsidR="00C92514">
                                <w:rPr>
                                  <w:rFonts w:asciiTheme="majorBidi" w:hAnsiTheme="majorBidi" w:cstheme="majorBidi" w:hint="eastAsia"/>
                                  <w:color w:val="000000" w:themeColor="text1"/>
                                  <w:kern w:val="24"/>
                                  <w:sz w:val="24"/>
                                </w:rPr>
                                <w:t>verall surv</w:t>
                              </w:r>
                              <w:r w:rsidR="00B73F8B">
                                <w:rPr>
                                  <w:rFonts w:asciiTheme="majorBidi" w:hAnsiTheme="majorBidi" w:cstheme="majorBidi" w:hint="eastAsia"/>
                                  <w:color w:val="000000" w:themeColor="text1"/>
                                  <w:kern w:val="24"/>
                                  <w:sz w:val="24"/>
                                </w:rPr>
                                <w:t>ivals</w:t>
                              </w:r>
                              <w:r w:rsidRPr="001D76BE">
                                <w:rPr>
                                  <w:rFonts w:asciiTheme="majorBidi" w:hAnsiTheme="majorBidi" w:cstheme="majorBidi"/>
                                  <w:color w:val="000000" w:themeColor="text1"/>
                                  <w:kern w:val="24"/>
                                  <w:sz w:val="24"/>
                                </w:rPr>
                                <w:t xml:space="preserve"> of first-line treatment following </w:t>
                              </w:r>
                              <w:r w:rsidR="00B73F8B">
                                <w:rPr>
                                  <w:rFonts w:asciiTheme="majorBidi" w:hAnsiTheme="majorBidi" w:cstheme="majorBidi" w:hint="eastAsia"/>
                                  <w:color w:val="000000" w:themeColor="text1"/>
                                  <w:kern w:val="24"/>
                                  <w:sz w:val="24"/>
                                </w:rPr>
                                <w:t>d</w:t>
                              </w:r>
                              <w:r w:rsidRPr="001D76BE">
                                <w:rPr>
                                  <w:rFonts w:asciiTheme="majorBidi" w:hAnsiTheme="majorBidi" w:cstheme="majorBidi"/>
                                  <w:color w:val="000000" w:themeColor="text1"/>
                                  <w:kern w:val="24"/>
                                  <w:sz w:val="24"/>
                                </w:rPr>
                                <w:t>eferred CN (ICI-ICI or ICI-TKI)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ctr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A2C104C" id="グループ化 2" o:spid="_x0000_s1159" style="width:428.85pt;height:455pt;mso-position-horizontal-relative:char;mso-position-vertical-relative:line" coordorigin=",-1510" coordsize="54467,5778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4a5KY1xwAAAn2AAAOAAAAZHJzL2Uyb0RvYy54bWzsXc1uI0lyvhvwOxR0&#10;NDCj+v8RRrMY90yPB+idbezI3jNFUiKxFItbpFqaPU4Dhg8+2wf7DQzDBnwy4Ldp7Hv4i8yMjKxS&#10;VbNEiqQwqAV2WlJ+mZUZGRkZGRkR+dVvHu8W3odptZ6Xy8uz4Ev/zJsux+Vkvry9PPv7q7df5Gfe&#10;ejNaTkaLcjm9PPt5uj77zdd//VdfPawupmE5KxeTaeWhkeX64mF1eTbbbFYX5+fr8Wx6N1p/Wa6m&#10;SxTelNXdaINfq9vzSTV6QOt3i/PQ99Pzh7KarKpyPF2v8ddvdeHZ16r9m5vpePO7m5v1dOMtLs/Q&#10;t436b6X+e03/Pf/6q9HFbTVazeZj043RDr24G82X+Kht6tvRZuTdV/MnTd3Nx1W5Lm82X47Lu/Py&#10;5mY+nqoxYDSB3xjN91V5v1Jjub14uF1ZMoG0DTrt3Oz4xw/fV6ufVu8rUOJhdQtaqN9oLI831R39&#10;i156j4pkP1uSTR833hh/TOI4jYrkzBujLMmyPPENUcczUF7qfREkgZ/FmuDj2XdO/SyIpH6aqvrn&#10;/PnzWqfsL7qz6P37yptPwHl+kGRRWmTBmbcc3YHTFPE89UGqJQPV04RRvivHf1x7y/LNbLS8nX6z&#10;XoFb0BJ1UX3VrWI//L7qJA0oEceFHqFLHxlfkMZBlDENavRxKwt5ojjCgIi2UZhEqmddhMH6WQuL&#10;rPdjkZ9mo9VUcd6aKMdExkyHaRakmC9N5G/uN6XCeqpzDysFJ3YiKq07SSxUr6ryYTYdTdBhmrry&#10;CpT7bjJ3JsJpktpfo3Hv+uG35QSTPML30U2mSYNXXZryhHyGoqOLVbXefD8t7zz64fKsAkOo1kcf&#10;3q03xBYCoY8uy7fzxUKJkMWy9gcA6S9gI91hYtf1xXU5+Rmdh7hE47Oy+vOZ9wDRc3m2/tP9qJqe&#10;eYsflqBDEcQxySr1S5xkIX6p3JJrt2R5f/emhHQD9UbLMVq9PNvwj282WtRB1qxGm3fLn1ZjAlJX&#10;aYRXj38YVSsz2A0o9KOezLYxa6wZkh6I+QVsp4d3cP4j8ZJCwITMfu/my6mX0LIwnPdmaQRZTz7J&#10;IK08rK44TfLCLEzmlDCOsXnR2qtLJOEBQ7kFetFGMuKkGlcQU3gPl2dZEVHLNPPVcqKqrsvFfELc&#10;RBXW1e31mwUYZUS7lvqfWfo1GE3ht6P1TONUkRYt2DaWE8WWtLK+Mz9vRvOF/vlz3ElcTsQ83qwG&#10;QZCmYeGTpNNSRU1reqBpxYTTnMaqfbvNDJPqaF3P0iY6tookSYIii8O0Nqlqie24VoMgx6rpWKzD&#10;rOo1a3XEwygAcZzlQRBDj3OXar7HUg3SLBtm1VEPji+AQz8LkySNaFNyBLDSZHdcq2GQ4kwwrFWr&#10;9J1gVgOounkS5XUJHChlZtdpTZNimNaTLtYgTjM/DcKkLoIDdWzdcVqjgDTdYbWecLUGUVKkaV7I&#10;0fr3OHzCLrGYekHo7K+dZ+vaQZrFDc7uugJxRq+Ts6zw1PfV0Wp0wSei2Nh5CtWhbt35pc/Nm8fr&#10;R2XliayVofMovYSZkQ/SUAr1IRo/6AM0ftCHZ/xw5IMzmUPIXPJ2riwJNCEnOkaTeSHNozSDLNf7&#10;vcNrlsKWdVrsOC/Ea0EQ4syn5M5TZsvROzqonY7ZjO2Q56nFbjMwm2N7bz8I5lBACphmITqe8Jol&#10;8DF4LYXm83p5zRqxBsHW52akndeC1M/8HFZCa592BJul8BGYLfQLVqheo2CzprWB2fZgtiLOsgJn&#10;Z5gvnkg2S+FjMFuCLfL1SjZr8huYbXdmC/00SYoM54MWZrMUPgKzRX7+mlU2a4kcmG13ZgsiXGTj&#10;vtmvX8gElrjgs14Xbd7NYr76B75xNG4EKV3fKZ0fJxAlJ+WACQ2NVP4Qpis68nafMIcrt54uJO2K&#10;UpYlUejHodWT1I1b8GyLr5rgv2tMcJKwop3k2tooE5xg7ocb1YP7aRRBUaRhCPuNa9CHHwEW1XNs&#10;hNvmN4KmjSaH+SWiHvHGPM/gmwCPp8b8PtsGvGV+4yJpCOhh/eqJPuw1a56HaR5HWd3PJXTNwP33&#10;327xHCdh01ttEM9HcKMLC9LkyenRuW3FXvyywjkOoGgNwvno7kzQanPcp8XWLKB0q9C1db7E4n2q&#10;PA+y+RiyGW7GYe7Hvl29YmIMj2lijAPrNpOxW/XruaezJ4nhHL7HOTxIijxL/ND65Ti8dkwLYyTO&#10;PBHkWm1TOfk1HVylzcY58NruvAaP5LygUA5WShxWO6p90bJaDNv6a2M1e8AaWG13VguKqAgDGKDa&#10;eM21MR7a1UXEGsJ2GoaM04s1e9obeG0PXgshRhCilpG/jwoLc+SaVVKOcW8ics1PG0aV0/OaPXsO&#10;vLY7r8VkdY3h7/KU1SKroxyD1WDH5wsWrRyJfZYuVk7rVRXbg/DAa7vzWgq/7iRLCruFvq2mU4qS&#10;9hBFJXYk2kHNb/2cP+VuLkGwTU3RD1PEturruchXotO5nhvf68BJugvgYEkEQ08QNkl/up0Y6XsF&#10;OXxzt0CI9d+ce7734CWB8TEVCG4dHcjMszG1AoGZ0oG0toLzuYWgBa+1HSwGC0JP2vsDI7sF1VrC&#10;+O0IRzMdITq6GD8uzajxE0IyEazt64jLck3h0EQC3HFeqXlCE0ARiTrAGCmBlYDeCsZwCKwoymD9&#10;r+lRBZ/iZiR8BZfYy7NrPdmIEqWBUIfoRwpWpBnyZgiYw/TT3+/KD9OrUiE2Et6tBBy+JaWL5VOU&#10;mUrguJT/Xam21LcwhCYOFag76kbYdpFG5rBdLRi3I8rSwRwkeLLFRXQI7W0kNWi/kUZgWeEnEYLj&#10;jaQQgWY3DLN3PkegSXzvU3tpkJPfFN1GQ5IS+4OhOOWBy1jPkmdRasSmCKumPIPXs15sAnHlWZJC&#10;DLU04wo0H+KspZmaOOtoxpVmSdjeDpyMrMQLoqK9P5gpC+pqCKqQxXQ2hF1FQEFHl8h516JAnfY+&#10;IQpGUCCQDA9z+/pldecugAkhwa4MMST2PrtlaM/TK96iPw82TtFXOn6I29b/7rFpEP/SpkFMuvum&#10;gdtnGjfvLbxX8L9mz9Ag3H7oJcyl/K9GgftUWz1hZnGBDtwM/6ubU+ND15o4VHiRjaoW53/KdADD&#10;jrY9TU/7joZAvSBEWoPMngfVRSACIcwG1teLjtaP8Z0rYgg4sB0MtU9854brv6Nc/0GjgMu3Y1DS&#10;s+pex/S/3m36RhYpX+rBNtmwfmMDVLoKnxtYVSFF1slZsxiSkfRLrtW+aqPAh+NEEEEjc5wzdM6m&#10;53jO9V20mO/BH/LQ/pBIrZbGSEUi3vN60bqXDXssWvLTMkJ5WLTK4HTkDEJwM47SMGv4y0Hj232n&#10;RZITO6tF3LgcSrALD6v20Ks2gPtpmKcpruZcWSz3/X0VqNYwBCSd0gcluvSGLw1YRczkvNfymWLY&#10;aw+RThBBwbgFTvK6FzNU3D2WbU7cooRxHGKZ1mZ1WLbH0JDzIMrjoCDDgqNBQZo+c1bbV22BKCSe&#10;X+QWq80vr9pBQzbpdA+TAywJcbRN48Zuq/fIHVXkoJDr8WHZIkco+PrIOlSEE2eURZSQw122rvF9&#10;dxUZF+NYnEYsD8v2FPMb+lFe+DgGNeTyPuaoMIIrC0/rsNueYlqDBMkYEyS+bkzry9ijQnjq2Qke&#10;1u1JJjjL4ZkbZeLBpmwX2g17x+02jJFIa1i3RD3thHT87TZBCAlOtsjpXttuX8YiFcY2TWMcDsv2&#10;FMs29/3If5JCQb8OsOuqTeztwHC2pUT6x1+1QRYVGRJYNJattvo+Z1pbD7ehJPIZlu1pJjhKYEnO&#10;E4nNtW5IWr01c/w0MoGerHhfzpcbnLm1/aEGpV96eWCqxx46bnj1tk2G51g7Z8LbgC2TOzkskRdN&#10;nBnjtngjuU405GmE512UnUUQUAqtM06QtbeCnc1iotZWXHelrlZcdyU4aLZ1BkcQ+6GuZlxnpTBr&#10;bQZ2pa3NuK5K8Itq603NUQmfaqewS+I4aG/IJbJywmqbKpfKXQ25dE6Cjh65hO5qyKV0GnU05JK6&#10;qyGX1hm53bYNzSV2R0OIEJNJyzuITSYNO7NdDbnELsjjraVHlC5na0MusfGyRUdLPagNvU2+FoQd&#10;5A57kJviR22/g6irTzV6ty81xDH0aIke8rDfS9pXG12wW0xnn+iYYlFp+4KjiAaL6W7JpXjevuKi&#10;GsW76EQuqvZ7RbtkoxgQiwnAc638RC5pFlW0U5zMNRaDoLn2lsgtyKK6WqpRPO1YdTDjbm+pRvGs&#10;Y9lRsuitfapRPO9Yd5RKYWtLLsVx399Bpx4Up+xV9mvIRNbeEt0lWVQHxckjy2LCsIPipEtaVFdL&#10;LsXDqIPilA5oa0suxREc1zG6HhRPahRPOyhOB9FtfcKLb4IJsw6Kpz0ontYonndQnHKsb+1TjeJF&#10;B8Xp1mJrSy7FETnTTnE62m1tyaU4LPUdLfWgOBmT7NeiqIPi9JaeRXVwJt0CWUwUd1AcOqagulpy&#10;KR5h22iVmfDU395SjeLYNtpb6kFx8t2U0WHbaG+pB8XzGsWxbbS2RLk17fc66JS7FI/9DopTCuSt&#10;LbkURz6Rjj71oDi9MWK/FocdFM97UJyeeJKWunZOipi1qA46kUXcYmAibx9d0YPiZAOXlrp2TnI8&#10;sCinTzikDZEHLWFw7ZEHnSEQCCQgi/UVjuZk99kWBBGAtxWcI3u2hEGAgRW8X4iFcUK40hkzt3aG&#10;jinUOk4iffqORG8a3m+oSC2l4f2GSucK1Zl+Q6XDg4L3iyehEwLBdRjqVsrQMUDB+w2VdH0F7zdU&#10;UugVvN9QSWtX8H5DJdWc4NphaetQjT/hlXaU2A43Q4Ua3Ydn8Jyh7ky/oZr3fq60QXprZ0gnpqFq&#10;I9h2uJlV+2Lt5xcfPWWkWu83VBMVdJX0Gyrpqar1frNKyijBoW72oTtpnArej4FTM1Qojr1aN7MK&#10;7bAX3Aw17TdU0gKp79Dz+rRu3JyvtMFwKxPQG4Gq9X5DRSpoDe83VNLMVOv9hkrqF8GhYPUZKulY&#10;Ct5vVnMzVHgy9mrdDBX6UC+4GSqUnj5w42lzBc2mF9wMVSfA4VnV/+4RAEjmMwoAhO24Lf5PE4wD&#10;+7qCxvXAGcUReII2oX16BAyTYq5gYJrqDONCgRsYlFRMPU+8FHOFGoxnkAsFXoPZ6Eop5xp1HDMQ&#10;lwq+jmNWkHKuUcPppKKYTC4VfB3H45ByrlHD2V2dSwVfx/E4pJxr1HE8Di4VvMFB0cds2C1WyrmG&#10;xpFp1sVxqeANTs/u1vbIhNmnPXrWyMXJ97gH+rsm+tR+l0sFr3FkfuvTHpnEXFxXe2SmcnHyPa6h&#10;v0umIxfHpYI3uJ7zQSaWPu3xjTbLKvke90B/l0wRfdoj84CL62yvMQ7+muD1d+kY3ac9Otq6uK72&#10;6Ljp4uR7XEN/F2KzhuNSwRtcYxxSzjU0DgEy/RoM/MZIOlukWHt3KPxBqWA+TflDXKAAuAoDG4Ph&#10;YqlggM3VLgCuwsDGYLhYKhhgc70LgKs0gCzguFgqNIAs4QTAVepAqytzsVRoALfKajMYq8Fua9Eq&#10;o/JJrlL/tNUruVgq1IFWRRQAV2kAeTBcLBXqQKu4CYCrNIB9Z8aqU9tatJoRf1Aq8Kf14tL35Nht&#10;BcBVGKj50QK5WCoYIDYKWjMWKACuwkC9uCyQi6UCA/XiskABcBUDpPsI99NcLBUY2BiMALiKAZLl&#10;vleLJghgex/BiP1aJC3U/XRnH80j5PbTPASpYAZjnj+yQAFwFQb2nRkyZvbqowltsp/mD0oXzKeL&#10;njODe7L6p7taVC+J9OkjHr7r2SK52PRq0eS53jrqkO75e7WIPN01YOeoKUNprxaNO+32PtLlca8W&#10;mwKgs490zdqvxcZgOltsCgBhL66i2SyEAab2aS6WCgbYFAAC4CoMbAyGi6UCAxuDEQBXMcCmAOBi&#10;qcDAxmAEwFUMsCkAuFgqMLAxGAFwFQY2BsPFUsEAmwJAAFyFgY3BcLFU0MCoKQAEwFUY2BgMF0sF&#10;BjYGIwCuYoBNAcDFUoGBjcEIgKsYYFMAcLFUYGBjMALgKgxsDIaLpYIBNgWAALgKAxuD4WKpYIBN&#10;ASAArsLAxmC4WCowsDEYAXAVA2wKAC6WCgxsDEYAXMUAmwKAi6UCAxuDEQBXYWBjMFwsFQywKQAE&#10;wFUY2BgMF0sFA2wKAAFwFQY2BsPFUoGBjcEIgKsYYFMAcLFUYGBjMALgKhoYNwUAF0sFBjYGIwCu&#10;wsDGYLhYKhhgUwAIgKswsDEYLpYKBtgUAALgKgxsDIaLpQIDG4MRAFcxwKYA4GKpwMDGYATAVQyw&#10;KQC4WCowsDEYAXAVBjYGw8VSwQCbAkAAXIWBjcFwsVQwwKYAEABXYWBjMFwsFRjYGAwDcPwaMrB5&#10;1Q9LOKIXgQr3vFa/xHi4Brcgy/u7N+WCnNSRm3Y8K6vLsw3/+GaD34AZl3eg4bvlT6sxAcmAT1mm&#10;rh7/MKpWHv2ISnhs5seSkyhJ1l+iv8WaKGYdZHX0kOY8DfI49cl9wwlp1hkAnxOs4eRyytig2paA&#10;DSQdssIcPCsMTJkIhErIH8SdVXVh85xZbQ3ByYwdgBLsDbmcThJiFeF5rQDvg+Dyz53fZycicFZt&#10;YRxBMKs5XNVwLSqpfoa0icdIChNkyBeSJSksJLVZVcbavVct3rpVlgiaX2gatfml7Qz2Eeu5wgFT&#10;tEkNaROnd6P1l3fzcVWu93pQOkASrQyvhpMG7q7aZ6chcFZt4BuvjdZlC81z2GwPvtlmQY5Esz75&#10;3bnTqm5t9l62QeBrn4xh3Z4qDQGS7hd+gJVbn99npyFwly2SuhlpHCPtZl0aD7vtUXZbrNko9TNy&#10;OXWXrbqL3n/ZJpk+e8dpjFxv9Qnm7XbInHjIHGxxEWcB3nKq77ZwXYXq85z5dZdtRnkYoSnRrD5Z&#10;tsPR9hjvgiOxRJAivA+7orNstUb7nGltPdoGyJJrJ3hYtqc420IqZz5lmKjP77NTY7rLtsCDap3L&#10;FvJ/UJIPrSSHvh9g5RYUl+Au25exSAWFcdMfdttTKclBksQ5/kPuSe4E72OSCgPjXNK63Q7r9gjb&#10;bR7hRYAML3bWZ/VlTFIwYIo6Ney2p9htkcJfZcakFATust3HJhWyy9ywbE8ljdMYjwJkOWXvd2f1&#10;ZUxSYUgJdcwpaFi2p1i2IbImhVmRkXehO8H72KQitGin9cnhdthtj7Dbhj7WbVFQoIw7qy9jkoqQ&#10;GcnO77BsT7FsgxRzG+JVaiuXf4/HhpH3YTH1cIIRw9TT3IlvZoBNv6mq8mE2HU32zKCYGlcseqMA&#10;3m21y0BytacDMVxC8He4qnTcBtI7ycrthd9+NV4tdGFIh2/nHeGFer3Z/gFA+otK3k8JH7U9bvN4&#10;/ejNJzCuWe1Sb58tzysuy+X0zFsonx0YbDb8g3bpwV+0Ow9+OLIrzwgZLL+535Rv5xsiHhmk9CCO&#10;7thDmh0O3Tn5dmph4vCamnJjLTs0r6EjvK88ZTbyzD8ts1lNd2C2L+HTdo5XNOfjqXqP+hyKvN/r&#10;ZeoAz3/lyPhrTxEOr7mWu4PzGq50zB73GnnN6t8Dr+3Ba3h+MkuDiCI4nwg21554aGaDeYrNyq+R&#10;2exZYGC2PZitQP5HPCwhr2I6ks21bR6c2eCn+4olmz2iDMy2B7MFcR4n2EetJ5HDbFYpxouOh2Y2&#10;krCvl9nkJYGB2fZgttT3izxJxa3JYTarFB+B2dyzaKHkiDgen/wsql1i5Rg3nEV3OR4gAyseg4d0&#10;a9HYrE58BFarHUWbvHbyo6gE3QxybXe5hoc3wwzvFsvTm45cszrxMZjNPYu+PmazJ6WB2fZgNt+H&#10;x1ii/IuenEWtTnwEZqudRV8fs9mT0sBsuzNbgGfqggzn0RYrG6JAjnd7gG7IWfT1MZs9KQ3Mtgez&#10;RWGc4601mummZNN5xo50fVA7i74+ZrMnpYHZdmc2OJjFOc6Bbbx2zOuDyGfv76cGXWWVOelVlc7l&#10;PZxF94vChCcyBBuCCFqMbMhkesRdlPZx5UWV0paOD4vdI6TLjdMymz0qDYJtd8GGh5qKKEJcd8sm&#10;anXiIxwP8Bwr81qozQzCawllPDktr9mT0sBru/NaliZZFiTyyL3YPXQa12MpbMg9YpgNnk7qXCLM&#10;ZlgNqQ6O61z0K2UsOBjdXtxWq59WX3+1mo8v8H/vUQVV4qfLs9lms7o4P1+PZyqHQbmaLlF6U1Z3&#10;o836y7K6PZ9Uo4f58vZuAV8PPz1Hrc19Bdcq3chdrzbuRtUf71df6IRI8+v5Yr75WTUH7zDq1PLD&#10;+/mYvLzoFwi795Vy80qyGCGaOTkl6gPGX/7tfzz5I/ZDxuvayJk0H78rx39ce8vSuMOtV3BC48eE&#10;63AaS/3T14v56u18saCNln42g0Q6p+100l4x35bj+7vpcqOJVU0Xo828XK5n89X6zKsupnfXU/iv&#10;VT9MjEvdelNNN+MZffAGH6YFiWHB/c0WqF5Kx6jPa+URJ253+LT3eHkW4qaGYk6VypDBDoCLm5rO&#10;gAQfiLDSojzMUryluM8SUx3TXVE/omfaTe/h0KFiMN0iHRVeb2e+EDkGr0UM+ZByzKtK4ieQkv6n&#10;3BsN/b+ARz2eNlf0D3GhkeiXSUS0IVMDnLJZwCGnFmIq9Gwf24FSYpx/pWLPkXr0o8iUPMyyOMoo&#10;J4qWKZ9++e9PH//j08f/+/TxX//yz//iCUAxkqr7PclP5Q5s2yVp9WQFxlEAo4hWpGAXKXL9MJRw&#10;QB5hWRrv2RhnSfiiqRU6nv1Or+HOFsaz7x433hjLvL0N64UrAp/dZg++HpGAJMdQsjZHUjowH3hF&#10;0kSYJRgjWUNknqpqnYDYh2kSS5S02YBW4JG1DOvCLOHov9oVeIRwiDRHpFEY0UsWejW/my+nXghf&#10;LOG5N0uzctdq4/SuH35bTqaXZyM4YSvxzcKXechdxJRFDcns1CJFqka1AMMiKSgDF/GQYm679nTS&#10;xn3yYRWwO6Dl0QpKwnKiurcuF/MJayXr6vb6zaLyPoyQfFLtQNyDGozScn07Ws80ThXpMVTl/XKi&#10;RkMxAt+Znzej+UL/3O54r1kU1ZS7OuTJkTZ67LFIIIhMDlZav62mU9JOMcefdwv4bjLfvC/ny82e&#10;cRA1gZwkfq7PJSLSwwTZJmCWbOOG8b3OjkYSimMgnHdMbyeGa68wPvvoqY8nVrVmRlBGwNpjEXEr&#10;AtuOReStCKwSiwjCVgi0R4GkrRDwp4WE7Z2Fh7VApLdgrt3fcGU+//wjiCCTsyo/j9X7dL92tVbX&#10;D6s18H5YELN3f7Xfeq1dUBRj3OOBOTAaMSen/YUA29BRoj4EKeU8whqlr/i4Q1wmaI0yT84yTIq5&#10;goHVh8eFAtcwUp8dikkxVzCw+gh0Iaj1/KTGr1kit/iarf90P6LjuY58MqmLdfSTSV08JDXGCRxJ&#10;n1KEtdt9xTlBnk5hxWuPUO7rygbUap/TvZ1WYbXXbL9ShVUOTkfSbnJEDcA7SPIYffr4j59++c9P&#10;v/zvp4//5H36+O+fPn789Mt/4XcPmXEcjZbOot7m8W9LSGobp9dhFIqjFMkJta92FCCTN/Lr1LTZ&#10;jG66zJEUFqQMft2k6MnZtpHiteob1Kl0Rd0rssfIyceaaAwjPVSk7uqAzWqzUHnVtWHl1URKwnKW&#10;ZSojY9PTAenjGjND++l61TBDvlBUboKzid7ZvggSuOCrb4sumoSUstAcb+MYSY8U27zAZOp4XCdk&#10;F23qmN3pzQ04AioIHw/aptzSqFN2vPC+Nd5UB0zH3yuGV8mTh1uclUCrW/D4bD7+drQZub+rE9XF&#10;NCxn5WIyrb7+fwAAAP//AwBQSwMECgAAAAAAAAAhAAqSI++iAgAAogIAABQAAABkcnMvbWVkaWEv&#10;aW1hZ2UxLnBuZ4lQTkcNChoKAAAADUlIRFIAAABlAAAAHQgCAAAAPG81NAAAAAFzUkdCAK7OHOkA&#10;AAJcSURBVGhD7VkxkoIwFI17FrHY8QR4ArWx8ghYarOdpQeAUo5gZaOcQE7AWAh3YX8gMYlGki8w&#10;7s4kVQZeXv5/vP+TGQZlWRI3rBX4skY6IFXA6YXzgdPL6YVTAId2/nJ64RTAoZ2/OtGriCaD5zGJ&#10;Eni+SnBbGNCw1SQqOqWUyGgidgED0gYI99WmkYc+Cc4GUJvX56BzfjlmTPw2oXy4Hotol4U/077c&#10;heOdLoJ4Z7A6Ui9h72oW8bIFJ99LWLg6WbGafmX04nQgy/mwSsuCUHQJXsHqouppsvI2KYlnA6nK&#10;eSCa0GQYCJYeTs29AVePwt50Rvwwp+vByHxOH9dPVShDqrspxWIkpLuw1nCfPi6q3j/WI18mCGDG&#10;A5Km6kq9MEh/qQYPtuvKG943NLl6Ppwv/fSag11OhzRYVJU2XG/13y2/pgjCW0YYIQEjkOzGjOAz&#10;h9IotMNnFa8AqiBhTPflpc6CRjoaC14tVyu9TO0BiqIes/gV1P/2TCzsPYgrwJA6T5iMRzzdF0zP&#10;ABDpTHhwNqfinblXveSDVXxEkZWctVE1BayIZ1yqA4Bk1TgH8QyhWG960cKMj/VVzf4S1JA6rRVO&#10;mBxjg63u1apjpPFo73wF1HyzXXvTC7rWhXveOyzzvebSIGtqNsl0n4dZXUSzLNQSsi5Ee+jGe31P&#10;paGNAfBEZWHbNnfN9mvhKNOenO2Z32FQzko9AXmHt8s1NpfqLvdr4LIJ5eN60dvSn7CYXRwD97/D&#10;3DklRH/9HhXGvwE7vXCfyunl9MIpgEM7fzm9cArg0M5fOL1+AdiiRSXRskoAAAAAAElFTkSuQmCC&#10;UEsDBBQABgAIAAAAIQDYMBlI3QAAAAUBAAAPAAAAZHJzL2Rvd25yZXYueG1sTI9BS8NAEIXvgv9h&#10;GcGb3Y1S26bZlFLUUxHaCuJtmp0modnZkN0m6b939aKXgcd7vPdNthptI3rqfO1YQzJRIIgLZ2ou&#10;NXwcXh/mIHxANtg4Jg1X8rDKb28yTI0beEf9PpQilrBPUUMVQptK6YuKLPqJa4mjd3KdxRBlV0rT&#10;4RDLbSMflXqWFmuOCxW2tKmoOO8vVsPbgMP6KXnpt+fT5vp1mL5/bhPS+v5uXC9BBBrDXxh+8CM6&#10;5JHp6C5svGg0xEfC743efDqbgThqWCRKgcwz+Z8+/wYAAP//AwBQSwMEFAAGAAgAAAAhAKomDr68&#10;AAAAIQEAABkAAABkcnMvX3JlbHMvZTJvRG9jLnhtbC5yZWxzhI9BasMwEEX3hdxBzD6WnUUoxbI3&#10;oeBtSA4wSGNZxBoJSS317SPIJoFAl/M//z2mH//8Kn4pZRdYQde0IIh1MI6tguvle/8JIhdkg2tg&#10;UrBRhnHYffRnWrHUUV5czKJSOCtYSolfUma9kMfchEhcmzkkj6WeycqI+oaW5KFtjzI9M2B4YYrJ&#10;KEiT6UBctljN/7PDPDtNp6B/PHF5o5DOV3cFYrJUFHgyDh9h10S2IIdevjw23AEAAP//AwBQSwEC&#10;LQAUAAYACAAAACEAsYJntgoBAAATAgAAEwAAAAAAAAAAAAAAAAAAAAAAW0NvbnRlbnRfVHlwZXNd&#10;LnhtbFBLAQItABQABgAIAAAAIQA4/SH/1gAAAJQBAAALAAAAAAAAAAAAAAAAADsBAABfcmVscy8u&#10;cmVsc1BLAQItABQABgAIAAAAIQA4a5KY1xwAAAn2AAAOAAAAAAAAAAAAAAAAADoCAABkcnMvZTJv&#10;RG9jLnhtbFBLAQItAAoAAAAAAAAAIQAKkiPvogIAAKICAAAUAAAAAAAAAAAAAAAAAD0fAABkcnMv&#10;bWVkaWEvaW1hZ2UxLnBuZ1BLAQItABQABgAIAAAAIQDYMBlI3QAAAAUBAAAPAAAAAAAAAAAAAAAA&#10;ABEiAABkcnMvZG93bnJldi54bWxQSwECLQAUAAYACAAAACEAqiYOvrwAAAAhAQAAGQAAAAAAAAAA&#10;AAAAAAAbIwAAZHJzL19yZWxzL2Uyb0RvYy54bWwucmVsc1BLBQYAAAAABgAGAHwBAAAOJAAAAAA=&#10;">
                <v:group id="Group 4" o:spid="_x0000_s1160" style="position:absolute;top:4634;width:54467;height:51641" coordorigin=",463449" coordsize="3431,32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xS7dyAAAAOMAAAAPAAAAZHJzL2Rvd25yZXYueG1sRE9fa8Iw&#10;EH8f7DuEG/imaSbq7Iwi4oYPIkwHw7ejOdticylN1tZvvwjCHu/3/xar3laipcaXjjWoUQKCOHOm&#10;5FzD9+lj+AbCB2SDlWPScCMPq+Xz0wJT4zr+ovYYchFD2KeooQihTqX0WUEW/cjVxJG7uMZiiGeT&#10;S9NgF8NtJV+TZCotlhwbCqxpU1B2Pf5aDZ8dduux2rb762VzO58mh5+9Iq0HL/36HUSgPvyLH+6d&#10;ifMTNZmNp/OZgvtPEQC5/AMAAP//AwBQSwECLQAUAAYACAAAACEA2+H2y+4AAACFAQAAEwAAAAAA&#10;AAAAAAAAAAAAAAAAW0NvbnRlbnRfVHlwZXNdLnhtbFBLAQItABQABgAIAAAAIQBa9CxbvwAAABUB&#10;AAALAAAAAAAAAAAAAAAAAB8BAABfcmVscy8ucmVsc1BLAQItABQABgAIAAAAIQCkxS7dyAAAAOMA&#10;AAAPAAAAAAAAAAAAAAAAAAcCAABkcnMvZG93bnJldi54bWxQSwUGAAAAAAMAAwC3AAAA/AIAAAAA&#10;">
                  <o:lock v:ext="edit" aspectratio="t"/>
                  <v:rect id="AutoShape 3" o:spid="_x0000_s1161" style="position:absolute;top:463449;width:3431;height:32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s2gdyQAAAOMAAAAPAAAAZHJzL2Rvd25yZXYueG1sRE9La8JA&#10;EL4X+h+WEXopulFptKmrFKE0FEGMj/OQHZPQ7GzMbpP033cLhR7ne89qM5hadNS6yrKC6SQCQZxb&#10;XXGh4HR8Gy9BOI+ssbZMCr7JwWZ9f7fCRNueD9RlvhAhhF2CCkrvm0RKl5dk0E1sQxy4q20N+nC2&#10;hdQt9iHc1HIWRbE0WHFoKLGhbUn5Z/ZlFPT5vrscd+9y/3hJLd/S2zY7fyj1MBpeX0B4Gvy/+M+d&#10;6jB//vw0ixfTeA6/PwUA5PoHAAD//wMAUEsBAi0AFAAGAAgAAAAhANvh9svuAAAAhQEAABMAAAAA&#10;AAAAAAAAAAAAAAAAAFtDb250ZW50X1R5cGVzXS54bWxQSwECLQAUAAYACAAAACEAWvQsW78AAAAV&#10;AQAACwAAAAAAAAAAAAAAAAAfAQAAX3JlbHMvLnJlbHNQSwECLQAUAAYACAAAACEAIbNoHckAAADj&#10;AAAADwAAAAAAAAAAAAAAAAAHAgAAZHJzL2Rvd25yZXYueG1sUEsFBgAAAAADAAMAtwAAAP0CAAAA&#10;AA==&#10;" filled="f" stroked="f">
                    <o:lock v:ext="edit" aspectratio="t" text="t"/>
                  </v:rect>
                  <v:line id="Line 5" o:spid="_x0000_s1162" style="position:absolute;visibility:visible;mso-wrap-style:square" from="700,465897" to="3148,4658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2fS0ywAAAOIAAAAPAAAAZHJzL2Rvd25yZXYueG1sRI9RS8Mw&#10;FIXfBf9DuMLeXOKg66zLxpBN9yCMTX/ANbm21eama2JX9+uNIOzxcM75Dme+HFwjeupC7VnD3ViB&#10;IDbe1lxqeHvd3M5AhIhssfFMGn4owHJxfTXHwvoT76k/xFIkCIcCNVQxtoWUwVTkMIx9S5y8D985&#10;jEl2pbQdnhLcNXKi1FQ6rDktVNjSY0Xm6/DtNJj6/eV8vz7mGYXcrD579xx2T1qPbobVA4hIQ7yE&#10;/9tbqyHPZ9k0U2oCf5fSHZCLXwAAAP//AwBQSwECLQAUAAYACAAAACEA2+H2y+4AAACFAQAAEwAA&#10;AAAAAAAAAAAAAAAAAAAAW0NvbnRlbnRfVHlwZXNdLnhtbFBLAQItABQABgAIAAAAIQBa9CxbvwAA&#10;ABUBAAALAAAAAAAAAAAAAAAAAB8BAABfcmVscy8ucmVsc1BLAQItABQABgAIAAAAIQCo2fS0ywAA&#10;AOIAAAAPAAAAAAAAAAAAAAAAAAcCAABkcnMvZG93bnJldi54bWxQSwUGAAAAAAMAAwC3AAAA/wIA&#10;AAAA&#10;" strokeweight=".2205mm">
                    <v:stroke endcap="round"/>
                  </v:line>
                  <v:line id="Line 6" o:spid="_x0000_s1163" style="position:absolute;visibility:visible;mso-wrap-style:square" from="700,465897" to="700,4659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5eHRyQAAAOMAAAAPAAAAZHJzL2Rvd25yZXYueG1sRE/NTsJA&#10;EL6b8A6bIfEm22IsUFkIMaAeTAg/DzDujm21O1u6S6k+vWtiwnG+/5kve1uLjlpfOVaQjhIQxNqZ&#10;igsFx8PmbgrCB2SDtWNS8E0elovBzRxz4y68o24fChFD2OeooAyhyaX0uiSLfuQa4sh9uNZiiGdb&#10;SNPiJYbbWo6TJJMWK44NJTb0VJL+2p+tAl29v/3M1qfJA/mJXn129sVvn5W6HfarRxCB+nAV/7tf&#10;TZyfplk2niX3Kfz9FAGQi18AAAD//wMAUEsBAi0AFAAGAAgAAAAhANvh9svuAAAAhQEAABMAAAAA&#10;AAAAAAAAAAAAAAAAAFtDb250ZW50X1R5cGVzXS54bWxQSwECLQAUAAYACAAAACEAWvQsW78AAAAV&#10;AQAACwAAAAAAAAAAAAAAAAAfAQAAX3JlbHMvLnJlbHNQSwECLQAUAAYACAAAACEA7OXh0ckAAADj&#10;AAAADwAAAAAAAAAAAAAAAAAHAgAAZHJzL2Rvd25yZXYueG1sUEsFBgAAAAADAAMAtwAAAP0CAAAA&#10;AA==&#10;" strokeweight=".2205mm">
                    <v:stroke endcap="round"/>
                  </v:line>
                  <v:line id="Line 7" o:spid="_x0000_s1164" style="position:absolute;visibility:visible;mso-wrap-style:square" from="1188,465897" to="1188,4659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Lnq7yQAAAOMAAAAPAAAAZHJzL2Rvd25yZXYueG1sRE/JbsIw&#10;EL1X6j9YU6m34oAIgRSDUEWXAxJi+YDBniZp43EauyHt19eVkDjO22e+7G0tOmp95VjBcJCAINbO&#10;VFwoOB6eH6YgfEA2WDsmBT/kYbm4vZljbtyZd9TtQyFiCPscFZQhNLmUXpdk0Q9cQxy5d9daDPFs&#10;C2laPMdwW8tRkkykxYpjQ4kNPZWkP/ffVoGuTpvf2forS8lnevXR2Ve/fVHq/q5fPYII1Ier+OJ+&#10;M3F+mqbDWTYeTeD/pwiAXPwBAAD//wMAUEsBAi0AFAAGAAgAAAAhANvh9svuAAAAhQEAABMAAAAA&#10;AAAAAAAAAAAAAAAAAFtDb250ZW50X1R5cGVzXS54bWxQSwECLQAUAAYACAAAACEAWvQsW78AAAAV&#10;AQAACwAAAAAAAAAAAAAAAAAfAQAAX3JlbHMvLnJlbHNQSwECLQAUAAYACAAAACEApy56u8kAAADj&#10;AAAADwAAAAAAAAAAAAAAAAAHAgAAZHJzL2Rvd25yZXYueG1sUEsFBgAAAAADAAMAtwAAAP0CAAAA&#10;AA==&#10;" strokeweight=".2205mm">
                    <v:stroke endcap="round"/>
                  </v:line>
                  <v:line id="Line 8" o:spid="_x0000_s1165" style="position:absolute;visibility:visible;mso-wrap-style:square" from="1677,465897" to="1677,4659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HGDNyQAAAOMAAAAPAAAAZHJzL2Rvd25yZXYueG1sRE9LTsMw&#10;EN0jcQdrkLqjTlAgbahbVYgWFpVQPweY2kMSiMchdtPA6TESUpfz/jNbDLYRPXW+dqwgHScgiLUz&#10;NZcKDvvV7QSED8gGG8ek4Js8LObXVzMsjDvzlvpdKEUMYV+ggiqEtpDS64os+rFriSP37jqLIZ5d&#10;KU2H5xhuG3mXJA/SYs2xocKWnirSn7uTVaDr4+Zn+vyV35PP9fKjty/+ba3U6GZYPoIINISL+N/9&#10;auL8LMsnaZrlGfz9FAGQ818AAAD//wMAUEsBAi0AFAAGAAgAAAAhANvh9svuAAAAhQEAABMAAAAA&#10;AAAAAAAAAAAAAAAAAFtDb250ZW50X1R5cGVzXS54bWxQSwECLQAUAAYACAAAACEAWvQsW78AAAAV&#10;AQAACwAAAAAAAAAAAAAAAAAfAQAAX3JlbHMvLnJlbHNQSwECLQAUAAYACAAAACEA1hxgzckAAADj&#10;AAAADwAAAAAAAAAAAAAAAAAHAgAAZHJzL2Rvd25yZXYueG1sUEsFBgAAAAADAAMAtwAAAP0CAAAA&#10;AA==&#10;" strokeweight=".2205mm">
                    <v:stroke endcap="round"/>
                  </v:line>
                  <v:line id="Line 9" o:spid="_x0000_s1166" style="position:absolute;visibility:visible;mso-wrap-style:square" from="2165,465897" to="2165,4659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/89CyQAAAOMAAAAPAAAAZHJzL2Rvd25yZXYueG1sRE/dTsIw&#10;FL438R2aY8KddIyM6aQQQkC9IDECD3Bsj9tgPR1rHdOntxcmXn75/ufLwTaip87XjhVMxgkIYu1M&#10;zaWC42F7/wDCB2SDjWNS8E0elovbmzkWxl35nfp9KEUMYV+ggiqEtpDS64os+rFriSP36TqLIcKu&#10;lKbDawy3jUyTZCYt1hwbKmxpXZE+77+sAl1/7H4eN5c8I5/r1am3L/7tWanR3bB6AhFoCP/iP/er&#10;UZAmeZpls+k0jo6f4h+Qi18AAAD//wMAUEsBAi0AFAAGAAgAAAAhANvh9svuAAAAhQEAABMAAAAA&#10;AAAAAAAAAAAAAAAAAFtDb250ZW50X1R5cGVzXS54bWxQSwECLQAUAAYACAAAACEAWvQsW78AAAAV&#10;AQAACwAAAAAAAAAAAAAAAAAfAQAAX3JlbHMvLnJlbHNQSwECLQAUAAYACAAAACEAev/PQskAAADj&#10;AAAADwAAAAAAAAAAAAAAAAAHAgAAZHJzL2Rvd25yZXYueG1sUEsFBgAAAAADAAMAtwAAAP0CAAAA&#10;AA==&#10;" strokeweight=".2205mm">
                    <v:stroke endcap="round"/>
                  </v:line>
                  <v:line id="Line 10" o:spid="_x0000_s1167" style="position:absolute;visibility:visible;mso-wrap-style:square" from="2659,465897" to="2659,4659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hkdxzQAAAOMAAAAPAAAAZHJzL2Rvd25yZXYueG1sRI/NTsMw&#10;EITvSLyDtUjcqNOGtmmoW1UIaA9IqD8PsNhLEhqv09ikgafHSJU4jmbmG8182dtadNT6yrGC4SAB&#10;QaydqbhQcNg/32UgfEA2WDsmBd/kYbm4vppjbtyZt9TtQiEihH2OCsoQmlxKr0uy6AeuIY7eh2st&#10;hijbQpoWzxFuazlKkom0WHFcKLGhx5L0cfdlFejq/fVn9nSajslP9eqzs2v/9qLU7U2/egARqA//&#10;4Ut7YxSMhul9mo3TbAJ/n+IfkItfAAAA//8DAFBLAQItABQABgAIAAAAIQDb4fbL7gAAAIUBAAAT&#10;AAAAAAAAAAAAAAAAAAAAAABbQ29udGVudF9UeXBlc10ueG1sUEsBAi0AFAAGAAgAAAAhAFr0LFu/&#10;AAAAFQEAAAsAAAAAAAAAAAAAAAAAHwEAAF9yZWxzLy5yZWxzUEsBAi0AFAAGAAgAAAAhAM6GR3HN&#10;AAAA4wAAAA8AAAAAAAAAAAAAAAAABwIAAGRycy9kb3ducmV2LnhtbFBLBQYAAAAAAwADALcAAAAB&#10;AwAAAAA=&#10;" strokeweight=".2205mm">
                    <v:stroke endcap="round"/>
                  </v:line>
                  <v:line id="Line 11" o:spid="_x0000_s1168" style="position:absolute;visibility:visible;mso-wrap-style:square" from="3148,465897" to="3148,4659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U6M6yQAAAOMAAAAPAAAAZHJzL2Rvd25yZXYueG1sRE/JbsIw&#10;EL1X6j9YU6m34oAggRSDUNWFA1LF8gFTe5qkjcdp7IbA19dIlTjO22e+7G0tOmp95VjBcJCAINbO&#10;VFwoOOxfHqYgfEA2WDsmBSfysFzc3swxN+7IW+p2oRAxhH2OCsoQmlxKr0uy6AeuIY7cp2sthni2&#10;hTQtHmO4reUoSVJpseLYUGJDTyXp792vVaCrj8159vyTTchnevXV2Tf//qrU/V2/egQRqA9X8b97&#10;beL8cZol6XA0GcPlpwiAXPwBAAD//wMAUEsBAi0AFAAGAAgAAAAhANvh9svuAAAAhQEAABMAAAAA&#10;AAAAAAAAAAAAAAAAAFtDb250ZW50X1R5cGVzXS54bWxQSwECLQAUAAYACAAAACEAWvQsW78AAAAV&#10;AQAACwAAAAAAAAAAAAAAAAAfAQAAX3JlbHMvLnJlbHNQSwECLQAUAAYACAAAACEAMVOjOskAAADj&#10;AAAADwAAAAAAAAAAAAAAAAAHAgAAZHJzL2Rvd25yZXYueG1sUEsFBgAAAAADAAMAtwAAAP0CAAAA&#10;AA==&#10;" strokeweight=".2205mm">
                    <v:stroke endcap="round"/>
                  </v:line>
                  <v:rect id="Rectangle 12" o:spid="_x0000_s1169" style="position:absolute;left:659;top:466005;width:45;height:9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HlAFxgAAAOMAAAAPAAAAZHJzL2Rvd25yZXYueG1sRE/NagIx&#10;EL4X+g5hBG81q9Jl3RqlFAQtvbj6AMNm9ocmkyVJ3fXtTaHQ43z/s91P1ogb+dA7VrBcZCCIa6d7&#10;bhVcL4eXAkSIyBqNY1JwpwD73fPTFkvtRj7TrYqtSCEcSlTQxTiUUoa6I4th4QbixDXOW4zp9K3U&#10;HscUbo1cZVkuLfacGjoc6KOj+rv6sQrkpTqMRWV85j5XzZc5Hc8NOaXms+n9DUSkKf6L/9xHneav&#10;Xzd5XmzyNfz+lACQuwcAAAD//wMAUEsBAi0AFAAGAAgAAAAhANvh9svuAAAAhQEAABMAAAAAAAAA&#10;AAAAAAAAAAAAAFtDb250ZW50X1R5cGVzXS54bWxQSwECLQAUAAYACAAAACEAWvQsW78AAAAVAQAA&#10;CwAAAAAAAAAAAAAAAAAfAQAAX3JlbHMvLnJlbHNQSwECLQAUAAYACAAAACEAIh5QBcYAAADjAAAA&#10;DwAAAAAAAAAAAAAAAAAHAgAAZHJzL2Rvd25yZXYueG1sUEsFBgAAAAADAAMAtwAAAPoCAAAAAA==&#10;" filled="f" stroked="f">
                    <v:textbox style="mso-fit-shape-to-text:t" inset="0,0,0,0">
                      <w:txbxContent>
                        <w:p w14:paraId="0E1F0C6E" w14:textId="77777777" w:rsidR="00D473F7" w:rsidRDefault="00D473F7" w:rsidP="00D473F7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0</w:t>
                          </w:r>
                        </w:p>
                      </w:txbxContent>
                    </v:textbox>
                  </v:rect>
                  <v:rect id="Rectangle 13" o:spid="_x0000_s1170" style="position:absolute;left:1121;top:466005;width:89;height:9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9bZUxgAAAOMAAAAPAAAAZHJzL2Rvd25yZXYueG1sRE/NSgMx&#10;EL4LvkMYwZtNrGW7bpsWEQpVvHTrAwyb2R+aTJYkdte3N4Lgcb7/2e5nZ8WVQhw8a3hcKBDEjTcD&#10;dxo+z4eHEkRMyAatZ9LwTRH2u9ubLVbGT3yia506kUM4VqihT2mspIxNTw7jwo/EmWt9cJjyGTpp&#10;Ak453Fm5VKqQDgfODT2O9NpTc6m/nAZ5rg9TWdug/Puy/bBvx1NLXuv7u/llAyLRnP7Ff+6jyfNX&#10;K1WUT8X6GX5/ygDI3Q8AAAD//wMAUEsBAi0AFAAGAAgAAAAhANvh9svuAAAAhQEAABMAAAAAAAAA&#10;AAAAAAAAAAAAAFtDb250ZW50X1R5cGVzXS54bWxQSwECLQAUAAYACAAAACEAWvQsW78AAAAVAQAA&#10;CwAAAAAAAAAAAAAAAAAfAQAAX3JlbHMvLnJlbHNQSwECLQAUAAYACAAAACEAQ/W2VMYAAADjAAAA&#10;DwAAAAAAAAAAAAAAAAAHAgAAZHJzL2Rvd25yZXYueG1sUEsFBgAAAAADAAMAtwAAAPoCAAAAAA==&#10;" filled="f" stroked="f">
                    <v:textbox style="mso-fit-shape-to-text:t" inset="0,0,0,0">
                      <w:txbxContent>
                        <w:p w14:paraId="3F3BE161" w14:textId="77777777" w:rsidR="00D473F7" w:rsidRDefault="00D473F7" w:rsidP="00D473F7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10</w:t>
                          </w:r>
                        </w:p>
                      </w:txbxContent>
                    </v:textbox>
                  </v:rect>
                  <v:rect id="Rectangle 14" o:spid="_x0000_s1171" style="position:absolute;left:1610;top:466005;width:89;height:9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OZCzyAAAAOIAAAAPAAAAZHJzL2Rvd25yZXYueG1sRI/dagIx&#10;FITvhb5DOIXeaVZFu65GKQXBFm9c+wCHzdkfTE6WJHW3b98UCl4OM/MNszuM1og7+dA5VjCfZSCI&#10;K6c7bhR8XY/THESIyBqNY1LwQwEO+6fJDgvtBr7QvYyNSBAOBSpoY+wLKUPVksUwcz1x8mrnLcYk&#10;fSO1xyHBrZGLLFtLix2nhRZ7em+pupXfVoG8lschL43P3OeiPpuP06Ump9TL8/i2BRFpjI/wf/uk&#10;FeTLfL1ZvS5X8Hcp3QG5/wUAAP//AwBQSwECLQAUAAYACAAAACEA2+H2y+4AAACFAQAAEwAAAAAA&#10;AAAAAAAAAAAAAAAAW0NvbnRlbnRfVHlwZXNdLnhtbFBLAQItABQABgAIAAAAIQBa9CxbvwAAABUB&#10;AAALAAAAAAAAAAAAAAAAAB8BAABfcmVscy8ucmVsc1BLAQItABQABgAIAAAAIQA5OZCzyAAAAOIA&#10;AAAPAAAAAAAAAAAAAAAAAAcCAABkcnMvZG93bnJldi54bWxQSwUGAAAAAAMAAwC3AAAA/AIAAAAA&#10;" filled="f" stroked="f">
                    <v:textbox style="mso-fit-shape-to-text:t" inset="0,0,0,0">
                      <w:txbxContent>
                        <w:p w14:paraId="3CD00837" w14:textId="77777777" w:rsidR="00D473F7" w:rsidRDefault="00D473F7" w:rsidP="00D473F7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20</w:t>
                          </w:r>
                        </w:p>
                      </w:txbxContent>
                    </v:textbox>
                  </v:rect>
                  <v:rect id="Rectangle 15" o:spid="_x0000_s1172" style="position:absolute;left:2098;top:466005;width:89;height:9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ij7rxQAAAOMAAAAPAAAAZHJzL2Rvd25yZXYueG1sRE/NagIx&#10;EL4X+g5hCr3VpBbcZTVKEQRbenH1AYbN7A8mkyWJ7vbtm0Khx/n+Z7ObnRV3CnHwrOF1oUAQN94M&#10;3Gm4nA8vJYiYkA1az6ThmyLsto8PG6yMn/hE9zp1IodwrFBDn9JYSRmbnhzGhR+JM9f64DDlM3TS&#10;BJxyuLNyqdRKOhw4N/Q40r6n5lrfnAZ5rg9TWdug/Oey/bIfx1NLXuvnp/l9DSLRnP7Ff+6jyfNX&#10;qlBlUZRv8PtTBkBufwAAAP//AwBQSwECLQAUAAYACAAAACEA2+H2y+4AAACFAQAAEwAAAAAAAAAA&#10;AAAAAAAAAAAAW0NvbnRlbnRfVHlwZXNdLnhtbFBLAQItABQABgAIAAAAIQBa9CxbvwAAABUBAAAL&#10;AAAAAAAAAAAAAAAAAB8BAABfcmVscy8ucmVsc1BLAQItABQABgAIAAAAIQAAij7rxQAAAOMAAAAP&#10;AAAAAAAAAAAAAAAAAAcCAABkcnMvZG93bnJldi54bWxQSwUGAAAAAAMAAwC3AAAA+QIAAAAA&#10;" filled="f" stroked="f">
                    <v:textbox style="mso-fit-shape-to-text:t" inset="0,0,0,0">
                      <w:txbxContent>
                        <w:p w14:paraId="6260D73B" w14:textId="77777777" w:rsidR="00D473F7" w:rsidRDefault="00D473F7" w:rsidP="00D473F7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30</w:t>
                          </w:r>
                        </w:p>
                      </w:txbxContent>
                    </v:textbox>
                  </v:rect>
                  <v:rect id="Rectangle 16" o:spid="_x0000_s1173" style="position:absolute;left:2592;top:466005;width:89;height:9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4A+CxQAAAOMAAAAPAAAAZHJzL2Rvd25yZXYueG1sRE/NSgMx&#10;EL4LvkMYoTebuIjbrk1LKRSqeOnWBxg2sz+YTJYkdrdvbwTB43z/s9nNzoorhTh41vC0VCCIG28G&#10;7jR8Xo6PKxAxIRu0nknDjSLstvd3G6yMn/hM1zp1IodwrFBDn9JYSRmbnhzGpR+JM9f64DDlM3TS&#10;BJxyuLOyUOpFOhw4N/Q40qGn5qv+dhrkpT5Oq9oG5d+L9sO+nc4tea0XD/P+FUSiOf2L/9wnk+ev&#10;n8tyXaiyhN+fMgBy+wMAAP//AwBQSwECLQAUAAYACAAAACEA2+H2y+4AAACFAQAAEwAAAAAAAAAA&#10;AAAAAAAAAAAAW0NvbnRlbnRfVHlwZXNdLnhtbFBLAQItABQABgAIAAAAIQBa9CxbvwAAABUBAAAL&#10;AAAAAAAAAAAAAAAAAB8BAABfcmVscy8ucmVsc1BLAQItABQABgAIAAAAIQAY4A+CxQAAAOMAAAAP&#10;AAAAAAAAAAAAAAAAAAcCAABkcnMvZG93bnJldi54bWxQSwUGAAAAAAMAAwC3AAAA+QIAAAAA&#10;" filled="f" stroked="f">
                    <v:textbox style="mso-fit-shape-to-text:t" inset="0,0,0,0">
                      <w:txbxContent>
                        <w:p w14:paraId="556BECC4" w14:textId="77777777" w:rsidR="00D473F7" w:rsidRDefault="00D473F7" w:rsidP="00D473F7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40</w:t>
                          </w:r>
                        </w:p>
                      </w:txbxContent>
                    </v:textbox>
                  </v:rect>
                  <v:rect id="Rectangle 17" o:spid="_x0000_s1174" style="position:absolute;left:3081;top:466005;width:89;height:9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kmzFyQAAAOMAAAAPAAAAZHJzL2Rvd25yZXYueG1sRI/dSgMx&#10;FITvBd8hHME7m7jQdbs2LSIUqnjTbR/gsDn7g8nJksTu+vZGELwcZuYbZrtfnBVXCnH0rOFxpUAQ&#10;t96M3Gu4nA8PFYiYkA1az6ThmyLsd7c3W6yNn/lE1yb1IkM41qhhSGmqpYztQA7jyk/E2et8cJiy&#10;DL00AecMd1YWSpXS4ch5YcCJXgdqP5svp0Gem8NcNTYo/150H/bteOrIa31/t7w8g0i0pP/wX/to&#10;NBSqXK83T9WmhN9P+Q/I3Q8AAAD//wMAUEsBAi0AFAAGAAgAAAAhANvh9svuAAAAhQEAABMAAAAA&#10;AAAAAAAAAAAAAAAAAFtDb250ZW50X1R5cGVzXS54bWxQSwECLQAUAAYACAAAACEAWvQsW78AAAAV&#10;AQAACwAAAAAAAAAAAAAAAAAfAQAAX3JlbHMvLnJlbHNQSwECLQAUAAYACAAAACEA2JJsxckAAADj&#10;AAAADwAAAAAAAAAAAAAAAAAHAgAAZHJzL2Rvd25yZXYueG1sUEsFBgAAAAADAAMAtwAAAP0CAAAA&#10;AA==&#10;" filled="f" stroked="f">
                    <v:textbox style="mso-fit-shape-to-text:t" inset="0,0,0,0">
                      <w:txbxContent>
                        <w:p w14:paraId="1209EAB4" w14:textId="77777777" w:rsidR="00D473F7" w:rsidRDefault="00D473F7" w:rsidP="00D473F7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50</w:t>
                          </w:r>
                        </w:p>
                      </w:txbxContent>
                    </v:textbox>
                  </v:rect>
                  <v:line id="Line 18" o:spid="_x0000_s1175" style="position:absolute;flip:y;visibility:visible;mso-wrap-style:square" from="602,463676" to="602,4658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z/dfyAAAAOMAAAAPAAAAZHJzL2Rvd25yZXYueG1sRE9La8JA&#10;EL4X+h+WKfRWNxqVGF2lCoVeRKtevA3ZyaNmZ2N2q/Hfu4LQ43zvmS06U4sLta6yrKDfi0AQZ1ZX&#10;XCg47L8+EhDOI2usLZOCGzlYzF9fZphqe+Ufuux8IUIIuxQVlN43qZQuK8mg69mGOHC5bQ36cLaF&#10;1C1eQ7ip5SCKxtJgxaGhxIZWJWWn3Z9RkCzlbbJtTnm85vPyN99sk+OkUOr9rfucgvDU+X/x0/2t&#10;w/x4HA/jwSjqw+OnAICc3wEAAP//AwBQSwECLQAUAAYACAAAACEA2+H2y+4AAACFAQAAEwAAAAAA&#10;AAAAAAAAAAAAAAAAW0NvbnRlbnRfVHlwZXNdLnhtbFBLAQItABQABgAIAAAAIQBa9CxbvwAAABUB&#10;AAALAAAAAAAAAAAAAAAAAB8BAABfcmVscy8ucmVsc1BLAQItABQABgAIAAAAIQCKz/dfyAAAAOMA&#10;AAAPAAAAAAAAAAAAAAAAAAcCAABkcnMvZG93bnJldi54bWxQSwUGAAAAAAMAAwC3AAAA/AIAAAAA&#10;" strokeweight=".2205mm">
                    <v:stroke endcap="round"/>
                  </v:line>
                  <v:line id="Line 19" o:spid="_x0000_s1176" style="position:absolute;flip:x;visibility:visible;mso-wrap-style:square" from="550,465810" to="602,4658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/qs3ywAAAOIAAAAPAAAAZHJzL2Rvd25yZXYueG1sRI9Pa8JA&#10;FMTvhX6H5RV6q5smtcbUVapQ8CJa68XbI/vyp2bfptlV47d3BaHHYWZ+w0xmvWnEiTpXW1bwOohA&#10;EOdW11wq2P18vaQgnEfW2FgmBRdyMJs+Pkww0/bM33Ta+lIECLsMFVTet5mULq/IoBvYljh4he0M&#10;+iC7UuoOzwFuGhlH0bs0WHNYqLClRUX5YXs0CtK5vIw37aFIVvw3/y3Wm3Q/LpV6fuo/P0B46v1/&#10;+N5eagWj0TCJo7c4gdulcAfk9AoAAP//AwBQSwECLQAUAAYACAAAACEA2+H2y+4AAACFAQAAEwAA&#10;AAAAAAAAAAAAAAAAAAAAW0NvbnRlbnRfVHlwZXNdLnhtbFBLAQItABQABgAIAAAAIQBa9CxbvwAA&#10;ABUBAAALAAAAAAAAAAAAAAAAAB8BAABfcmVscy8ucmVsc1BLAQItABQABgAIAAAAIQB5/qs3ywAA&#10;AOIAAAAPAAAAAAAAAAAAAAAAAAcCAABkcnMvZG93bnJldi54bWxQSwUGAAAAAAMAAwC3AAAA/wIA&#10;AAAA&#10;" strokeweight=".2205mm">
                    <v:stroke endcap="round"/>
                  </v:line>
                  <v:line id="Line 20" o:spid="_x0000_s1177" style="position:absolute;flip:x;visibility:visible;mso-wrap-style:square" from="550,465383" to="602,4653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znVeyAAAAOMAAAAPAAAAZHJzL2Rvd25yZXYueG1sRE9LawIx&#10;EL4X+h/CFHqrWbcom61RqiD0IlrbS2/DZvZRN5PtJtX13xtB8Djfe2aLwbbiSL1vHGsYjxIQxIUz&#10;DVcavr/WLxkIH5ANto5Jw5k8LOaPDzPMjTvxJx33oRIxhH2OGuoQulxKX9Rk0Y9cRxy50vUWQzz7&#10;SpoeTzHctjJNkqm02HBsqLGjVU3FYf9vNWRLeVa77lC+bvhv+Vtud9mPqrR+fhre30AEGsJdfHN/&#10;mDhfjZWapmkygetPEQA5vwAAAP//AwBQSwECLQAUAAYACAAAACEA2+H2y+4AAACFAQAAEwAAAAAA&#10;AAAAAAAAAAAAAAAAW0NvbnRlbnRfVHlwZXNdLnhtbFBLAQItABQABgAIAAAAIQBa9CxbvwAAABUB&#10;AAALAAAAAAAAAAAAAAAAAB8BAABfcmVscy8ucmVsc1BLAQItABQABgAIAAAAIQDLznVeyAAAAOMA&#10;AAAPAAAAAAAAAAAAAAAAAAcCAABkcnMvZG93bnJldi54bWxQSwUGAAAAAAMAAwC3AAAA/AIAAAAA&#10;" strokeweight=".2205mm">
                    <v:stroke endcap="round"/>
                  </v:line>
                  <v:line id="Line 21" o:spid="_x0000_s1178" style="position:absolute;flip:x;visibility:visible;mso-wrap-style:square" from="550,464956" to="602,4649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Q5GuyAAAAOMAAAAPAAAAZHJzL2Rvd25yZXYueG1sRE9LTwIx&#10;EL6b+B+aMeEmXeRhWSlETEi4GBC4eJtsZx+yna7bCsu/pyQmHOd7z2zR2VqcqPWVYw2DfgKCOHOm&#10;4kLDYb96ViB8QDZYOyYNF/KwmD8+zDA17sxfdNqFQsQQ9ilqKENoUil9VpJF33cNceRy11oM8WwL&#10;aVo8x3Bby5ckmUiLFceGEhv6KCk77v6sBrWUl+m2OebDT/5d/uSbrfqeFlr3nrr3NxCBunAX/7vX&#10;Js5Xr6ORSgbjMdx+igDI+RUAAP//AwBQSwECLQAUAAYACAAAACEA2+H2y+4AAACFAQAAEwAAAAAA&#10;AAAAAAAAAAAAAAAAW0NvbnRlbnRfVHlwZXNdLnhtbFBLAQItABQABgAIAAAAIQBa9CxbvwAAABUB&#10;AAALAAAAAAAAAAAAAAAAAB8BAABfcmVscy8ucmVsc1BLAQItABQABgAIAAAAIQCVQ5GuyAAAAOMA&#10;AAAPAAAAAAAAAAAAAAAAAAcCAABkcnMvZG93bnJldi54bWxQSwUGAAAAAAMAAwC3AAAA/AIAAAAA&#10;" strokeweight=".2205mm">
                    <v:stroke endcap="round"/>
                  </v:line>
                  <v:line id="Line 22" o:spid="_x0000_s1179" style="position:absolute;flip:x;visibility:visible;mso-wrap-style:square" from="550,464529" to="602,4645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dKOAygAAAOIAAAAPAAAAZHJzL2Rvd25yZXYueG1sRI9PawIx&#10;FMTvhX6H8ARvmnUtNq5GqQXBS9HaXnp7bN7+0c3LdhN1/fZNodDjMPObYZbr3jbiSp2vHWuYjBMQ&#10;xLkzNZcaPj+2IwXCB2SDjWPScCcP69XjwxIz4278TtdjKEUsYZ+hhiqENpPS5xVZ9GPXEkevcJ3F&#10;EGVXStPhLZbbRqZJMpMWa44LFbb0WlF+Pl6sBrWR9/mhPRfTN/7enIr9QX3NS62Hg/5lASJQH/7D&#10;f/TORE6lM/U0fU7h91K8A3L1AwAA//8DAFBLAQItABQABgAIAAAAIQDb4fbL7gAAAIUBAAATAAAA&#10;AAAAAAAAAAAAAAAAAABbQ29udGVudF9UeXBlc10ueG1sUEsBAi0AFAAGAAgAAAAhAFr0LFu/AAAA&#10;FQEAAAsAAAAAAAAAAAAAAAAAHwEAAF9yZWxzLy5yZWxzUEsBAi0AFAAGAAgAAAAhAI10o4DKAAAA&#10;4gAAAA8AAAAAAAAAAAAAAAAABwIAAGRycy9kb3ducmV2LnhtbFBLBQYAAAAAAwADALcAAAD+AgAA&#10;AAA=&#10;" strokeweight=".2205mm">
                    <v:stroke endcap="round"/>
                  </v:line>
                  <v:line id="Line 23" o:spid="_x0000_s1180" style="position:absolute;flip:x;visibility:visible;mso-wrap-style:square" from="550,464102" to="602,4641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WxbwyQAAAOEAAAAPAAAAZHJzL2Rvd25yZXYueG1sRI9PawIx&#10;FMTvhX6H8ArealaFdrMapQpCL0VrvXh7bN7+0c3LdhN1/faNUPA4zMxvmNmit424UOdrxxpGwwQE&#10;ce5MzaWG/c/6NQXhA7LBxjFpuJGHxfz5aYaZcVf+pssulCJC2GeooQqhzaT0eUUW/dC1xNErXGcx&#10;RNmV0nR4jXDbyHGSvEmLNceFCltaVZSfdmerIV3Km9q2p2Lyxb/LY7HZpgdVaj146T+mIAL14RH+&#10;b38aDWOl3lM1msD9UXwDcv4HAAD//wMAUEsBAi0AFAAGAAgAAAAhANvh9svuAAAAhQEAABMAAAAA&#10;AAAAAAAAAAAAAAAAAFtDb250ZW50X1R5cGVzXS54bWxQSwECLQAUAAYACAAAACEAWvQsW78AAAAV&#10;AQAACwAAAAAAAAAAAAAAAAAfAQAAX3JlbHMvLnJlbHNQSwECLQAUAAYACAAAACEAc1sW8MkAAADh&#10;AAAADwAAAAAAAAAAAAAAAAAHAgAAZHJzL2Rvd25yZXYueG1sUEsFBgAAAAADAAMAtwAAAP0CAAAA&#10;AA==&#10;" strokeweight=".2205mm">
                    <v:stroke endcap="round"/>
                  </v:line>
                  <v:line id="Line 24" o:spid="_x0000_s1181" style="position:absolute;flip:x;visibility:visible;mso-wrap-style:square" from="550,463676" to="602,4636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Tlg0ygAAAOIAAAAPAAAAZHJzL2Rvd25yZXYueG1sRI9PawIx&#10;FMTvhX6H8AreatYqGlejVKHQS9FaL94em7d/dPOybqKu394UCj0OM/MbZr7sbC2u1PrKsYZBPwFB&#10;nDlTcaFh//PxqkD4gGywdkwa7uRhuXh+mmNq3I2/6boLhYgQ9ilqKENoUil9VpJF33cNcfRy11oM&#10;UbaFNC3eItzW8i1JxtJixXGhxIbWJWWn3cVqUCt5n26bUz784vPqmG+26jAttO69dO8zEIG68B/+&#10;a38aDcPxRA1GajSB30vxDsjFAwAA//8DAFBLAQItABQABgAIAAAAIQDb4fbL7gAAAIUBAAATAAAA&#10;AAAAAAAAAAAAAAAAAABbQ29udGVudF9UeXBlc10ueG1sUEsBAi0AFAAGAAgAAAAhAFr0LFu/AAAA&#10;FQEAAAsAAAAAAAAAAAAAAAAAHwEAAF9yZWxzLy5yZWxzUEsBAi0AFAAGAAgAAAAhAP9OWDTKAAAA&#10;4gAAAA8AAAAAAAAAAAAAAAAABwIAAGRycy9kb3ducmV2LnhtbFBLBQYAAAAAAwADALcAAAD+AgAA&#10;AAA=&#10;" strokeweight=".2205mm">
                    <v:stroke endcap="round"/>
                  </v:line>
                  <v:rect id="Rectangle 25" o:spid="_x0000_s1182" style="position:absolute;left:417;top:465774;width:45;height:9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n/7gxAAAAOIAAAAPAAAAZHJzL2Rvd25yZXYueG1sRE/dSsMw&#10;FL4XfIdwhN25xE5nqcuGCIMp3qzzAQ7N6Q8mJyWJa/f2iyB4+fH9b3azs+JMIQ6eNTwsFQjixpuB&#10;Ow1fp/19CSImZIPWM2m4UITd9vZmg5XxEx/pXKdO5BCOFWroUxorKWPTk8O49CNx5lofHKYMQydN&#10;wCmHOysLpdbS4cC5oceR3npqvusfp0Ge6v1U1jYo/1G0n/b9cGzJa724m19fQCSa07/4z30wef7T&#10;c1GqR7WC30sZg9xeAQAA//8DAFBLAQItABQABgAIAAAAIQDb4fbL7gAAAIUBAAATAAAAAAAAAAAA&#10;AAAAAAAAAABbQ29udGVudF9UeXBlc10ueG1sUEsBAi0AFAAGAAgAAAAhAFr0LFu/AAAAFQEAAAsA&#10;AAAAAAAAAAAAAAAAHwEAAF9yZWxzLy5yZWxzUEsBAi0AFAAGAAgAAAAhAJaf/uDEAAAA4gAAAA8A&#10;AAAAAAAAAAAAAAAABwIAAGRycy9kb3ducmV2LnhtbFBLBQYAAAAAAwADALcAAAD4AgAAAAA=&#10;" filled="f" stroked="f">
                    <v:textbox style="mso-fit-shape-to-text:t" inset="0,0,0,0">
                      <w:txbxContent>
                        <w:p w14:paraId="6FE372B6" w14:textId="77777777" w:rsidR="00D473F7" w:rsidRDefault="00D473F7" w:rsidP="00D473F7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0</w:t>
                          </w:r>
                        </w:p>
                      </w:txbxContent>
                    </v:textbox>
                  </v:rect>
                  <v:rect id="Rectangle 26" o:spid="_x0000_s1183" style="position:absolute;left:365;top:465347;width:89;height:9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QqHDyQAAAOMAAAAPAAAAZHJzL2Rvd25yZXYueG1sRI/NasMw&#10;EITvhbyD2EJujRRDWteNEkIhkJZe4uQBhLX+odLKSGrsvH33UOhxd2Znvt3uZ+/EDWMaAmlYrxQI&#10;pCbYgToN18vxqQSRsiFrXCDUcMcE+93iYWsqGyY6463OneAQSpXR0Oc8VlKmpkdv0iqMSKy1IXqT&#10;eYydtNFMHO6dLJR6lt4MxA29GfG9x+a7/vEa5KU+TmXtogqfRfvlPk7nFoPWy8f58AYi45z/zX/X&#10;J8v4681r+bJRBUPzT7wAufsFAAD//wMAUEsBAi0AFAAGAAgAAAAhANvh9svuAAAAhQEAABMAAAAA&#10;AAAAAAAAAAAAAAAAAFtDb250ZW50X1R5cGVzXS54bWxQSwECLQAUAAYACAAAACEAWvQsW78AAAAV&#10;AQAACwAAAAAAAAAAAAAAAAAfAQAAX3JlbHMvLnJlbHNQSwECLQAUAAYACAAAACEAfUKhw8kAAADj&#10;AAAADwAAAAAAAAAAAAAAAAAHAgAAZHJzL2Rvd25yZXYueG1sUEsFBgAAAAADAAMAtwAAAP0CAAAA&#10;AA==&#10;" filled="f" stroked="f">
                    <v:textbox style="mso-fit-shape-to-text:t" inset="0,0,0,0">
                      <w:txbxContent>
                        <w:p w14:paraId="443F1E29" w14:textId="77777777" w:rsidR="00D473F7" w:rsidRDefault="00D473F7" w:rsidP="00D473F7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20</w:t>
                          </w:r>
                        </w:p>
                      </w:txbxContent>
                    </v:textbox>
                  </v:rect>
                  <v:rect id="Rectangle 27" o:spid="_x0000_s1184" style="position:absolute;left:365;top:464920;width:89;height:9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jS22yAAAAOIAAAAPAAAAZHJzL2Rvd25yZXYueG1sRI/dagIx&#10;FITvC32HcATvalYtsrs1SikIWnrj6gMcNmd/aHKyJKm7vr0pFHo5zMw3zHY/WSNu5EPvWMFykYEg&#10;rp3uuVVwvRxechAhIms0jknBnQLsd89PWyy1G/lMtyq2IkE4lKigi3EopQx1RxbDwg3EyWuctxiT&#10;9K3UHscEt0ausmwjLfacFjoc6KOj+rv6sQrkpTqMeWV85j5XzZc5Hc8NOaXms+n9DUSkKf6H/9pH&#10;raBY53nxulkX8Hsp3QG5ewAAAP//AwBQSwECLQAUAAYACAAAACEA2+H2y+4AAACFAQAAEwAAAAAA&#10;AAAAAAAAAAAAAAAAW0NvbnRlbnRfVHlwZXNdLnhtbFBLAQItABQABgAIAAAAIQBa9CxbvwAAABUB&#10;AAALAAAAAAAAAAAAAAAAAB8BAABfcmVscy8ucmVsc1BLAQItABQABgAIAAAAIQD2jS22yAAAAOIA&#10;AAAPAAAAAAAAAAAAAAAAAAcCAABkcnMvZG93bnJldi54bWxQSwUGAAAAAAMAAwC3AAAA/AIAAAAA&#10;" filled="f" stroked="f">
                    <v:textbox style="mso-fit-shape-to-text:t" inset="0,0,0,0">
                      <w:txbxContent>
                        <w:p w14:paraId="516409E5" w14:textId="77777777" w:rsidR="00D473F7" w:rsidRDefault="00D473F7" w:rsidP="00D473F7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40</w:t>
                          </w:r>
                        </w:p>
                      </w:txbxContent>
                    </v:textbox>
                  </v:rect>
                  <v:rect id="Rectangle 28" o:spid="_x0000_s1185" style="position:absolute;left:365;top:464493;width:89;height:9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QN9FxgAAAOMAAAAPAAAAZHJzL2Rvd25yZXYueG1sRE/NagIx&#10;EL4XfIcwgreadaXF3RqlFARbenH1AYbN7A9NJksS3fXtTaHQ43z/s91P1ogb+dA7VrBaZiCIa6d7&#10;bhVczofnDYgQkTUax6TgTgH2u9nTFkvtRj7RrYqtSCEcSlTQxTiUUoa6I4th6QbixDXOW4zp9K3U&#10;HscUbo3Ms+xVWuw5NXQ40EdH9U91tQrkuTqMm8r4zH3lzbf5PJ4ackot5tP7G4hIU/wX/7mPOs0v&#10;1kW+elnnBfz+lACQuwcAAAD//wMAUEsBAi0AFAAGAAgAAAAhANvh9svuAAAAhQEAABMAAAAAAAAA&#10;AAAAAAAAAAAAAFtDb250ZW50X1R5cGVzXS54bWxQSwECLQAUAAYACAAAACEAWvQsW78AAAAVAQAA&#10;CwAAAAAAAAAAAAAAAAAfAQAAX3JlbHMvLnJlbHNQSwECLQAUAAYACAAAACEA1UDfRcYAAADjAAAA&#10;DwAAAAAAAAAAAAAAAAAHAgAAZHJzL2Rvd25yZXYueG1sUEsFBgAAAAADAAMAtwAAAPoCAAAAAA==&#10;" filled="f" stroked="f">
                    <v:textbox style="mso-fit-shape-to-text:t" inset="0,0,0,0">
                      <w:txbxContent>
                        <w:p w14:paraId="73F69DC2" w14:textId="77777777" w:rsidR="00D473F7" w:rsidRDefault="00D473F7" w:rsidP="00D473F7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60</w:t>
                          </w:r>
                        </w:p>
                      </w:txbxContent>
                    </v:textbox>
                  </v:rect>
                  <v:rect id="Rectangle 29" o:spid="_x0000_s1186" style="position:absolute;left:365;top:464066;width:89;height:9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sRT6yQAAAOMAAAAPAAAAZHJzL2Rvd25yZXYueG1sRI/NTsMw&#10;EITvSLyDtUjcqEMUlRLqVgipUkFcmvYBVvHmR9jryDZNeHv2gMRxd2dn5tvuF+/UlWIaAxt4XBWg&#10;iNtgR+4NXM6Hhw2olJEtusBk4IcS7He3N1usbZj5RNcm90pMONVoYMh5qrVO7UAe0ypMxHLrQvSY&#10;ZYy9thFnMfdOl0Wx1h5HloQBJ3obqP1qvr0BfW4O86ZxsQgfZffp3o+njoIx93fL6wuoTEv+F/99&#10;H63UL6vnsqrWT0IhTLIAvfsFAAD//wMAUEsBAi0AFAAGAAgAAAAhANvh9svuAAAAhQEAABMAAAAA&#10;AAAAAAAAAAAAAAAAAFtDb250ZW50X1R5cGVzXS54bWxQSwECLQAUAAYACAAAACEAWvQsW78AAAAV&#10;AQAACwAAAAAAAAAAAAAAAAAfAQAAX3JlbHMvLnJlbHNQSwECLQAUAAYACAAAACEA97EU+skAAADj&#10;AAAADwAAAAAAAAAAAAAAAAAHAgAAZHJzL2Rvd25yZXYueG1sUEsFBgAAAAADAAMAtwAAAP0CAAAA&#10;AA==&#10;" filled="f" stroked="f">
                    <v:textbox style="mso-fit-shape-to-text:t" inset="0,0,0,0">
                      <w:txbxContent>
                        <w:p w14:paraId="776F6D82" w14:textId="77777777" w:rsidR="00D473F7" w:rsidRDefault="00D473F7" w:rsidP="00D473F7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80</w:t>
                          </w:r>
                        </w:p>
                      </w:txbxContent>
                    </v:textbox>
                  </v:rect>
                  <v:rect id="Rectangle 30" o:spid="_x0000_s1187" style="position:absolute;left:319;top:463640;width:134;height:9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WvJSxQAAAOIAAAAPAAAAZHJzL2Rvd25yZXYueG1sRE/JasMw&#10;EL0X+g9iCrk1chaC7UYJpRBIQy5x+gGDNV6oNDKSGjt/Hx0KOT7evt1P1ogb+dA7VrCYZyCIa6d7&#10;bhX8XA/vOYgQkTUax6TgTgH2u9eXLZbajXyhWxVbkUI4lKigi3EopQx1RxbD3A3EiWuctxgT9K3U&#10;HscUbo1cZtlGWuw5NXQ40FdH9W/1ZxXIa3UY88r4zJ2Wzdl8Hy8NOaVmb9PnB4hIU3yK/91HrWBd&#10;LIpina/S5nQp3QG5ewAAAP//AwBQSwECLQAUAAYACAAAACEA2+H2y+4AAACFAQAAEwAAAAAAAAAA&#10;AAAAAAAAAAAAW0NvbnRlbnRfVHlwZXNdLnhtbFBLAQItABQABgAIAAAAIQBa9CxbvwAAABUBAAAL&#10;AAAAAAAAAAAAAAAAAB8BAABfcmVscy8ucmVsc1BLAQItABQABgAIAAAAIQBuWvJSxQAAAOIAAAAP&#10;AAAAAAAAAAAAAAAAAAcCAABkcnMvZG93bnJldi54bWxQSwUGAAAAAAMAAwC3AAAA+QIAAAAA&#10;" filled="f" stroked="f">
                    <v:textbox style="mso-fit-shape-to-text:t" inset="0,0,0,0">
                      <w:txbxContent>
                        <w:p w14:paraId="2255D1FD" w14:textId="77777777" w:rsidR="00D473F7" w:rsidRDefault="00D473F7" w:rsidP="00D473F7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100</w:t>
                          </w:r>
                        </w:p>
                      </w:txbxContent>
                    </v:textbox>
                  </v:rect>
                  <v:shape id="Freeform 31" o:spid="_x0000_s1188" style="position:absolute;left:602;top:463588;width:2649;height:2309;visibility:visible;mso-wrap-style:square;v-text-anchor:top" coordsize="515,4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klN5xwAAAOIAAAAPAAAAZHJzL2Rvd25yZXYueG1sRI/disIw&#10;FITvF3yHcATv1tSV+lONIoLSO1n1AQ7NsSk2J7XJavXpNwvCXg4z8w2zXHe2FndqfeVYwWiYgCAu&#10;nK64VHA+7T5nIHxA1lg7JgVP8rBe9T6WmGn34G+6H0MpIoR9hgpMCE0mpS8MWfRD1xBH7+JaiyHK&#10;tpS6xUeE21p+JclEWqw4LhhsaGuouB5/rALJ+evwTMt9btHskttGX7YyKDXod5sFiEBd+A+/27lW&#10;MEnHs3SazufwdyneAbn6BQAA//8DAFBLAQItABQABgAIAAAAIQDb4fbL7gAAAIUBAAATAAAAAAAA&#10;AAAAAAAAAAAAAABbQ29udGVudF9UeXBlc10ueG1sUEsBAi0AFAAGAAgAAAAhAFr0LFu/AAAAFQEA&#10;AAsAAAAAAAAAAAAAAAAAHwEAAF9yZWxzLy5yZWxzUEsBAi0AFAAGAAgAAAAhAEySU3nHAAAA4gAA&#10;AA8AAAAAAAAAAAAAAAAABwIAAGRycy9kb3ducmV2LnhtbFBLBQYAAAAAAwADALcAAAD7AgAAAAA=&#10;" path="m,l,449r515,e" filled="f" stroked="f" strokeweight=".2205mm">
                    <v:stroke endcap="round"/>
                    <v:path arrowok="t" o:connecttype="custom" o:connectlocs="0,0;0,2309;2649,2309" o:connectangles="0,0,0"/>
                  </v:shape>
                  <v:shape id="Freeform 34" o:spid="_x0000_s1189" style="position:absolute;left:700;top:463676;width:1892;height:575;visibility:visible;mso-wrap-style:square;v-text-anchor:top" coordsize="368,1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s3gQzAAAAOIAAAAPAAAAZHJzL2Rvd25yZXYueG1sRI9Ba8JA&#10;FITvBf/D8oTe6qbGVo2uIoWKhxxs9ODxmX0mqdm3IbuNsb++Wyj0OMzMN8xy3ZtadNS6yrKC51EE&#10;gji3uuJCwfHw/jQD4TyyxtoyKbiTg/Vq8LDERNsbf1CX+UIECLsEFZTeN4mULi/JoBvZhjh4F9sa&#10;9EG2hdQt3gLc1HIcRa/SYMVhocSG3krKr9mXUfDZpedTs42L0z1P3bfZpHs5S5V6HPabBQhPvf8P&#10;/7V3WsFkMp1HL3E8hd9L4Q7I1Q8AAAD//wMAUEsBAi0AFAAGAAgAAAAhANvh9svuAAAAhQEAABMA&#10;AAAAAAAAAAAAAAAAAAAAAFtDb250ZW50X1R5cGVzXS54bWxQSwECLQAUAAYACAAAACEAWvQsW78A&#10;AAAVAQAACwAAAAAAAAAAAAAAAAAfAQAAX3JlbHMvLnJlbHNQSwECLQAUAAYACAAAACEAjLN4EMwA&#10;AADiAAAADwAAAAAAAAAAAAAAAAAHAgAAZHJzL2Rvd25yZXYueG1sUEsFBgAAAAADAAMAtwAAAAAD&#10;AAAAAA==&#10;" path="m,l56,r,52l139,52r,60l368,112e" filled="f" strokeweight=".2205mm">
                    <v:stroke endcap="round"/>
                    <v:path arrowok="t" o:connecttype="custom" o:connectlocs="0,0;288,0;288,267;715,267;715,575;1892,575" o:connectangles="0,0,0,0,0,0"/>
                  </v:shape>
                  <v:line id="Line 35" o:spid="_x0000_s1190" style="position:absolute;visibility:visible;mso-wrap-style:square" from="941,463676" to="993,4636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w2N/zAAAAOMAAAAPAAAAZHJzL2Rvd25yZXYueG1sRI/NTsNA&#10;DITvSH2HlStxo5tG0NDQbVVV/B0qIQoPYHZNEpr1huySBp4eH5A42jOe+bzajL5VA/WxCWxgPstA&#10;EdvgGq4MvL7cXVyDignZYRuYDHxThM16crbC0oUTP9NwSJWSEI4lGqhT6kqto63JY5yFjli099B7&#10;TDL2lXY9niTctzrPsoX22LA01NjRriZ7PHx5A7Z52/8sbz+LK4qF3X4M/iE+3RtzPh23N6ASjenf&#10;/Hf96AT/cjHP82VWCLT8JAvQ618AAAD//wMAUEsBAi0AFAAGAAgAAAAhANvh9svuAAAAhQEAABMA&#10;AAAAAAAAAAAAAAAAAAAAAFtDb250ZW50X1R5cGVzXS54bWxQSwECLQAUAAYACAAAACEAWvQsW78A&#10;AAAVAQAACwAAAAAAAAAAAAAAAAAfAQAAX3JlbHMvLnJlbHNQSwECLQAUAAYACAAAACEAFMNjf8wA&#10;AADjAAAADwAAAAAAAAAAAAAAAAAHAgAAZHJzL2Rvd25yZXYueG1sUEsFBgAAAAADAAMAtwAAAAAD&#10;AAAAAA==&#10;" strokeweight=".2205mm">
                    <v:stroke endcap="round"/>
                  </v:line>
                  <v:line id="Line 36" o:spid="_x0000_s1191" style="position:absolute;flip:y;visibility:visible;mso-wrap-style:square" from="967,463650" to="967,46370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SEloywAAAOMAAAAPAAAAZHJzL2Rvd25yZXYueG1sRI9LT8Mw&#10;EITvSP0P1iJxozYgNWmoW7VISFwQfXDhtoo3DxqvQ2za9N+zB6Qed3d2Zr7FavSdOtEQ28AWHqYG&#10;FHEZXMu1hc/D630OKiZkh11gsnChCKvl5GaBhQtn3tFpn2olJhwLtNCk1Bdax7Ihj3EaemK5VWHw&#10;mGQcau0GPIu57/SjMTPtsWVJaLCnl4bK4/7XW8g3+jLf9sfq6Z1/Nt/Vxzb/mtfW3t2O62dQicZ0&#10;Ff9/vzmpnxljsmyWCYUwyQL08g8AAP//AwBQSwECLQAUAAYACAAAACEA2+H2y+4AAACFAQAAEwAA&#10;AAAAAAAAAAAAAAAAAAAAW0NvbnRlbnRfVHlwZXNdLnhtbFBLAQItABQABgAIAAAAIQBa9CxbvwAA&#10;ABUBAAALAAAAAAAAAAAAAAAAAB8BAABfcmVscy8ucmVsc1BLAQItABQABgAIAAAAIQCNSEloywAA&#10;AOMAAAAPAAAAAAAAAAAAAAAAAAcCAABkcnMvZG93bnJldi54bWxQSwUGAAAAAAMAAwC3AAAA/wIA&#10;AAAA&#10;" strokeweight=".2205mm">
                    <v:stroke endcap="round"/>
                  </v:line>
                  <v:line id="Line 37" o:spid="_x0000_s1192" style="position:absolute;visibility:visible;mso-wrap-style:square" from="941,463676" to="998,4636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l4kZywAAAOIAAAAPAAAAZHJzL2Rvd25yZXYueG1sRI/RTgIx&#10;FETfTfyH5pr4Ju2CCK4UQowoDyRG8AOu7XV3ZXu7bOuy8vXWhMTHycycycwWvatFR22oPGvIBgoE&#10;sfG24kLD+251MwURIrLF2jNp+KEAi/nlxQxz64/8Rt02FiJBOOSooYyxyaUMpiSHYeAb4uR9+tZh&#10;TLItpG3xmOCulkOl7qTDitNCiQ09lmT222+nwVQfm9P902EypjAxy6/OvYTXZ62vr/rlA4hIffwP&#10;n9trq2GUqdtMZaMh/F1Kd0DOfwEAAP//AwBQSwECLQAUAAYACAAAACEA2+H2y+4AAACFAQAAEwAA&#10;AAAAAAAAAAAAAAAAAAAAW0NvbnRlbnRfVHlwZXNdLnhtbFBLAQItABQABgAIAAAAIQBa9CxbvwAA&#10;ABUBAAALAAAAAAAAAAAAAAAAAB8BAABfcmVscy8ucmVsc1BLAQItABQABgAIAAAAIQDrl4kZywAA&#10;AOIAAAAPAAAAAAAAAAAAAAAAAAcCAABkcnMvZG93bnJldi54bWxQSwUGAAAAAAMAAwC3AAAA/wIA&#10;AAAA&#10;" strokeweight=".2205mm">
                    <v:stroke endcap="round"/>
                  </v:line>
                  <v:line id="Line 38" o:spid="_x0000_s1193" style="position:absolute;flip:y;visibility:visible;mso-wrap-style:square" from="972,463650" to="972,46370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1BFXywAAAOMAAAAPAAAAZHJzL2Rvd25yZXYueG1sRI/Na8JA&#10;FMTvQv+H5RV6042phCS6Si0Uein16+LtkX35qNm3aXar8b/vCoLHYWZ+wyxWg2nFmXrXWFYwnUQg&#10;iAurG64UHPYf4xSE88gaW8uk4EoOVsun0QJzbS+8pfPOVyJA2OWooPa+y6V0RU0G3cR2xMErbW/Q&#10;B9lXUvd4CXDTyjiKEmmw4bBQY0fvNRWn3Z9RkK7lNdt0p/L1i3/XP+X3Jj1mlVIvz8PbHISnwT/C&#10;9/anVhBH02Q2i5Msgdun8Afk8h8AAP//AwBQSwECLQAUAAYACAAAACEA2+H2y+4AAACFAQAAEwAA&#10;AAAAAAAAAAAAAAAAAAAAW0NvbnRlbnRfVHlwZXNdLnhtbFBLAQItABQABgAIAAAAIQBa9CxbvwAA&#10;ABUBAAALAAAAAAAAAAAAAAAAAB8BAABfcmVscy8ucmVsc1BLAQItABQABgAIAAAAIQDG1BFXywAA&#10;AOMAAAAPAAAAAAAAAAAAAAAAAAcCAABkcnMvZG93bnJldi54bWxQSwUGAAAAAAMAAwC3AAAA/wIA&#10;AAAA&#10;" strokeweight=".2205mm">
                    <v:stroke endcap="round"/>
                  </v:line>
                  <v:line id="Line 39" o:spid="_x0000_s1194" style="position:absolute;visibility:visible;mso-wrap-style:square" from="1142,463943" to="1193,4639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GG1mywAAAOIAAAAPAAAAZHJzL2Rvd25yZXYueG1sRI/dTsJA&#10;FITvTXiHzSHxTrbUSKGwEGJAvTAx/DzAYffYVrtnS3cp1ad3TUy8nMzMN5nFqre16Kj1lWMF41EC&#10;glg7U3Gh4HjY3k1B+IBssHZMCr7Iw2o5uFlgbtyVd9TtQyEihH2OCsoQmlxKr0uy6EeuIY7eu2st&#10;hijbQpoWrxFua5kmyURarDgulNjQY0n6c3+xCnR1ev2ebc7ZA/lMrz86++zfnpS6HfbrOYhAffgP&#10;/7VfjILpOLmfpFmWwu+leAfk8gcAAP//AwBQSwECLQAUAAYACAAAACEA2+H2y+4AAACFAQAAEwAA&#10;AAAAAAAAAAAAAAAAAAAAW0NvbnRlbnRfVHlwZXNdLnhtbFBLAQItABQABgAIAAAAIQBa9CxbvwAA&#10;ABUBAAALAAAAAAAAAAAAAAAAAB8BAABfcmVscy8ucmVsc1BLAQItABQABgAIAAAAIQAcGG1mywAA&#10;AOIAAAAPAAAAAAAAAAAAAAAAAAcCAABkcnMvZG93bnJldi54bWxQSwUGAAAAAAMAAwC3AAAA/wIA&#10;AAAA&#10;" strokeweight=".2205mm">
                    <v:stroke endcap="round"/>
                  </v:line>
                  <v:line id="Line 40" o:spid="_x0000_s1195" style="position:absolute;flip:y;visibility:visible;mso-wrap-style:square" from="1168,463917" to="1168,4639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CwyTyAAAAOMAAAAPAAAAZHJzL2Rvd25yZXYueG1sRE9La8JA&#10;EL4L/Q/LCN5046MhSV2lFgq9SH300tuQnTxqdjbNrhr/fbcgeJzvPct1bxpxoc7VlhVMJxEI4tzq&#10;mksFX8f3cQLCeWSNjWVScCMH69XTYImZtlfe0+XgSxFC2GWooPK+zaR0eUUG3cS2xIErbGfQh7Mr&#10;pe7wGsJNI2dRFEuDNYeGClt6qyg/Hc5GQbKRt3TXnor5ln83P8XnLvlOS6VGw/71BYSn3j/Ed/eH&#10;DvMX6fMsieN0Dv8/BQDk6g8AAP//AwBQSwECLQAUAAYACAAAACEA2+H2y+4AAACFAQAAEwAAAAAA&#10;AAAAAAAAAAAAAAAAW0NvbnRlbnRfVHlwZXNdLnhtbFBLAQItABQABgAIAAAAIQBa9CxbvwAAABUB&#10;AAALAAAAAAAAAAAAAAAAAB8BAABfcmVscy8ucmVsc1BLAQItABQABgAIAAAAIQAoCwyTyAAAAOMA&#10;AAAPAAAAAAAAAAAAAAAAAAcCAABkcnMvZG93bnJldi54bWxQSwUGAAAAAAMAAwC3AAAA/AIAAAAA&#10;" strokeweight=".2205mm">
                    <v:stroke endcap="round"/>
                  </v:line>
                  <v:line id="Line 41" o:spid="_x0000_s1196" style="position:absolute;visibility:visible;mso-wrap-style:square" from="1893,464251" to="1944,4642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nVflywAAAOIAAAAPAAAAZHJzL2Rvd25yZXYueG1sRI/BTsMw&#10;EETvSP0Ha5F6ow6tTEqoW1WoUA5IiMIHLPaShMbrEJs07dfjSkgcRzPzRrNYDa4RPXWh9qzhepKB&#10;IDbe1lxqeH97uJqDCBHZYuOZNBwpwGo5ulhgYf2BX6nfxVIkCIcCNVQxtoWUwVTkMEx8S5y8T985&#10;jEl2pbQdHhLcNXKaZTfSYc1pocKW7isy+92P02Dqj+fT7eY7VxRys/7q3Ta8PGo9vhzWdyAiDfE/&#10;/Nd+shrymVKzqZorOF9Kd0AufwEAAP//AwBQSwECLQAUAAYACAAAACEA2+H2y+4AAACFAQAAEwAA&#10;AAAAAAAAAAAAAAAAAAAAW0NvbnRlbnRfVHlwZXNdLnhtbFBLAQItABQABgAIAAAAIQBa9CxbvwAA&#10;ABUBAAALAAAAAAAAAAAAAAAAAB8BAABfcmVscy8ucmVsc1BLAQItABQABgAIAAAAIQAinVflywAA&#10;AOIAAAAPAAAAAAAAAAAAAAAAAAcCAABkcnMvZG93bnJldi54bWxQSwUGAAAAAAMAAwC3AAAA/wIA&#10;AAAA&#10;" strokeweight=".2205mm">
                    <v:stroke endcap="round"/>
                  </v:line>
                  <v:line id="Line 42" o:spid="_x0000_s1197" style="position:absolute;flip:y;visibility:visible;mso-wrap-style:square" from="1918,464226" to="1918,46427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Udr6yQAAAOIAAAAPAAAAZHJzL2Rvd25yZXYueG1sRI9Na8JA&#10;EIbvhf6HZQre6ia1lCS6Si0IXkqt7aW3ITv50Oxsml01/vvOoeDx5f3iWaxG16kzDaH1bCCdJqCI&#10;S29brg18f20eM1AhIlvsPJOBKwVYLe/vFlhYf+FPOu9jrWSEQ4EGmhj7QutQNuQwTH1PLF7lB4dR&#10;5FBrO+BFxl2nn5LkRTtsWR4a7OmtofK4PzkD2Vpf811/rGbv/Ls+VB+77CevjZk8jK9zUJHGeAv/&#10;t7dWeukse07zVCAESXBAL/8AAAD//wMAUEsBAi0AFAAGAAgAAAAhANvh9svuAAAAhQEAABMAAAAA&#10;AAAAAAAAAAAAAAAAAFtDb250ZW50X1R5cGVzXS54bWxQSwECLQAUAAYACAAAACEAWvQsW78AAAAV&#10;AQAACwAAAAAAAAAAAAAAAAAfAQAAX3JlbHMvLnJlbHNQSwECLQAUAAYACAAAACEAvVHa+skAAADi&#10;AAAADwAAAAAAAAAAAAAAAAAHAgAAZHJzL2Rvd25yZXYueG1sUEsFBgAAAAADAAMAtwAAAP0CAAAA&#10;AA==&#10;" strokeweight=".2205mm">
                    <v:stroke endcap="round"/>
                  </v:line>
                  <v:line id="Line 43" o:spid="_x0000_s1198" style="position:absolute;visibility:visible;mso-wrap-style:square" from="1965,464251" to="2016,4642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qnonyQAAAOMAAAAPAAAAZHJzL2Rvd25yZXYueG1sRE9fT8Iw&#10;EH8n8Ts0Z+IbdCyw6aQQYlB5IDGiH+Bsz226Xsdax+DTWxITH+/3/xarwTaip87XjhVMJwkIYu1M&#10;zaWC97fH8S0IH5ANNo5JwYk8rJZXowUWxh35lfp9KEUMYV+ggiqEtpDS64os+olriSP36TqLIZ5d&#10;KU2HxxhuG5kmSSYt1hwbKmzpoSL9vf+xCnT9sTvfbQ75nHyu11+9ffYvT0rdXA/rexCBhvAv/nNv&#10;TZw/T6ezLJvlKVx+igDI5S8AAAD//wMAUEsBAi0AFAAGAAgAAAAhANvh9svuAAAAhQEAABMAAAAA&#10;AAAAAAAAAAAAAAAAAFtDb250ZW50X1R5cGVzXS54bWxQSwECLQAUAAYACAAAACEAWvQsW78AAAAV&#10;AQAACwAAAAAAAAAAAAAAAAAfAQAAX3JlbHMvLnJlbHNQSwECLQAUAAYACAAAACEA2Kp6J8kAAADj&#10;AAAADwAAAAAAAAAAAAAAAAAHAgAAZHJzL2Rvd25yZXYueG1sUEsFBgAAAAADAAMAtwAAAP0CAAAA&#10;AA==&#10;" strokeweight=".2205mm">
                    <v:stroke endcap="round"/>
                  </v:line>
                  <v:line id="Line 44" o:spid="_x0000_s1199" style="position:absolute;flip:y;visibility:visible;mso-wrap-style:square" from="1990,464226" to="1990,46427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2ANhywAAAOIAAAAPAAAAZHJzL2Rvd25yZXYueG1sRI9PawIx&#10;FMTvBb9DeEJvNauhdt0aRYVCL6XW9tLbY/P2j25e1k2q67c3gtDjMDO/YebL3jbiRJ2vHWsYjxIQ&#10;xLkzNZcafr7fnlIQPiAbbByThgt5WC4GD3PMjDvzF512oRQRwj5DDVUIbSalzyuy6EeuJY5e4TqL&#10;IcqulKbDc4TbRk6SZCot1hwXKmxpU1F+2P1ZDelaXmbb9lCoDz6u98XnNv2dlVo/DvvVK4hAffgP&#10;39vvRoNS02f1oiZjuF2Kd0AurgAAAP//AwBQSwECLQAUAAYACAAAACEA2+H2y+4AAACFAQAAEwAA&#10;AAAAAAAAAAAAAAAAAAAAW0NvbnRlbnRfVHlwZXNdLnhtbFBLAQItABQABgAIAAAAIQBa9CxbvwAA&#10;ABUBAAALAAAAAAAAAAAAAAAAAB8BAABfcmVscy8ucmVsc1BLAQItABQABgAIAAAAIQB82ANhywAA&#10;AOIAAAAPAAAAAAAAAAAAAAAAAAcCAABkcnMvZG93bnJldi54bWxQSwUGAAAAAAMAAwC3AAAA/wIA&#10;AAAA&#10;" strokeweight=".2205mm">
                    <v:stroke endcap="round"/>
                  </v:line>
                  <v:line id="Line 45" o:spid="_x0000_s1200" style="position:absolute;visibility:visible;mso-wrap-style:square" from="2366,464251" to="2417,4642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WNFIywAAAOMAAAAPAAAAZHJzL2Rvd25yZXYueG1sRI/LTgIx&#10;FIb3JL5Dc0zcQSsil5FCiFFkYUK4PMChPc6MTk/HaR0Gn94uTFj++W/55svOVaKlJpSeNdwPFAhi&#10;423JuYbj4bU/BREissXKM2m4UIDl4qY3x8z6M++o3cdcpBEOGWooYqwzKYMpyGEY+Jo4eR++cRiT&#10;bHJpGzyncVfJoVJj6bDk9FBgTc8Fma/9j9NgytP77+zle/JIYWJWn617C9u11ne33eoJRKQuXsP/&#10;7Y3VMFQP05kaj0aJIjElHpCLPwAAAP//AwBQSwECLQAUAAYACAAAACEA2+H2y+4AAACFAQAAEwAA&#10;AAAAAAAAAAAAAAAAAAAAW0NvbnRlbnRfVHlwZXNdLnhtbFBLAQItABQABgAIAAAAIQBa9CxbvwAA&#10;ABUBAAALAAAAAAAAAAAAAAAAAB8BAABfcmVscy8ucmVsc1BLAQItABQABgAIAAAAIQA2WNFIywAA&#10;AOMAAAAPAAAAAAAAAAAAAAAAAAcCAABkcnMvZG93bnJldi54bWxQSwUGAAAAAAMAAwC3AAAA/wIA&#10;AAAA&#10;" strokeweight=".2205mm">
                    <v:stroke endcap="round"/>
                  </v:line>
                  <v:line id="Line 46" o:spid="_x0000_s1201" style="position:absolute;flip:y;visibility:visible;mso-wrap-style:square" from="2392,464226" to="2392,46427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UvMuzAAAAOMAAAAPAAAAZHJzL2Rvd25yZXYueG1sRI9LT8NA&#10;DITvSP0PKyNxoxv6IgndVhQJiUvVUrhws7LOg2a9Ibu06b/Hh0ocbY9n5luuB9eqE/Wh8WzgYZyA&#10;Ii68bbgy8Pnxep+CChHZYuuZDFwowHo1ullibv2Z3+l0iJUSEw45Gqhj7HKtQ1GTwzD2HbHcSt87&#10;jDL2lbY9nsXctXqSJAvtsGFJqLGjl5qK4+HXGUg3+pLtu2M53fLP5rvc7dOvrDLm7nZ4fgIVaYj/&#10;4uv3m5X689njbD5dZEIhTLIAvfoDAAD//wMAUEsBAi0AFAAGAAgAAAAhANvh9svuAAAAhQEAABMA&#10;AAAAAAAAAAAAAAAAAAAAAFtDb250ZW50X1R5cGVzXS54bWxQSwECLQAUAAYACAAAACEAWvQsW78A&#10;AAAVAQAACwAAAAAAAAAAAAAAAAAfAQAAX3JlbHMvLnJlbHNQSwECLQAUAAYACAAAACEA+FLzLswA&#10;AADjAAAADwAAAAAAAAAAAAAAAAAHAgAAZHJzL2Rvd25yZXYueG1sUEsFBgAAAAADAAMAtwAAAAAD&#10;AAAAAA==&#10;" strokeweight=".2205mm">
                    <v:stroke endcap="round"/>
                  </v:line>
                  <v:line id="Line 47" o:spid="_x0000_s1202" style="position:absolute;visibility:visible;mso-wrap-style:square" from="2433,464251" to="2484,4642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1Y3QywAAAOMAAAAPAAAAZHJzL2Rvd25yZXYueG1sRI/NTsMw&#10;EITvSLyDtUjcqAMInIa6VYX4O1RClD7A1l6SQLwOsUkDT88ekDju7uzMfIvVFDo10pDayBbOZwUo&#10;Yhd9y7WF3ev9WQkqZWSPXWSy8E0JVsvjowVWPh74hcZtrpWYcKrQQpNzX2mdXEMB0yz2xHJ7i0PA&#10;LONQaz/gQcxDpy+K4loHbFkSGuzptiH3sf0KFly73/zM7z7NFSXj1u9jeEzPD9aenkzrG1CZpvwv&#10;/vt+8lLflGU5vzRGKIRJFqCXvwAAAP//AwBQSwECLQAUAAYACAAAACEA2+H2y+4AAACFAQAAEwAA&#10;AAAAAAAAAAAAAAAAAAAAW0NvbnRlbnRfVHlwZXNdLnhtbFBLAQItABQABgAIAAAAIQBa9CxbvwAA&#10;ABUBAAALAAAAAAAAAAAAAAAAAB8BAABfcmVscy8ucmVsc1BLAQItABQABgAIAAAAIQBp1Y3QywAA&#10;AOMAAAAPAAAAAAAAAAAAAAAAAAcCAABkcnMvZG93bnJldi54bWxQSwUGAAAAAAMAAwC3AAAA/wIA&#10;AAAA&#10;" strokeweight=".2205mm">
                    <v:stroke endcap="round"/>
                  </v:line>
                  <v:line id="Line 48" o:spid="_x0000_s1203" style="position:absolute;flip:y;visibility:visible;mso-wrap-style:square" from="2459,464226" to="2459,46427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GW6xywAAAOIAAAAPAAAAZHJzL2Rvd25yZXYueG1sRI9PawIx&#10;FMTvQr9DeAVvmtRV2d0apQoFL6XW9tLbY/P2T928rJtU12/fFAo9DjPzG2a1GWwrLtT7xrGGh6kC&#10;QVw403Cl4eP9eZKC8AHZYOuYNNzIw2Z9N1phbtyV3+hyDJWIEPY5aqhD6HIpfVGTRT91HXH0Stdb&#10;DFH2lTQ9XiPctnKm1FJabDgu1NjRrqbidPy2GtKtvGWH7lQmL3zefpWvh/Qzq7Qe3w9PjyACDeE/&#10;/NfeGw0LNVfLLFkk8Hsp3gG5/gEAAP//AwBQSwECLQAUAAYACAAAACEA2+H2y+4AAACFAQAAEwAA&#10;AAAAAAAAAAAAAAAAAAAAW0NvbnRlbnRfVHlwZXNdLnhtbFBLAQItABQABgAIAAAAIQBa9CxbvwAA&#10;ABUBAAALAAAAAAAAAAAAAAAAAB8BAABfcmVscy8ucmVsc1BLAQItABQABgAIAAAAIQCrGW6xywAA&#10;AOIAAAAPAAAAAAAAAAAAAAAAAAcCAABkcnMvZG93bnJldi54bWxQSwUGAAAAAAMAAwC3AAAA/wIA&#10;AAAA&#10;" strokeweight=".2205mm">
                    <v:stroke endcap="round"/>
                  </v:line>
                  <v:line id="Line 49" o:spid="_x0000_s1204" style="position:absolute;visibility:visible;mso-wrap-style:square" from="2567,464251" to="2618,4642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4Z0JygAAAOIAAAAPAAAAZHJzL2Rvd25yZXYueG1sRI/dagIx&#10;FITvC75DOELvaqLFalejiPTvoiC1fYBjctxd3ZxsN+m69ekboeDlMDPfMPNl5yrRUhNKzxqGAwWC&#10;2Hhbcq7h6/P5bgoiRGSLlWfS8EsBlovezRwz60/8Qe025iJBOGSooYixzqQMpiCHYeBr4uTtfeMw&#10;Jtnk0jZ4SnBXyZFSD9JhyWmhwJrWBZnj9sdpMOXu/fz49D0ZU5iY1aF1r2HzovVtv1vNQETq4jX8&#10;336zGqZK3avRWA3hcindAbn4AwAA//8DAFBLAQItABQABgAIAAAAIQDb4fbL7gAAAIUBAAATAAAA&#10;AAAAAAAAAAAAAAAAAABbQ29udGVudF9UeXBlc10ueG1sUEsBAi0AFAAGAAgAAAAhAFr0LFu/AAAA&#10;FQEAAAsAAAAAAAAAAAAAAAAAHwEAAF9yZWxzLy5yZWxzUEsBAi0AFAAGAAgAAAAhAKXhnQnKAAAA&#10;4gAAAA8AAAAAAAAAAAAAAAAABwIAAGRycy9kb3ducmV2LnhtbFBLBQYAAAAAAwADALcAAAD+AgAA&#10;AAA=&#10;" strokeweight=".2205mm">
                    <v:stroke endcap="round"/>
                  </v:line>
                  <v:line id="Line 50" o:spid="_x0000_s1205" style="position:absolute;flip:y;visibility:visible;mso-wrap-style:square" from="2592,464226" to="2592,46427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3IkoyQAAAOMAAAAPAAAAZHJzL2Rvd25yZXYueG1sRE9La8JA&#10;EL4L/Q/LFLzppoZqEl2lCoVepDbtxduQnTxqdjbNbjX++64g9Djfe1abwbTiTL1rLCt4mkYgiAur&#10;G64UfH2+ThIQziNrbC2Tgis52KwfRivMtL3wB51zX4kQwi5DBbX3XSalK2oy6Ka2Iw5caXuDPpx9&#10;JXWPlxBuWjmLork02HBoqLGjXU3FKf81CpKtvKaH7lTGe/7Zfpfvh+SYVkqNH4eXJQhPg/8X391v&#10;OsxfxOliHs2eY7j9FACQ6z8AAAD//wMAUEsBAi0AFAAGAAgAAAAhANvh9svuAAAAhQEAABMAAAAA&#10;AAAAAAAAAAAAAAAAAFtDb250ZW50X1R5cGVzXS54bWxQSwECLQAUAAYACAAAACEAWvQsW78AAAAV&#10;AQAACwAAAAAAAAAAAAAAAAAfAQAAX3JlbHMvLnJlbHNQSwECLQAUAAYACAAAACEAqdyJKMkAAADj&#10;AAAADwAAAAAAAAAAAAAAAAAHAgAAZHJzL2Rvd25yZXYueG1sUEsFBgAAAAADAAMAtwAAAP0CAAAA&#10;AA==&#10;" strokeweight=".2205mm">
                    <v:stroke endcap="round"/>
                  </v:line>
                  <v:shape id="Freeform 51" o:spid="_x0000_s1206" style="position:absolute;left:720;top:463676;width:2433;height:488;visibility:visible;mso-wrap-style:square;v-text-anchor:top" coordsize="473,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QczvyQAAAOIAAAAPAAAAZHJzL2Rvd25yZXYueG1sRI9Bi8Iw&#10;FITvwv6H8IS9aeoWi1uNogsLevBgFWFvz+bZFpuX0mS1/nsjCB6HmfmGmS06U4srta6yrGA0jEAQ&#10;51ZXXCg47H8HExDOI2usLZOCOzlYzD96M0y1vfGOrpkvRICwS1FB6X2TSunykgy6oW2Ig3e2rUEf&#10;ZFtI3eItwE0tv6IokQYrDgslNvRTUn7J/o0CTvzqkNfnbMmr76PZrpvt5vSn1Ge/W05BeOr8O/xq&#10;r7WCeBzFyWQ8iuF5KdwBOX8AAAD//wMAUEsBAi0AFAAGAAgAAAAhANvh9svuAAAAhQEAABMAAAAA&#10;AAAAAAAAAAAAAAAAAFtDb250ZW50X1R5cGVzXS54bWxQSwECLQAUAAYACAAAACEAWvQsW78AAAAV&#10;AQAACwAAAAAAAAAAAAAAAAAfAQAAX3JlbHMvLnJlbHNQSwECLQAUAAYACAAAACEAD0HM78kAAADi&#10;AAAADwAAAAAAAAAAAAAAAAAHAgAAZHJzL2Rvd25yZXYueG1sUEsFBgAAAAADAAMAtwAAAP0CAAAA&#10;AA==&#10;" path="m4,l8,t4,l16,t1,3l17,7t,4l17,15t,4l17,23t,4l17,31t,4l17,39t2,2l23,41t4,l31,41t4,l39,41t4,l47,41t4,l55,41t4,l63,41t4,l71,41t4,l79,41t4,l87,41t4,l95,41t4,l103,41t4,l111,41t4,l119,41t4,l127,41t4,l131,45t,4l131,53t,4l131,61t,4l131,69t,4l131,77t,4l131,85t,4l131,93t2,2l137,95t4,l145,95t4,l153,95t4,l161,95t4,l169,95t4,l177,95t4,l185,95t4,l193,95t4,l201,95t4,l209,95t4,l217,95t4,l225,95t4,l233,95t4,l241,95t4,l249,95t4,l257,95t4,l265,95t4,l273,95t4,l281,95t4,l289,95t4,l297,95t4,l305,95t4,l313,95t4,l321,95t4,l329,95t4,l337,95t4,l345,95t4,l353,95t4,l361,95t4,l369,95t4,l377,95t4,l385,95t4,l393,95t4,l401,95t4,l409,95t4,l417,95t4,l425,95t4,l433,95t4,l441,95t4,l449,95t4,l457,95t4,l465,95t4,e" filled="f" strokeweight=".2205mm">
                    <v:stroke endcap="round"/>
                    <v:path arrowok="t" o:connecttype="custom" o:connectlocs="41,0;87,15;87,77;87,139;87,200;139,211;201,211;262,211;324,211;386,211;448,211;509,211;571,211;633,211;674,231;674,293;674,354;674,416;674,478;725,488;787,488;849,488;910,488;972,488;1034,488;1096,488;1157,488;1219,488;1281,488;1343,488;1404,488;1466,488;1528,488;1589,488;1651,488;1713,488;1775,488;1836,488;1898,488;1960,488;2021,488;2083,488;2145,488;2207,488;2268,488;2330,488;2392,488" o:connectangles="0,0,0,0,0,0,0,0,0,0,0,0,0,0,0,0,0,0,0,0,0,0,0,0,0,0,0,0,0,0,0,0,0,0,0,0,0,0,0,0,0,0,0,0,0,0,0"/>
                    <o:lock v:ext="edit" verticies="t"/>
                  </v:shape>
                  <v:line id="Line 52" o:spid="_x0000_s1207" style="position:absolute;visibility:visible;mso-wrap-style:square" from="751,463676" to="802,4636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13zkzAAAAOIAAAAPAAAAZHJzL2Rvd25yZXYueG1sRI/NbsIw&#10;EITvlfoO1lbqrTigNoSAQaiiPwckxM8DLPY2SRuvQ+yGtE9fV0LiOJqZbzSzRW9r0VHrK8cKhoME&#10;BLF2puJCwWH/8pCB8AHZYO2YFPyQh8X89maGuXFn3lK3C4WIEPY5KihDaHIpvS7Joh+4hjh6H661&#10;GKJsC2laPEe4reUoSVJpseK4UGJDzyXpr923VaCr4/p3sjqNn8iP9fKzs29+86rU/V2/nIII1Idr&#10;+NJ+NwqydJg9pslkBP+X4h2Q8z8AAAD//wMAUEsBAi0AFAAGAAgAAAAhANvh9svuAAAAhQEAABMA&#10;AAAAAAAAAAAAAAAAAAAAAFtDb250ZW50X1R5cGVzXS54bWxQSwECLQAUAAYACAAAACEAWvQsW78A&#10;AAAVAQAACwAAAAAAAAAAAAAAAAAfAQAAX3JlbHMvLnJlbHNQSwECLQAUAAYACAAAACEA3Nd85MwA&#10;AADiAAAADwAAAAAAAAAAAAAAAAAHAgAAZHJzL2Rvd25yZXYueG1sUEsFBgAAAAADAAMAtwAAAAAD&#10;AAAAAA==&#10;" strokeweight=".2205mm">
                    <v:stroke endcap="round"/>
                  </v:line>
                  <v:line id="Line 53" o:spid="_x0000_s1208" style="position:absolute;flip:y;visibility:visible;mso-wrap-style:square" from="777,463650" to="777,46370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EZVsyAAAAOMAAAAPAAAAZHJzL2Rvd25yZXYueG1sRE9La8JA&#10;EL4L/odlBG91E0WNqauoUOil1KoXb0N28qjZ2Zjdavz33ULB43zvWa47U4sbta6yrCAeRSCIM6sr&#10;LhScjm8vCQjnkTXWlknBgxysV/3eElNt7/xFt4MvRAhhl6KC0vsmldJlJRl0I9sQBy63rUEfzraQ&#10;usV7CDe1HEfRTBqsODSU2NCupOxy+DEKkq18LPbNJZ988HX7nX/uk/OiUGo46DavIDx1/in+d7/r&#10;MD+OJtPZfBqP4e+nAIBc/QIAAP//AwBQSwECLQAUAAYACAAAACEA2+H2y+4AAACFAQAAEwAAAAAA&#10;AAAAAAAAAAAAAAAAW0NvbnRlbnRfVHlwZXNdLnhtbFBLAQItABQABgAIAAAAIQBa9CxbvwAAABUB&#10;AAALAAAAAAAAAAAAAAAAAB8BAABfcmVscy8ucmVsc1BLAQItABQABgAIAAAAIQC+EZVsyAAAAOMA&#10;AAAPAAAAAAAAAAAAAAAAAAcCAABkcnMvZG93bnJldi54bWxQSwUGAAAAAAMAAwC3AAAA/AIAAAAA&#10;" strokeweight=".2205mm">
                    <v:stroke endcap="round"/>
                  </v:line>
                  <v:line id="Line 54" o:spid="_x0000_s1209" style="position:absolute;visibility:visible;mso-wrap-style:square" from="936,463886" to="988,4638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ph9RzAAAAOMAAAAPAAAAZHJzL2Rvd25yZXYueG1sRI/NTsNA&#10;DITvSH2HlStxo5sElZbQbVUh/g6VKgoPYHZNEsh6Q3ZJA0+PD0g92jOe+bzajL5VA/WxCWwgn2Wg&#10;iG1wDVcGXl/uL5agYkJ22AYmAz8UYbOenK2wdOHIzzQcUqUkhGOJBuqUulLraGvyGGehIxbtPfQe&#10;k4x9pV2PRwn3rS6y7Ep7bFgaauzotib7efj2Bmzztvu9vvtazCku7PZj8I9x/2DM+XTc3oBKNKaT&#10;+f/6yQn+ZbHM8iKfC7T8JAvQ6z8AAAD//wMAUEsBAi0AFAAGAAgAAAAhANvh9svuAAAAhQEAABMA&#10;AAAAAAAAAAAAAAAAAAAAAFtDb250ZW50X1R5cGVzXS54bWxQSwECLQAUAAYACAAAACEAWvQsW78A&#10;AAAVAQAACwAAAAAAAAAAAAAAAAAfAQAAX3JlbHMvLnJlbHNQSwECLQAUAAYACAAAACEAfqYfUcwA&#10;AADjAAAADwAAAAAAAAAAAAAAAAAHAgAAZHJzL2Rvd25yZXYueG1sUEsFBgAAAAADAAMAtwAAAAAD&#10;AAAAAA==&#10;" strokeweight=".2205mm">
                    <v:stroke endcap="round"/>
                  </v:line>
                  <v:line id="Line 55" o:spid="_x0000_s1210" style="position:absolute;flip:y;visibility:visible;mso-wrap-style:square" from="962,463861" to="962,4639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FfB+yAAAAOMAAAAPAAAAZHJzL2Rvd25yZXYueG1sRE9LTwIx&#10;EL6b+B+aMeEmXXntAwoRExIuBkQv3Cbb2Ydsp+u2wvLvLQmJx/nes1j1phFn6lxtWcHLMAJBnFtd&#10;c6ng63PznIBwHlljY5kUXMnBavn4sMBM2wt/0PngSxFC2GWooPK+zaR0eUUG3dC2xIErbGfQh7Mr&#10;pe7wEsJNI0dRNJMGaw4NFbb0VlF+OvwaBclaXtN9eyrG7/yz/i52++SYlkoNnvrXOQhPvf8X391b&#10;HebHk3gUT2fpFG4/BQDk8g8AAP//AwBQSwECLQAUAAYACAAAACEA2+H2y+4AAACFAQAAEwAAAAAA&#10;AAAAAAAAAAAAAAAAW0NvbnRlbnRfVHlwZXNdLnhtbFBLAQItABQABgAIAAAAIQBa9CxbvwAAABUB&#10;AAALAAAAAAAAAAAAAAAAAB8BAABfcmVscy8ucmVsc1BLAQItABQABgAIAAAAIQD9FfB+yAAAAOMA&#10;AAAPAAAAAAAAAAAAAAAAAAcCAABkcnMvZG93bnJldi54bWxQSwUGAAAAAAMAAwC3AAAA/AIAAAAA&#10;" strokeweight=".2205mm">
                    <v:stroke endcap="round"/>
                  </v:line>
                  <v:line id="Line 56" o:spid="_x0000_s1211" style="position:absolute;visibility:visible;mso-wrap-style:square" from="1080,463886" to="1137,4638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TcxCyQAAAOMAAAAPAAAAZHJzL2Rvd25yZXYueG1sRE/bTsJA&#10;EH038R82Y8KbbAFtobIQQvDyYEK4fMCwO7bV7mzprqX69a6JiY9z7jNf9rYWHbW+cqxgNExAEGtn&#10;Ki4UHA+Pt1MQPiAbrB2Tgi/ysFxcX80xN+7CO+r2oRAxhH2OCsoQmlxKr0uy6IeuIY7cm2sthni2&#10;hTQtXmK4reU4SVJpseLYUGJD65L0x/7TKtDV6fV7tjln9+QzvXrv7LPfPik1uOlXDyAC9eFf/Od+&#10;MXF+Opll6eRuPILfnyIAcvEDAAD//wMAUEsBAi0AFAAGAAgAAAAhANvh9svuAAAAhQEAABMAAAAA&#10;AAAAAAAAAAAAAAAAAFtDb250ZW50X1R5cGVzXS54bWxQSwECLQAUAAYACAAAACEAWvQsW78AAAAV&#10;AQAACwAAAAAAAAAAAAAAAAAfAQAAX3JlbHMvLnJlbHNQSwECLQAUAAYACAAAACEAqk3MQskAAADj&#10;AAAADwAAAAAAAAAAAAAAAAAHAgAAZHJzL2Rvd25yZXYueG1sUEsFBgAAAAADAAMAtwAAAP0CAAAA&#10;AA==&#10;" strokeweight=".2205mm">
                    <v:stroke endcap="round"/>
                  </v:line>
                  <v:line id="Line 57" o:spid="_x0000_s1212" style="position:absolute;flip:y;visibility:visible;mso-wrap-style:square" from="1106,463861" to="1106,4639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EEiNyAAAAOMAAAAPAAAAZHJzL2Rvd25yZXYueG1sRE9La8JA&#10;EL4X/A/LFHqrGx/EGF1FCwUvxUd78TZkJ4+anY3ZrcZ/7xYEj/O9Z77sTC0u1LrKsoJBPwJBnFld&#10;caHg5/vzPQHhPLLG2jIpuJGD5aL3MsdU2yvv6XLwhQgh7FJUUHrfpFK6rCSDrm8b4sDltjXow9kW&#10;Urd4DeGmlsMoiqXBikNDiQ19lJSdDn9GQbKWt+muOeWjLz6vf/PtLjlOC6XeXrvVDISnzj/FD/dG&#10;h/mTQRJP4mg0hv+fAgBycQcAAP//AwBQSwECLQAUAAYACAAAACEA2+H2y+4AAACFAQAAEwAAAAAA&#10;AAAAAAAAAAAAAAAAW0NvbnRlbnRfVHlwZXNdLnhtbFBLAQItABQABgAIAAAAIQBa9CxbvwAAABUB&#10;AAALAAAAAAAAAAAAAAAAAB8BAABfcmVscy8ucmVsc1BLAQItABQABgAIAAAAIQBmEEiNyAAAAOMA&#10;AAAPAAAAAAAAAAAAAAAAAAcCAABkcnMvZG93bnJldi54bWxQSwUGAAAAAAMAAwC3AAAA/AIAAAAA&#10;" strokeweight=".2205mm">
                    <v:stroke endcap="round"/>
                  </v:line>
                  <v:line id="Line 58" o:spid="_x0000_s1213" style="position:absolute;visibility:visible;mso-wrap-style:square" from="1553,464164" to="1605,4641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PKAlywAAAOIAAAAPAAAAZHJzL2Rvd25yZXYueG1sRI/NTsMw&#10;EITvlXgHaytxa+2CaEioW1Wo/BwqVRQeYLGXJCVep7FJA0+PkSpxHM3MN5rFanCN6KkLtWcNs6kC&#10;QWy8rbnU8Pb6MLkFESKyxcYzafimAKvlxWiBhfUnfqF+H0uRIBwK1FDF2BZSBlORwzD1LXHyPnzn&#10;MCbZldJ2eEpw18grpebSYc1pocKW7isyn/svp8HU79uffHPMbihkZn3o3VPYPWp9OR7WdyAiDfE/&#10;fG4/Ww1ZrnI1y+bX8Hcp3QG5/AUAAP//AwBQSwECLQAUAAYACAAAACEA2+H2y+4AAACFAQAAEwAA&#10;AAAAAAAAAAAAAAAAAAAAW0NvbnRlbnRfVHlwZXNdLnhtbFBLAQItABQABgAIAAAAIQBa9CxbvwAA&#10;ABUBAAALAAAAAAAAAAAAAAAAAB8BAABfcmVscy8ucmVsc1BLAQItABQABgAIAAAAIQCWPKAlywAA&#10;AOIAAAAPAAAAAAAAAAAAAAAAAAcCAABkcnMvZG93bnJldi54bWxQSwUGAAAAAAMAAwC3AAAA/wIA&#10;AAAA&#10;" strokeweight=".2205mm">
                    <v:stroke endcap="round"/>
                  </v:line>
                  <v:line id="Line 59" o:spid="_x0000_s1214" style="position:absolute;flip:y;visibility:visible;mso-wrap-style:square" from="1579,464138" to="1579,4641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kmHjyAAAAOMAAAAPAAAAZHJzL2Rvd25yZXYueG1sRE9La8JA&#10;EL4X/A/LCL3VTVVijK6ihYIX0dpevA3ZyaNmZ2N2q/Hfu4LQ43zvmS87U4sLta6yrOB9EIEgzqyu&#10;uFDw8/35loBwHlljbZkU3MjBctF7mWOq7ZW/6HLwhQgh7FJUUHrfpFK6rCSDbmAb4sDltjXow9kW&#10;Urd4DeGmlsMoiqXBikNDiQ19lJSdDn9GQbKWt+m+OeWjLZ/Xv/lunxynhVKv/W41A+Gp8//ip3uj&#10;w/x4Eo/iaDIewuOnAIBc3AEAAP//AwBQSwECLQAUAAYACAAAACEA2+H2y+4AAACFAQAAEwAAAAAA&#10;AAAAAAAAAAAAAAAAW0NvbnRlbnRfVHlwZXNdLnhtbFBLAQItABQABgAIAAAAIQBa9CxbvwAAABUB&#10;AAALAAAAAAAAAAAAAAAAAB8BAABfcmVscy8ucmVsc1BLAQItABQABgAIAAAAIQAtkmHjyAAAAOMA&#10;AAAPAAAAAAAAAAAAAAAAAAcCAABkcnMvZG93bnJldi54bWxQSwUGAAAAAAMAAwC3AAAA/AIAAAAA&#10;" strokeweight=".2205mm">
                    <v:stroke endcap="round"/>
                  </v:line>
                  <v:line id="Line 60" o:spid="_x0000_s1215" style="position:absolute;visibility:visible;mso-wrap-style:square" from="1785,464164" to="1836,4641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ayb7ywAAAOIAAAAPAAAAZHJzL2Rvd25yZXYueG1sRI/BTsMw&#10;EETvlfgHa5G4tU7aQNpQt6oqoByQEC0fsNhLEojXaWzSwNfjSkgcRzPzRrNcD7YRPXW+dqwgnSQg&#10;iLUzNZcKXg/34zkIH5ANNo5JwTd5WK8uRkssjDvxC/X7UIoIYV+ggiqEtpDS64os+olriaP37jqL&#10;IcqulKbDU4TbRk6T5EZarDkuVNjStiL9uf+yCnT99vSzuDvm1+Rzvfno7c4/Pyh1dTlsbkEEGsJ/&#10;+K/9aBRkiyxP01mWwvlSvANy9QsAAP//AwBQSwECLQAUAAYACAAAACEA2+H2y+4AAACFAQAAEwAA&#10;AAAAAAAAAAAAAAAAAAAAW0NvbnRlbnRfVHlwZXNdLnhtbFBLAQItABQABgAIAAAAIQBa9CxbvwAA&#10;ABUBAAALAAAAAAAAAAAAAAAAAB8BAABfcmVscy8ucmVsc1BLAQItABQABgAIAAAAIQCSayb7ywAA&#10;AOIAAAAPAAAAAAAAAAAAAAAAAAcCAABkcnMvZG93bnJldi54bWxQSwUGAAAAAAMAAwC3AAAA/wIA&#10;AAAA&#10;" strokeweight=".2205mm">
                    <v:stroke endcap="round"/>
                  </v:line>
                  <v:line id="Line 61" o:spid="_x0000_s1216" style="position:absolute;flip:y;visibility:visible;mso-wrap-style:square" from="1810,464138" to="1810,4641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JIoTywAAAOMAAAAPAAAAZHJzL2Rvd25yZXYueG1sRI/Na8JA&#10;FMTvhf4PyxN6042RxhhdpRYKvRQ/L94e2ZcPzb5Ns1uN/323IPQ4zMxvmMWqN424UudqywrGowgE&#10;cW51zaWC4+FjmIJwHlljY5kU3MnBavn8tMBM2xvv6Lr3pQgQdhkqqLxvMyldXpFBN7ItcfAK2xn0&#10;QXal1B3eAtw0Mo6iRBqsOSxU2NJ7Rfll/2MUpGt5n23bSzH54u/1udhs09OsVOpl0L/NQXjq/X/4&#10;0f7UCuIofh0n8WSawN+n8Afk8hcAAP//AwBQSwECLQAUAAYACAAAACEA2+H2y+4AAACFAQAAEwAA&#10;AAAAAAAAAAAAAAAAAAAAW0NvbnRlbnRfVHlwZXNdLnhtbFBLAQItABQABgAIAAAAIQBa9CxbvwAA&#10;ABUBAAALAAAAAAAAAAAAAAAAAB8BAABfcmVscy8ucmVsc1BLAQItABQABgAIAAAAIQA/JIoTywAA&#10;AOMAAAAPAAAAAAAAAAAAAAAAAAcCAABkcnMvZG93bnJldi54bWxQSwUGAAAAAAMAAwC3AAAA/wIA&#10;AAAA&#10;" strokeweight=".2205mm">
                    <v:stroke endcap="round"/>
                  </v:line>
                  <v:line id="Line 62" o:spid="_x0000_s1217" style="position:absolute;visibility:visible;mso-wrap-style:square" from="1944,464164" to="1996,4641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hKCnywAAAOIAAAAPAAAAZHJzL2Rvd25yZXYueG1sRI/NTsMw&#10;EITvlfoO1iJxa22omkCoW1Wo/BwqVRQeYLGXJDRep7FJA0+PkSpxHM3MN5rFanCN6KkLtWcNV1MF&#10;gth4W3Op4e31YXIDIkRki41n0vBNAVbL8WiBhfUnfqF+H0uRIBwK1FDF2BZSBlORwzD1LXHyPnzn&#10;MCbZldJ2eEpw18hrpTLpsOa0UGFL9xWZw/7LaTD1+/bndnPM5xRys/7s3VPYPWp9eTGs70BEGuJ/&#10;+Nx+thrybJaruZpl8Hcp3QG5/AUAAP//AwBQSwECLQAUAAYACAAAACEA2+H2y+4AAACFAQAAEwAA&#10;AAAAAAAAAAAAAAAAAAAAW0NvbnRlbnRfVHlwZXNdLnhtbFBLAQItABQABgAIAAAAIQBa9CxbvwAA&#10;ABUBAAALAAAAAAAAAAAAAAAAAB8BAABfcmVscy8ucmVsc1BLAQItABQABgAIAAAAIQAMhKCnywAA&#10;AOIAAAAPAAAAAAAAAAAAAAAAAAcCAABkcnMvZG93bnJldi54bWxQSwUGAAAAAAMAAwC3AAAA/wIA&#10;AAAA&#10;" strokeweight=".2205mm">
                    <v:stroke endcap="round"/>
                  </v:line>
                  <v:line id="Line 63" o:spid="_x0000_s1218" style="position:absolute;flip:y;visibility:visible;mso-wrap-style:square" from="1970,464138" to="1970,4641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EmsWygAAAOMAAAAPAAAAZHJzL2Rvd25yZXYueG1sRI9Pa8JA&#10;FMTvBb/D8gq91Y0WJYmuokLBi2jVi7dH9uVPzb6N2a3Gb+8KQo/DzPyGmc47U4srta6yrGDQj0AQ&#10;Z1ZXXCg4Hr4/YxDOI2usLZOCOzmYz3pvU0y1vfEPXfe+EAHCLkUFpfdNKqXLSjLo+rYhDl5uW4M+&#10;yLaQusVbgJtaDqNoLA1WHBZKbGhVUnbe/xkF8VLek11zzr82fFn+5ttdfEoKpT7eu8UEhKfO/4df&#10;7bVWEIiDaDhKRmN4fgp/QM4eAAAA//8DAFBLAQItABQABgAIAAAAIQDb4fbL7gAAAIUBAAATAAAA&#10;AAAAAAAAAAAAAAAAAABbQ29udGVudF9UeXBlc10ueG1sUEsBAi0AFAAGAAgAAAAhAFr0LFu/AAAA&#10;FQEAAAsAAAAAAAAAAAAAAAAAHwEAAF9yZWxzLy5yZWxzUEsBAi0AFAAGAAgAAAAhAMYSaxbKAAAA&#10;4wAAAA8AAAAAAAAAAAAAAAAABwIAAGRycy9kb3ducmV2LnhtbFBLBQYAAAAAAwADALcAAAD+AgAA&#10;AAA=&#10;" strokeweight=".2205mm">
                    <v:stroke endcap="round"/>
                  </v:line>
                  <v:line id="Line 64" o:spid="_x0000_s1219" style="position:absolute;visibility:visible;mso-wrap-style:square" from="2129,464164" to="2181,4641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ayPEzAAAAOMAAAAPAAAAZHJzL2Rvd25yZXYueG1sRE/LbsIw&#10;ELxX6j9YW6m34hQ1PFIMQlULPSAhHh+w2NskJV6nsQlpvx5XQuIy0u7szOxMZp2tREuNLx0reO4l&#10;IIi1MyXnCva7j6cRCB+QDVaOScEveZhN7+8mmBl35g2125CLaMI+QwVFCHUmpdcFWfQ9VxNH7ss1&#10;FkMcm1yaBs/R3FaynyQDabHkmFBgTW8F6eP2ZBXo8rD6G7//DFPyQz3/bu3SrxdKPT5081cQgbpw&#10;O76qP018P01fRhEGKfx3iguQ0wsAAAD//wMAUEsBAi0AFAAGAAgAAAAhANvh9svuAAAAhQEAABMA&#10;AAAAAAAAAAAAAAAAAAAAAFtDb250ZW50X1R5cGVzXS54bWxQSwECLQAUAAYACAAAACEAWvQsW78A&#10;AAAVAQAACwAAAAAAAAAAAAAAAAAfAQAAX3JlbHMvLnJlbHNQSwECLQAUAAYACAAAACEAVWsjxMwA&#10;AADjAAAADwAAAAAAAAAAAAAAAAAHAgAAZHJzL2Rvd25yZXYueG1sUEsFBgAAAAADAAMAtwAAAAAD&#10;AAAAAA==&#10;" strokeweight=".2205mm">
                    <v:stroke endcap="round"/>
                  </v:line>
                  <v:line id="Line 65" o:spid="_x0000_s1220" style="position:absolute;flip:y;visibility:visible;mso-wrap-style:square" from="2155,464138" to="2155,4641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SosQxwAAAOIAAAAPAAAAZHJzL2Rvd25yZXYueG1sRE9LT8JA&#10;EL6b8B82Q+JNtoLBtrAQMDHxYkT0wm3SnT6kO1u6K5R/7xxMOH753sv14Fp1pj40ng08ThJQxIW3&#10;DVcGvr9eH1JQISJbbD2TgSsFWK9Gd0vMrb/wJ533sVISwiFHA3WMXa51KGpyGCa+Ixau9L3DKLCv&#10;tO3xIuGu1dMkmWuHDUtDjR291FQc97/OQLrV12zXHcvZO5+2P+XHLj1klTH342GzABVpiDfxv/vN&#10;im82nWfP2ZNslktyB/TqDwAA//8DAFBLAQItABQABgAIAAAAIQDb4fbL7gAAAIUBAAATAAAAAAAA&#10;AAAAAAAAAAAAAABbQ29udGVudF9UeXBlc10ueG1sUEsBAi0AFAAGAAgAAAAhAFr0LFu/AAAAFQEA&#10;AAsAAAAAAAAAAAAAAAAAHwEAAF9yZWxzLy5yZWxzUEsBAi0AFAAGAAgAAAAhAH1KixDHAAAA4gAA&#10;AA8AAAAAAAAAAAAAAAAABwIAAGRycy9kb3ducmV2LnhtbFBLBQYAAAAAAwADALcAAAD7AgAAAAA=&#10;" strokeweight=".2205mm">
                    <v:stroke endcap="round"/>
                  </v:line>
                  <v:line id="Line 66" o:spid="_x0000_s1221" style="position:absolute;visibility:visible;mso-wrap-style:square" from="2201,464164" to="2253,4641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XHpLyQAAAOMAAAAPAAAAZHJzL2Rvd25yZXYueG1sRE/bTsJA&#10;EH038R82Y+KbbEEKtLIQYvDyYEK4fMCwO7bV7mzprqX69ayJiY9z7jNf9rYWHbW+cqxgOEhAEGtn&#10;Ki4UHPZPdzMQPiAbrB2Tgm/ysFxcX80xN+7MW+p2oRAxhH2OCsoQmlxKr0uy6AeuIY7cu2sthni2&#10;hTQtnmO4reUoSSbSYsWxocSGHkvSn7svq0BXx7efbH2apuSnevXR2Re/eVbq9qZfPYAI1Id/8Z/7&#10;1cT5w/E4vZ9kaQa/P0UA5OICAAD//wMAUEsBAi0AFAAGAAgAAAAhANvh9svuAAAAhQEAABMAAAAA&#10;AAAAAAAAAAAAAAAAAFtDb250ZW50X1R5cGVzXS54bWxQSwECLQAUAAYACAAAACEAWvQsW78AAAAV&#10;AQAACwAAAAAAAAAAAAAAAAAfAQAAX3JlbHMvLnJlbHNQSwECLQAUAAYACAAAACEAPlx6S8kAAADj&#10;AAAADwAAAAAAAAAAAAAAAAAHAgAAZHJzL2Rvd25yZXYueG1sUEsFBgAAAAADAAMAtwAAAP0CAAAA&#10;AA==&#10;" strokeweight=".2205mm">
                    <v:stroke endcap="round"/>
                  </v:line>
                  <v:line id="Line 67" o:spid="_x0000_s1222" style="position:absolute;flip:y;visibility:visible;mso-wrap-style:square" from="2227,464138" to="2227,4641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QdBxyAAAAOIAAAAPAAAAZHJzL2Rvd25yZXYueG1sRE+7bsIw&#10;FN0r9R+si8RWHKBKTcCgglSpS1WasrBdxTcPiK9D7EL4+3qo1PHovFebwbbiSr1vHGuYThIQxIUz&#10;DVcaDt9vTwqED8gGW8ek4U4eNuvHhxVmxt34i655qEQMYZ+hhjqELpPSFzVZ9BPXEUeudL3FEGFf&#10;SdPjLYbbVs6SJJUWG44NNXa0q6k45z9Wg9rK+2Lfncv5B1+2p/Jzr46LSuvxaHhdggg0hH/xn/vd&#10;aEifZyp9UWncHC/FOyDXvwAAAP//AwBQSwECLQAUAAYACAAAACEA2+H2y+4AAACFAQAAEwAAAAAA&#10;AAAAAAAAAAAAAAAAW0NvbnRlbnRfVHlwZXNdLnhtbFBLAQItABQABgAIAAAAIQBa9CxbvwAAABUB&#10;AAALAAAAAAAAAAAAAAAAAB8BAABfcmVscy8ucmVsc1BLAQItABQABgAIAAAAIQDAQdBxyAAAAOIA&#10;AAAPAAAAAAAAAAAAAAAAAAcCAABkcnMvZG93bnJldi54bWxQSwUGAAAAAAMAAwC3AAAA/AIAAAAA&#10;" strokeweight=".2205mm">
                    <v:stroke endcap="round"/>
                  </v:line>
                  <v:line id="Line 68" o:spid="_x0000_s1223" style="position:absolute;visibility:visible;mso-wrap-style:square" from="3127,464164" to="3179,4641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R5VoywAAAOMAAAAPAAAAZHJzL2Rvd25yZXYueG1sRI/NTsMw&#10;EITvSH0Haytxo04iFdO0blVV/B2QKgoPsLWXJDReh9ikgafHSEgcRzPzjWa1GV0rBupD41lDPstA&#10;EBtvG640vL7cXd2ACBHZYuuZNHxRgM16crHC0vozP9NwiJVIEA4laqhj7Eopg6nJYZj5jjh5b753&#10;GJPsK2l7PCe4a2WRZdfSYcNpocaOdjWZ0+HTaTDN8el7cfuh5hSU2b4P7iHs77W+nI7bJYhIY/wP&#10;/7UfrYYiz/NCLdRcwe+n9Afk+gcAAP//AwBQSwECLQAUAAYACAAAACEA2+H2y+4AAACFAQAAEwAA&#10;AAAAAAAAAAAAAAAAAAAAW0NvbnRlbnRfVHlwZXNdLnhtbFBLAQItABQABgAIAAAAIQBa9CxbvwAA&#10;ABUBAAALAAAAAAAAAAAAAAAAAB8BAABfcmVscy8ucmVsc1BLAQItABQABgAIAAAAIQBPR5VoywAA&#10;AOMAAAAPAAAAAAAAAAAAAAAAAAcCAABkcnMvZG93bnJldi54bWxQSwUGAAAAAAMAAwC3AAAA/wIA&#10;AAAA&#10;" strokeweight=".2205mm">
                    <v:stroke endcap="round"/>
                  </v:line>
                  <v:line id="Line 69" o:spid="_x0000_s1224" style="position:absolute;flip:y;visibility:visible;mso-wrap-style:square" from="3153,464138" to="3153,4641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WIkyywAAAOIAAAAPAAAAZHJzL2Rvd25yZXYueG1sRI9PawIx&#10;FMTvhX6H8Aq9abbbotnVKLVQ6KVo1Yu3x+btH928bDeprt++EQo9DjPzG2a+HGwrztT7xrGGp3EC&#10;grhwpuFKw373PlIgfEA22DomDVfysFzc380xN+7CX3TehkpECPscNdQhdLmUvqjJoh+7jjh6pest&#10;hij7SpoeLxFuW5kmyURabDgu1NjRW03FaftjNaiVvGab7lQ+f/L36liuN+qQVVo/PgyvMxCBhvAf&#10;/mt/GA1p8pKqLFNTuF2Kd0AufgEAAP//AwBQSwECLQAUAAYACAAAACEA2+H2y+4AAACFAQAAEwAA&#10;AAAAAAAAAAAAAAAAAAAAW0NvbnRlbnRfVHlwZXNdLnhtbFBLAQItABQABgAIAAAAIQBa9CxbvwAA&#10;ABUBAAALAAAAAAAAAAAAAAAAAB8BAABfcmVscy8ucmVsc1BLAQItABQABgAIAAAAIQDOWIkyywAA&#10;AOIAAAAPAAAAAAAAAAAAAAAAAAcCAABkcnMvZG93bnJldi54bWxQSwUGAAAAAAMAAwC3AAAA/wIA&#10;AAAA&#10;" strokeweight=".2205mm">
                    <v:stroke endcap="round"/>
                  </v:line>
                  <v:rect id="Rectangle 70" o:spid="_x0000_s1225" style="position:absolute;left:633;top:466401;width:89;height:9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YHX9yQAAAOMAAAAPAAAAZHJzL2Rvd25yZXYueG1sRI/NTsMw&#10;EITvSLyDtUjcqEMQbQh1K4RUqSAuTXmAVbz5EfY6sk0T3p49IHHcndmZb7f7xTt1oZjGwAbuVwUo&#10;4jbYkXsDn+fDXQUqZWSLLjAZ+KEE+9311RZrG2Y+0aXJvZIQTjUaGHKeaq1TO5DHtAoTsWhdiB6z&#10;jLHXNuIs4d7psijW2uPI0jDgRK8DtV/Ntzegz81hrhoXi/Bedh/u7XjqKBhze7O8PIPKtOR/89/1&#10;0Qr++qnalA/Vo0DLT7IAvfsFAAD//wMAUEsBAi0AFAAGAAgAAAAhANvh9svuAAAAhQEAABMAAAAA&#10;AAAAAAAAAAAAAAAAAFtDb250ZW50X1R5cGVzXS54bWxQSwECLQAUAAYACAAAACEAWvQsW78AAAAV&#10;AQAACwAAAAAAAAAAAAAAAAAfAQAAX3JlbHMvLnJlbHNQSwECLQAUAAYACAAAACEAN2B1/ckAAADj&#10;AAAADwAAAAAAAAAAAAAAAAAHAgAAZHJzL2Rvd25yZXYueG1sUEsFBgAAAAADAAMAtwAAAP0CAAAA&#10;AA==&#10;" filled="f" stroked="f">
                    <v:textbox style="mso-fit-shape-to-text:t" inset="0,0,0,0">
                      <w:txbxContent>
                        <w:p w14:paraId="400D630B" w14:textId="77777777" w:rsidR="00D473F7" w:rsidRDefault="00D473F7" w:rsidP="00D473F7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10</w:t>
                          </w:r>
                        </w:p>
                      </w:txbxContent>
                    </v:textbox>
                  </v:rect>
                  <v:rect id="Rectangle 71" o:spid="_x0000_s1226" style="position:absolute;left:1147;top:466401;width:45;height:9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1pkpxQAAAOMAAAAPAAAAZHJzL2Rvd25yZXYueG1sRE/NSgMx&#10;EL4LvkMYoTebbC26rE2LCIVWvHTrAwyb2R9MJksSu9u3bwTB43z/s9nNzooLhTh41lAsFQjixpuB&#10;Ow1f5/1jCSImZIPWM2m4UoTd9v5ug5XxE5/oUqdO5BCOFWroUxorKWPTk8O49CNx5lofHKZ8hk6a&#10;gFMOd1aulHqWDgfODT2O9N5T813/OA3yXO+nsrZB+Y9V+2mPh1NLXuvFw/z2CiLRnP7Ff+6DyfOL&#10;9Vqponx5gt+fMgByewMAAP//AwBQSwECLQAUAAYACAAAACEA2+H2y+4AAACFAQAAEwAAAAAAAAAA&#10;AAAAAAAAAAAAW0NvbnRlbnRfVHlwZXNdLnhtbFBLAQItABQABgAIAAAAIQBa9CxbvwAAABUBAAAL&#10;AAAAAAAAAAAAAAAAAB8BAABfcmVscy8ucmVsc1BLAQItABQABgAIAAAAIQBt1pkpxQAAAOMAAAAP&#10;AAAAAAAAAAAAAAAAAAcCAABkcnMvZG93bnJldi54bWxQSwUGAAAAAAMAAwC3AAAA+QIAAAAA&#10;" filled="f" stroked="f">
                    <v:textbox style="mso-fit-shape-to-text:t" inset="0,0,0,0">
                      <w:txbxContent>
                        <w:p w14:paraId="1D1341E1" w14:textId="77777777" w:rsidR="00D473F7" w:rsidRDefault="00D473F7" w:rsidP="00D473F7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6</w:t>
                          </w:r>
                        </w:p>
                      </w:txbxContent>
                    </v:textbox>
                  </v:rect>
                  <v:rect id="Rectangle 72" o:spid="_x0000_s1227" style="position:absolute;left:1636;top:466401;width:45;height:9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TWMPxQAAAOIAAAAPAAAAZHJzL2Rvd25yZXYueG1sRE/dasIw&#10;FL4f7B3CGexuptZNamcUGQhu7Ma6Bzg0pz+YnJQk2vr2ZjDY5cf3v95O1ogr+dA7VjCfZSCIa6d7&#10;bhX8nPYvBYgQkTUax6TgRgG2m8eHNZbajXykaxVbkUI4lKigi3EopQx1RxbDzA3EiWuctxgT9K3U&#10;HscUbo3Ms2wpLfacGjoc6KOj+lxdrAJ5qvZjURmfua+8+Tafh2NDTqnnp2n3DiLSFP/Ff+6DTvNX&#10;r4sif1us4PdSwiA3dwAAAP//AwBQSwECLQAUAAYACAAAACEA2+H2y+4AAACFAQAAEwAAAAAAAAAA&#10;AAAAAAAAAAAAW0NvbnRlbnRfVHlwZXNdLnhtbFBLAQItABQABgAIAAAAIQBa9CxbvwAAABUBAAAL&#10;AAAAAAAAAAAAAAAAAB8BAABfcmVscy8ucmVsc1BLAQItABQABgAIAAAAIQCYTWMPxQAAAOIAAAAP&#10;AAAAAAAAAAAAAAAAAAcCAABkcnMvZG93bnJldi54bWxQSwUGAAAAAAMAAwC3AAAA+QIAAAAA&#10;" filled="f" stroked="f">
                    <v:textbox style="mso-fit-shape-to-text:t" inset="0,0,0,0">
                      <w:txbxContent>
                        <w:p w14:paraId="68A71AE2" w14:textId="77777777" w:rsidR="00D473F7" w:rsidRDefault="00D473F7" w:rsidP="00D473F7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5</w:t>
                          </w:r>
                        </w:p>
                      </w:txbxContent>
                    </v:textbox>
                  </v:rect>
                  <v:rect id="Rectangle 73" o:spid="_x0000_s1228" style="position:absolute;left:2124;top:466401;width:45;height:9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IMzGxQAAAOMAAAAPAAAAZHJzL2Rvd25yZXYueG1sRE/NagIx&#10;EL4XfIcwQm81WResbI1SBMGWXlz7AMNm9ocmkyWJ7vbtm0Khx/n+Z3eYnRV3CnHwrKFYKRDEjTcD&#10;dxo+r6enLYiYkA1az6ThmyIc9ouHHVbGT3yhe506kUM4VqihT2mspIxNTw7jyo/EmWt9cJjyGTpp&#10;Ak453Fm5VmojHQ6cG3oc6dhT81XfnAZ5rU/TtrZB+fd1+2HfzpeWvNaPy/n1BUSiOf2L/9xnk+eX&#10;hXreFGVZwO9PGQC5/wEAAP//AwBQSwECLQAUAAYACAAAACEA2+H2y+4AAACFAQAAEwAAAAAAAAAA&#10;AAAAAAAAAAAAW0NvbnRlbnRfVHlwZXNdLnhtbFBLAQItABQABgAIAAAAIQBa9CxbvwAAABUBAAAL&#10;AAAAAAAAAAAAAAAAAB8BAABfcmVscy8ucmVsc1BLAQItABQABgAIAAAAIQAWIMzGxQAAAOMAAAAP&#10;AAAAAAAAAAAAAAAAAAcCAABkcnMvZG93bnJldi54bWxQSwUGAAAAAAMAAwC3AAAA+QIAAAAA&#10;" filled="f" stroked="f">
                    <v:textbox style="mso-fit-shape-to-text:t" inset="0,0,0,0">
                      <w:txbxContent>
                        <w:p w14:paraId="5D98879B" w14:textId="77777777" w:rsidR="00D473F7" w:rsidRDefault="00D473F7" w:rsidP="00D473F7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3</w:t>
                          </w:r>
                        </w:p>
                      </w:txbxContent>
                    </v:textbox>
                  </v:rect>
                  <v:rect id="Rectangle 74" o:spid="_x0000_s1229" style="position:absolute;left:2618;top:466401;width:45;height:9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IMt3xgAAAOMAAAAPAAAAZHJzL2Rvd25yZXYueG1sRE/NagIx&#10;EL4X+g5hCt5q1m1Rd2uUUhC09OLaBxg2sz+YTJYkdde3N4VCj/P9z2Y3WSOu5EPvWMFinoEgrp3u&#10;uVXwfd4/r0GEiKzROCYFNwqw2z4+bLDUbuQTXavYihTCoUQFXYxDKWWoO7IY5m4gTlzjvMWYTt9K&#10;7XFM4dbIPMuW0mLPqaHDgT46qi/Vj1Ugz9V+XFfGZ+4zb77M8XBqyCk1e5re30BEmuK/+M990Gl+&#10;kb8WL6tVsYTfnxIAcnsHAAD//wMAUEsBAi0AFAAGAAgAAAAhANvh9svuAAAAhQEAABMAAAAAAAAA&#10;AAAAAAAAAAAAAFtDb250ZW50X1R5cGVzXS54bWxQSwECLQAUAAYACAAAACEAWvQsW78AAAAVAQAA&#10;CwAAAAAAAAAAAAAAAAAfAQAAX3JlbHMvLnJlbHNQSwECLQAUAAYACAAAACEARyDLd8YAAADjAAAA&#10;DwAAAAAAAAAAAAAAAAAHAgAAZHJzL2Rvd25yZXYueG1sUEsFBgAAAAADAAMAtwAAAPoCAAAAAA==&#10;" filled="f" stroked="f">
                    <v:textbox style="mso-fit-shape-to-text:t" inset="0,0,0,0">
                      <w:txbxContent>
                        <w:p w14:paraId="232B4B22" w14:textId="77777777" w:rsidR="00D473F7" w:rsidRDefault="00D473F7" w:rsidP="00D473F7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0</w:t>
                          </w:r>
                        </w:p>
                      </w:txbxContent>
                    </v:textbox>
                  </v:rect>
                  <v:rect id="Rectangle 75" o:spid="_x0000_s1230" style="position:absolute;left:3107;top:466401;width:45;height:9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xLCMxQAAAOMAAAAPAAAAZHJzL2Rvd25yZXYueG1sRE/dasIw&#10;FL4f7B3CGXg3U0uV0hllCIIbu7HuAQ7N6Q9LTkoSbff2ZjDw8nz/Z7ufrRE38mFwrGC1zEAQN04P&#10;3Cn4vhxfSxAhIms0jknBLwXY756ftlhpN/GZbnXsRArhUKGCPsaxkjI0PVkMSzcSJ6513mJMp++k&#10;9jilcGtknmUbaXHg1NDjSIeemp/6ahXIS32cytr4zH3m7Zf5OJ1bckotXub3NxCR5vgQ/7tPOs1f&#10;FWWxLvN1AX8/JQDk7g4AAP//AwBQSwECLQAUAAYACAAAACEA2+H2y+4AAACFAQAAEwAAAAAAAAAA&#10;AAAAAAAAAAAAW0NvbnRlbnRfVHlwZXNdLnhtbFBLAQItABQABgAIAAAAIQBa9CxbvwAAABUBAAAL&#10;AAAAAAAAAAAAAAAAAB8BAABfcmVscy8ucmVsc1BLAQItABQABgAIAAAAIQCOxLCMxQAAAOMAAAAP&#10;AAAAAAAAAAAAAAAAAAcCAABkcnMvZG93bnJldi54bWxQSwUGAAAAAAMAAwC3AAAA+QIAAAAA&#10;" filled="f" stroked="f">
                    <v:textbox style="mso-fit-shape-to-text:t" inset="0,0,0,0">
                      <w:txbxContent>
                        <w:p w14:paraId="220D400B" w14:textId="77777777" w:rsidR="00D473F7" w:rsidRDefault="00D473F7" w:rsidP="00D473F7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0</w:t>
                          </w:r>
                        </w:p>
                      </w:txbxContent>
                    </v:textbox>
                  </v:rect>
                  <v:rect id="Rectangle 76" o:spid="_x0000_s1231" style="position:absolute;left:633;top:466499;width:89;height:9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WMmkxQAAAOMAAAAPAAAAZHJzL2Rvd25yZXYueG1sRE/NSgMx&#10;EL4LvkMYwZtNrLhst01LKRSqeOm2DzBsZn8wmSxJ7K5vbwTB43z/s9nNzoobhTh41vC8UCCIG28G&#10;7jRcL8enEkRMyAatZ9LwTRF22/u7DVbGT3ymW506kUM4VqihT2mspIxNTw7jwo/EmWt9cJjyGTpp&#10;Ak453Fm5VKqQDgfODT2OdOip+ay/nAZ5qY9TWdug/Puy/bBvp3NLXuvHh3m/BpFoTv/iP/fJ5PmF&#10;UqvytShe4PenDIDc/gAAAP//AwBQSwECLQAUAAYACAAAACEA2+H2y+4AAACFAQAAEwAAAAAAAAAA&#10;AAAAAAAAAAAAW0NvbnRlbnRfVHlwZXNdLnhtbFBLAQItABQABgAIAAAAIQBa9CxbvwAAABUBAAAL&#10;AAAAAAAAAAAAAAAAAB8BAABfcmVscy8ucmVsc1BLAQItABQABgAIAAAAIQDuWMmkxQAAAOMAAAAP&#10;AAAAAAAAAAAAAAAAAAcCAABkcnMvZG93bnJldi54bWxQSwUGAAAAAAMAAwC3AAAA+QIAAAAA&#10;" filled="f" stroked="f">
                    <v:textbox style="mso-fit-shape-to-text:t" inset="0,0,0,0">
                      <w:txbxContent>
                        <w:p w14:paraId="5A964A8D" w14:textId="77777777" w:rsidR="00D473F7" w:rsidRDefault="00D473F7" w:rsidP="00D473F7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11</w:t>
                          </w:r>
                        </w:p>
                      </w:txbxContent>
                    </v:textbox>
                  </v:rect>
                  <v:rect id="Rectangle 77" o:spid="_x0000_s1232" style="position:absolute;left:1147;top:466499;width:45;height:9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SUA4xAAAAOIAAAAPAAAAZHJzL2Rvd25yZXYueG1sRE/LagIx&#10;FN0L/kO4QneaKNbKaJRSEGxx49gPuEzuPDC5GZLUmf59syi4PJz3/jg6Kx4UYudZw3KhQBBX3nTc&#10;aPi+neZbEDEhG7SeScMvRTgeppM9FsYPfKVHmRqRQzgWqKFNqS+kjFVLDuPC98SZq31wmDIMjTQB&#10;hxzurFwptZEOO84NLfb00VJ1L3+cBnkrT8O2tEH5r1V9sZ/na01e65fZ+L4DkWhMT/G/+2w0rNXr&#10;5k0t13lzvpTvgDz8AQAA//8DAFBLAQItABQABgAIAAAAIQDb4fbL7gAAAIUBAAATAAAAAAAAAAAA&#10;AAAAAAAAAABbQ29udGVudF9UeXBlc10ueG1sUEsBAi0AFAAGAAgAAAAhAFr0LFu/AAAAFQEAAAsA&#10;AAAAAAAAAAAAAAAAHwEAAF9yZWxzLy5yZWxzUEsBAi0AFAAGAAgAAAAhALBJQDjEAAAA4gAAAA8A&#10;AAAAAAAAAAAAAAAABwIAAGRycy9kb3ducmV2LnhtbFBLBQYAAAAAAwADALcAAAD4AgAAAAA=&#10;" filled="f" stroked="f">
                    <v:textbox style="mso-fit-shape-to-text:t" inset="0,0,0,0">
                      <w:txbxContent>
                        <w:p w14:paraId="4EC3E408" w14:textId="77777777" w:rsidR="00D473F7" w:rsidRDefault="00D473F7" w:rsidP="00D473F7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7</w:t>
                          </w:r>
                        </w:p>
                      </w:txbxContent>
                    </v:textbox>
                  </v:rect>
                  <v:rect id="Rectangle 78" o:spid="_x0000_s1233" style="position:absolute;left:1636;top:466499;width:45;height:9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RqXSyAAAAOMAAAAPAAAAZHJzL2Rvd25yZXYueG1sRI/NasMw&#10;EITvgb6D2EJviWxREuNGCaUQSEsvcfoAi7X+odLKSGrsvn1VKPQ4zMw3zP64OCtuFOLoWUO5KUAQ&#10;t96M3Gv4uJ7WFYiYkA1az6ThmyIcD3erPdbGz3yhW5N6kSEca9QwpDTVUsZ2IIdx4yfi7HU+OExZ&#10;hl6agHOGOytVUWylw5HzwoATvQzUfjZfToO8Nqe5amwo/Jvq3u3r+dKR1/rhfnl+ApFoSf/hv/bZ&#10;aFDlo9qV22qn4PdT/gPy8AMAAP//AwBQSwECLQAUAAYACAAAACEA2+H2y+4AAACFAQAAEwAAAAAA&#10;AAAAAAAAAAAAAAAAW0NvbnRlbnRfVHlwZXNdLnhtbFBLAQItABQABgAIAAAAIQBa9CxbvwAAABUB&#10;AAALAAAAAAAAAAAAAAAAAB8BAABfcmVscy8ucmVsc1BLAQItABQABgAIAAAAIQCkRqXSyAAAAOMA&#10;AAAPAAAAAAAAAAAAAAAAAAcCAABkcnMvZG93bnJldi54bWxQSwUGAAAAAAMAAwC3AAAA/AIAAAAA&#10;" filled="f" stroked="f">
                    <v:textbox style="mso-fit-shape-to-text:t" inset="0,0,0,0">
                      <w:txbxContent>
                        <w:p w14:paraId="1A38F986" w14:textId="77777777" w:rsidR="00D473F7" w:rsidRDefault="00D473F7" w:rsidP="00D473F7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5</w:t>
                          </w:r>
                        </w:p>
                      </w:txbxContent>
                    </v:textbox>
                  </v:rect>
                  <v:rect id="Rectangle 79" o:spid="_x0000_s1234" style="position:absolute;left:2124;top:466499;width:45;height:9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0fabyAAAAOMAAAAPAAAAZHJzL2Rvd25yZXYueG1sRI/dagIx&#10;FITvC75DOIJ3NVFs2W6NUgqCLb1x7QMcNmd/aHKyJNFd394UCr0cZuYbZrufnBVXCrH3rGG1VCCI&#10;a296bjV8nw+PBYiYkA1az6ThRhH2u9nDFkvjRz7RtUqtyBCOJWroUhpKKWPdkcO49ANx9hofHKYs&#10;QytNwDHDnZVrpZ6lw57zQocDvXdU/1QXp0Geq8NYVDYo/7luvuzH8dSQ13oxn95eQSSa0n/4r300&#10;GjKxWKmnl80Gfj/lPyB3dwAAAP//AwBQSwECLQAUAAYACAAAACEA2+H2y+4AAACFAQAAEwAAAAAA&#10;AAAAAAAAAAAAAAAAW0NvbnRlbnRfVHlwZXNdLnhtbFBLAQItABQABgAIAAAAIQBa9CxbvwAAABUB&#10;AAALAAAAAAAAAAAAAAAAAB8BAABfcmVscy8ucmVsc1BLAQItABQABgAIAAAAIQA30fabyAAAAOMA&#10;AAAPAAAAAAAAAAAAAAAAAAcCAABkcnMvZG93bnJldi54bWxQSwUGAAAAAAMAAwC3AAAA/AIAAAAA&#10;" filled="f" stroked="f">
                    <v:textbox style="mso-fit-shape-to-text:t" inset="0,0,0,0">
                      <w:txbxContent>
                        <w:p w14:paraId="43BFDC3C" w14:textId="77777777" w:rsidR="00D473F7" w:rsidRDefault="00D473F7" w:rsidP="00D473F7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2</w:t>
                          </w:r>
                        </w:p>
                      </w:txbxContent>
                    </v:textbox>
                  </v:rect>
                  <v:rect id="Rectangle 80" o:spid="_x0000_s1235" style="position:absolute;left:2618;top:466499;width:45;height:9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1z5PxQAAAOMAAAAPAAAAZHJzL2Rvd25yZXYueG1sRE/NagIx&#10;EL4X+g5hCr3VrKFYXY0igmBLL64+wLCZ/cFksiSpu337plDocb7/2ewmZ8WdQuw9a5jPChDEtTc9&#10;txqul+PLEkRMyAatZ9LwTRF228eHDZbGj3yme5VakUM4lqihS2kopYx1Rw7jzA/EmWt8cJjyGVpp&#10;Ao453FmpimIhHfacGzoc6NBRfau+nAZ5qY7jsrKh8B+q+bTvp3NDXuvnp2m/BpFoSv/iP/fJ5PlK&#10;LeZv6nW1gt+fMgBy+wMAAP//AwBQSwECLQAUAAYACAAAACEA2+H2y+4AAACFAQAAEwAAAAAAAAAA&#10;AAAAAAAAAAAAW0NvbnRlbnRfVHlwZXNdLnhtbFBLAQItABQABgAIAAAAIQBa9CxbvwAAABUBAAAL&#10;AAAAAAAAAAAAAAAAAB8BAABfcmVscy8ucmVsc1BLAQItABQABgAIAAAAIQCE1z5PxQAAAOMAAAAP&#10;AAAAAAAAAAAAAAAAAAcCAABkcnMvZG93bnJldi54bWxQSwUGAAAAAAMAAwC3AAAA+QIAAAAA&#10;" filled="f" stroked="f">
                    <v:textbox style="mso-fit-shape-to-text:t" inset="0,0,0,0">
                      <w:txbxContent>
                        <w:p w14:paraId="2AA0DACD" w14:textId="77777777" w:rsidR="00D473F7" w:rsidRDefault="00D473F7" w:rsidP="00D473F7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1</w:t>
                          </w:r>
                        </w:p>
                      </w:txbxContent>
                    </v:textbox>
                  </v:rect>
                  <v:rect id="Rectangle 81" o:spid="_x0000_s1236" style="position:absolute;left:3107;top:466499;width:45;height:9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VAsuyQAAAOMAAAAPAAAAZHJzL2Rvd25yZXYueG1sRI/NTsMw&#10;EITvSLyDtUjcqNMAVQh1K4RUqSAuTXmAVbz5EfY6sk0T3p49IHHcndmZb7f7xTt1oZjGwAbWqwIU&#10;cRvsyL2Bz/PhrgKVMrJFF5gM/FCC/e76aou1DTOf6NLkXkkIpxoNDDlPtdapHchjWoWJWLQuRI9Z&#10;xthrG3GWcO90WRQb7XFkaRhwoteB2q/m2xvQ5+YwV42LRXgvuw/3djx1FIy5vVlenkFlWvK/+e/6&#10;aAX/vnyoHp/KtUDLT7IAvfsFAAD//wMAUEsBAi0AFAAGAAgAAAAhANvh9svuAAAAhQEAABMAAAAA&#10;AAAAAAAAAAAAAAAAAFtDb250ZW50X1R5cGVzXS54bWxQSwECLQAUAAYACAAAACEAWvQsW78AAAAV&#10;AQAACwAAAAAAAAAAAAAAAAAfAQAAX3JlbHMvLnJlbHNQSwECLQAUAAYACAAAACEAtVQLLskAAADj&#10;AAAADwAAAAAAAAAAAAAAAAAHAgAAZHJzL2Rvd25yZXYueG1sUEsFBgAAAAADAAMAtwAAAP0CAAAA&#10;AA==&#10;" filled="f" stroked="f">
                    <v:textbox style="mso-fit-shape-to-text:t" inset="0,0,0,0">
                      <w:txbxContent>
                        <w:p w14:paraId="513D7E14" w14:textId="77777777" w:rsidR="00D473F7" w:rsidRDefault="00D473F7" w:rsidP="00D473F7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1</w:t>
                          </w:r>
                        </w:p>
                      </w:txbxContent>
                    </v:textbox>
                  </v:rect>
                  <v:rect id="Rectangle 82" o:spid="_x0000_s1237" style="position:absolute;left:300;top:466401;width:254;height:9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zslCxQAAAOIAAAAPAAAAZHJzL2Rvd25yZXYueG1sRE/LagIx&#10;FN0X+g/hFrqrmarodDRKEQQt3Tj2Ay6TOw9MboYkOtO/NwvB5eG819vRGnEjHzrHCj4nGQjiyumO&#10;GwV/5/1HDiJEZI3GMSn4pwDbzevLGgvtBj7RrYyNSCEcClTQxtgXUoaqJYth4nrixNXOW4wJ+kZq&#10;j0MKt0ZOs2whLXacGlrsaddSdSmvVoE8l/shL43P3M+0/jXHw6kmp9T72/i9AhFpjE/xw33QCpZf&#10;83m+mM3S5nQp3QG5uQMAAP//AwBQSwECLQAUAAYACAAAACEA2+H2y+4AAACFAQAAEwAAAAAAAAAA&#10;AAAAAAAAAAAAW0NvbnRlbnRfVHlwZXNdLnhtbFBLAQItABQABgAIAAAAIQBa9CxbvwAAABUBAAAL&#10;AAAAAAAAAAAAAAAAAB8BAABfcmVscy8ucmVsc1BLAQItABQABgAIAAAAIQC8zslCxQAAAOIAAAAP&#10;AAAAAAAAAAAAAAAAAAcCAABkcnMvZG93bnJldi54bWxQSwUGAAAAAAMAAwC3AAAA+QIAAAAA&#10;" filled="f" stroked="f">
                    <v:textbox style="mso-fit-shape-to-text:t" inset="0,0,0,0">
                      <w:txbxContent>
                        <w:p w14:paraId="7C0E9833" w14:textId="77777777" w:rsidR="00D473F7" w:rsidRDefault="00D473F7" w:rsidP="00D473F7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I</w:t>
                          </w:r>
                          <w:r>
                            <w:rPr>
                              <w:rFonts w:ascii="Arial" w:hAnsi="Arial" w:hint="eastAsia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CI</w:t>
                          </w: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-TKI</w:t>
                          </w:r>
                        </w:p>
                      </w:txbxContent>
                    </v:textbox>
                  </v:rect>
                  <v:rect id="Rectangle 83" o:spid="_x0000_s1238" style="position:absolute;left:299;top:466499;width:231;height:9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3DswxwAAAOMAAAAPAAAAZHJzL2Rvd25yZXYueG1sRI/dagIx&#10;FITvhb5DOIXeadZFZVmNUgqCLd64+gCHzdkfmpwsSepu374pCF4OM/MNsztM1og7+dA7VrBcZCCI&#10;a6d7bhXcrsd5ASJEZI3GMSn4pQCH/ctsh6V2I1/oXsVWJAiHEhV0MQ6llKHuyGJYuIE4eY3zFmOS&#10;vpXa45jg1sg8yzbSYs9pocOBPjqqv6sfq0Beq+NYVMZn7itvzubzdGnIKfX2Or1vQUSa4jP8aJ+0&#10;gkRcFet8vVzB/6f0B+T+DwAA//8DAFBLAQItABQABgAIAAAAIQDb4fbL7gAAAIUBAAATAAAAAAAA&#10;AAAAAAAAAAAAAABbQ29udGVudF9UeXBlc10ueG1sUEsBAi0AFAAGAAgAAAAhAFr0LFu/AAAAFQEA&#10;AAsAAAAAAAAAAAAAAAAAHwEAAF9yZWxzLy5yZWxzUEsBAi0AFAAGAAgAAAAhANLcOzDHAAAA4wAA&#10;AA8AAAAAAAAAAAAAAAAABwIAAGRycy9kb3ducmV2LnhtbFBLBQYAAAAAAwADALcAAAD7AgAAAAA=&#10;" filled="f" stroked="f">
                    <v:textbox style="mso-fit-shape-to-text:t" inset="0,0,0,0">
                      <w:txbxContent>
                        <w:p w14:paraId="18547C2F" w14:textId="77777777" w:rsidR="00D473F7" w:rsidRDefault="00D473F7" w:rsidP="00D473F7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I</w:t>
                          </w:r>
                          <w:r>
                            <w:rPr>
                              <w:rFonts w:ascii="Arial" w:hAnsi="Arial" w:hint="eastAsia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CI</w:t>
                          </w: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-I</w:t>
                          </w:r>
                          <w:r>
                            <w:rPr>
                              <w:rFonts w:ascii="Arial" w:hAnsi="Arial" w:hint="eastAsia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CI</w:t>
                          </w:r>
                        </w:p>
                      </w:txbxContent>
                    </v:textbox>
                  </v:rect>
                  <v:rect id="Rectangle 84" o:spid="_x0000_s1239" style="position:absolute;left:602;top:466252;width:520;height:9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IrlxyQAAAOIAAAAPAAAAZHJzL2Rvd25yZXYueG1sRI/NasMw&#10;EITvhb6D2EJvjVy71IkTJYRCIC29xMkDLNb6h0orIymx+/ZVodDjMDPfMJvdbI24kQ+DYwXPiwwE&#10;ceP0wJ2Cy/nwtAQRIrJG45gUfFOA3fb+boOVdhOf6FbHTiQIhwoV9DGOlZSh6cliWLiROHmt8xZj&#10;kr6T2uOU4NbIPMtepcWB00KPI7311HzVV6tAnuvDtKyNz9xH3n6a9+OpJafU48O8X4OINMf/8F/7&#10;qBXkZbEqivKlhN9L6Q7I7Q8AAAD//wMAUEsBAi0AFAAGAAgAAAAhANvh9svuAAAAhQEAABMAAAAA&#10;AAAAAAAAAAAAAAAAAFtDb250ZW50X1R5cGVzXS54bWxQSwECLQAUAAYACAAAACEAWvQsW78AAAAV&#10;AQAACwAAAAAAAAAAAAAAAAAfAQAAX3JlbHMvLnJlbHNQSwECLQAUAAYACAAAACEARyK5cckAAADi&#10;AAAADwAAAAAAAAAAAAAAAAAHAgAAZHJzL2Rvd25yZXYueG1sUEsFBgAAAAADAAMAtwAAAP0CAAAA&#10;AA==&#10;" filled="f" stroked="f">
                    <v:textbox style="mso-fit-shape-to-text:t" inset="0,0,0,0">
                      <w:txbxContent>
                        <w:p w14:paraId="5D0A38E7" w14:textId="77777777" w:rsidR="00D473F7" w:rsidRDefault="00D473F7" w:rsidP="00D473F7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Number at risk</w:t>
                          </w:r>
                        </w:p>
                      </w:txbxContent>
                    </v:textbox>
                  </v:rect>
                  <v:rect id="Rectangle 89" o:spid="_x0000_s1240" style="position:absolute;left:3035;top:463850;width:0;height:17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huRsxgAAAOIAAAAPAAAAZHJzL2Rvd25yZXYueG1sRI/LagIx&#10;FIb3gu8QTqE7zSjo2KlRpCBYcePoAxwmZy40ORmS1Jm+fbMQXP78N77tfrRGPMiHzrGCxTwDQVw5&#10;3XGj4H47zjYgQkTWaByTgj8KsN9NJ1sstBv4So8yNiKNcChQQRtjX0gZqpYshrnriZNXO28xJukb&#10;qT0OadwaucyytbTYcXposaevlqqf8tcqkLfyOGxK4zN3XtYX83261uSUen8bD58gIo3xFX62T1pB&#10;vl7l+WL1kSASUsIBufsHAAD//wMAUEsBAi0AFAAGAAgAAAAhANvh9svuAAAAhQEAABMAAAAAAAAA&#10;AAAAAAAAAAAAAFtDb250ZW50X1R5cGVzXS54bWxQSwECLQAUAAYACAAAACEAWvQsW78AAAAVAQAA&#10;CwAAAAAAAAAAAAAAAAAfAQAAX3JlbHMvLnJlbHNQSwECLQAUAAYACAAAACEAWYbkbMYAAADiAAAA&#10;DwAAAAAAAAAAAAAAAAAHAgAAZHJzL2Rvd25yZXYueG1sUEsFBgAAAAADAAMAtwAAAPoCAAAAAA==&#10;" filled="f" stroked="f">
                    <v:textbox style="mso-fit-shape-to-text:t" inset="0,0,0,0"/>
                  </v:rect>
                </v:group>
                <v:shape id="図 574494853" o:spid="_x0000_s1241" type="#_x0000_t75" style="position:absolute;left:26631;top:47172;width:9620;height:276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uvLzyQAAAOIAAAAPAAAAZHJzL2Rvd25yZXYueG1sRI9Ba8JA&#10;FITvQv/D8gq96cY2VhtdpRaEHvRg2ou3R/aZBLNvQ/ap8d93C4LHYWa+YRar3jXqQl2oPRsYjxJQ&#10;xIW3NZcGfn82wxmoIMgWG89k4EYBVsunwQIz66+8p0supYoQDhkaqETaTOtQVOQwjHxLHL2j7xxK&#10;lF2pbYfXCHeNfk2Sd+2w5rhQYUtfFRWn/OwMUHJA2eai17ut2xxPt7yZHmpjXp77zzkooV4e4Xv7&#10;2xqYTNP0I51N3uD/UrwDevkHAAD//wMAUEsBAi0AFAAGAAgAAAAhANvh9svuAAAAhQEAABMAAAAA&#10;AAAAAAAAAAAAAAAAAFtDb250ZW50X1R5cGVzXS54bWxQSwECLQAUAAYACAAAACEAWvQsW78AAAAV&#10;AQAACwAAAAAAAAAAAAAAAAAfAQAAX3JlbHMvLnJlbHNQSwECLQAUAAYACAAAACEAu7ry88kAAADi&#10;AAAADwAAAAAAAAAAAAAAAAAHAgAAZHJzL2Rvd25yZXYueG1sUEsFBgAAAAADAAMAtwAAAP0CAAAA&#10;AA==&#10;">
                  <v:imagedata r:id="rId7" o:title=""/>
                </v:shape>
                <v:rect id="Rectangle 33" o:spid="_x0000_s1242" style="position:absolute;left:-2862;top:24055;width:11011;height:1461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YFm1yQAAAOIAAAAPAAAAZHJzL2Rvd25yZXYueG1sRI9bi8Iw&#10;FITfBf9DOMK+yJpYvHaNIoLo04KX9fnQnG2LzUlpslr/vREWfBxm5htmsWptJW7U+NKxhuFAgSDO&#10;nCk513A+bT9nIHxANlg5Jg0P8rBadjsLTI2784Fux5CLCGGfooYihDqV0mcFWfQDVxNH79c1FkOU&#10;TS5Ng/cIt5VMlJpIiyXHhQJr2hSUXY9/VsNY4eX0+J7ypj9a14d52F525kfrj167/gIRqA3v8H97&#10;bzRMZlM1T0bJGF6X4h2QyycAAAD//wMAUEsBAi0AFAAGAAgAAAAhANvh9svuAAAAhQEAABMAAAAA&#10;AAAAAAAAAAAAAAAAAFtDb250ZW50X1R5cGVzXS54bWxQSwECLQAUAAYACAAAACEAWvQsW78AAAAV&#10;AQAACwAAAAAAAAAAAAAAAAAfAQAAX3JlbHMvLnJlbHNQSwECLQAUAAYACAAAACEAiWBZtckAAADi&#10;AAAADwAAAAAAAAAAAAAAAAAHAgAAZHJzL2Rvd25yZXYueG1sUEsFBgAAAAADAAMAtwAAAP0CAAAA&#10;AA==&#10;" filled="f" stroked="f">
                  <v:textbox style="mso-fit-shape-to-text:t" inset="0,0,0,0">
                    <w:txbxContent>
                      <w:p w14:paraId="694781F0" w14:textId="77777777" w:rsidR="00D473F7" w:rsidRDefault="00D473F7" w:rsidP="00D473F7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Arial" w:hAnsi="Arial"/>
                            <w:color w:val="000000"/>
                            <w:kern w:val="24"/>
                            <w:sz w:val="20"/>
                            <w:szCs w:val="20"/>
                            <w14:ligatures w14:val="none"/>
                          </w:rPr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20"/>
                            <w:szCs w:val="20"/>
                          </w:rPr>
                          <w:t>Overall survival (%)</w:t>
                        </w:r>
                      </w:p>
                    </w:txbxContent>
                  </v:textbox>
                </v:rect>
                <v:group id="グループ化 827743780" o:spid="_x0000_s1243" style="position:absolute;left:43132;top:21898;width:8317;height:4300" coordorigin="43132,21898" coordsize="8317,43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YtqaygAAAOIAAAAPAAAAZHJzL2Rvd25yZXYueG1sRI/NasJA&#10;FIX3hb7DcAvu6iTaNiHNKCJtcSGCWijdXTLXJCRzJ2TGJL59ZyF0eTh/fPl6Mq0YqHe1ZQXxPAJB&#10;XFhdc6ng+/z5nIJwHllja5kU3MjBevX4kGOm7chHGk6+FGGEXYYKKu+7TEpXVGTQzW1HHLyL7Q36&#10;IPtS6h7HMG5auYiiN2mw5vBQYUfbiormdDUKvkYcN8v4Y9g3l+3t9/x6+NnHpNTsadq8g/A0+f/w&#10;vb3TCtJFkrwskzRABKSAA3L1BwAA//8DAFBLAQItABQABgAIAAAAIQDb4fbL7gAAAIUBAAATAAAA&#10;AAAAAAAAAAAAAAAAAABbQ29udGVudF9UeXBlc10ueG1sUEsBAi0AFAAGAAgAAAAhAFr0LFu/AAAA&#10;FQEAAAsAAAAAAAAAAAAAAAAAHwEAAF9yZWxzLy5yZWxzUEsBAi0AFAAGAAgAAAAhADBi2prKAAAA&#10;4gAAAA8AAAAAAAAAAAAAAAAABwIAAGRycy9kb3ducmV2LnhtbFBLBQYAAAAAAwADALcAAAD+AgAA&#10;AAA=&#10;">
                  <v:rect id="Rectangle 300" o:spid="_x0000_s1244" style="position:absolute;left:47423;top:21898;width:4026;height:14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ne7AxQAAAOMAAAAPAAAAZHJzL2Rvd25yZXYueG1sRE/NagIx&#10;EL4X+g5hCr3VpArrsjVKKQhWvLj2AYbN7A9NJkuSutu3N4WCx/n+Z7ObnRVXCnHwrOF1oUAQN94M&#10;3Gn4uuxfShAxIRu0nknDL0XYbR8fNlgZP/GZrnXqRA7hWKGGPqWxkjI2PTmMCz8SZ671wWHKZ+ik&#10;CTjlcGflUqlCOhw4N/Q40kdPzXf94zTIS72fytoG5Y/L9mQ/D+eWvNbPT/P7G4hEc7qL/90Hk+er&#10;olSrYr1ewd9PGQC5vQEAAP//AwBQSwECLQAUAAYACAAAACEA2+H2y+4AAACFAQAAEwAAAAAAAAAA&#10;AAAAAAAAAAAAW0NvbnRlbnRfVHlwZXNdLnhtbFBLAQItABQABgAIAAAAIQBa9CxbvwAAABUBAAAL&#10;AAAAAAAAAAAAAAAAAB8BAABfcmVscy8ucmVsc1BLAQItABQABgAIAAAAIQDOne7AxQAAAOMAAAAP&#10;AAAAAAAAAAAAAAAAAAcCAABkcnMvZG93bnJldi54bWxQSwUGAAAAAAMAAwC3AAAA+QIAAAAA&#10;" filled="f" stroked="f">
                    <v:textbox style="mso-fit-shape-to-text:t" inset="0,0,0,0">
                      <w:txbxContent>
                        <w:p w14:paraId="6F58FB62" w14:textId="77777777" w:rsidR="00D473F7" w:rsidRDefault="00D473F7" w:rsidP="00D473F7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I</w:t>
                          </w:r>
                          <w:r>
                            <w:rPr>
                              <w:rFonts w:ascii="Arial" w:hAnsi="Arial" w:hint="eastAsia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CI</w:t>
                          </w: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-TKI</w:t>
                          </w:r>
                        </w:p>
                      </w:txbxContent>
                    </v:textbox>
                  </v:rect>
                  <v:line id="Line 296" o:spid="_x0000_s1245" style="position:absolute;visibility:visible;mso-wrap-style:square" from="43132,22801" to="46092,2280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zmjdyAAAAOIAAAAPAAAAZHJzL2Rvd25yZXYueG1sRI9Ba8JA&#10;FITvBf/D8gRvdeMKVlJXCYLVYxtz6e2RfSbB7NuQ3cbor3cLhR6HmfmG2exG24qBet841rCYJyCI&#10;S2carjQU58PrGoQPyAZbx6ThTh5228nLBlPjbvxFQx4qESHsU9RQh9ClUvqyJot+7jri6F1cbzFE&#10;2VfS9HiLcNtKlSQrabHhuFBjR/uaymv+YzU8bJLt8/E4FMWJvo/nkH202afWs+mYvYMINIb/8F/7&#10;ZDSs1kq9qaVawu+leAfk9gkAAP//AwBQSwECLQAUAAYACAAAACEA2+H2y+4AAACFAQAAEwAAAAAA&#10;AAAAAAAAAAAAAAAAW0NvbnRlbnRfVHlwZXNdLnhtbFBLAQItABQABgAIAAAAIQBa9CxbvwAAABUB&#10;AAALAAAAAAAAAAAAAAAAAB8BAABfcmVscy8ucmVsc1BLAQItABQABgAIAAAAIQCDzmjdyAAAAOIA&#10;AAAPAAAAAAAAAAAAAAAAAAcCAABkcnMvZG93bnJldi54bWxQSwUGAAAAAAMAAwC3AAAA/AIAAAAA&#10;">
                    <v:stroke endcap="round"/>
                  </v:line>
                  <v:shape id="Freeform 297" o:spid="_x0000_s1246" style="position:absolute;left:43132;top:25508;width:2552;height:0;visibility:visible;mso-wrap-style:square;v-text-anchor:top" coordsize="2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x6WvygAAAOMAAAAPAAAAZHJzL2Rvd25yZXYueG1sRI9BS8NA&#10;EIXvgv9hGcGb3WgwlrTbEgKCBz0YhdrbkJ1mU7OzIbu20V/vHASPw5v3Pb71dvaDOtEU+8AGbhcZ&#10;KOI22J47A+9vjzdLUDEhWxwCk4FvirDdXF6ssbThzK90alKnBMKxRAMupbHUOraOPMZFGIklO4TJ&#10;Y5Jz6rSd8CxwP+i7LCu0x55lweFItaP2s/nyBnbaNXvqd8fDT/b8Uc+1jS9VMub6aq5WoBLN6f/5&#10;r/1kDQgxL+7zh0IsxEl8QG9+AQAA//8DAFBLAQItABQABgAIAAAAIQDb4fbL7gAAAIUBAAATAAAA&#10;AAAAAAAAAAAAAAAAAABbQ29udGVudF9UeXBlc10ueG1sUEsBAi0AFAAGAAgAAAAhAFr0LFu/AAAA&#10;FQEAAAsAAAAAAAAAAAAAAAAAHwEAAF9yZWxzLy5yZWxzUEsBAi0AFAAGAAgAAAAhADnHpa/KAAAA&#10;4wAAAA8AAAAAAAAAAAAAAAAABwIAAGRycy9kb3ducmV2LnhtbFBLBQYAAAAAAwADALcAAAD+AgAA&#10;AAA=&#10;" path="m4,l8,t4,l16,t4,l24,e" filled="f">
                    <v:stroke endcap="round"/>
                    <v:path arrowok="t" o:connecttype="custom" o:connectlocs="0,0;40827,0;81654,0;122481,0;163308,0;204134,0;244961,0" o:connectangles="0,0,0,0,0,0,0"/>
                    <o:lock v:ext="edit" verticies="t"/>
                  </v:shape>
                  <v:rect id="Rectangle 300" o:spid="_x0000_s1247" style="position:absolute;left:47423;top:24738;width:3671;height:146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Fj7VxQAAAOEAAAAPAAAAZHJzL2Rvd25yZXYueG1sRI/LagIx&#10;FIb3gu8QjtCdZrwiU6OUgqDixtEHOEzOXGhyMiSpM337ZiG4/PlvfLvDYI14kg+tYwXzWQaCuHS6&#10;5VrB436cbkGEiKzROCYFfxTgsB+Pdphr1/ONnkWsRRrhkKOCJsYulzKUDVkMM9cRJ69y3mJM0tdS&#10;e+zTuDVykWUbabHl9NBgR98NlT/Fr1Ug78Wx3xbGZ+6yqK7mfLpV5JT6mAxfnyAiDfEdfrVPWsFy&#10;Nd+s1svEkIgSDcj9PwAAAP//AwBQSwECLQAUAAYACAAAACEA2+H2y+4AAACFAQAAEwAAAAAAAAAA&#10;AAAAAAAAAAAAW0NvbnRlbnRfVHlwZXNdLnhtbFBLAQItABQABgAIAAAAIQBa9CxbvwAAABUBAAAL&#10;AAAAAAAAAAAAAAAAAB8BAABfcmVscy8ucmVsc1BLAQItABQABgAIAAAAIQATFj7VxQAAAOEAAAAP&#10;AAAAAAAAAAAAAAAAAAcCAABkcnMvZG93bnJldi54bWxQSwUGAAAAAAMAAwC3AAAA+QIAAAAA&#10;" filled="f" stroked="f">
                    <v:textbox style="mso-fit-shape-to-text:t" inset="0,0,0,0">
                      <w:txbxContent>
                        <w:p w14:paraId="6FBD007B" w14:textId="77777777" w:rsidR="00D473F7" w:rsidRDefault="00D473F7" w:rsidP="00D473F7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I</w:t>
                          </w:r>
                          <w:r>
                            <w:rPr>
                              <w:rFonts w:ascii="Arial" w:hAnsi="Arial" w:hint="eastAsia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CI</w:t>
                          </w: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-I</w:t>
                          </w:r>
                          <w:r>
                            <w:rPr>
                              <w:rFonts w:ascii="Arial" w:hAnsi="Arial" w:hint="eastAsia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CI</w:t>
                          </w:r>
                        </w:p>
                      </w:txbxContent>
                    </v:textbox>
                  </v:rect>
                </v:group>
                <v:shape id="テキスト ボックス 102" o:spid="_x0000_s1248" type="#_x0000_t202" style="position:absolute;left:43690;top:31184;width:7526;height:26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wgj6yQAAAOIAAAAPAAAAZHJzL2Rvd25yZXYueG1sRI/BTsMw&#10;EETvSPyDtUjcqJ0W2jTErVABqbdC4QNW8TYOiddRbNrA1+NKSD2OZt6MplyPrhNHGkLjWUM2USCI&#10;K28arjV8frze5SBCRDbYeSYNPxRgvbq+KrEw/sTvdNzHWqQSDgVqsDH2hZShsuQwTHxPnLyDHxzG&#10;JIdamgFPqdx1cqrUXDpsOC1Y7GljqWr3305DrtyubZfTt+Duf7MHu3n2L/2X1rc349MjiEhjvIT/&#10;6a1J3GyxUCqfzeF8Kd0BufoDAAD//wMAUEsBAi0AFAAGAAgAAAAhANvh9svuAAAAhQEAABMAAAAA&#10;AAAAAAAAAAAAAAAAAFtDb250ZW50X1R5cGVzXS54bWxQSwECLQAUAAYACAAAACEAWvQsW78AAAAV&#10;AQAACwAAAAAAAAAAAAAAAAAfAQAAX3JlbHMvLnJlbHNQSwECLQAUAAYACAAAACEAe8II+skAAADi&#10;AAAADwAAAAAAAAAAAAAAAAAHAgAAZHJzL2Rvd25yZXYueG1sUEsFBgAAAAADAAMAtwAAAP0CAAAA&#10;AA==&#10;" filled="f" stroked="f">
                  <v:textbox style="mso-fit-shape-to-text:t">
                    <w:txbxContent>
                      <w:p w14:paraId="642D6DF7" w14:textId="5A9FE312" w:rsidR="00D473F7" w:rsidRPr="004C637B" w:rsidRDefault="00D473F7" w:rsidP="00D473F7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14:ligatures w14:val="none"/>
                          </w:rPr>
                        </w:pPr>
                        <w:r w:rsidRPr="004C637B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</w:rPr>
                          <w:t>P = 0.96</w:t>
                        </w:r>
                      </w:p>
                    </w:txbxContent>
                  </v:textbox>
                </v:shape>
                <v:rect id="Rectangle 134" o:spid="_x0000_s1249" style="position:absolute;left:531;top:-1510;width:52676;height:441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F9YVxwAAAOIAAAAPAAAAZHJzL2Rvd25yZXYueG1sRE/Pa8Iw&#10;FL4P/B/CE3abqR3aWY2iG2MD8TC3i7dH82yLzUtJMtv51xth4PHj+71Y9aYRZ3K+tqxgPEpAEBdW&#10;11wq+Pl+f3oB4QOyxsYyKfgjD6vl4GGBubYdf9F5H0oRQ9jnqKAKoc2l9EVFBv3ItsSRO1pnMETo&#10;SqkddjHcNDJNkqk0WHNsqLCl14qK0/7XKOg2xcXi+M3uDmm5vnw0mXP1VqnHYb+egwjUh7v43/2p&#10;4/zZNM2yyeQZbpciBrm8AgAA//8DAFBLAQItABQABgAIAAAAIQDb4fbL7gAAAIUBAAATAAAAAAAA&#10;AAAAAAAAAAAAAABbQ29udGVudF9UeXBlc10ueG1sUEsBAi0AFAAGAAgAAAAhAFr0LFu/AAAAFQEA&#10;AAsAAAAAAAAAAAAAAAAAHwEAAF9yZWxzLy5yZWxzUEsBAi0AFAAGAAgAAAAhALoX1hXHAAAA4gAA&#10;AA8AAAAAAAAAAAAAAAAABwIAAGRycy9kb3ducmV2LnhtbFBLBQYAAAAAAwADALcAAAD7AgAAAAA=&#10;" filled="f" fillcolor="#4472c4 [3204]" stroked="f" strokecolor="black [3213]">
                  <v:shadow color="#e7e6e6 [3214]"/>
                  <v:textbox style="mso-fit-shape-to-text:t">
                    <w:txbxContent>
                      <w:p w14:paraId="6B7E7F2D" w14:textId="7B331468" w:rsidR="00D473F7" w:rsidRPr="001D76BE" w:rsidRDefault="00D473F7" w:rsidP="00D473F7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Theme="majorBidi" w:hAnsiTheme="majorBidi" w:cstheme="majorBidi"/>
                            <w:color w:val="000000" w:themeColor="text1"/>
                            <w:kern w:val="24"/>
                            <w:sz w:val="24"/>
                            <w14:ligatures w14:val="none"/>
                          </w:rPr>
                        </w:pPr>
                        <w:r w:rsidRPr="001D76BE">
                          <w:rPr>
                            <w:rFonts w:asciiTheme="majorBidi" w:hAnsiTheme="majorBidi" w:cstheme="majorBidi"/>
                            <w:color w:val="000000" w:themeColor="text1"/>
                            <w:kern w:val="24"/>
                            <w:sz w:val="24"/>
                          </w:rPr>
                          <w:t>O</w:t>
                        </w:r>
                        <w:r w:rsidR="00C92514">
                          <w:rPr>
                            <w:rFonts w:asciiTheme="majorBidi" w:hAnsiTheme="majorBidi" w:cstheme="majorBidi" w:hint="eastAsia"/>
                            <w:color w:val="000000" w:themeColor="text1"/>
                            <w:kern w:val="24"/>
                            <w:sz w:val="24"/>
                          </w:rPr>
                          <w:t>verall surv</w:t>
                        </w:r>
                        <w:r w:rsidR="00B73F8B">
                          <w:rPr>
                            <w:rFonts w:asciiTheme="majorBidi" w:hAnsiTheme="majorBidi" w:cstheme="majorBidi" w:hint="eastAsia"/>
                            <w:color w:val="000000" w:themeColor="text1"/>
                            <w:kern w:val="24"/>
                            <w:sz w:val="24"/>
                          </w:rPr>
                          <w:t>ivals</w:t>
                        </w:r>
                        <w:r w:rsidRPr="001D76BE">
                          <w:rPr>
                            <w:rFonts w:asciiTheme="majorBidi" w:hAnsiTheme="majorBidi" w:cstheme="majorBidi"/>
                            <w:color w:val="000000" w:themeColor="text1"/>
                            <w:kern w:val="24"/>
                            <w:sz w:val="24"/>
                          </w:rPr>
                          <w:t xml:space="preserve"> of first-line treatment following </w:t>
                        </w:r>
                        <w:r w:rsidR="00B73F8B">
                          <w:rPr>
                            <w:rFonts w:asciiTheme="majorBidi" w:hAnsiTheme="majorBidi" w:cstheme="majorBidi" w:hint="eastAsia"/>
                            <w:color w:val="000000" w:themeColor="text1"/>
                            <w:kern w:val="24"/>
                            <w:sz w:val="24"/>
                          </w:rPr>
                          <w:t>d</w:t>
                        </w:r>
                        <w:r w:rsidRPr="001D76BE">
                          <w:rPr>
                            <w:rFonts w:asciiTheme="majorBidi" w:hAnsiTheme="majorBidi" w:cstheme="majorBidi"/>
                            <w:color w:val="000000" w:themeColor="text1"/>
                            <w:kern w:val="24"/>
                            <w:sz w:val="24"/>
                          </w:rPr>
                          <w:t>eferred CN (ICI-ICI or ICI-TKI)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5005F0A4" w14:textId="77777777" w:rsidR="00965C0C" w:rsidRDefault="00965C0C">
      <w:pPr>
        <w:rPr>
          <w:rFonts w:ascii="Times New Roman" w:hAnsi="Times New Roman" w:cs="Times New Roman"/>
        </w:rPr>
      </w:pPr>
    </w:p>
    <w:p w14:paraId="7461B21B" w14:textId="77777777" w:rsidR="00965C0C" w:rsidRPr="003C259D" w:rsidRDefault="00965C0C" w:rsidP="00965C0C">
      <w:pPr>
        <w:rPr>
          <w:rFonts w:asciiTheme="majorBidi" w:hAnsiTheme="majorBidi" w:cstheme="majorBidi"/>
        </w:rPr>
      </w:pPr>
      <w:r w:rsidRPr="003C259D">
        <w:rPr>
          <w:rFonts w:asciiTheme="majorBidi" w:hAnsiTheme="majorBidi" w:cstheme="majorBidi"/>
        </w:rPr>
        <w:t>OS: overall survival</w:t>
      </w:r>
    </w:p>
    <w:p w14:paraId="62FA9E08" w14:textId="77777777" w:rsidR="00965C0C" w:rsidRPr="003C259D" w:rsidRDefault="00965C0C" w:rsidP="00965C0C">
      <w:pPr>
        <w:rPr>
          <w:rFonts w:asciiTheme="majorBidi" w:hAnsiTheme="majorBidi" w:cstheme="majorBidi"/>
        </w:rPr>
      </w:pPr>
      <w:r w:rsidRPr="003C259D">
        <w:rPr>
          <w:rFonts w:asciiTheme="majorBidi" w:hAnsiTheme="majorBidi" w:cstheme="majorBidi"/>
        </w:rPr>
        <w:t>CN: cytoreductive nephrectomy</w:t>
      </w:r>
    </w:p>
    <w:p w14:paraId="63D4CEFA" w14:textId="77777777" w:rsidR="00615280" w:rsidRDefault="00965C0C" w:rsidP="00615280">
      <w:pPr>
        <w:rPr>
          <w:rFonts w:asciiTheme="majorBidi" w:hAnsiTheme="majorBidi" w:cstheme="majorBidi"/>
        </w:rPr>
      </w:pPr>
      <w:r w:rsidRPr="003C259D">
        <w:rPr>
          <w:rFonts w:asciiTheme="majorBidi" w:hAnsiTheme="majorBidi" w:cstheme="majorBidi"/>
        </w:rPr>
        <w:t xml:space="preserve">ICI: immune checkpoint </w:t>
      </w:r>
      <w:r>
        <w:rPr>
          <w:rFonts w:asciiTheme="majorBidi" w:hAnsiTheme="majorBidi" w:cstheme="majorBidi"/>
        </w:rPr>
        <w:t>inhibitor</w:t>
      </w:r>
      <w:r>
        <w:rPr>
          <w:rFonts w:asciiTheme="majorBidi" w:hAnsiTheme="majorBidi" w:cstheme="majorBidi" w:hint="eastAsia"/>
        </w:rPr>
        <w:t xml:space="preserve">  </w:t>
      </w:r>
    </w:p>
    <w:p w14:paraId="438D8C39" w14:textId="138EAECE" w:rsidR="00965C0C" w:rsidRPr="003C259D" w:rsidRDefault="00615280" w:rsidP="00615280">
      <w:pPr>
        <w:rPr>
          <w:rFonts w:asciiTheme="majorBidi" w:hAnsiTheme="majorBidi" w:cstheme="majorBidi"/>
        </w:rPr>
      </w:pPr>
      <w:r>
        <w:rPr>
          <w:rFonts w:asciiTheme="majorBidi" w:hAnsiTheme="majorBidi" w:cstheme="majorBidi" w:hint="eastAsia"/>
        </w:rPr>
        <w:t>T</w:t>
      </w:r>
      <w:r w:rsidR="00965C0C" w:rsidRPr="003C259D">
        <w:rPr>
          <w:rFonts w:asciiTheme="majorBidi" w:hAnsiTheme="majorBidi" w:cstheme="majorBidi"/>
        </w:rPr>
        <w:t>KI: tyrosine kinase inhibitor</w:t>
      </w:r>
    </w:p>
    <w:p w14:paraId="4EA86D6D" w14:textId="77777777" w:rsidR="00965C0C" w:rsidRPr="00615280" w:rsidRDefault="00965C0C">
      <w:pPr>
        <w:rPr>
          <w:rFonts w:ascii="Times New Roman" w:hAnsi="Times New Roman" w:cs="Times New Roman"/>
        </w:rPr>
      </w:pPr>
    </w:p>
    <w:sectPr w:rsidR="00965C0C" w:rsidRPr="006152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377757" w14:textId="77777777" w:rsidR="00433C52" w:rsidRDefault="00433C52" w:rsidP="009C545F">
      <w:r>
        <w:separator/>
      </w:r>
    </w:p>
  </w:endnote>
  <w:endnote w:type="continuationSeparator" w:id="0">
    <w:p w14:paraId="4D84EE40" w14:textId="77777777" w:rsidR="00433C52" w:rsidRDefault="00433C52" w:rsidP="009C54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9BCF4D" w14:textId="77777777" w:rsidR="00433C52" w:rsidRDefault="00433C52" w:rsidP="009C545F">
      <w:r>
        <w:separator/>
      </w:r>
    </w:p>
  </w:footnote>
  <w:footnote w:type="continuationSeparator" w:id="0">
    <w:p w14:paraId="1DC333AE" w14:textId="77777777" w:rsidR="00433C52" w:rsidRDefault="00433C52" w:rsidP="009C54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9F7"/>
    <w:rsid w:val="00022859"/>
    <w:rsid w:val="00057A29"/>
    <w:rsid w:val="000A3E15"/>
    <w:rsid w:val="000B5CA4"/>
    <w:rsid w:val="00101D9D"/>
    <w:rsid w:val="00104FD1"/>
    <w:rsid w:val="0012721E"/>
    <w:rsid w:val="002908CF"/>
    <w:rsid w:val="002F0C4D"/>
    <w:rsid w:val="0034451B"/>
    <w:rsid w:val="003504CC"/>
    <w:rsid w:val="003F19DE"/>
    <w:rsid w:val="004050A4"/>
    <w:rsid w:val="00433C52"/>
    <w:rsid w:val="004359F7"/>
    <w:rsid w:val="004517B7"/>
    <w:rsid w:val="004A1232"/>
    <w:rsid w:val="004C637B"/>
    <w:rsid w:val="00500C08"/>
    <w:rsid w:val="00510317"/>
    <w:rsid w:val="00562494"/>
    <w:rsid w:val="005F1121"/>
    <w:rsid w:val="00615280"/>
    <w:rsid w:val="007E565F"/>
    <w:rsid w:val="00805476"/>
    <w:rsid w:val="00841E6A"/>
    <w:rsid w:val="008E16F9"/>
    <w:rsid w:val="009028B5"/>
    <w:rsid w:val="00965C0C"/>
    <w:rsid w:val="009C3413"/>
    <w:rsid w:val="009C545F"/>
    <w:rsid w:val="009E540B"/>
    <w:rsid w:val="00B41E2A"/>
    <w:rsid w:val="00B61815"/>
    <w:rsid w:val="00B72BA2"/>
    <w:rsid w:val="00B73F8B"/>
    <w:rsid w:val="00BA0947"/>
    <w:rsid w:val="00BB0BCB"/>
    <w:rsid w:val="00BC34F5"/>
    <w:rsid w:val="00C92514"/>
    <w:rsid w:val="00C92D09"/>
    <w:rsid w:val="00C94EFE"/>
    <w:rsid w:val="00D11D03"/>
    <w:rsid w:val="00D473F7"/>
    <w:rsid w:val="00D72073"/>
    <w:rsid w:val="00DD4C27"/>
    <w:rsid w:val="00E232DC"/>
    <w:rsid w:val="00E254E2"/>
    <w:rsid w:val="00F10D6F"/>
    <w:rsid w:val="00FD1146"/>
    <w:rsid w:val="00FE3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F60F15E"/>
  <w15:chartTrackingRefBased/>
  <w15:docId w15:val="{63010E83-6260-ED4F-9113-1DA4415A2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3E15"/>
    <w:pPr>
      <w:widowControl w:val="0"/>
      <w:spacing w:after="0" w:line="240" w:lineRule="auto"/>
    </w:pPr>
    <w:rPr>
      <w:sz w:val="21"/>
      <w:lang w:eastAsia="ja-JP"/>
    </w:rPr>
  </w:style>
  <w:style w:type="paragraph" w:styleId="1">
    <w:name w:val="heading 1"/>
    <w:basedOn w:val="a"/>
    <w:next w:val="a"/>
    <w:link w:val="10"/>
    <w:uiPriority w:val="9"/>
    <w:qFormat/>
    <w:rsid w:val="004359F7"/>
    <w:pPr>
      <w:keepNext/>
      <w:keepLines/>
      <w:widowControl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eastAsia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359F7"/>
    <w:pPr>
      <w:keepNext/>
      <w:keepLines/>
      <w:widowControl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359F7"/>
    <w:pPr>
      <w:keepNext/>
      <w:keepLines/>
      <w:widowControl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eastAsia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359F7"/>
    <w:pPr>
      <w:keepNext/>
      <w:keepLines/>
      <w:widowControl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lang w:eastAsia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359F7"/>
    <w:pPr>
      <w:keepNext/>
      <w:keepLines/>
      <w:widowControl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lang w:eastAsia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359F7"/>
    <w:pPr>
      <w:keepNext/>
      <w:keepLines/>
      <w:widowControl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lang w:eastAsia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359F7"/>
    <w:pPr>
      <w:keepNext/>
      <w:keepLines/>
      <w:widowControl/>
      <w:spacing w:before="40" w:line="278" w:lineRule="auto"/>
      <w:outlineLvl w:val="6"/>
    </w:pPr>
    <w:rPr>
      <w:rFonts w:eastAsiaTheme="majorEastAsia" w:cstheme="majorBidi"/>
      <w:color w:val="595959" w:themeColor="text1" w:themeTint="A6"/>
      <w:sz w:val="24"/>
      <w:lang w:eastAsia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359F7"/>
    <w:pPr>
      <w:keepNext/>
      <w:keepLines/>
      <w:widowControl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lang w:eastAsia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359F7"/>
    <w:pPr>
      <w:keepNext/>
      <w:keepLines/>
      <w:widowControl/>
      <w:spacing w:line="278" w:lineRule="auto"/>
      <w:outlineLvl w:val="8"/>
    </w:pPr>
    <w:rPr>
      <w:rFonts w:eastAsiaTheme="majorEastAsia" w:cstheme="majorBidi"/>
      <w:color w:val="272727" w:themeColor="text1" w:themeTint="D8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359F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4359F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4359F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4359F7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4359F7"/>
    <w:rPr>
      <w:rFonts w:eastAsiaTheme="majorEastAsia" w:cstheme="majorBidi"/>
      <w:color w:val="2F5496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4359F7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4359F7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4359F7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4359F7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4359F7"/>
    <w:pPr>
      <w:widowControl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a4">
    <w:name w:val="表題 (文字)"/>
    <w:basedOn w:val="a0"/>
    <w:link w:val="a3"/>
    <w:uiPriority w:val="10"/>
    <w:rsid w:val="004359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359F7"/>
    <w:pPr>
      <w:widowControl/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a6">
    <w:name w:val="副題 (文字)"/>
    <w:basedOn w:val="a0"/>
    <w:link w:val="a5"/>
    <w:uiPriority w:val="11"/>
    <w:rsid w:val="004359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359F7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lang w:eastAsia="en-US"/>
    </w:rPr>
  </w:style>
  <w:style w:type="character" w:customStyle="1" w:styleId="a8">
    <w:name w:val="引用文 (文字)"/>
    <w:basedOn w:val="a0"/>
    <w:link w:val="a7"/>
    <w:uiPriority w:val="29"/>
    <w:rsid w:val="004359F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359F7"/>
    <w:pPr>
      <w:widowControl/>
      <w:spacing w:after="160" w:line="278" w:lineRule="auto"/>
      <w:ind w:left="720"/>
      <w:contextualSpacing/>
    </w:pPr>
    <w:rPr>
      <w:rFonts w:eastAsiaTheme="minorHAnsi"/>
      <w:sz w:val="24"/>
      <w:lang w:eastAsia="en-US"/>
    </w:rPr>
  </w:style>
  <w:style w:type="character" w:styleId="21">
    <w:name w:val="Intense Emphasis"/>
    <w:basedOn w:val="a0"/>
    <w:uiPriority w:val="21"/>
    <w:qFormat/>
    <w:rsid w:val="004359F7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359F7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2F5496" w:themeColor="accent1" w:themeShade="BF"/>
      <w:sz w:val="24"/>
      <w:lang w:eastAsia="en-US"/>
    </w:rPr>
  </w:style>
  <w:style w:type="character" w:customStyle="1" w:styleId="23">
    <w:name w:val="引用文 2 (文字)"/>
    <w:basedOn w:val="a0"/>
    <w:link w:val="22"/>
    <w:uiPriority w:val="30"/>
    <w:rsid w:val="004359F7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4359F7"/>
    <w:rPr>
      <w:b/>
      <w:bCs/>
      <w:smallCaps/>
      <w:color w:val="2F5496" w:themeColor="accent1" w:themeShade="BF"/>
      <w:spacing w:val="5"/>
    </w:rPr>
  </w:style>
  <w:style w:type="character" w:styleId="aa">
    <w:name w:val="annotation reference"/>
    <w:basedOn w:val="a0"/>
    <w:rsid w:val="004359F7"/>
    <w:rPr>
      <w:sz w:val="16"/>
    </w:rPr>
  </w:style>
  <w:style w:type="paragraph" w:styleId="ab">
    <w:name w:val="annotation text"/>
    <w:basedOn w:val="a"/>
    <w:link w:val="ac"/>
    <w:uiPriority w:val="99"/>
    <w:semiHidden/>
    <w:unhideWhenUsed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Pr>
      <w:rFonts w:eastAsiaTheme="minorEastAsia"/>
      <w:sz w:val="20"/>
      <w:szCs w:val="20"/>
      <w:lang w:eastAsia="ja-JP"/>
    </w:rPr>
  </w:style>
  <w:style w:type="paragraph" w:styleId="ad">
    <w:name w:val="Revision"/>
    <w:hidden/>
    <w:uiPriority w:val="99"/>
    <w:semiHidden/>
    <w:rsid w:val="005F1121"/>
    <w:pPr>
      <w:spacing w:after="0" w:line="240" w:lineRule="auto"/>
    </w:pPr>
    <w:rPr>
      <w:sz w:val="21"/>
      <w:lang w:eastAsia="ja-JP"/>
    </w:rPr>
  </w:style>
  <w:style w:type="paragraph" w:styleId="ae">
    <w:name w:val="header"/>
    <w:basedOn w:val="a"/>
    <w:link w:val="af"/>
    <w:uiPriority w:val="99"/>
    <w:unhideWhenUsed/>
    <w:rsid w:val="004517B7"/>
    <w:pPr>
      <w:tabs>
        <w:tab w:val="center" w:pos="4252"/>
        <w:tab w:val="right" w:pos="8504"/>
      </w:tabs>
      <w:snapToGrid w:val="0"/>
    </w:pPr>
  </w:style>
  <w:style w:type="character" w:customStyle="1" w:styleId="af">
    <w:name w:val="ヘッダー (文字)"/>
    <w:basedOn w:val="a0"/>
    <w:link w:val="ae"/>
    <w:uiPriority w:val="99"/>
    <w:rsid w:val="004517B7"/>
    <w:rPr>
      <w:sz w:val="21"/>
      <w:lang w:eastAsia="ja-JP"/>
    </w:rPr>
  </w:style>
  <w:style w:type="paragraph" w:styleId="af0">
    <w:name w:val="footer"/>
    <w:basedOn w:val="a"/>
    <w:link w:val="af1"/>
    <w:uiPriority w:val="99"/>
    <w:unhideWhenUsed/>
    <w:rsid w:val="004517B7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フッター (文字)"/>
    <w:basedOn w:val="a0"/>
    <w:link w:val="af0"/>
    <w:uiPriority w:val="99"/>
    <w:rsid w:val="004517B7"/>
    <w:rPr>
      <w:sz w:val="21"/>
      <w:lang w:eastAsia="ja-JP"/>
    </w:rPr>
  </w:style>
  <w:style w:type="paragraph" w:styleId="af2">
    <w:name w:val="annotation subject"/>
    <w:basedOn w:val="ab"/>
    <w:next w:val="ab"/>
    <w:link w:val="af3"/>
    <w:uiPriority w:val="99"/>
    <w:semiHidden/>
    <w:unhideWhenUsed/>
    <w:rsid w:val="00FD1146"/>
    <w:rPr>
      <w:b/>
      <w:bCs/>
    </w:rPr>
  </w:style>
  <w:style w:type="character" w:customStyle="1" w:styleId="af3">
    <w:name w:val="コメント内容 (文字)"/>
    <w:basedOn w:val="ac"/>
    <w:link w:val="af2"/>
    <w:uiPriority w:val="99"/>
    <w:semiHidden/>
    <w:rsid w:val="00FD1146"/>
    <w:rPr>
      <w:rFonts w:eastAsiaTheme="minorEastAsia"/>
      <w:b/>
      <w:bCs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</Words>
  <Characters>246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拓尚 糠谷</cp:lastModifiedBy>
  <cp:revision>2</cp:revision>
  <dcterms:created xsi:type="dcterms:W3CDTF">2025-07-17T09:58:00Z</dcterms:created>
  <dcterms:modified xsi:type="dcterms:W3CDTF">2025-07-17T09:58:00Z</dcterms:modified>
</cp:coreProperties>
</file>